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DAE4F" w14:textId="4555CE8C" w:rsidR="000B1AA4" w:rsidRPr="002C0C8C" w:rsidRDefault="000B1AA4" w:rsidP="000B1AA4">
      <w:pPr>
        <w:pStyle w:val="Heading2"/>
        <w:rPr>
          <w:rFonts w:ascii="Calibri" w:hAnsi="Calibri" w:cs="Calibri"/>
          <w:color w:val="000000" w:themeColor="text1"/>
          <w:sz w:val="28"/>
          <w:szCs w:val="28"/>
        </w:rPr>
      </w:pPr>
      <w:r w:rsidRPr="002C0C8C">
        <w:rPr>
          <w:rFonts w:ascii="Calibri" w:hAnsi="Calibri" w:cs="Calibri"/>
          <w:color w:val="000000" w:themeColor="text1"/>
          <w:sz w:val="28"/>
          <w:szCs w:val="28"/>
        </w:rPr>
        <w:t xml:space="preserve">Supplemental </w:t>
      </w:r>
      <w:r w:rsidR="00BB4E41">
        <w:rPr>
          <w:rFonts w:ascii="Calibri" w:hAnsi="Calibri" w:cs="Calibri"/>
          <w:color w:val="000000" w:themeColor="text1"/>
          <w:sz w:val="28"/>
          <w:szCs w:val="28"/>
        </w:rPr>
        <w:t>File</w:t>
      </w:r>
    </w:p>
    <w:p w14:paraId="4D9CAF1E" w14:textId="75DF369C" w:rsidR="003F5CFD" w:rsidRPr="002C0C8C" w:rsidRDefault="000B1AA4" w:rsidP="00EB085C">
      <w:pPr>
        <w:pStyle w:val="Heading3"/>
        <w:rPr>
          <w:rFonts w:ascii="Calibri" w:hAnsi="Calibri" w:cs="Calibri"/>
          <w:color w:val="000000" w:themeColor="text1"/>
          <w:sz w:val="24"/>
          <w:szCs w:val="24"/>
        </w:rPr>
      </w:pPr>
      <w:r w:rsidRPr="002C0C8C">
        <w:rPr>
          <w:rFonts w:ascii="Calibri" w:hAnsi="Calibri" w:cs="Calibri"/>
          <w:color w:val="000000" w:themeColor="text1"/>
          <w:sz w:val="24"/>
          <w:szCs w:val="24"/>
        </w:rPr>
        <w:t xml:space="preserve">Supplemental Table </w:t>
      </w:r>
      <w:r w:rsidR="00620F8E">
        <w:rPr>
          <w:rFonts w:ascii="Calibri" w:hAnsi="Calibri" w:cs="Calibri"/>
          <w:color w:val="000000" w:themeColor="text1"/>
          <w:sz w:val="24"/>
          <w:szCs w:val="24"/>
        </w:rPr>
        <w:t>1</w:t>
      </w:r>
      <w:r w:rsidRPr="002C0C8C">
        <w:rPr>
          <w:rFonts w:ascii="Calibri" w:hAnsi="Calibri" w:cs="Calibri"/>
          <w:color w:val="000000" w:themeColor="text1"/>
          <w:sz w:val="24"/>
          <w:szCs w:val="24"/>
        </w:rPr>
        <w:t xml:space="preserve">. </w:t>
      </w:r>
      <w:r w:rsidR="001D2B1A" w:rsidRPr="002C0C8C">
        <w:rPr>
          <w:rFonts w:ascii="Calibri" w:hAnsi="Calibri" w:cs="Calibri"/>
          <w:color w:val="000000" w:themeColor="text1"/>
          <w:sz w:val="24"/>
          <w:szCs w:val="24"/>
        </w:rPr>
        <w:t>Economic Model Input References</w:t>
      </w:r>
    </w:p>
    <w:tbl>
      <w:tblPr>
        <w:tblStyle w:val="TableGrid"/>
        <w:tblW w:w="9350" w:type="dxa"/>
        <w:tblLook w:val="04A0" w:firstRow="1" w:lastRow="0" w:firstColumn="1" w:lastColumn="0" w:noHBand="0" w:noVBand="1"/>
      </w:tblPr>
      <w:tblGrid>
        <w:gridCol w:w="800"/>
        <w:gridCol w:w="1175"/>
        <w:gridCol w:w="1260"/>
        <w:gridCol w:w="1260"/>
        <w:gridCol w:w="1710"/>
        <w:gridCol w:w="900"/>
        <w:gridCol w:w="900"/>
        <w:gridCol w:w="1345"/>
      </w:tblGrid>
      <w:tr w:rsidR="002C0C8C" w:rsidRPr="002C0C8C" w14:paraId="2FB40B8C" w14:textId="77777777" w:rsidTr="00FB6C33">
        <w:trPr>
          <w:trHeight w:val="459"/>
        </w:trPr>
        <w:tc>
          <w:tcPr>
            <w:tcW w:w="800" w:type="dxa"/>
            <w:shd w:val="clear" w:color="auto" w:fill="D1D1D1" w:themeFill="background2" w:themeFillShade="E6"/>
            <w:vAlign w:val="center"/>
          </w:tcPr>
          <w:p w14:paraId="061DBB8F" w14:textId="7C848379" w:rsidR="00E454AB" w:rsidRPr="002C0C8C" w:rsidRDefault="00E454AB" w:rsidP="00F423DD">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Financial Metric</w:t>
            </w:r>
          </w:p>
        </w:tc>
        <w:tc>
          <w:tcPr>
            <w:tcW w:w="1175" w:type="dxa"/>
            <w:shd w:val="clear" w:color="auto" w:fill="D1D1D1" w:themeFill="background2" w:themeFillShade="E6"/>
            <w:vAlign w:val="center"/>
          </w:tcPr>
          <w:p w14:paraId="7D73A2F6" w14:textId="1519494D" w:rsidR="00E454AB" w:rsidRPr="002C0C8C" w:rsidRDefault="00E454AB" w:rsidP="00F423DD">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Reference</w:t>
            </w:r>
          </w:p>
        </w:tc>
        <w:tc>
          <w:tcPr>
            <w:tcW w:w="1260" w:type="dxa"/>
            <w:shd w:val="clear" w:color="auto" w:fill="D1D1D1" w:themeFill="background2" w:themeFillShade="E6"/>
            <w:vAlign w:val="center"/>
          </w:tcPr>
          <w:p w14:paraId="72366D4F" w14:textId="59D2DD68" w:rsidR="00E454AB" w:rsidRPr="002C0C8C" w:rsidRDefault="00E454AB"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Avg $ per ED Visit</w:t>
            </w:r>
          </w:p>
          <w:p w14:paraId="583FBA57" w14:textId="7A3F874C" w:rsidR="00E454AB" w:rsidRPr="002C0C8C" w:rsidRDefault="00E454AB"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Report Year)</w:t>
            </w:r>
          </w:p>
        </w:tc>
        <w:tc>
          <w:tcPr>
            <w:tcW w:w="1260" w:type="dxa"/>
            <w:shd w:val="clear" w:color="auto" w:fill="D1D1D1" w:themeFill="background2" w:themeFillShade="E6"/>
            <w:vAlign w:val="center"/>
          </w:tcPr>
          <w:p w14:paraId="5213B851" w14:textId="0984D146" w:rsidR="00E454AB" w:rsidRPr="002C0C8C" w:rsidRDefault="00E454AB"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Avg $ per ED Visit</w:t>
            </w:r>
          </w:p>
          <w:p w14:paraId="1FDC88EE" w14:textId="5F174304" w:rsidR="00E454AB" w:rsidRPr="002C0C8C" w:rsidRDefault="00E454AB"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Current (2025)</w:t>
            </w:r>
            <w:r w:rsidR="0014733D" w:rsidRPr="002C0C8C">
              <w:rPr>
                <w:rFonts w:ascii="Calibri" w:hAnsi="Calibri" w:cs="Calibri"/>
                <w:b/>
                <w:bCs/>
                <w:color w:val="000000" w:themeColor="text1"/>
                <w:sz w:val="14"/>
                <w:szCs w:val="14"/>
              </w:rPr>
              <w:t xml:space="preserve"> </w:t>
            </w:r>
            <w:r w:rsidR="009A566B" w:rsidRPr="002C0C8C">
              <w:rPr>
                <w:rFonts w:ascii="Calibri" w:hAnsi="Calibri" w:cs="Calibri"/>
                <w:b/>
                <w:bCs/>
                <w:color w:val="000000" w:themeColor="text1"/>
                <w:sz w:val="14"/>
                <w:szCs w:val="14"/>
                <w:vertAlign w:val="superscript"/>
              </w:rPr>
              <w:t>a</w:t>
            </w:r>
          </w:p>
        </w:tc>
        <w:tc>
          <w:tcPr>
            <w:tcW w:w="1710" w:type="dxa"/>
            <w:shd w:val="clear" w:color="auto" w:fill="D1D1D1" w:themeFill="background2" w:themeFillShade="E6"/>
            <w:vAlign w:val="center"/>
          </w:tcPr>
          <w:p w14:paraId="1A8C1FE6" w14:textId="50840622" w:rsidR="00E454AB" w:rsidRPr="002C0C8C" w:rsidRDefault="00392AA6"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Cohort Description</w:t>
            </w:r>
          </w:p>
        </w:tc>
        <w:tc>
          <w:tcPr>
            <w:tcW w:w="900" w:type="dxa"/>
            <w:shd w:val="clear" w:color="auto" w:fill="D1D1D1" w:themeFill="background2" w:themeFillShade="E6"/>
            <w:vAlign w:val="center"/>
          </w:tcPr>
          <w:p w14:paraId="63EE4CAF" w14:textId="1DFD011D" w:rsidR="00E454AB" w:rsidRPr="002C0C8C" w:rsidRDefault="009A6263"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Hospital</w:t>
            </w:r>
            <w:r w:rsidR="00E454AB" w:rsidRPr="002C0C8C">
              <w:rPr>
                <w:rFonts w:ascii="Calibri" w:hAnsi="Calibri" w:cs="Calibri"/>
                <w:b/>
                <w:bCs/>
                <w:color w:val="000000" w:themeColor="text1"/>
                <w:sz w:val="14"/>
                <w:szCs w:val="14"/>
              </w:rPr>
              <w:t xml:space="preserve"> </w:t>
            </w:r>
            <w:r w:rsidR="00445FBA" w:rsidRPr="002C0C8C">
              <w:rPr>
                <w:rFonts w:ascii="Calibri" w:hAnsi="Calibri" w:cs="Calibri"/>
                <w:b/>
                <w:bCs/>
                <w:color w:val="000000" w:themeColor="text1"/>
                <w:sz w:val="14"/>
                <w:szCs w:val="14"/>
              </w:rPr>
              <w:t>Services</w:t>
            </w:r>
          </w:p>
        </w:tc>
        <w:tc>
          <w:tcPr>
            <w:tcW w:w="900" w:type="dxa"/>
            <w:shd w:val="clear" w:color="auto" w:fill="D1D1D1" w:themeFill="background2" w:themeFillShade="E6"/>
            <w:vAlign w:val="center"/>
          </w:tcPr>
          <w:p w14:paraId="61BD4D0A" w14:textId="29B3ACA1" w:rsidR="00E454AB" w:rsidRPr="002C0C8C" w:rsidRDefault="00E454AB"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Physician</w:t>
            </w:r>
            <w:r w:rsidR="00851CD7" w:rsidRPr="002C0C8C">
              <w:rPr>
                <w:rFonts w:ascii="Calibri" w:hAnsi="Calibri" w:cs="Calibri"/>
                <w:b/>
                <w:bCs/>
                <w:color w:val="000000" w:themeColor="text1"/>
                <w:sz w:val="14"/>
                <w:szCs w:val="14"/>
              </w:rPr>
              <w:t xml:space="preserve"> </w:t>
            </w:r>
            <w:r w:rsidR="00445FBA" w:rsidRPr="002C0C8C">
              <w:rPr>
                <w:rFonts w:ascii="Calibri" w:hAnsi="Calibri" w:cs="Calibri"/>
                <w:b/>
                <w:bCs/>
                <w:color w:val="000000" w:themeColor="text1"/>
                <w:sz w:val="14"/>
                <w:szCs w:val="14"/>
              </w:rPr>
              <w:t>Services</w:t>
            </w:r>
          </w:p>
        </w:tc>
        <w:tc>
          <w:tcPr>
            <w:tcW w:w="1345" w:type="dxa"/>
            <w:shd w:val="clear" w:color="auto" w:fill="D1D1D1" w:themeFill="background2" w:themeFillShade="E6"/>
            <w:vAlign w:val="center"/>
          </w:tcPr>
          <w:p w14:paraId="6A7DC675" w14:textId="3195E8F8" w:rsidR="00E454AB" w:rsidRPr="002C0C8C" w:rsidRDefault="0014733D" w:rsidP="007853C8">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 xml:space="preserve">Inpatient </w:t>
            </w:r>
            <w:r w:rsidR="00E454AB" w:rsidRPr="002C0C8C">
              <w:rPr>
                <w:rFonts w:ascii="Calibri" w:hAnsi="Calibri" w:cs="Calibri"/>
                <w:b/>
                <w:bCs/>
                <w:color w:val="000000" w:themeColor="text1"/>
                <w:sz w:val="14"/>
                <w:szCs w:val="14"/>
              </w:rPr>
              <w:t>Ancillary Services</w:t>
            </w:r>
            <w:r w:rsidRPr="002C0C8C">
              <w:rPr>
                <w:rFonts w:ascii="Calibri" w:hAnsi="Calibri" w:cs="Calibri"/>
                <w:b/>
                <w:bCs/>
                <w:color w:val="000000" w:themeColor="text1"/>
                <w:sz w:val="14"/>
                <w:szCs w:val="14"/>
              </w:rPr>
              <w:t xml:space="preserve"> </w:t>
            </w:r>
            <w:r w:rsidR="00D202DA" w:rsidRPr="002C0C8C">
              <w:rPr>
                <w:rFonts w:ascii="Calibri" w:hAnsi="Calibri" w:cs="Calibri"/>
                <w:b/>
                <w:bCs/>
                <w:color w:val="000000" w:themeColor="text1"/>
                <w:sz w:val="14"/>
                <w:szCs w:val="14"/>
                <w:vertAlign w:val="superscript"/>
              </w:rPr>
              <w:t>b</w:t>
            </w:r>
            <w:r w:rsidR="00480F59" w:rsidRPr="002C0C8C">
              <w:rPr>
                <w:rFonts w:ascii="Calibri" w:hAnsi="Calibri" w:cs="Calibri"/>
                <w:b/>
                <w:bCs/>
                <w:color w:val="000000" w:themeColor="text1"/>
                <w:sz w:val="14"/>
                <w:szCs w:val="14"/>
              </w:rPr>
              <w:t xml:space="preserve"> </w:t>
            </w:r>
          </w:p>
        </w:tc>
      </w:tr>
      <w:tr w:rsidR="002C0C8C" w:rsidRPr="002C0C8C" w14:paraId="0C3480C3" w14:textId="77777777" w:rsidTr="00FB6C33">
        <w:trPr>
          <w:trHeight w:val="224"/>
        </w:trPr>
        <w:tc>
          <w:tcPr>
            <w:tcW w:w="800" w:type="dxa"/>
            <w:vMerge w:val="restart"/>
            <w:vAlign w:val="center"/>
          </w:tcPr>
          <w:p w14:paraId="05EEEDA4" w14:textId="429F8198" w:rsidR="00E454AB" w:rsidRPr="002C0C8C" w:rsidRDefault="00E454AB" w:rsidP="00F423DD">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Revenue</w:t>
            </w:r>
          </w:p>
        </w:tc>
        <w:tc>
          <w:tcPr>
            <w:tcW w:w="1175" w:type="dxa"/>
          </w:tcPr>
          <w:p w14:paraId="481E1F5A" w14:textId="6662A6F3" w:rsidR="00E454AB" w:rsidRPr="002C0C8C" w:rsidRDefault="00184711" w:rsidP="00F423DD">
            <w:pPr>
              <w:rPr>
                <w:rFonts w:ascii="Calibri" w:hAnsi="Calibri" w:cs="Calibri"/>
                <w:color w:val="000000" w:themeColor="text1"/>
                <w:sz w:val="14"/>
                <w:szCs w:val="14"/>
              </w:rPr>
            </w:pPr>
            <w:r w:rsidRPr="002C0C8C">
              <w:rPr>
                <w:rFonts w:ascii="Calibri" w:hAnsi="Calibri" w:cs="Calibri"/>
                <w:color w:val="000000" w:themeColor="text1"/>
                <w:sz w:val="14"/>
                <w:szCs w:val="14"/>
              </w:rPr>
              <w:t>AHRQ</w:t>
            </w:r>
            <w:r w:rsidR="00E454AB" w:rsidRPr="002C0C8C">
              <w:rPr>
                <w:rFonts w:ascii="Calibri" w:hAnsi="Calibri" w:cs="Calibri"/>
                <w:color w:val="000000" w:themeColor="text1"/>
                <w:sz w:val="14"/>
                <w:szCs w:val="14"/>
              </w:rPr>
              <w:t xml:space="preserve"> </w:t>
            </w:r>
            <w:r w:rsidR="009D23D4" w:rsidRPr="002C0C8C">
              <w:rPr>
                <w:rFonts w:ascii="Calibri" w:hAnsi="Calibri" w:cs="Calibri"/>
                <w:color w:val="000000" w:themeColor="text1"/>
                <w:sz w:val="14"/>
                <w:szCs w:val="14"/>
              </w:rPr>
              <w:t>MEPS</w:t>
            </w:r>
            <w:r w:rsidR="00E454AB"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YIj2xTtv","properties":{"formattedCitation":"[1,2]","plainCitation":"[1,2]","noteIndex":0},"citationItems":[{"id":1559,"uris":["http://zotero.org/groups/2279827/items/S4MD5VMG"],"itemData":{"id":1559,"type":"article-journal","abstract":"Background\nSpending on emergency department (ED) services in recent years has increased faster than spending in any other area of healthcare. Analyzing growth rates of ED treatment costs by patient and hospital attributes may illuminate ways to reduce overall hospital cost growth. Prior studies have examined changes in ED visit charges and expenditures over time, but little research has focused on changes in ED treatment costs.\nMethods\nWe analyzed trends in ED treatment costs by applying the Healthcare Cost and Utilization Project (HCUP) Cost-to-Charge Ratios for ED Files to the 2012–2019 HCUP Nationwide Emergency Department Sample. Specifically, we estimated treatment cost per ED visit, mean and total costs by patient and hospital characteristics, and compound annual growth rate in costs and patient volumes.\nResults\nDuring 2012–2019, ED treatment costs increased from $54 billion to $88 billion, a 5.4% annual growth rate—with 4.4 percentage points attributable to higher treatment cost per visit. Growth rates varied by patient and hospital attribute.\nConclusions\nBy highlighting overall ED cost trends, as well as specific segments of the delivery system with the most rapidly increasing costs, this study provides important information for policymakers and hospital decisionmakers.","container-title":"The American Journal of Emergency Medicine","DOI":"10.1016/j.ajem.2022.05.035","ISSN":"0735-6757","journalAbbreviation":"The American Journal of Emergency Medicine","page":"89-94","source":"ScienceDirect","title":"Trends in treatment costs of U.S. emergency department visits","volume":"58","author":[{"family":"Pickens","given":"Gary"},{"family":"Smith","given":"Mark W."},{"family":"McDermott","given":"Kimberly W."},{"family":"Mummert","given":"Amanda"},{"family":"Karaca","given":"Zeynal"}],"issued":{"date-parts":[["2022",8,1]]}}},{"id":203,"uris":["http://zotero.org/groups/2279827/items/YAV8MZUI"],"itemData":{"id":203,"type":"post-weblog","language":"en-US","title":"MEPS-HC Data Tools – Medical Expenditure Panel Survey (MEPS) Household Component (HC)","URL":"https://datatools.ahrq.gov/meps-hc/","accessed":{"date-parts":[["2025",1,7]]}}}],"schema":"https://github.com/citation-style-language/schema/raw/master/csl-citation.json"} </w:instrText>
            </w:r>
            <w:r w:rsidR="00E454AB" w:rsidRPr="002C0C8C">
              <w:rPr>
                <w:rFonts w:ascii="Calibri" w:hAnsi="Calibri" w:cs="Calibri"/>
                <w:color w:val="000000" w:themeColor="text1"/>
                <w:sz w:val="14"/>
                <w:szCs w:val="14"/>
              </w:rPr>
              <w:fldChar w:fldCharType="separate"/>
            </w:r>
            <w:r w:rsidR="00ED350B" w:rsidRPr="00ED350B">
              <w:rPr>
                <w:rFonts w:ascii="Calibri" w:hAnsi="Calibri" w:cs="Calibri"/>
                <w:sz w:val="14"/>
              </w:rPr>
              <w:t>[1,2]</w:t>
            </w:r>
            <w:r w:rsidR="00E454AB" w:rsidRPr="002C0C8C">
              <w:rPr>
                <w:rFonts w:ascii="Calibri" w:hAnsi="Calibri" w:cs="Calibri"/>
                <w:color w:val="000000" w:themeColor="text1"/>
                <w:sz w:val="14"/>
                <w:szCs w:val="14"/>
              </w:rPr>
              <w:fldChar w:fldCharType="end"/>
            </w:r>
          </w:p>
        </w:tc>
        <w:tc>
          <w:tcPr>
            <w:tcW w:w="1260" w:type="dxa"/>
            <w:vAlign w:val="center"/>
          </w:tcPr>
          <w:p w14:paraId="46A58BF9" w14:textId="0ADA7BE1" w:rsidR="00E454AB" w:rsidRPr="002C0C8C" w:rsidRDefault="00E454AB"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1,233 (2022)</w:t>
            </w:r>
          </w:p>
        </w:tc>
        <w:tc>
          <w:tcPr>
            <w:tcW w:w="1260" w:type="dxa"/>
            <w:vAlign w:val="center"/>
          </w:tcPr>
          <w:p w14:paraId="57F7A5D9" w14:textId="700482DD" w:rsidR="00E454AB" w:rsidRPr="002C0C8C" w:rsidRDefault="00E454AB"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1,318</w:t>
            </w:r>
          </w:p>
        </w:tc>
        <w:tc>
          <w:tcPr>
            <w:tcW w:w="1710" w:type="dxa"/>
            <w:vAlign w:val="center"/>
          </w:tcPr>
          <w:p w14:paraId="42106DEC" w14:textId="0538D45B" w:rsidR="00E454AB" w:rsidRPr="002C0C8C" w:rsidRDefault="0014733D"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D All-Comers</w:t>
            </w:r>
          </w:p>
        </w:tc>
        <w:tc>
          <w:tcPr>
            <w:tcW w:w="900" w:type="dxa"/>
            <w:vAlign w:val="center"/>
          </w:tcPr>
          <w:p w14:paraId="0CEB3BF0" w14:textId="5AC5EED8" w:rsidR="00E454AB" w:rsidRPr="002C0C8C" w:rsidRDefault="00FA2668"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1D825094" w14:textId="0902A027" w:rsidR="00E454AB" w:rsidRPr="002C0C8C" w:rsidRDefault="00FA2668" w:rsidP="007853C8">
            <w:pPr>
              <w:jc w:val="center"/>
              <w:rPr>
                <w:rFonts w:ascii="Calibri" w:hAnsi="Calibri" w:cs="Calibri"/>
                <w:color w:val="000000" w:themeColor="text1"/>
                <w:sz w:val="14"/>
                <w:szCs w:val="14"/>
              </w:rPr>
            </w:pPr>
            <w:r w:rsidRPr="002C0C8C">
              <w:rPr>
                <w:rFonts w:ascii="Calibri" w:eastAsia="Wingdings" w:hAnsi="Calibri" w:cs="Calibri"/>
                <w:color w:val="000000" w:themeColor="text1"/>
                <w:sz w:val="14"/>
                <w:szCs w:val="14"/>
              </w:rPr>
              <w:t>Excluded</w:t>
            </w:r>
          </w:p>
        </w:tc>
        <w:tc>
          <w:tcPr>
            <w:tcW w:w="1345" w:type="dxa"/>
            <w:vAlign w:val="center"/>
          </w:tcPr>
          <w:p w14:paraId="52A2603B" w14:textId="2E77CCFA" w:rsidR="00E454AB" w:rsidRPr="002C0C8C" w:rsidRDefault="00FA2668" w:rsidP="007853C8">
            <w:pPr>
              <w:jc w:val="center"/>
              <w:rPr>
                <w:rFonts w:ascii="Calibri" w:hAnsi="Calibri" w:cs="Calibri"/>
                <w:i/>
                <w:iCs/>
                <w:color w:val="000000" w:themeColor="text1"/>
                <w:sz w:val="14"/>
                <w:szCs w:val="14"/>
              </w:rPr>
            </w:pPr>
            <w:r w:rsidRPr="002C0C8C">
              <w:rPr>
                <w:rFonts w:ascii="Calibri" w:eastAsia="Wingdings" w:hAnsi="Calibri" w:cs="Calibri"/>
                <w:color w:val="000000" w:themeColor="text1"/>
                <w:sz w:val="14"/>
                <w:szCs w:val="14"/>
              </w:rPr>
              <w:t>Excluded</w:t>
            </w:r>
          </w:p>
        </w:tc>
      </w:tr>
      <w:tr w:rsidR="002C0C8C" w:rsidRPr="002C0C8C" w14:paraId="5AF2D0BE" w14:textId="77777777" w:rsidTr="00FB6C33">
        <w:trPr>
          <w:trHeight w:val="176"/>
        </w:trPr>
        <w:tc>
          <w:tcPr>
            <w:tcW w:w="800" w:type="dxa"/>
            <w:vMerge/>
          </w:tcPr>
          <w:p w14:paraId="7CCE9D7A" w14:textId="77777777" w:rsidR="00E454AB" w:rsidRPr="002C0C8C" w:rsidRDefault="00E454AB" w:rsidP="00930B3F">
            <w:pPr>
              <w:rPr>
                <w:rFonts w:ascii="Calibri" w:hAnsi="Calibri" w:cs="Calibri"/>
                <w:color w:val="000000" w:themeColor="text1"/>
                <w:sz w:val="14"/>
                <w:szCs w:val="14"/>
              </w:rPr>
            </w:pPr>
          </w:p>
        </w:tc>
        <w:tc>
          <w:tcPr>
            <w:tcW w:w="1175" w:type="dxa"/>
          </w:tcPr>
          <w:p w14:paraId="796105FE" w14:textId="48FF9A91" w:rsidR="00E454AB" w:rsidRPr="002C0C8C" w:rsidRDefault="00E454AB" w:rsidP="00930B3F">
            <w:pPr>
              <w:rPr>
                <w:rFonts w:ascii="Calibri" w:hAnsi="Calibri" w:cs="Calibri"/>
                <w:color w:val="000000" w:themeColor="text1"/>
                <w:sz w:val="14"/>
                <w:szCs w:val="14"/>
              </w:rPr>
            </w:pPr>
            <w:r w:rsidRPr="002C0C8C">
              <w:rPr>
                <w:rFonts w:ascii="Calibri" w:hAnsi="Calibri" w:cs="Calibri"/>
                <w:color w:val="000000" w:themeColor="text1"/>
                <w:sz w:val="14"/>
                <w:szCs w:val="14"/>
              </w:rPr>
              <w:t>Scott</w:t>
            </w:r>
            <w:r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FGVXdD6X","properties":{"formattedCitation":"[3]","plainCitation":"[3]","noteIndex":0},"citationItems":[{"id":1725,"uris":["http://zotero.org/groups/2279827/items/ML6KW2A8"],"itemData":{"id":1725,"type":"article-journal","abstract":"Background Healthcare spending in the emergency department (ED) setting has received intense focus from policymakers in the United States (U.S.). Relatively few studies have systematically evaluated ED spending over time or disaggregated ED spending by policy-relevant groups, including health condition, age, sex, and payer to inform these discussions. This study’s objective is to estimate ED spending trends in the U.S. from 2006 to 2016, by age, sex, payer, and across 154 health conditions and assess ED spending per visit over time. Methods and findings This observational study utilized the National Emergency Department Sample, a nationally representative sample of hospital-based ED visits in the U.S. to measure healthcare spending for ED care. All spending estimates were adjusted for inflation and presented in 2016 U.S. Dollars. Overall ED spending was $79.2 billion (CI, $79.2 billion-$79.2 billion) in 2006 and grew to $136.6 billion (CI, $136.6 billion-$136.6 billion) in 2016, representing a population-adjusted annualized rate of change of 4.4% (CI, 4.4%-4.5%) as compared to total healthcare spending (1.4% [CI, 1.4%-1.4%]) during that same ten-year period. The percentage of U.S. health spending attributable to the ED has increased from 3.9% (CI, 3.9%-3.9%) in 2006 to 5.0% (CI, 5.0%-5.0%) in 2016. Nearly equal parts of ED spending in 2016 was paid by private payers (49.3% [CI, 49.3%-49.3%]) and public payers (46.9% [CI, 46.9%-46.9%]), with the remainder attributable to out-of-pocket spending (3.9% [CI, 3.9%-3.9%]). In terms of key groups, the majority of ED spending was allocated among females (versus males) and treat-and-release patients (versus those hospitalized); those between age 20–44 accounted for a plurality of ED spending. Road injuries, falls, and urinary diseases witnessed the highest levels of ED spending, accounting for 14.1% (CI, 13.1%-15.1%) of total ED spending in 2016. ED spending per visit also increased over time from $660.0 (CI, $655.1-$665.2) in 2006 to $943.2 (CI, $934.3-$951.6) in 2016, or at an annualized rate of 3.4% (CI, 3.3%-3.4%). Conclusions Though ED spending accounts for a relatively small portion of total health system spending in the U.S., ED spending is sizable and growing. Understanding which diseases are driving this spending is helpful for informing value-based reforms that can impact overall health care costs.","container-title":"PLOS ONE","DOI":"10.1371/journal.pone.0258182","ISSN":"1932-6203","issue":"10","journalAbbreviation":"PLOS ONE","language":"en","note":"publisher: Public Library of Science","page":"e0258182","source":"PLoS Journals","title":"Healthcare spending in U.S. emergency departments by health condition, 2006–2016","volume":"16","author":[{"family":"Scott","given":"Kirstin Woody"},{"family":"Liu","given":"Angela"},{"family":"Chen","given":"Carina"},{"family":"Kaldjian","given":"Alexander S."},{"family":"Sabbatini","given":"Amber K."},{"family":"Duber","given":"Herbert C."},{"family":"Dieleman","given":"Joseph L."}],"issued":{"date-parts":[["2021",10,27]]}}}],"schema":"https://github.com/citation-style-language/schema/raw/master/csl-citation.json"} </w:instrText>
            </w:r>
            <w:r w:rsidRPr="002C0C8C">
              <w:rPr>
                <w:rFonts w:ascii="Calibri" w:hAnsi="Calibri" w:cs="Calibri"/>
                <w:color w:val="000000" w:themeColor="text1"/>
                <w:sz w:val="14"/>
                <w:szCs w:val="14"/>
              </w:rPr>
              <w:fldChar w:fldCharType="separate"/>
            </w:r>
            <w:r w:rsidR="00ED350B" w:rsidRPr="00ED350B">
              <w:rPr>
                <w:rFonts w:ascii="Calibri" w:hAnsi="Calibri" w:cs="Calibri"/>
                <w:sz w:val="14"/>
              </w:rPr>
              <w:t>[3]</w:t>
            </w:r>
            <w:r w:rsidRPr="002C0C8C">
              <w:rPr>
                <w:rFonts w:ascii="Calibri" w:hAnsi="Calibri" w:cs="Calibri"/>
                <w:color w:val="000000" w:themeColor="text1"/>
                <w:sz w:val="14"/>
                <w:szCs w:val="14"/>
              </w:rPr>
              <w:fldChar w:fldCharType="end"/>
            </w:r>
          </w:p>
        </w:tc>
        <w:tc>
          <w:tcPr>
            <w:tcW w:w="1260" w:type="dxa"/>
            <w:vAlign w:val="center"/>
          </w:tcPr>
          <w:p w14:paraId="1A2FE380" w14:textId="291D8CB0" w:rsidR="00E454AB" w:rsidRPr="002C0C8C" w:rsidRDefault="00E454AB"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943 (2016)</w:t>
            </w:r>
          </w:p>
        </w:tc>
        <w:tc>
          <w:tcPr>
            <w:tcW w:w="1260" w:type="dxa"/>
            <w:vAlign w:val="center"/>
          </w:tcPr>
          <w:p w14:paraId="3A3773A7" w14:textId="66175BB8" w:rsidR="00E454AB" w:rsidRPr="002C0C8C" w:rsidRDefault="00E454AB"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1,188</w:t>
            </w:r>
          </w:p>
        </w:tc>
        <w:tc>
          <w:tcPr>
            <w:tcW w:w="1710" w:type="dxa"/>
            <w:vAlign w:val="center"/>
          </w:tcPr>
          <w:p w14:paraId="3A0A3386" w14:textId="46CB2A7D" w:rsidR="00E454AB" w:rsidRPr="002C0C8C" w:rsidRDefault="0014733D"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D All-Comers</w:t>
            </w:r>
          </w:p>
        </w:tc>
        <w:tc>
          <w:tcPr>
            <w:tcW w:w="900" w:type="dxa"/>
            <w:vAlign w:val="center"/>
          </w:tcPr>
          <w:p w14:paraId="01F172CD" w14:textId="016B251D" w:rsidR="00E454AB" w:rsidRPr="002C0C8C" w:rsidRDefault="00FA2668"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68F27D59" w14:textId="28A15ED3" w:rsidR="00E454AB" w:rsidRPr="002C0C8C" w:rsidRDefault="00FA2668" w:rsidP="007853C8">
            <w:pPr>
              <w:jc w:val="center"/>
              <w:rPr>
                <w:rFonts w:ascii="Calibri" w:hAnsi="Calibri" w:cs="Calibri"/>
                <w:color w:val="000000" w:themeColor="text1"/>
                <w:sz w:val="14"/>
                <w:szCs w:val="14"/>
              </w:rPr>
            </w:pPr>
            <w:r w:rsidRPr="002C0C8C">
              <w:rPr>
                <w:rFonts w:ascii="Calibri" w:eastAsia="Wingdings" w:hAnsi="Calibri" w:cs="Calibri"/>
                <w:color w:val="000000" w:themeColor="text1"/>
                <w:sz w:val="14"/>
                <w:szCs w:val="14"/>
              </w:rPr>
              <w:t>Excluded</w:t>
            </w:r>
          </w:p>
        </w:tc>
        <w:tc>
          <w:tcPr>
            <w:tcW w:w="1345" w:type="dxa"/>
            <w:vAlign w:val="center"/>
          </w:tcPr>
          <w:p w14:paraId="7C5C9273" w14:textId="6E077A5C" w:rsidR="00E454AB" w:rsidRPr="002C0C8C" w:rsidRDefault="00FA2668" w:rsidP="007853C8">
            <w:pPr>
              <w:jc w:val="center"/>
              <w:rPr>
                <w:rFonts w:ascii="Calibri" w:hAnsi="Calibri" w:cs="Calibri"/>
                <w:color w:val="000000" w:themeColor="text1"/>
                <w:sz w:val="14"/>
                <w:szCs w:val="14"/>
              </w:rPr>
            </w:pPr>
            <w:r w:rsidRPr="002C0C8C">
              <w:rPr>
                <w:rFonts w:ascii="Calibri" w:eastAsia="Wingdings" w:hAnsi="Calibri" w:cs="Calibri"/>
                <w:color w:val="000000" w:themeColor="text1"/>
                <w:sz w:val="14"/>
                <w:szCs w:val="14"/>
              </w:rPr>
              <w:t>Excluded</w:t>
            </w:r>
          </w:p>
        </w:tc>
      </w:tr>
      <w:tr w:rsidR="002C0C8C" w:rsidRPr="002C0C8C" w14:paraId="4952CF51" w14:textId="77777777" w:rsidTr="00FB6C33">
        <w:trPr>
          <w:trHeight w:val="176"/>
        </w:trPr>
        <w:tc>
          <w:tcPr>
            <w:tcW w:w="800" w:type="dxa"/>
            <w:vMerge/>
          </w:tcPr>
          <w:p w14:paraId="49CB06B9" w14:textId="77777777" w:rsidR="00E454AB" w:rsidRPr="002C0C8C" w:rsidRDefault="00E454AB" w:rsidP="00930B3F">
            <w:pPr>
              <w:rPr>
                <w:rFonts w:ascii="Calibri" w:hAnsi="Calibri" w:cs="Calibri"/>
                <w:color w:val="000000" w:themeColor="text1"/>
                <w:sz w:val="14"/>
                <w:szCs w:val="14"/>
              </w:rPr>
            </w:pPr>
          </w:p>
        </w:tc>
        <w:tc>
          <w:tcPr>
            <w:tcW w:w="1175" w:type="dxa"/>
          </w:tcPr>
          <w:p w14:paraId="2AAB37C1" w14:textId="0C7626D3" w:rsidR="00E454AB" w:rsidRPr="002C0C8C" w:rsidRDefault="00E454AB" w:rsidP="00930B3F">
            <w:pPr>
              <w:rPr>
                <w:rFonts w:ascii="Calibri" w:hAnsi="Calibri" w:cs="Calibri"/>
                <w:color w:val="000000" w:themeColor="text1"/>
                <w:sz w:val="14"/>
                <w:szCs w:val="14"/>
              </w:rPr>
            </w:pPr>
            <w:r w:rsidRPr="002C0C8C">
              <w:rPr>
                <w:rFonts w:ascii="Calibri" w:hAnsi="Calibri" w:cs="Calibri"/>
                <w:color w:val="000000" w:themeColor="text1"/>
                <w:sz w:val="14"/>
                <w:szCs w:val="14"/>
              </w:rPr>
              <w:t>Wilson</w:t>
            </w:r>
            <w:r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bUCfSnD5","properties":{"formattedCitation":"[4]","plainCitation":"[4]","noteIndex":0},"citationItems":[{"id":1764,"uris":["http://zotero.org/groups/2279827/items/9LPFR5HX"],"itemData":{"id":1764,"type":"article-journal","abstract":"To better understand the financial viability of hospital emergency departments (EDs), we created national estimates of the cost to hospitals of providing ED care and the associated hospital revenue using hospital financial reports and patient claims data from 2009. We then estimated the effect the Affordable Care Act (ACA) will have on the future profitability of providing ED care. We estimated that hospital revenue from ED care exceeded costs for that care by $6.1 billion in 2009, representing a profit margin of 7.8 percent (net revenue expressed as a percentage of total revenue). However, this is primarily because hospitals make enough profit on the privately insured ($17 billion) to cover underpayment from all other payer groups, such as Medicare, Medicaid, and unreimbursed care. Assuming current payer reimbursement rates, ACA reforms could result in an additional 4.4-percentage-point increase in profit margins for hospital-based EDs compared to what could be the case without the reforms.","container-title":"Health affairs (Project Hope)","DOI":"10.1377/hlthaff.2013.0754","ISSN":"0278-2715","issue":"5","journalAbbreviation":"Health Aff (Millwood)","note":"PMID: 24799576\nPMCID: PMC4285369","page":"792-799","source":"PubMed Central","title":"Emergency Department Profits Are Likely To Continue As The Affordable Care Act Expands Coverage","volume":"33","author":[{"family":"Wilson","given":"Michael"},{"family":"Cutler","given":"David"}],"issued":{"date-parts":[["2014",5]]}}}],"schema":"https://github.com/citation-style-language/schema/raw/master/csl-citation.json"} </w:instrText>
            </w:r>
            <w:r w:rsidRPr="002C0C8C">
              <w:rPr>
                <w:rFonts w:ascii="Calibri" w:hAnsi="Calibri" w:cs="Calibri"/>
                <w:color w:val="000000" w:themeColor="text1"/>
                <w:sz w:val="14"/>
                <w:szCs w:val="14"/>
              </w:rPr>
              <w:fldChar w:fldCharType="separate"/>
            </w:r>
            <w:r w:rsidR="00ED350B" w:rsidRPr="00ED350B">
              <w:rPr>
                <w:rFonts w:ascii="Calibri" w:hAnsi="Calibri" w:cs="Calibri"/>
                <w:sz w:val="14"/>
              </w:rPr>
              <w:t>[4]</w:t>
            </w:r>
            <w:r w:rsidRPr="002C0C8C">
              <w:rPr>
                <w:rFonts w:ascii="Calibri" w:hAnsi="Calibri" w:cs="Calibri"/>
                <w:color w:val="000000" w:themeColor="text1"/>
                <w:sz w:val="14"/>
                <w:szCs w:val="14"/>
              </w:rPr>
              <w:fldChar w:fldCharType="end"/>
            </w:r>
          </w:p>
        </w:tc>
        <w:tc>
          <w:tcPr>
            <w:tcW w:w="1260" w:type="dxa"/>
            <w:vAlign w:val="center"/>
          </w:tcPr>
          <w:p w14:paraId="05869E1D" w14:textId="49EFBA5C" w:rsidR="00E454AB" w:rsidRPr="002C0C8C" w:rsidRDefault="00E454AB"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656 (2009)</w:t>
            </w:r>
          </w:p>
        </w:tc>
        <w:tc>
          <w:tcPr>
            <w:tcW w:w="1260" w:type="dxa"/>
            <w:vAlign w:val="center"/>
          </w:tcPr>
          <w:p w14:paraId="186C7E74" w14:textId="3B85CF98" w:rsidR="00E454AB" w:rsidRPr="002C0C8C" w:rsidRDefault="00E454AB"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1,0</w:t>
            </w:r>
            <w:r w:rsidR="007727F3" w:rsidRPr="002C0C8C">
              <w:rPr>
                <w:rFonts w:ascii="Calibri" w:hAnsi="Calibri" w:cs="Calibri"/>
                <w:color w:val="000000" w:themeColor="text1"/>
                <w:sz w:val="14"/>
                <w:szCs w:val="14"/>
              </w:rPr>
              <w:t>14</w:t>
            </w:r>
          </w:p>
        </w:tc>
        <w:tc>
          <w:tcPr>
            <w:tcW w:w="1710" w:type="dxa"/>
            <w:vAlign w:val="center"/>
          </w:tcPr>
          <w:p w14:paraId="6263B90F" w14:textId="11588B39" w:rsidR="00E454AB" w:rsidRPr="002C0C8C" w:rsidRDefault="0014733D"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D All-Comers</w:t>
            </w:r>
          </w:p>
        </w:tc>
        <w:tc>
          <w:tcPr>
            <w:tcW w:w="900" w:type="dxa"/>
            <w:vAlign w:val="center"/>
          </w:tcPr>
          <w:p w14:paraId="1701D11C" w14:textId="66AB3342" w:rsidR="00E454AB" w:rsidRPr="002C0C8C" w:rsidRDefault="00FA2668"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4A02DD97" w14:textId="2EA69AC4" w:rsidR="00E454AB" w:rsidRPr="002C0C8C" w:rsidRDefault="00392AA6" w:rsidP="007853C8">
            <w:pPr>
              <w:jc w:val="center"/>
              <w:rPr>
                <w:rFonts w:ascii="Calibri"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1345" w:type="dxa"/>
            <w:vAlign w:val="center"/>
          </w:tcPr>
          <w:p w14:paraId="153BD94C" w14:textId="15C4974E" w:rsidR="00E454AB" w:rsidRPr="002C0C8C" w:rsidRDefault="00392AA6"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 (3</w:t>
            </w:r>
            <w:r w:rsidR="00C97122" w:rsidRPr="002C0C8C">
              <w:rPr>
                <w:rFonts w:ascii="Calibri" w:eastAsia="Wingdings" w:hAnsi="Calibri" w:cs="Calibri"/>
                <w:color w:val="000000" w:themeColor="text1"/>
                <w:sz w:val="14"/>
                <w:szCs w:val="14"/>
              </w:rPr>
              <w:t>4</w:t>
            </w:r>
            <w:r w:rsidRPr="002C0C8C">
              <w:rPr>
                <w:rFonts w:ascii="Calibri" w:eastAsia="Wingdings" w:hAnsi="Calibri" w:cs="Calibri"/>
                <w:color w:val="000000" w:themeColor="text1"/>
                <w:sz w:val="14"/>
                <w:szCs w:val="14"/>
              </w:rPr>
              <w:t>%)</w:t>
            </w:r>
          </w:p>
        </w:tc>
      </w:tr>
      <w:tr w:rsidR="002C0C8C" w:rsidRPr="002C0C8C" w14:paraId="64FA20DF" w14:textId="77777777" w:rsidTr="00FB6C33">
        <w:trPr>
          <w:trHeight w:val="176"/>
        </w:trPr>
        <w:tc>
          <w:tcPr>
            <w:tcW w:w="800" w:type="dxa"/>
            <w:vMerge/>
          </w:tcPr>
          <w:p w14:paraId="5F0B9715" w14:textId="77777777" w:rsidR="00E454AB" w:rsidRPr="002C0C8C" w:rsidRDefault="00E454AB" w:rsidP="00930B3F">
            <w:pPr>
              <w:rPr>
                <w:rFonts w:ascii="Calibri" w:hAnsi="Calibri" w:cs="Calibri"/>
                <w:color w:val="000000" w:themeColor="text1"/>
                <w:sz w:val="14"/>
                <w:szCs w:val="14"/>
              </w:rPr>
            </w:pPr>
          </w:p>
        </w:tc>
        <w:tc>
          <w:tcPr>
            <w:tcW w:w="1175" w:type="dxa"/>
          </w:tcPr>
          <w:p w14:paraId="52AB5F22" w14:textId="05D62C3A" w:rsidR="00E454AB" w:rsidRPr="002C0C8C" w:rsidRDefault="003773B0" w:rsidP="00930B3F">
            <w:pPr>
              <w:rPr>
                <w:rFonts w:ascii="Calibri" w:hAnsi="Calibri" w:cs="Calibri"/>
                <w:color w:val="000000" w:themeColor="text1"/>
                <w:sz w:val="14"/>
                <w:szCs w:val="14"/>
              </w:rPr>
            </w:pPr>
            <w:r w:rsidRPr="002C0C8C">
              <w:rPr>
                <w:rFonts w:ascii="Calibri" w:hAnsi="Calibri" w:cs="Calibri"/>
                <w:color w:val="000000" w:themeColor="text1"/>
                <w:sz w:val="14"/>
                <w:szCs w:val="14"/>
              </w:rPr>
              <w:t>U</w:t>
            </w:r>
            <w:r w:rsidR="002F3CE2" w:rsidRPr="002C0C8C">
              <w:rPr>
                <w:rFonts w:ascii="Calibri" w:hAnsi="Calibri" w:cs="Calibri"/>
                <w:color w:val="000000" w:themeColor="text1"/>
                <w:sz w:val="14"/>
                <w:szCs w:val="14"/>
              </w:rPr>
              <w:t>H</w:t>
            </w:r>
            <w:r w:rsidR="009D23D4"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IRc6Brci","properties":{"formattedCitation":"[5]","plainCitation":"[5]","noteIndex":0},"citationItems":[{"id":1723,"uris":["http://zotero.org/groups/2279827/items/F4DZGQLK"],"itemData":{"id":1723,"type":"webpage","title":"The High Cost of Avoidable Hospital Emergency Department Visits - UnitedHealth Group","URL":"https://www.unitedhealthgroup.com/newsroom/posts/2019-07-22-high-cost-emergency-department-visits.html","accessed":{"date-parts":[["2025",6,29]]}}}],"schema":"https://github.com/citation-style-language/schema/raw/master/csl-citation.json"} </w:instrText>
            </w:r>
            <w:r w:rsidR="009D23D4" w:rsidRPr="002C0C8C">
              <w:rPr>
                <w:rFonts w:ascii="Calibri" w:hAnsi="Calibri" w:cs="Calibri"/>
                <w:color w:val="000000" w:themeColor="text1"/>
                <w:sz w:val="14"/>
                <w:szCs w:val="14"/>
              </w:rPr>
              <w:fldChar w:fldCharType="separate"/>
            </w:r>
            <w:r w:rsidR="00ED350B" w:rsidRPr="00ED350B">
              <w:rPr>
                <w:rFonts w:ascii="Calibri" w:hAnsi="Calibri" w:cs="Calibri"/>
                <w:sz w:val="14"/>
              </w:rPr>
              <w:t>[5]</w:t>
            </w:r>
            <w:r w:rsidR="009D23D4" w:rsidRPr="002C0C8C">
              <w:rPr>
                <w:rFonts w:ascii="Calibri" w:hAnsi="Calibri" w:cs="Calibri"/>
                <w:color w:val="000000" w:themeColor="text1"/>
                <w:sz w:val="14"/>
                <w:szCs w:val="14"/>
              </w:rPr>
              <w:fldChar w:fldCharType="end"/>
            </w:r>
          </w:p>
        </w:tc>
        <w:tc>
          <w:tcPr>
            <w:tcW w:w="1260" w:type="dxa"/>
            <w:vAlign w:val="center"/>
          </w:tcPr>
          <w:p w14:paraId="136D7DF6" w14:textId="1EB79318" w:rsidR="00E454AB" w:rsidRPr="002C0C8C" w:rsidRDefault="002C3E9F"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2,</w:t>
            </w:r>
            <w:r w:rsidR="004A455E" w:rsidRPr="002C0C8C">
              <w:rPr>
                <w:rFonts w:ascii="Calibri" w:hAnsi="Calibri" w:cs="Calibri"/>
                <w:color w:val="000000" w:themeColor="text1"/>
                <w:sz w:val="14"/>
                <w:szCs w:val="14"/>
              </w:rPr>
              <w:t>032</w:t>
            </w:r>
            <w:r w:rsidR="00205956" w:rsidRPr="002C0C8C">
              <w:rPr>
                <w:rFonts w:ascii="Calibri" w:hAnsi="Calibri" w:cs="Calibri"/>
                <w:color w:val="000000" w:themeColor="text1"/>
                <w:sz w:val="14"/>
                <w:szCs w:val="14"/>
              </w:rPr>
              <w:t xml:space="preserve"> (2018)</w:t>
            </w:r>
          </w:p>
        </w:tc>
        <w:tc>
          <w:tcPr>
            <w:tcW w:w="1260" w:type="dxa"/>
            <w:vAlign w:val="center"/>
          </w:tcPr>
          <w:p w14:paraId="6A85FB57" w14:textId="2D4F0F5B" w:rsidR="00E454AB" w:rsidRPr="002C0C8C" w:rsidRDefault="008E6CE5" w:rsidP="007853C8">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2,416</w:t>
            </w:r>
          </w:p>
        </w:tc>
        <w:tc>
          <w:tcPr>
            <w:tcW w:w="1710" w:type="dxa"/>
            <w:vAlign w:val="center"/>
          </w:tcPr>
          <w:p w14:paraId="198C9A71" w14:textId="19338C26" w:rsidR="00E454AB" w:rsidRPr="002C0C8C" w:rsidRDefault="002F3CE2" w:rsidP="002F3CE2">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 xml:space="preserve">UH Claims, </w:t>
            </w:r>
            <w:r w:rsidR="00FB6C33" w:rsidRPr="002C0C8C">
              <w:rPr>
                <w:rFonts w:ascii="Calibri" w:eastAsia="Wingdings" w:hAnsi="Calibri" w:cs="Calibri"/>
                <w:color w:val="000000" w:themeColor="text1"/>
                <w:sz w:val="14"/>
                <w:szCs w:val="14"/>
              </w:rPr>
              <w:t>PC Conditions</w:t>
            </w:r>
          </w:p>
        </w:tc>
        <w:tc>
          <w:tcPr>
            <w:tcW w:w="900" w:type="dxa"/>
            <w:vAlign w:val="center"/>
          </w:tcPr>
          <w:p w14:paraId="4A9237EC" w14:textId="4E31DCD0" w:rsidR="00E454AB" w:rsidRPr="002C0C8C" w:rsidRDefault="00470309"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45977152" w14:textId="7378D3E1" w:rsidR="00E454AB" w:rsidRPr="002C0C8C" w:rsidRDefault="00A40F07"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1345" w:type="dxa"/>
            <w:vAlign w:val="center"/>
          </w:tcPr>
          <w:p w14:paraId="3108228E" w14:textId="7BC6C724" w:rsidR="00E454AB" w:rsidRPr="002C0C8C" w:rsidRDefault="00A40F07" w:rsidP="007853C8">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r>
      <w:tr w:rsidR="002C0C8C" w:rsidRPr="002C0C8C" w14:paraId="4B06837E" w14:textId="77777777" w:rsidTr="00EE0EBB">
        <w:trPr>
          <w:trHeight w:val="459"/>
        </w:trPr>
        <w:tc>
          <w:tcPr>
            <w:tcW w:w="800" w:type="dxa"/>
            <w:shd w:val="clear" w:color="auto" w:fill="D1D1D1" w:themeFill="background2" w:themeFillShade="E6"/>
            <w:vAlign w:val="center"/>
          </w:tcPr>
          <w:p w14:paraId="608E504F" w14:textId="2E229600" w:rsidR="00231B4B" w:rsidRPr="002C0C8C" w:rsidRDefault="00231B4B" w:rsidP="00231B4B">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Financial Metric</w:t>
            </w:r>
          </w:p>
        </w:tc>
        <w:tc>
          <w:tcPr>
            <w:tcW w:w="1175" w:type="dxa"/>
            <w:shd w:val="clear" w:color="auto" w:fill="D1D1D1" w:themeFill="background2" w:themeFillShade="E6"/>
            <w:vAlign w:val="center"/>
          </w:tcPr>
          <w:p w14:paraId="4EABC39C" w14:textId="7FE1427B" w:rsidR="00231B4B" w:rsidRPr="002C0C8C" w:rsidRDefault="00231B4B" w:rsidP="00231B4B">
            <w:pPr>
              <w:rPr>
                <w:rFonts w:ascii="Calibri" w:hAnsi="Calibri" w:cs="Calibri"/>
                <w:color w:val="000000" w:themeColor="text1"/>
                <w:sz w:val="14"/>
                <w:szCs w:val="14"/>
              </w:rPr>
            </w:pPr>
            <w:r w:rsidRPr="002C0C8C">
              <w:rPr>
                <w:rFonts w:ascii="Calibri" w:hAnsi="Calibri" w:cs="Calibri"/>
                <w:b/>
                <w:bCs/>
                <w:color w:val="000000" w:themeColor="text1"/>
                <w:sz w:val="14"/>
                <w:szCs w:val="14"/>
              </w:rPr>
              <w:t>Reference</w:t>
            </w:r>
          </w:p>
        </w:tc>
        <w:tc>
          <w:tcPr>
            <w:tcW w:w="1260" w:type="dxa"/>
            <w:shd w:val="clear" w:color="auto" w:fill="D1D1D1" w:themeFill="background2" w:themeFillShade="E6"/>
            <w:vAlign w:val="center"/>
          </w:tcPr>
          <w:p w14:paraId="7FC069A2" w14:textId="5D75FABE"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Avg $ per ED Visit</w:t>
            </w:r>
          </w:p>
          <w:p w14:paraId="2E7C1A81" w14:textId="13A15CEC" w:rsidR="00231B4B" w:rsidRPr="002C0C8C" w:rsidRDefault="00231B4B" w:rsidP="00231B4B">
            <w:pPr>
              <w:jc w:val="center"/>
              <w:rPr>
                <w:rFonts w:ascii="Calibri" w:hAnsi="Calibri" w:cs="Calibri"/>
                <w:color w:val="000000" w:themeColor="text1"/>
                <w:sz w:val="14"/>
                <w:szCs w:val="14"/>
              </w:rPr>
            </w:pPr>
            <w:r w:rsidRPr="002C0C8C">
              <w:rPr>
                <w:rFonts w:ascii="Calibri" w:hAnsi="Calibri" w:cs="Calibri"/>
                <w:b/>
                <w:bCs/>
                <w:color w:val="000000" w:themeColor="text1"/>
                <w:sz w:val="14"/>
                <w:szCs w:val="14"/>
              </w:rPr>
              <w:t>(Report Year)</w:t>
            </w:r>
          </w:p>
        </w:tc>
        <w:tc>
          <w:tcPr>
            <w:tcW w:w="1260" w:type="dxa"/>
            <w:shd w:val="clear" w:color="auto" w:fill="D1D1D1" w:themeFill="background2" w:themeFillShade="E6"/>
            <w:vAlign w:val="center"/>
          </w:tcPr>
          <w:p w14:paraId="307680F5" w14:textId="1221216B"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Avg $ per ED Visit</w:t>
            </w:r>
          </w:p>
          <w:p w14:paraId="6A1190BE" w14:textId="4D3E0BD2" w:rsidR="00231B4B" w:rsidRPr="002C0C8C" w:rsidRDefault="00231B4B" w:rsidP="00231B4B">
            <w:pPr>
              <w:jc w:val="center"/>
              <w:rPr>
                <w:rFonts w:ascii="Calibri" w:hAnsi="Calibri" w:cs="Calibri"/>
                <w:color w:val="000000" w:themeColor="text1"/>
                <w:sz w:val="14"/>
                <w:szCs w:val="14"/>
              </w:rPr>
            </w:pPr>
            <w:r w:rsidRPr="002C0C8C">
              <w:rPr>
                <w:rFonts w:ascii="Calibri" w:hAnsi="Calibri" w:cs="Calibri"/>
                <w:b/>
                <w:bCs/>
                <w:color w:val="000000" w:themeColor="text1"/>
                <w:sz w:val="14"/>
                <w:szCs w:val="14"/>
              </w:rPr>
              <w:t>Current (2025)</w:t>
            </w:r>
          </w:p>
        </w:tc>
        <w:tc>
          <w:tcPr>
            <w:tcW w:w="1710" w:type="dxa"/>
            <w:shd w:val="clear" w:color="auto" w:fill="D1D1D1"/>
            <w:vAlign w:val="center"/>
          </w:tcPr>
          <w:p w14:paraId="356A1935" w14:textId="503823DB"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Cohort Description</w:t>
            </w:r>
          </w:p>
        </w:tc>
        <w:tc>
          <w:tcPr>
            <w:tcW w:w="900" w:type="dxa"/>
            <w:shd w:val="clear" w:color="auto" w:fill="D1D1D1" w:themeFill="background2" w:themeFillShade="E6"/>
            <w:vAlign w:val="center"/>
          </w:tcPr>
          <w:p w14:paraId="76A39913" w14:textId="14C46D91"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Hospital Services</w:t>
            </w:r>
          </w:p>
        </w:tc>
        <w:tc>
          <w:tcPr>
            <w:tcW w:w="900" w:type="dxa"/>
            <w:shd w:val="clear" w:color="auto" w:fill="D1D1D1" w:themeFill="background2" w:themeFillShade="E6"/>
            <w:vAlign w:val="center"/>
          </w:tcPr>
          <w:p w14:paraId="51A0B998" w14:textId="4EAC0175" w:rsidR="00231B4B" w:rsidRPr="002C0C8C" w:rsidRDefault="00231B4B" w:rsidP="00231B4B">
            <w:pPr>
              <w:jc w:val="center"/>
              <w:rPr>
                <w:rFonts w:ascii="Wingdings" w:eastAsia="Wingdings" w:hAnsi="Wingdings" w:cstheme="minorHAnsi"/>
                <w:color w:val="000000" w:themeColor="text1"/>
                <w:sz w:val="14"/>
                <w:szCs w:val="14"/>
              </w:rPr>
            </w:pPr>
            <w:r w:rsidRPr="002C0C8C">
              <w:rPr>
                <w:rFonts w:ascii="Calibri" w:hAnsi="Calibri" w:cs="Calibri"/>
                <w:b/>
                <w:bCs/>
                <w:color w:val="000000" w:themeColor="text1"/>
                <w:sz w:val="14"/>
                <w:szCs w:val="14"/>
              </w:rPr>
              <w:t>Physician Services</w:t>
            </w:r>
          </w:p>
        </w:tc>
        <w:tc>
          <w:tcPr>
            <w:tcW w:w="1345" w:type="dxa"/>
            <w:shd w:val="clear" w:color="auto" w:fill="D1D1D1" w:themeFill="background2" w:themeFillShade="E6"/>
            <w:vAlign w:val="center"/>
          </w:tcPr>
          <w:p w14:paraId="3EEAA69C" w14:textId="37C0BEAB" w:rsidR="00231B4B" w:rsidRPr="002C0C8C" w:rsidRDefault="00231B4B" w:rsidP="00231B4B">
            <w:pPr>
              <w:jc w:val="center"/>
              <w:rPr>
                <w:rFonts w:ascii="Wingdings" w:eastAsia="Wingdings" w:hAnsi="Wingdings" w:cstheme="minorHAnsi"/>
                <w:color w:val="000000" w:themeColor="text1"/>
                <w:sz w:val="14"/>
                <w:szCs w:val="14"/>
              </w:rPr>
            </w:pPr>
            <w:r w:rsidRPr="002C0C8C">
              <w:rPr>
                <w:rFonts w:ascii="Calibri" w:hAnsi="Calibri" w:cs="Calibri"/>
                <w:b/>
                <w:bCs/>
                <w:color w:val="000000" w:themeColor="text1"/>
                <w:sz w:val="14"/>
                <w:szCs w:val="14"/>
              </w:rPr>
              <w:t xml:space="preserve">Inpatient Ancillary Services </w:t>
            </w:r>
            <w:r w:rsidRPr="002C0C8C">
              <w:rPr>
                <w:rFonts w:ascii="Calibri" w:hAnsi="Calibri" w:cs="Calibri"/>
                <w:b/>
                <w:bCs/>
                <w:color w:val="000000" w:themeColor="text1"/>
                <w:sz w:val="14"/>
                <w:szCs w:val="14"/>
                <w:vertAlign w:val="superscript"/>
              </w:rPr>
              <w:t>b</w:t>
            </w:r>
            <w:r w:rsidRPr="002C0C8C">
              <w:rPr>
                <w:rFonts w:ascii="Calibri" w:hAnsi="Calibri" w:cs="Calibri"/>
                <w:b/>
                <w:bCs/>
                <w:color w:val="000000" w:themeColor="text1"/>
                <w:sz w:val="14"/>
                <w:szCs w:val="14"/>
              </w:rPr>
              <w:t xml:space="preserve"> </w:t>
            </w:r>
          </w:p>
        </w:tc>
      </w:tr>
      <w:tr w:rsidR="002C0C8C" w:rsidRPr="002C0C8C" w14:paraId="3EFB7552" w14:textId="77777777" w:rsidTr="00FB6C33">
        <w:trPr>
          <w:trHeight w:val="224"/>
        </w:trPr>
        <w:tc>
          <w:tcPr>
            <w:tcW w:w="800" w:type="dxa"/>
            <w:vMerge w:val="restart"/>
            <w:vAlign w:val="center"/>
          </w:tcPr>
          <w:p w14:paraId="691C87BB" w14:textId="3853456D" w:rsidR="00E454AB" w:rsidRPr="002C0C8C" w:rsidRDefault="00E454AB" w:rsidP="00930B3F">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Cost</w:t>
            </w:r>
          </w:p>
        </w:tc>
        <w:tc>
          <w:tcPr>
            <w:tcW w:w="1175" w:type="dxa"/>
          </w:tcPr>
          <w:p w14:paraId="069006CD" w14:textId="4C05295B" w:rsidR="00E454AB" w:rsidRPr="002C0C8C" w:rsidRDefault="004D4196" w:rsidP="00930B3F">
            <w:pPr>
              <w:rPr>
                <w:rFonts w:ascii="Calibri" w:hAnsi="Calibri" w:cs="Calibri"/>
                <w:color w:val="000000" w:themeColor="text1"/>
                <w:sz w:val="14"/>
                <w:szCs w:val="14"/>
              </w:rPr>
            </w:pPr>
            <w:r w:rsidRPr="002C0C8C">
              <w:rPr>
                <w:rFonts w:ascii="Calibri" w:hAnsi="Calibri" w:cs="Calibri"/>
                <w:color w:val="000000" w:themeColor="text1"/>
                <w:sz w:val="14"/>
                <w:szCs w:val="14"/>
              </w:rPr>
              <w:t>AHRQ</w:t>
            </w:r>
            <w:r w:rsidR="003F4EFF"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2DOVQwx2","properties":{"formattedCitation":"[6]","plainCitation":"[6]","noteIndex":0},"citationItems":[{"id":1722,"uris":["http://zotero.org/groups/2279827/items/GK76E6WB"],"itemData":{"id":1722,"type":"report","genre":"Statistical Brief","number":"311","title":"Costs of Treat-and-Release Emergency Department Visits in the United States, 2021","URL":"https://hcup-us.ahrq.gov/reports/statbriefs/statbriefs.jsp","author":[{"family":"Agency for Healthcare Research and Quality","given":""}],"issued":{"date-parts":[["2024",9]]}}}],"schema":"https://github.com/citation-style-language/schema/raw/master/csl-citation.json"} </w:instrText>
            </w:r>
            <w:r w:rsidR="003F4EFF" w:rsidRPr="002C0C8C">
              <w:rPr>
                <w:rFonts w:ascii="Calibri" w:hAnsi="Calibri" w:cs="Calibri"/>
                <w:color w:val="000000" w:themeColor="text1"/>
                <w:sz w:val="14"/>
                <w:szCs w:val="14"/>
              </w:rPr>
              <w:fldChar w:fldCharType="separate"/>
            </w:r>
            <w:r w:rsidR="00ED350B" w:rsidRPr="00ED350B">
              <w:rPr>
                <w:rFonts w:ascii="Calibri" w:hAnsi="Calibri" w:cs="Calibri"/>
                <w:sz w:val="14"/>
              </w:rPr>
              <w:t>[6]</w:t>
            </w:r>
            <w:r w:rsidR="003F4EFF" w:rsidRPr="002C0C8C">
              <w:rPr>
                <w:rFonts w:ascii="Calibri" w:hAnsi="Calibri" w:cs="Calibri"/>
                <w:color w:val="000000" w:themeColor="text1"/>
                <w:sz w:val="14"/>
                <w:szCs w:val="14"/>
              </w:rPr>
              <w:fldChar w:fldCharType="end"/>
            </w:r>
          </w:p>
        </w:tc>
        <w:tc>
          <w:tcPr>
            <w:tcW w:w="1260" w:type="dxa"/>
            <w:vAlign w:val="center"/>
          </w:tcPr>
          <w:p w14:paraId="5E618F3B" w14:textId="7E92F310" w:rsidR="00E454AB" w:rsidRPr="002C0C8C" w:rsidRDefault="004D4196" w:rsidP="009B16D0">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750 (2021)</w:t>
            </w:r>
          </w:p>
        </w:tc>
        <w:tc>
          <w:tcPr>
            <w:tcW w:w="1260" w:type="dxa"/>
            <w:vAlign w:val="center"/>
          </w:tcPr>
          <w:p w14:paraId="5FC0C371" w14:textId="2B133BEB" w:rsidR="00E454AB" w:rsidRPr="002C0C8C" w:rsidRDefault="0025134C" w:rsidP="009B16D0">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821</w:t>
            </w:r>
          </w:p>
        </w:tc>
        <w:tc>
          <w:tcPr>
            <w:tcW w:w="1710" w:type="dxa"/>
            <w:vAlign w:val="center"/>
          </w:tcPr>
          <w:p w14:paraId="78EB7AED" w14:textId="4C477428" w:rsidR="00E454AB" w:rsidRPr="002C0C8C" w:rsidRDefault="00D71D77"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D Discharges Only</w:t>
            </w:r>
          </w:p>
        </w:tc>
        <w:tc>
          <w:tcPr>
            <w:tcW w:w="900" w:type="dxa"/>
            <w:vAlign w:val="center"/>
          </w:tcPr>
          <w:p w14:paraId="2F825413" w14:textId="5226EBE3" w:rsidR="00E454AB" w:rsidRPr="002C0C8C" w:rsidRDefault="00151FF0"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213FDCBA" w14:textId="50E65C65" w:rsidR="00E454AB" w:rsidRPr="002C0C8C" w:rsidRDefault="00151FF0"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xcluded</w:t>
            </w:r>
          </w:p>
        </w:tc>
        <w:tc>
          <w:tcPr>
            <w:tcW w:w="1345" w:type="dxa"/>
            <w:vAlign w:val="center"/>
          </w:tcPr>
          <w:p w14:paraId="0116AD4E" w14:textId="2CDDF090" w:rsidR="00E454AB" w:rsidRPr="002C0C8C" w:rsidRDefault="00151FF0"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xcluded</w:t>
            </w:r>
          </w:p>
        </w:tc>
      </w:tr>
      <w:tr w:rsidR="002C0C8C" w:rsidRPr="002C0C8C" w14:paraId="413FC2C1" w14:textId="77777777" w:rsidTr="00FB6C33">
        <w:trPr>
          <w:trHeight w:val="224"/>
        </w:trPr>
        <w:tc>
          <w:tcPr>
            <w:tcW w:w="800" w:type="dxa"/>
            <w:vMerge/>
            <w:vAlign w:val="center"/>
          </w:tcPr>
          <w:p w14:paraId="20137E7D" w14:textId="77777777" w:rsidR="00D00941" w:rsidRPr="002C0C8C" w:rsidRDefault="00D00941" w:rsidP="00930B3F">
            <w:pPr>
              <w:rPr>
                <w:rFonts w:ascii="Calibri" w:hAnsi="Calibri" w:cs="Calibri"/>
                <w:b/>
                <w:bCs/>
                <w:color w:val="000000" w:themeColor="text1"/>
                <w:sz w:val="14"/>
                <w:szCs w:val="14"/>
              </w:rPr>
            </w:pPr>
          </w:p>
        </w:tc>
        <w:tc>
          <w:tcPr>
            <w:tcW w:w="1175" w:type="dxa"/>
          </w:tcPr>
          <w:p w14:paraId="26E84B71" w14:textId="2096C629" w:rsidR="00D00941" w:rsidRPr="002C0C8C" w:rsidRDefault="00D00941" w:rsidP="00930B3F">
            <w:pPr>
              <w:rPr>
                <w:rFonts w:ascii="Calibri" w:hAnsi="Calibri" w:cs="Calibri"/>
                <w:color w:val="000000" w:themeColor="text1"/>
                <w:sz w:val="14"/>
                <w:szCs w:val="14"/>
              </w:rPr>
            </w:pPr>
            <w:r w:rsidRPr="002C0C8C">
              <w:rPr>
                <w:rFonts w:ascii="Calibri" w:hAnsi="Calibri" w:cs="Calibri"/>
                <w:color w:val="000000" w:themeColor="text1"/>
                <w:sz w:val="14"/>
                <w:szCs w:val="14"/>
              </w:rPr>
              <w:t>Rubin</w:t>
            </w:r>
            <w:r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9BLghRg4","properties":{"formattedCitation":"[7]","plainCitation":"[7]","noteIndex":0},"citationItems":[{"id":1719,"uris":["http://zotero.org/groups/2279827/items/ZB5PXE85"],"itemData":{"id":1719,"type":"article-journal","abstract":"The US population made 144.8 million emergency department (ED) visits in 2017, costing a total of $76.3 billion, estimated a recent statistical brief from the Agency for Healthcare Research and Quality’s Healthcare Cost and Utilization Project (HCUP).That year, 13.3% of the US population incurred an expense for an ED visit, and more than half of hospital inpatient stays originated with an ED visit. More than half of 2017 ED costs for the entire US, $39.5 billion, were incurred in large metropolitan areas. Aggregate ED visit costs and share of ED visit volume were highest for hospitals in the South. (ED charges were converted to costs using HCUP Cost-to-Charge Ratios based on Centers for Medicare &amp;amp; Medicaid Services hospital accounting reports.)","container-title":"JAMA","DOI":"10.1001/jama.2020.26936","ISSN":"0098-7484","issue":"4","journalAbbreviation":"JAMA","page":"333","source":"Silverchair","title":"The Costs of US Emergency Department Visits","volume":"325","author":[{"family":"Rubin","given":"Rita"}],"issued":{"date-parts":[["2021",1,26]]}}}],"schema":"https://github.com/citation-style-language/schema/raw/master/csl-citation.json"} </w:instrText>
            </w:r>
            <w:r w:rsidRPr="002C0C8C">
              <w:rPr>
                <w:rFonts w:ascii="Calibri" w:hAnsi="Calibri" w:cs="Calibri"/>
                <w:color w:val="000000" w:themeColor="text1"/>
                <w:sz w:val="14"/>
                <w:szCs w:val="14"/>
              </w:rPr>
              <w:fldChar w:fldCharType="separate"/>
            </w:r>
            <w:r w:rsidR="00ED350B" w:rsidRPr="00ED350B">
              <w:rPr>
                <w:rFonts w:ascii="Calibri" w:hAnsi="Calibri" w:cs="Calibri"/>
                <w:sz w:val="14"/>
              </w:rPr>
              <w:t>[7]</w:t>
            </w:r>
            <w:r w:rsidRPr="002C0C8C">
              <w:rPr>
                <w:rFonts w:ascii="Calibri" w:hAnsi="Calibri" w:cs="Calibri"/>
                <w:color w:val="000000" w:themeColor="text1"/>
                <w:sz w:val="14"/>
                <w:szCs w:val="14"/>
              </w:rPr>
              <w:fldChar w:fldCharType="end"/>
            </w:r>
          </w:p>
        </w:tc>
        <w:tc>
          <w:tcPr>
            <w:tcW w:w="1260" w:type="dxa"/>
            <w:vAlign w:val="center"/>
          </w:tcPr>
          <w:p w14:paraId="38A2F336" w14:textId="0E42AA34" w:rsidR="00D00941" w:rsidRPr="002C0C8C" w:rsidRDefault="00D00941" w:rsidP="009B16D0">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530 (2017</w:t>
            </w:r>
            <w:r w:rsidR="00E52232" w:rsidRPr="002C0C8C">
              <w:rPr>
                <w:rFonts w:ascii="Calibri" w:hAnsi="Calibri" w:cs="Calibri"/>
                <w:color w:val="000000" w:themeColor="text1"/>
                <w:sz w:val="14"/>
                <w:szCs w:val="14"/>
              </w:rPr>
              <w:t>)</w:t>
            </w:r>
          </w:p>
        </w:tc>
        <w:tc>
          <w:tcPr>
            <w:tcW w:w="1260" w:type="dxa"/>
            <w:vAlign w:val="center"/>
          </w:tcPr>
          <w:p w14:paraId="5E592B31" w14:textId="65CA12E0" w:rsidR="00D00941" w:rsidRPr="002C0C8C" w:rsidRDefault="00FE7408" w:rsidP="009B16D0">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643</w:t>
            </w:r>
          </w:p>
        </w:tc>
        <w:tc>
          <w:tcPr>
            <w:tcW w:w="1710" w:type="dxa"/>
            <w:vAlign w:val="center"/>
          </w:tcPr>
          <w:p w14:paraId="1DDAE912" w14:textId="246BBFB9" w:rsidR="00D00941" w:rsidRPr="002C0C8C" w:rsidRDefault="007F0BBF"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D All-Comers</w:t>
            </w:r>
          </w:p>
        </w:tc>
        <w:tc>
          <w:tcPr>
            <w:tcW w:w="900" w:type="dxa"/>
            <w:vAlign w:val="center"/>
          </w:tcPr>
          <w:p w14:paraId="722C0B16" w14:textId="649C2DF6" w:rsidR="00D00941" w:rsidRPr="002C0C8C" w:rsidRDefault="007F0BBF"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1EB249FF" w14:textId="1E60BC59" w:rsidR="00D00941" w:rsidRPr="002C0C8C" w:rsidRDefault="007F0BBF"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xcluded</w:t>
            </w:r>
          </w:p>
        </w:tc>
        <w:tc>
          <w:tcPr>
            <w:tcW w:w="1345" w:type="dxa"/>
            <w:vAlign w:val="center"/>
          </w:tcPr>
          <w:p w14:paraId="38CD90FB" w14:textId="5505AF50" w:rsidR="00D00941" w:rsidRPr="002C0C8C" w:rsidRDefault="007F0BBF"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xcluded</w:t>
            </w:r>
          </w:p>
        </w:tc>
      </w:tr>
      <w:tr w:rsidR="002C0C8C" w:rsidRPr="002C0C8C" w14:paraId="54FC97BC" w14:textId="77777777" w:rsidTr="00FB6C33">
        <w:trPr>
          <w:trHeight w:val="176"/>
        </w:trPr>
        <w:tc>
          <w:tcPr>
            <w:tcW w:w="800" w:type="dxa"/>
            <w:vMerge/>
            <w:vAlign w:val="center"/>
          </w:tcPr>
          <w:p w14:paraId="4FD09AD0" w14:textId="77777777" w:rsidR="00392AA6" w:rsidRPr="002C0C8C" w:rsidRDefault="00392AA6" w:rsidP="00392AA6">
            <w:pPr>
              <w:rPr>
                <w:rFonts w:ascii="Calibri" w:hAnsi="Calibri" w:cs="Calibri"/>
                <w:b/>
                <w:bCs/>
                <w:color w:val="000000" w:themeColor="text1"/>
                <w:sz w:val="14"/>
                <w:szCs w:val="14"/>
              </w:rPr>
            </w:pPr>
          </w:p>
        </w:tc>
        <w:tc>
          <w:tcPr>
            <w:tcW w:w="1175" w:type="dxa"/>
          </w:tcPr>
          <w:p w14:paraId="10CFF71B" w14:textId="49963D18" w:rsidR="00392AA6" w:rsidRPr="002C0C8C" w:rsidRDefault="00392AA6" w:rsidP="00392AA6">
            <w:pPr>
              <w:rPr>
                <w:rFonts w:ascii="Calibri" w:hAnsi="Calibri" w:cs="Calibri"/>
                <w:color w:val="000000" w:themeColor="text1"/>
                <w:sz w:val="14"/>
                <w:szCs w:val="14"/>
              </w:rPr>
            </w:pPr>
            <w:r w:rsidRPr="002C0C8C">
              <w:rPr>
                <w:rFonts w:ascii="Calibri" w:hAnsi="Calibri" w:cs="Calibri"/>
                <w:color w:val="000000" w:themeColor="text1"/>
                <w:sz w:val="14"/>
                <w:szCs w:val="14"/>
              </w:rPr>
              <w:t>Wilson</w:t>
            </w:r>
            <w:r w:rsidR="0075379D"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4ns0gK5Q","properties":{"formattedCitation":"[4]","plainCitation":"[4]","noteIndex":0},"citationItems":[{"id":1764,"uris":["http://zotero.org/groups/2279827/items/9LPFR5HX"],"itemData":{"id":1764,"type":"article-journal","abstract":"To better understand the financial viability of hospital emergency departments (EDs), we created national estimates of the cost to hospitals of providing ED care and the associated hospital revenue using hospital financial reports and patient claims data from 2009. We then estimated the effect the Affordable Care Act (ACA) will have on the future profitability of providing ED care. We estimated that hospital revenue from ED care exceeded costs for that care by $6.1 billion in 2009, representing a profit margin of 7.8 percent (net revenue expressed as a percentage of total revenue). However, this is primarily because hospitals make enough profit on the privately insured ($17 billion) to cover underpayment from all other payer groups, such as Medicare, Medicaid, and unreimbursed care. Assuming current payer reimbursement rates, ACA reforms could result in an additional 4.4-percentage-point increase in profit margins for hospital-based EDs compared to what could be the case without the reforms.","container-title":"Health affairs (Project Hope)","DOI":"10.1377/hlthaff.2013.0754","ISSN":"0278-2715","issue":"5","journalAbbreviation":"Health Aff (Millwood)","note":"PMID: 24799576\nPMCID: PMC4285369","page":"792-799","source":"PubMed Central","title":"Emergency Department Profits Are Likely To Continue As The Affordable Care Act Expands Coverage","volume":"33","author":[{"family":"Wilson","given":"Michael"},{"family":"Cutler","given":"David"}],"issued":{"date-parts":[["2014",5]]}}}],"schema":"https://github.com/citation-style-language/schema/raw/master/csl-citation.json"} </w:instrText>
            </w:r>
            <w:r w:rsidR="0075379D" w:rsidRPr="002C0C8C">
              <w:rPr>
                <w:rFonts w:ascii="Calibri" w:hAnsi="Calibri" w:cs="Calibri"/>
                <w:color w:val="000000" w:themeColor="text1"/>
                <w:sz w:val="14"/>
                <w:szCs w:val="14"/>
              </w:rPr>
              <w:fldChar w:fldCharType="separate"/>
            </w:r>
            <w:r w:rsidR="00ED350B" w:rsidRPr="00ED350B">
              <w:rPr>
                <w:rFonts w:ascii="Calibri" w:hAnsi="Calibri" w:cs="Calibri"/>
                <w:sz w:val="14"/>
              </w:rPr>
              <w:t>[4]</w:t>
            </w:r>
            <w:r w:rsidR="0075379D" w:rsidRPr="002C0C8C">
              <w:rPr>
                <w:rFonts w:ascii="Calibri" w:hAnsi="Calibri" w:cs="Calibri"/>
                <w:color w:val="000000" w:themeColor="text1"/>
                <w:sz w:val="14"/>
                <w:szCs w:val="14"/>
              </w:rPr>
              <w:fldChar w:fldCharType="end"/>
            </w:r>
          </w:p>
        </w:tc>
        <w:tc>
          <w:tcPr>
            <w:tcW w:w="1260" w:type="dxa"/>
            <w:vAlign w:val="center"/>
          </w:tcPr>
          <w:p w14:paraId="15477C9C" w14:textId="3F3F47A0" w:rsidR="00392AA6" w:rsidRPr="002C0C8C" w:rsidRDefault="00392AA6" w:rsidP="009B16D0">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605 (2009)</w:t>
            </w:r>
          </w:p>
        </w:tc>
        <w:tc>
          <w:tcPr>
            <w:tcW w:w="1260" w:type="dxa"/>
            <w:vAlign w:val="center"/>
          </w:tcPr>
          <w:p w14:paraId="7284302E" w14:textId="79AB9958" w:rsidR="00392AA6" w:rsidRPr="002C0C8C" w:rsidRDefault="00392AA6" w:rsidP="009B16D0">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935</w:t>
            </w:r>
          </w:p>
        </w:tc>
        <w:tc>
          <w:tcPr>
            <w:tcW w:w="1710" w:type="dxa"/>
            <w:vAlign w:val="center"/>
          </w:tcPr>
          <w:p w14:paraId="4FF574EE" w14:textId="4DDB2673" w:rsidR="00392AA6" w:rsidRPr="002C0C8C" w:rsidRDefault="00392AA6"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D All-Comers</w:t>
            </w:r>
          </w:p>
        </w:tc>
        <w:tc>
          <w:tcPr>
            <w:tcW w:w="900" w:type="dxa"/>
            <w:vAlign w:val="center"/>
          </w:tcPr>
          <w:p w14:paraId="126BDDC2" w14:textId="4156C02F" w:rsidR="00392AA6" w:rsidRPr="002C0C8C" w:rsidRDefault="00392AA6"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4DBF4798" w14:textId="3013EDD7" w:rsidR="00392AA6" w:rsidRPr="002C0C8C" w:rsidRDefault="00392AA6" w:rsidP="009B16D0">
            <w:pPr>
              <w:jc w:val="center"/>
              <w:rPr>
                <w:rFonts w:ascii="Calibri"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1345" w:type="dxa"/>
            <w:vAlign w:val="center"/>
          </w:tcPr>
          <w:p w14:paraId="543947CD" w14:textId="7470102A" w:rsidR="00392AA6" w:rsidRPr="002C0C8C" w:rsidRDefault="00392AA6" w:rsidP="009B16D0">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 (3</w:t>
            </w:r>
            <w:r w:rsidR="00C97122" w:rsidRPr="002C0C8C">
              <w:rPr>
                <w:rFonts w:ascii="Calibri" w:eastAsia="Wingdings" w:hAnsi="Calibri" w:cs="Calibri"/>
                <w:color w:val="000000" w:themeColor="text1"/>
                <w:sz w:val="14"/>
                <w:szCs w:val="14"/>
              </w:rPr>
              <w:t>4</w:t>
            </w:r>
            <w:r w:rsidRPr="002C0C8C">
              <w:rPr>
                <w:rFonts w:ascii="Calibri" w:eastAsia="Wingdings" w:hAnsi="Calibri" w:cs="Calibri"/>
                <w:color w:val="000000" w:themeColor="text1"/>
                <w:sz w:val="14"/>
                <w:szCs w:val="14"/>
              </w:rPr>
              <w:t>%)</w:t>
            </w:r>
          </w:p>
        </w:tc>
      </w:tr>
      <w:tr w:rsidR="002C0C8C" w:rsidRPr="002C0C8C" w14:paraId="340B2A5D" w14:textId="77777777" w:rsidTr="00FB6C33">
        <w:trPr>
          <w:trHeight w:val="448"/>
        </w:trPr>
        <w:tc>
          <w:tcPr>
            <w:tcW w:w="800" w:type="dxa"/>
            <w:shd w:val="clear" w:color="auto" w:fill="D1D1D1" w:themeFill="background2" w:themeFillShade="E6"/>
            <w:vAlign w:val="center"/>
          </w:tcPr>
          <w:p w14:paraId="7542B2B5" w14:textId="2900636E" w:rsidR="00231B4B" w:rsidRPr="002C0C8C" w:rsidRDefault="00231B4B" w:rsidP="00231B4B">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Financial Metric</w:t>
            </w:r>
          </w:p>
        </w:tc>
        <w:tc>
          <w:tcPr>
            <w:tcW w:w="1175" w:type="dxa"/>
            <w:shd w:val="clear" w:color="auto" w:fill="D1D1D1" w:themeFill="background2" w:themeFillShade="E6"/>
            <w:vAlign w:val="center"/>
          </w:tcPr>
          <w:p w14:paraId="1ACEB7FA" w14:textId="0EF3319B" w:rsidR="00231B4B" w:rsidRPr="002C0C8C" w:rsidRDefault="00231B4B" w:rsidP="00231B4B">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Reference</w:t>
            </w:r>
          </w:p>
        </w:tc>
        <w:tc>
          <w:tcPr>
            <w:tcW w:w="2520" w:type="dxa"/>
            <w:gridSpan w:val="2"/>
            <w:shd w:val="clear" w:color="auto" w:fill="D1D1D1" w:themeFill="background2" w:themeFillShade="E6"/>
            <w:vAlign w:val="center"/>
          </w:tcPr>
          <w:p w14:paraId="611EBACB" w14:textId="77777777"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 xml:space="preserve">Operating Margin Rate </w:t>
            </w:r>
          </w:p>
          <w:p w14:paraId="2215995A" w14:textId="58356A8C"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Report Year)</w:t>
            </w:r>
          </w:p>
        </w:tc>
        <w:tc>
          <w:tcPr>
            <w:tcW w:w="1710" w:type="dxa"/>
            <w:shd w:val="clear" w:color="auto" w:fill="D1D1D1" w:themeFill="background2" w:themeFillShade="E6"/>
            <w:vAlign w:val="center"/>
          </w:tcPr>
          <w:p w14:paraId="0745269D" w14:textId="5B37C3DF" w:rsidR="00231B4B" w:rsidRPr="002C0C8C" w:rsidRDefault="00D415A6"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Fa</w:t>
            </w:r>
            <w:r w:rsidR="005E7CD1" w:rsidRPr="002C0C8C">
              <w:rPr>
                <w:rFonts w:ascii="Calibri" w:hAnsi="Calibri" w:cs="Calibri"/>
                <w:b/>
                <w:bCs/>
                <w:color w:val="000000" w:themeColor="text1"/>
                <w:sz w:val="14"/>
                <w:szCs w:val="14"/>
              </w:rPr>
              <w:t>cility</w:t>
            </w:r>
          </w:p>
        </w:tc>
        <w:tc>
          <w:tcPr>
            <w:tcW w:w="900" w:type="dxa"/>
            <w:shd w:val="clear" w:color="auto" w:fill="D1D1D1" w:themeFill="background2" w:themeFillShade="E6"/>
            <w:vAlign w:val="center"/>
          </w:tcPr>
          <w:p w14:paraId="30E66C43" w14:textId="5219414E" w:rsidR="00231B4B" w:rsidRPr="002C0C8C" w:rsidRDefault="00231B4B" w:rsidP="00231B4B">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Hospital Services</w:t>
            </w:r>
          </w:p>
        </w:tc>
        <w:tc>
          <w:tcPr>
            <w:tcW w:w="900" w:type="dxa"/>
            <w:shd w:val="clear" w:color="auto" w:fill="D1D1D1" w:themeFill="background2" w:themeFillShade="E6"/>
            <w:vAlign w:val="center"/>
          </w:tcPr>
          <w:p w14:paraId="578ABD22" w14:textId="2DEB1C29" w:rsidR="00231B4B" w:rsidRPr="002C0C8C" w:rsidRDefault="00231B4B" w:rsidP="00231B4B">
            <w:pPr>
              <w:jc w:val="center"/>
              <w:rPr>
                <w:rFonts w:ascii="Wingdings" w:eastAsia="Wingdings" w:hAnsi="Wingdings" w:cstheme="minorHAnsi"/>
                <w:b/>
                <w:bCs/>
                <w:color w:val="000000" w:themeColor="text1"/>
                <w:sz w:val="14"/>
                <w:szCs w:val="14"/>
              </w:rPr>
            </w:pPr>
            <w:r w:rsidRPr="002C0C8C">
              <w:rPr>
                <w:rFonts w:ascii="Calibri" w:hAnsi="Calibri" w:cs="Calibri"/>
                <w:b/>
                <w:bCs/>
                <w:color w:val="000000" w:themeColor="text1"/>
                <w:sz w:val="14"/>
                <w:szCs w:val="14"/>
              </w:rPr>
              <w:t>Physician Services</w:t>
            </w:r>
          </w:p>
        </w:tc>
        <w:tc>
          <w:tcPr>
            <w:tcW w:w="1345" w:type="dxa"/>
            <w:shd w:val="clear" w:color="auto" w:fill="D1D1D1" w:themeFill="background2" w:themeFillShade="E6"/>
            <w:vAlign w:val="center"/>
          </w:tcPr>
          <w:p w14:paraId="31A8CE9D" w14:textId="2FA42E08" w:rsidR="00231B4B" w:rsidRPr="002C0C8C" w:rsidRDefault="00231B4B" w:rsidP="00231B4B">
            <w:pPr>
              <w:jc w:val="center"/>
              <w:rPr>
                <w:rFonts w:ascii="Wingdings" w:eastAsia="Wingdings" w:hAnsi="Wingdings" w:cstheme="minorHAnsi"/>
                <w:b/>
                <w:bCs/>
                <w:color w:val="000000" w:themeColor="text1"/>
                <w:sz w:val="14"/>
                <w:szCs w:val="14"/>
              </w:rPr>
            </w:pPr>
            <w:r w:rsidRPr="002C0C8C">
              <w:rPr>
                <w:rFonts w:ascii="Calibri" w:hAnsi="Calibri" w:cs="Calibri"/>
                <w:b/>
                <w:bCs/>
                <w:color w:val="000000" w:themeColor="text1"/>
                <w:sz w:val="14"/>
                <w:szCs w:val="14"/>
              </w:rPr>
              <w:t xml:space="preserve">Inpatient Ancillary Services </w:t>
            </w:r>
            <w:r w:rsidRPr="002C0C8C">
              <w:rPr>
                <w:rFonts w:ascii="Calibri" w:hAnsi="Calibri" w:cs="Calibri"/>
                <w:b/>
                <w:bCs/>
                <w:color w:val="000000" w:themeColor="text1"/>
                <w:sz w:val="14"/>
                <w:szCs w:val="14"/>
                <w:vertAlign w:val="superscript"/>
              </w:rPr>
              <w:t>b</w:t>
            </w:r>
            <w:r w:rsidRPr="002C0C8C">
              <w:rPr>
                <w:rFonts w:ascii="Calibri" w:hAnsi="Calibri" w:cs="Calibri"/>
                <w:b/>
                <w:bCs/>
                <w:color w:val="000000" w:themeColor="text1"/>
                <w:sz w:val="14"/>
                <w:szCs w:val="14"/>
              </w:rPr>
              <w:t xml:space="preserve"> </w:t>
            </w:r>
          </w:p>
        </w:tc>
      </w:tr>
      <w:tr w:rsidR="002C0C8C" w:rsidRPr="002C0C8C" w14:paraId="49745D8F" w14:textId="77777777" w:rsidTr="000754BF">
        <w:trPr>
          <w:trHeight w:val="224"/>
        </w:trPr>
        <w:tc>
          <w:tcPr>
            <w:tcW w:w="800" w:type="dxa"/>
            <w:vMerge w:val="restart"/>
            <w:vAlign w:val="center"/>
          </w:tcPr>
          <w:p w14:paraId="599AED49" w14:textId="54E9EFD8" w:rsidR="00803207" w:rsidRPr="002C0C8C" w:rsidRDefault="00803207" w:rsidP="00930B3F">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Operating Margin</w:t>
            </w:r>
          </w:p>
        </w:tc>
        <w:tc>
          <w:tcPr>
            <w:tcW w:w="1175" w:type="dxa"/>
            <w:vAlign w:val="center"/>
          </w:tcPr>
          <w:p w14:paraId="278DF98A" w14:textId="17FF5A1C" w:rsidR="00803207" w:rsidRPr="002C0C8C" w:rsidRDefault="000754BF" w:rsidP="000754BF">
            <w:pPr>
              <w:rPr>
                <w:rFonts w:ascii="Calibri" w:hAnsi="Calibri" w:cs="Calibri"/>
                <w:color w:val="000000" w:themeColor="text1"/>
                <w:sz w:val="14"/>
                <w:szCs w:val="14"/>
              </w:rPr>
            </w:pPr>
            <w:r w:rsidRPr="002C0C8C">
              <w:rPr>
                <w:rFonts w:ascii="Calibri" w:hAnsi="Calibri" w:cs="Calibri"/>
                <w:color w:val="000000" w:themeColor="text1"/>
                <w:sz w:val="14"/>
                <w:szCs w:val="14"/>
              </w:rPr>
              <w:t>Kaiser</w:t>
            </w:r>
            <w:r w:rsidR="00DA1119"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4hl2oTU8","properties":{"formattedCitation":"[8]","plainCitation":"[8]","noteIndex":0},"citationItems":[{"id":1720,"uris":["http://zotero.org/groups/2279827/items/8S3RV23L"],"itemData":{"id":1720,"type":"post-weblog","abstract":"This data note examines trends in hospital margins from 2018 through 2023 and how operating margins varied across different types of hospitals in 2023. It shows the industry overall experienced a rebound in 2023 after margins fell sharply the previous year, though some hospitals – particularly those in rural areas and those who see many Medicaid patients – continue to struggle.","container-title":"KFF","language":"en-US","title":"Hospital Margins Rebounded in 2023, But Rural Hospitals and Those With High Medicaid Shares Were Struggling More Than Others","URL":"https://www.kff.org/health-costs/issue-brief/hospital-margins-rebounded-in-2023-but-rural-hospitals-and-those-with-high-medicaid-shares-were-struggling-more-than-others/","author":[{"family":"Levinson","given":"Zachary"},{"family":"Godwin","given":"Jamie"},{"family":"Published","given":"Tricia Neuman"}],"accessed":{"date-parts":[["2025",6,30]]},"issued":{"date-parts":[["2024",12,18]]}}}],"schema":"https://github.com/citation-style-language/schema/raw/master/csl-citation.json"} </w:instrText>
            </w:r>
            <w:r w:rsidR="00DA1119" w:rsidRPr="002C0C8C">
              <w:rPr>
                <w:rFonts w:ascii="Calibri" w:hAnsi="Calibri" w:cs="Calibri"/>
                <w:color w:val="000000" w:themeColor="text1"/>
                <w:sz w:val="14"/>
                <w:szCs w:val="14"/>
              </w:rPr>
              <w:fldChar w:fldCharType="separate"/>
            </w:r>
            <w:r w:rsidR="00ED350B" w:rsidRPr="00ED350B">
              <w:rPr>
                <w:rFonts w:ascii="Calibri" w:hAnsi="Calibri" w:cs="Calibri"/>
                <w:sz w:val="14"/>
              </w:rPr>
              <w:t>[8]</w:t>
            </w:r>
            <w:r w:rsidR="00DA1119" w:rsidRPr="002C0C8C">
              <w:rPr>
                <w:rFonts w:ascii="Calibri" w:hAnsi="Calibri" w:cs="Calibri"/>
                <w:color w:val="000000" w:themeColor="text1"/>
                <w:sz w:val="14"/>
                <w:szCs w:val="14"/>
              </w:rPr>
              <w:fldChar w:fldCharType="end"/>
            </w:r>
          </w:p>
        </w:tc>
        <w:tc>
          <w:tcPr>
            <w:tcW w:w="2520" w:type="dxa"/>
            <w:gridSpan w:val="2"/>
            <w:vAlign w:val="center"/>
          </w:tcPr>
          <w:p w14:paraId="14256BBF" w14:textId="0A95CA15" w:rsidR="00803207" w:rsidRPr="002C0C8C" w:rsidRDefault="0098182D" w:rsidP="000754BF">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5.2</w:t>
            </w:r>
            <w:r w:rsidR="008149A5" w:rsidRPr="002C0C8C">
              <w:rPr>
                <w:rFonts w:ascii="Calibri" w:hAnsi="Calibri" w:cs="Calibri"/>
                <w:color w:val="000000" w:themeColor="text1"/>
                <w:sz w:val="14"/>
                <w:szCs w:val="14"/>
              </w:rPr>
              <w:t>%</w:t>
            </w:r>
            <w:r w:rsidR="00DA1119" w:rsidRPr="002C0C8C">
              <w:rPr>
                <w:rFonts w:ascii="Calibri" w:hAnsi="Calibri" w:cs="Calibri"/>
                <w:color w:val="000000" w:themeColor="text1"/>
                <w:sz w:val="14"/>
                <w:szCs w:val="14"/>
              </w:rPr>
              <w:t xml:space="preserve"> (2023)</w:t>
            </w:r>
          </w:p>
        </w:tc>
        <w:tc>
          <w:tcPr>
            <w:tcW w:w="1710" w:type="dxa"/>
            <w:vAlign w:val="center"/>
          </w:tcPr>
          <w:p w14:paraId="79669BBE" w14:textId="1B5CB256" w:rsidR="00803207" w:rsidRPr="002C0C8C" w:rsidRDefault="008B5A82" w:rsidP="000754BF">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Hospital (Including ED)</w:t>
            </w:r>
          </w:p>
        </w:tc>
        <w:tc>
          <w:tcPr>
            <w:tcW w:w="900" w:type="dxa"/>
            <w:vAlign w:val="center"/>
          </w:tcPr>
          <w:p w14:paraId="02942C19" w14:textId="4FE68FCA" w:rsidR="00803207" w:rsidRPr="002C0C8C" w:rsidRDefault="005E7CD1" w:rsidP="000754BF">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74ADE264" w14:textId="4AE974DB" w:rsidR="00803207" w:rsidRPr="002C0C8C" w:rsidRDefault="004C5615" w:rsidP="000754BF">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xcluded</w:t>
            </w:r>
          </w:p>
        </w:tc>
        <w:tc>
          <w:tcPr>
            <w:tcW w:w="1345" w:type="dxa"/>
            <w:vAlign w:val="center"/>
          </w:tcPr>
          <w:p w14:paraId="7AA3486A" w14:textId="5C8BB967" w:rsidR="00803207" w:rsidRPr="002C0C8C" w:rsidRDefault="004C5615" w:rsidP="000754BF">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r>
      <w:tr w:rsidR="002C0C8C" w:rsidRPr="002C0C8C" w14:paraId="29270BFF" w14:textId="77777777" w:rsidTr="00FB6C33">
        <w:trPr>
          <w:trHeight w:val="176"/>
        </w:trPr>
        <w:tc>
          <w:tcPr>
            <w:tcW w:w="800" w:type="dxa"/>
            <w:vMerge/>
          </w:tcPr>
          <w:p w14:paraId="103609D3" w14:textId="77777777" w:rsidR="00825E1B" w:rsidRPr="002C0C8C" w:rsidRDefault="00825E1B" w:rsidP="00825E1B">
            <w:pPr>
              <w:rPr>
                <w:rFonts w:ascii="Calibri" w:hAnsi="Calibri" w:cs="Calibri"/>
                <w:color w:val="000000" w:themeColor="text1"/>
                <w:sz w:val="14"/>
                <w:szCs w:val="14"/>
              </w:rPr>
            </w:pPr>
          </w:p>
        </w:tc>
        <w:tc>
          <w:tcPr>
            <w:tcW w:w="1175" w:type="dxa"/>
          </w:tcPr>
          <w:p w14:paraId="04239316" w14:textId="0F664487" w:rsidR="00825E1B" w:rsidRPr="002C0C8C" w:rsidRDefault="00825E1B" w:rsidP="00825E1B">
            <w:pPr>
              <w:rPr>
                <w:rFonts w:ascii="Calibri" w:hAnsi="Calibri" w:cs="Calibri"/>
                <w:color w:val="000000" w:themeColor="text1"/>
                <w:sz w:val="14"/>
                <w:szCs w:val="14"/>
              </w:rPr>
            </w:pPr>
            <w:r w:rsidRPr="002C0C8C">
              <w:rPr>
                <w:rFonts w:ascii="Calibri" w:hAnsi="Calibri" w:cs="Calibri"/>
                <w:color w:val="000000" w:themeColor="text1"/>
                <w:sz w:val="14"/>
                <w:szCs w:val="14"/>
              </w:rPr>
              <w:t>MEDPAC</w:t>
            </w:r>
            <w:r w:rsidR="00D56508" w:rsidRPr="002C0C8C">
              <w:rPr>
                <w:rFonts w:ascii="Calibri" w:hAnsi="Calibri" w:cs="Calibri"/>
                <w:color w:val="000000" w:themeColor="text1"/>
                <w:sz w:val="14"/>
                <w:szCs w:val="14"/>
              </w:rPr>
              <w:fldChar w:fldCharType="begin"/>
            </w:r>
            <w:r w:rsidR="00ED350B">
              <w:rPr>
                <w:rFonts w:ascii="Calibri" w:hAnsi="Calibri" w:cs="Calibri"/>
                <w:color w:val="000000" w:themeColor="text1"/>
                <w:sz w:val="14"/>
                <w:szCs w:val="14"/>
              </w:rPr>
              <w:instrText xml:space="preserve"> ADDIN ZOTERO_ITEM CSL_CITATION {"citationID":"OQ7UqbDA","properties":{"formattedCitation":"[9]","plainCitation":"[9]","noteIndex":0},"citationItems":[{"id":1721,"uris":["http://zotero.org/groups/2279827/items/ZDDXWMME"],"itemData":{"id":1721,"type":"webpage","title":"March 2023 Report to the Congress: Medicare Payment Policy – MedPAC","URL":"https://www.medpac.gov/document/march-2023-report-to-the-congress-medicare-payment-policy/","accessed":{"date-parts":[["2025",6,30]]}}}],"schema":"https://github.com/citation-style-language/schema/raw/master/csl-citation.json"} </w:instrText>
            </w:r>
            <w:r w:rsidR="00D56508" w:rsidRPr="002C0C8C">
              <w:rPr>
                <w:rFonts w:ascii="Calibri" w:hAnsi="Calibri" w:cs="Calibri"/>
                <w:color w:val="000000" w:themeColor="text1"/>
                <w:sz w:val="14"/>
                <w:szCs w:val="14"/>
              </w:rPr>
              <w:fldChar w:fldCharType="separate"/>
            </w:r>
            <w:r w:rsidR="00ED350B" w:rsidRPr="00ED350B">
              <w:rPr>
                <w:rFonts w:ascii="Calibri" w:hAnsi="Calibri" w:cs="Calibri"/>
                <w:sz w:val="14"/>
              </w:rPr>
              <w:t>[9]</w:t>
            </w:r>
            <w:r w:rsidR="00D56508" w:rsidRPr="002C0C8C">
              <w:rPr>
                <w:rFonts w:ascii="Calibri" w:hAnsi="Calibri" w:cs="Calibri"/>
                <w:color w:val="000000" w:themeColor="text1"/>
                <w:sz w:val="14"/>
                <w:szCs w:val="14"/>
              </w:rPr>
              <w:fldChar w:fldCharType="end"/>
            </w:r>
          </w:p>
        </w:tc>
        <w:tc>
          <w:tcPr>
            <w:tcW w:w="2520" w:type="dxa"/>
            <w:gridSpan w:val="2"/>
            <w:vAlign w:val="center"/>
          </w:tcPr>
          <w:p w14:paraId="001E3CB1" w14:textId="3C9FEF3A" w:rsidR="00825E1B" w:rsidRPr="002C0C8C" w:rsidRDefault="00825E1B" w:rsidP="00825E1B">
            <w:pPr>
              <w:jc w:val="center"/>
              <w:rPr>
                <w:rFonts w:ascii="Calibri" w:hAnsi="Calibri" w:cs="Calibri"/>
                <w:color w:val="000000" w:themeColor="text1"/>
                <w:sz w:val="14"/>
                <w:szCs w:val="14"/>
              </w:rPr>
            </w:pPr>
            <w:r w:rsidRPr="002C0C8C">
              <w:rPr>
                <w:rFonts w:ascii="Calibri" w:hAnsi="Calibri" w:cs="Calibri"/>
                <w:color w:val="000000" w:themeColor="text1"/>
                <w:sz w:val="14"/>
                <w:szCs w:val="14"/>
              </w:rPr>
              <w:t>8.7%</w:t>
            </w:r>
            <w:r w:rsidR="00D56508" w:rsidRPr="002C0C8C">
              <w:rPr>
                <w:rFonts w:ascii="Calibri" w:hAnsi="Calibri" w:cs="Calibri"/>
                <w:color w:val="000000" w:themeColor="text1"/>
                <w:sz w:val="14"/>
                <w:szCs w:val="14"/>
              </w:rPr>
              <w:t xml:space="preserve"> (2021)</w:t>
            </w:r>
          </w:p>
        </w:tc>
        <w:tc>
          <w:tcPr>
            <w:tcW w:w="1710" w:type="dxa"/>
            <w:vAlign w:val="center"/>
          </w:tcPr>
          <w:p w14:paraId="00E318EC" w14:textId="1D37D685" w:rsidR="00825E1B" w:rsidRPr="002C0C8C" w:rsidRDefault="00825E1B" w:rsidP="00825E1B">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Hospital (Including ED)</w:t>
            </w:r>
          </w:p>
        </w:tc>
        <w:tc>
          <w:tcPr>
            <w:tcW w:w="900" w:type="dxa"/>
            <w:vAlign w:val="center"/>
          </w:tcPr>
          <w:p w14:paraId="1CDF2954" w14:textId="633FD5E3" w:rsidR="00825E1B" w:rsidRPr="002C0C8C" w:rsidRDefault="00D56508" w:rsidP="00825E1B">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c>
          <w:tcPr>
            <w:tcW w:w="900" w:type="dxa"/>
            <w:vAlign w:val="center"/>
          </w:tcPr>
          <w:p w14:paraId="5A0A5964" w14:textId="45993825" w:rsidR="00825E1B" w:rsidRPr="002C0C8C" w:rsidRDefault="004C5615" w:rsidP="00825E1B">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Excluded</w:t>
            </w:r>
          </w:p>
        </w:tc>
        <w:tc>
          <w:tcPr>
            <w:tcW w:w="1345" w:type="dxa"/>
            <w:vAlign w:val="center"/>
          </w:tcPr>
          <w:p w14:paraId="230B0C4C" w14:textId="203EAE1E" w:rsidR="00825E1B" w:rsidRPr="002C0C8C" w:rsidRDefault="004C5615" w:rsidP="00825E1B">
            <w:pPr>
              <w:jc w:val="center"/>
              <w:rPr>
                <w:rFonts w:ascii="Calibri" w:eastAsia="Wingdings" w:hAnsi="Calibri" w:cs="Calibri"/>
                <w:color w:val="000000" w:themeColor="text1"/>
                <w:sz w:val="14"/>
                <w:szCs w:val="14"/>
              </w:rPr>
            </w:pPr>
            <w:r w:rsidRPr="002C0C8C">
              <w:rPr>
                <w:rFonts w:ascii="Calibri" w:eastAsia="Wingdings" w:hAnsi="Calibri" w:cs="Calibri"/>
                <w:color w:val="000000" w:themeColor="text1"/>
                <w:sz w:val="14"/>
                <w:szCs w:val="14"/>
              </w:rPr>
              <w:t>Included</w:t>
            </w:r>
          </w:p>
        </w:tc>
      </w:tr>
      <w:tr w:rsidR="002C0C8C" w:rsidRPr="002C0C8C" w14:paraId="35325D50" w14:textId="77777777" w:rsidTr="00FB6C33">
        <w:trPr>
          <w:trHeight w:val="176"/>
        </w:trPr>
        <w:tc>
          <w:tcPr>
            <w:tcW w:w="800" w:type="dxa"/>
            <w:vMerge/>
          </w:tcPr>
          <w:p w14:paraId="5A03F94C" w14:textId="77777777" w:rsidR="00A100B1" w:rsidRPr="002C0C8C" w:rsidRDefault="00A100B1" w:rsidP="00A100B1">
            <w:pPr>
              <w:rPr>
                <w:rFonts w:ascii="Calibri" w:hAnsi="Calibri" w:cs="Calibri"/>
                <w:color w:val="000000" w:themeColor="text1"/>
                <w:sz w:val="14"/>
                <w:szCs w:val="14"/>
              </w:rPr>
            </w:pPr>
          </w:p>
        </w:tc>
        <w:tc>
          <w:tcPr>
            <w:tcW w:w="1175" w:type="dxa"/>
          </w:tcPr>
          <w:p w14:paraId="657FB345" w14:textId="1A28DA78" w:rsidR="00A100B1" w:rsidRPr="002C0C8C" w:rsidRDefault="00A100B1" w:rsidP="00A100B1">
            <w:pPr>
              <w:rPr>
                <w:rFonts w:ascii="Calibri" w:hAnsi="Calibri" w:cs="Calibri"/>
                <w:b/>
                <w:bCs/>
                <w:color w:val="000000" w:themeColor="text1"/>
                <w:sz w:val="14"/>
                <w:szCs w:val="14"/>
              </w:rPr>
            </w:pPr>
            <w:r w:rsidRPr="002C0C8C">
              <w:rPr>
                <w:rFonts w:ascii="Calibri" w:hAnsi="Calibri" w:cs="Calibri"/>
                <w:b/>
                <w:bCs/>
                <w:color w:val="000000" w:themeColor="text1"/>
                <w:sz w:val="14"/>
                <w:szCs w:val="14"/>
              </w:rPr>
              <w:t>Wilson</w:t>
            </w:r>
            <w:r w:rsidR="0075379D" w:rsidRPr="002C0C8C">
              <w:rPr>
                <w:rFonts w:ascii="Calibri" w:hAnsi="Calibri" w:cs="Calibri"/>
                <w:b/>
                <w:bCs/>
                <w:color w:val="000000" w:themeColor="text1"/>
                <w:sz w:val="14"/>
                <w:szCs w:val="14"/>
              </w:rPr>
              <w:fldChar w:fldCharType="begin"/>
            </w:r>
            <w:r w:rsidR="00ED350B">
              <w:rPr>
                <w:rFonts w:ascii="Calibri" w:hAnsi="Calibri" w:cs="Calibri"/>
                <w:b/>
                <w:bCs/>
                <w:color w:val="000000" w:themeColor="text1"/>
                <w:sz w:val="14"/>
                <w:szCs w:val="14"/>
              </w:rPr>
              <w:instrText xml:space="preserve"> ADDIN ZOTERO_ITEM CSL_CITATION {"citationID":"ePtFZjC1","properties":{"formattedCitation":"[4]","plainCitation":"[4]","noteIndex":0},"citationItems":[{"id":1764,"uris":["http://zotero.org/groups/2279827/items/9LPFR5HX"],"itemData":{"id":1764,"type":"article-journal","abstract":"To better understand the financial viability of hospital emergency departments (EDs), we created national estimates of the cost to hospitals of providing ED care and the associated hospital revenue using hospital financial reports and patient claims data from 2009. We then estimated the effect the Affordable Care Act (ACA) will have on the future profitability of providing ED care. We estimated that hospital revenue from ED care exceeded costs for that care by $6.1 billion in 2009, representing a profit margin of 7.8 percent (net revenue expressed as a percentage of total revenue). However, this is primarily because hospitals make enough profit on the privately insured ($17 billion) to cover underpayment from all other payer groups, such as Medicare, Medicaid, and unreimbursed care. Assuming current payer reimbursement rates, ACA reforms could result in an additional 4.4-percentage-point increase in profit margins for hospital-based EDs compared to what could be the case without the reforms.","container-title":"Health affairs (Project Hope)","DOI":"10.1377/hlthaff.2013.0754","ISSN":"0278-2715","issue":"5","journalAbbreviation":"Health Aff (Millwood)","note":"PMID: 24799576\nPMCID: PMC4285369","page":"792-799","source":"PubMed Central","title":"Emergency Department Profits Are Likely To Continue As The Affordable Care Act Expands Coverage","volume":"33","author":[{"family":"Wilson","given":"Michael"},{"family":"Cutler","given":"David"}],"issued":{"date-parts":[["2014",5]]}}}],"schema":"https://github.com/citation-style-language/schema/raw/master/csl-citation.json"} </w:instrText>
            </w:r>
            <w:r w:rsidR="0075379D" w:rsidRPr="002C0C8C">
              <w:rPr>
                <w:rFonts w:ascii="Calibri" w:hAnsi="Calibri" w:cs="Calibri"/>
                <w:b/>
                <w:bCs/>
                <w:color w:val="000000" w:themeColor="text1"/>
                <w:sz w:val="14"/>
                <w:szCs w:val="14"/>
              </w:rPr>
              <w:fldChar w:fldCharType="separate"/>
            </w:r>
            <w:r w:rsidR="00ED350B" w:rsidRPr="00ED350B">
              <w:rPr>
                <w:rFonts w:ascii="Calibri" w:hAnsi="Calibri" w:cs="Calibri"/>
                <w:sz w:val="14"/>
              </w:rPr>
              <w:t>[4]</w:t>
            </w:r>
            <w:r w:rsidR="0075379D" w:rsidRPr="002C0C8C">
              <w:rPr>
                <w:rFonts w:ascii="Calibri" w:hAnsi="Calibri" w:cs="Calibri"/>
                <w:b/>
                <w:bCs/>
                <w:color w:val="000000" w:themeColor="text1"/>
                <w:sz w:val="14"/>
                <w:szCs w:val="14"/>
              </w:rPr>
              <w:fldChar w:fldCharType="end"/>
            </w:r>
          </w:p>
        </w:tc>
        <w:tc>
          <w:tcPr>
            <w:tcW w:w="2520" w:type="dxa"/>
            <w:gridSpan w:val="2"/>
            <w:vAlign w:val="center"/>
          </w:tcPr>
          <w:p w14:paraId="6DAA1CF6" w14:textId="7F8A84A7" w:rsidR="00A100B1" w:rsidRPr="002C0C8C" w:rsidRDefault="00A100B1" w:rsidP="00A100B1">
            <w:pPr>
              <w:jc w:val="center"/>
              <w:rPr>
                <w:rFonts w:ascii="Calibri" w:hAnsi="Calibri" w:cs="Calibri"/>
                <w:b/>
                <w:bCs/>
                <w:color w:val="000000" w:themeColor="text1"/>
                <w:sz w:val="14"/>
                <w:szCs w:val="14"/>
              </w:rPr>
            </w:pPr>
            <w:r w:rsidRPr="002C0C8C">
              <w:rPr>
                <w:rFonts w:ascii="Calibri" w:hAnsi="Calibri" w:cs="Calibri"/>
                <w:b/>
                <w:bCs/>
                <w:color w:val="000000" w:themeColor="text1"/>
                <w:sz w:val="14"/>
                <w:szCs w:val="14"/>
              </w:rPr>
              <w:t>7.8% (2009)</w:t>
            </w:r>
          </w:p>
        </w:tc>
        <w:tc>
          <w:tcPr>
            <w:tcW w:w="1710" w:type="dxa"/>
            <w:vAlign w:val="center"/>
          </w:tcPr>
          <w:p w14:paraId="112E12A3" w14:textId="2F171EA9" w:rsidR="00A100B1" w:rsidRPr="002C0C8C" w:rsidRDefault="005E7CD1" w:rsidP="00A100B1">
            <w:pPr>
              <w:jc w:val="center"/>
              <w:rPr>
                <w:rFonts w:ascii="Calibri" w:eastAsia="Wingdings" w:hAnsi="Calibri" w:cs="Calibri"/>
                <w:b/>
                <w:bCs/>
                <w:color w:val="000000" w:themeColor="text1"/>
                <w:sz w:val="14"/>
                <w:szCs w:val="14"/>
              </w:rPr>
            </w:pPr>
            <w:r w:rsidRPr="002C0C8C">
              <w:rPr>
                <w:rFonts w:ascii="Calibri" w:eastAsia="Wingdings" w:hAnsi="Calibri" w:cs="Calibri"/>
                <w:b/>
                <w:bCs/>
                <w:color w:val="000000" w:themeColor="text1"/>
                <w:sz w:val="14"/>
                <w:szCs w:val="14"/>
              </w:rPr>
              <w:t>ED</w:t>
            </w:r>
          </w:p>
        </w:tc>
        <w:tc>
          <w:tcPr>
            <w:tcW w:w="900" w:type="dxa"/>
            <w:vAlign w:val="center"/>
          </w:tcPr>
          <w:p w14:paraId="71B21DD7" w14:textId="005A2BDD" w:rsidR="00A100B1" w:rsidRPr="002C0C8C" w:rsidRDefault="00A100B1" w:rsidP="00A100B1">
            <w:pPr>
              <w:jc w:val="center"/>
              <w:rPr>
                <w:rFonts w:ascii="Calibri" w:eastAsia="Wingdings" w:hAnsi="Calibri" w:cs="Calibri"/>
                <w:b/>
                <w:bCs/>
                <w:color w:val="000000" w:themeColor="text1"/>
                <w:sz w:val="14"/>
                <w:szCs w:val="14"/>
              </w:rPr>
            </w:pPr>
            <w:r w:rsidRPr="002C0C8C">
              <w:rPr>
                <w:rFonts w:ascii="Calibri" w:eastAsia="Wingdings" w:hAnsi="Calibri" w:cs="Calibri"/>
                <w:b/>
                <w:bCs/>
                <w:color w:val="000000" w:themeColor="text1"/>
                <w:sz w:val="14"/>
                <w:szCs w:val="14"/>
              </w:rPr>
              <w:t>Included</w:t>
            </w:r>
          </w:p>
        </w:tc>
        <w:tc>
          <w:tcPr>
            <w:tcW w:w="900" w:type="dxa"/>
            <w:vAlign w:val="center"/>
          </w:tcPr>
          <w:p w14:paraId="18448D7D" w14:textId="1E516C32" w:rsidR="00A100B1" w:rsidRPr="002C0C8C" w:rsidRDefault="00A100B1" w:rsidP="00A100B1">
            <w:pPr>
              <w:jc w:val="center"/>
              <w:rPr>
                <w:rFonts w:ascii="Calibri" w:eastAsia="Wingdings" w:hAnsi="Calibri" w:cs="Calibri"/>
                <w:b/>
                <w:bCs/>
                <w:color w:val="000000" w:themeColor="text1"/>
                <w:sz w:val="14"/>
                <w:szCs w:val="14"/>
              </w:rPr>
            </w:pPr>
            <w:r w:rsidRPr="002C0C8C">
              <w:rPr>
                <w:rFonts w:ascii="Calibri" w:eastAsia="Wingdings" w:hAnsi="Calibri" w:cs="Calibri"/>
                <w:b/>
                <w:bCs/>
                <w:color w:val="000000" w:themeColor="text1"/>
                <w:sz w:val="14"/>
                <w:szCs w:val="14"/>
              </w:rPr>
              <w:t>Included</w:t>
            </w:r>
          </w:p>
        </w:tc>
        <w:tc>
          <w:tcPr>
            <w:tcW w:w="1345" w:type="dxa"/>
            <w:vAlign w:val="center"/>
          </w:tcPr>
          <w:p w14:paraId="32260214" w14:textId="34B0700F" w:rsidR="00A100B1" w:rsidRPr="002C0C8C" w:rsidRDefault="00A100B1" w:rsidP="00A100B1">
            <w:pPr>
              <w:jc w:val="center"/>
              <w:rPr>
                <w:rFonts w:ascii="Calibri" w:eastAsia="Wingdings" w:hAnsi="Calibri" w:cs="Calibri"/>
                <w:b/>
                <w:bCs/>
                <w:color w:val="000000" w:themeColor="text1"/>
                <w:sz w:val="14"/>
                <w:szCs w:val="14"/>
              </w:rPr>
            </w:pPr>
            <w:r w:rsidRPr="002C0C8C">
              <w:rPr>
                <w:rFonts w:ascii="Calibri" w:eastAsia="Wingdings" w:hAnsi="Calibri" w:cs="Calibri"/>
                <w:b/>
                <w:bCs/>
                <w:color w:val="000000" w:themeColor="text1"/>
                <w:sz w:val="14"/>
                <w:szCs w:val="14"/>
              </w:rPr>
              <w:t>Included (34%)</w:t>
            </w:r>
          </w:p>
        </w:tc>
      </w:tr>
    </w:tbl>
    <w:p w14:paraId="4EFEC05E" w14:textId="3F324713" w:rsidR="0061626D" w:rsidRPr="002C0C8C" w:rsidRDefault="00CA036E" w:rsidP="0061626D">
      <w:pPr>
        <w:spacing w:after="0"/>
        <w:rPr>
          <w:rFonts w:ascii="Calibri" w:hAnsi="Calibri" w:cs="Calibri"/>
          <w:color w:val="000000" w:themeColor="text1"/>
          <w:sz w:val="20"/>
          <w:szCs w:val="20"/>
        </w:rPr>
      </w:pPr>
      <w:r w:rsidRPr="002C0C8C">
        <w:rPr>
          <w:rFonts w:ascii="Calibri" w:hAnsi="Calibri" w:cs="Calibri"/>
          <w:color w:val="000000" w:themeColor="text1"/>
          <w:sz w:val="20"/>
          <w:szCs w:val="20"/>
        </w:rPr>
        <w:t>Agency for Healthcare Research and Quality (AHRQ), Medical Expenditures Panel Survey (MEPS),</w:t>
      </w:r>
      <w:r w:rsidR="001B670D" w:rsidRPr="002C0C8C">
        <w:rPr>
          <w:rFonts w:ascii="Calibri" w:hAnsi="Calibri" w:cs="Calibri"/>
          <w:color w:val="000000" w:themeColor="text1"/>
          <w:sz w:val="20"/>
          <w:szCs w:val="20"/>
        </w:rPr>
        <w:t xml:space="preserve"> Medical </w:t>
      </w:r>
      <w:r w:rsidR="00825E1B" w:rsidRPr="002C0C8C">
        <w:rPr>
          <w:rFonts w:ascii="Calibri" w:hAnsi="Calibri" w:cs="Calibri"/>
          <w:color w:val="000000" w:themeColor="text1"/>
          <w:sz w:val="20"/>
          <w:szCs w:val="20"/>
        </w:rPr>
        <w:t>Payment Advisory Commission (MEDPAC),</w:t>
      </w:r>
      <w:r w:rsidRPr="002C0C8C">
        <w:rPr>
          <w:rFonts w:ascii="Calibri" w:hAnsi="Calibri" w:cs="Calibri"/>
          <w:color w:val="000000" w:themeColor="text1"/>
          <w:sz w:val="20"/>
          <w:szCs w:val="20"/>
        </w:rPr>
        <w:t xml:space="preserve"> </w:t>
      </w:r>
      <w:r w:rsidR="0061626D" w:rsidRPr="002C0C8C">
        <w:rPr>
          <w:rFonts w:ascii="Calibri" w:hAnsi="Calibri" w:cs="Calibri"/>
          <w:color w:val="000000" w:themeColor="text1"/>
          <w:sz w:val="20"/>
          <w:szCs w:val="20"/>
        </w:rPr>
        <w:t xml:space="preserve">Emergency Department (ED), </w:t>
      </w:r>
      <w:r w:rsidR="009D23D4" w:rsidRPr="002C0C8C">
        <w:rPr>
          <w:rFonts w:ascii="Calibri" w:hAnsi="Calibri" w:cs="Calibri"/>
          <w:color w:val="000000" w:themeColor="text1"/>
          <w:sz w:val="20"/>
          <w:szCs w:val="20"/>
        </w:rPr>
        <w:t>Primary Care (PC)</w:t>
      </w:r>
      <w:r w:rsidR="009B16D0" w:rsidRPr="002C0C8C">
        <w:rPr>
          <w:rFonts w:ascii="Calibri" w:hAnsi="Calibri" w:cs="Calibri"/>
          <w:color w:val="000000" w:themeColor="text1"/>
          <w:sz w:val="20"/>
          <w:szCs w:val="20"/>
        </w:rPr>
        <w:t>, United Health (UH)</w:t>
      </w:r>
    </w:p>
    <w:p w14:paraId="61345183" w14:textId="77777777" w:rsidR="009B16D0" w:rsidRPr="002C0C8C" w:rsidRDefault="009B16D0" w:rsidP="0061626D">
      <w:pPr>
        <w:spacing w:after="0"/>
        <w:rPr>
          <w:rFonts w:ascii="Calibri" w:hAnsi="Calibri" w:cs="Calibri"/>
          <w:color w:val="000000" w:themeColor="text1"/>
          <w:sz w:val="20"/>
          <w:szCs w:val="20"/>
        </w:rPr>
      </w:pPr>
    </w:p>
    <w:p w14:paraId="0419AABA" w14:textId="66EDFCF8" w:rsidR="009A566B" w:rsidRPr="002C0C8C" w:rsidRDefault="009A566B" w:rsidP="003D456D">
      <w:pPr>
        <w:pStyle w:val="ListParagraph"/>
        <w:numPr>
          <w:ilvl w:val="0"/>
          <w:numId w:val="20"/>
        </w:numPr>
        <w:spacing w:after="0"/>
        <w:rPr>
          <w:rFonts w:ascii="Calibri" w:hAnsi="Calibri" w:cs="Calibri"/>
          <w:color w:val="000000" w:themeColor="text1"/>
          <w:sz w:val="20"/>
          <w:szCs w:val="20"/>
        </w:rPr>
      </w:pPr>
      <w:r w:rsidRPr="002C0C8C">
        <w:rPr>
          <w:rFonts w:ascii="Calibri" w:hAnsi="Calibri" w:cs="Calibri"/>
          <w:color w:val="000000" w:themeColor="text1"/>
          <w:sz w:val="20"/>
          <w:szCs w:val="20"/>
        </w:rPr>
        <w:t>E</w:t>
      </w:r>
      <w:r w:rsidR="007D5E85" w:rsidRPr="002C0C8C">
        <w:rPr>
          <w:rFonts w:ascii="Calibri" w:hAnsi="Calibri" w:cs="Calibri"/>
          <w:color w:val="000000" w:themeColor="text1"/>
          <w:sz w:val="20"/>
          <w:szCs w:val="20"/>
        </w:rPr>
        <w:t xml:space="preserve">stimates are have been inflation-adjusted to current value (2025) </w:t>
      </w:r>
      <w:r w:rsidR="007D5E85" w:rsidRPr="002C0C8C">
        <w:rPr>
          <w:rFonts w:ascii="Calibri" w:eastAsia="Calibri" w:hAnsi="Calibri" w:cs="Calibri"/>
          <w:color w:val="000000" w:themeColor="text1"/>
          <w:sz w:val="20"/>
          <w:szCs w:val="20"/>
        </w:rPr>
        <w:t>using the Bureau of Labor Statistics (BLS) Consumer Price Index (PCI) for Medical Care.</w:t>
      </w:r>
      <w:r w:rsidR="007D5E85" w:rsidRPr="002C0C8C">
        <w:rPr>
          <w:rFonts w:ascii="Calibri" w:eastAsia="Calibri" w:hAnsi="Calibri" w:cs="Calibri"/>
          <w:color w:val="000000" w:themeColor="text1"/>
          <w:sz w:val="20"/>
          <w:szCs w:val="20"/>
        </w:rPr>
        <w:fldChar w:fldCharType="begin"/>
      </w:r>
      <w:r w:rsidR="00ED350B">
        <w:rPr>
          <w:rFonts w:ascii="Calibri" w:eastAsia="Calibri" w:hAnsi="Calibri" w:cs="Calibri"/>
          <w:color w:val="000000" w:themeColor="text1"/>
          <w:sz w:val="20"/>
          <w:szCs w:val="20"/>
        </w:rPr>
        <w:instrText xml:space="preserve"> ADDIN ZOTERO_ITEM CSL_CITATION {"citationID":"9NoOVrvo","properties":{"formattedCitation":"[10]","plainCitation":"[10]","noteIndex":0},"citationItems":[{"id":1726,"uris":["http://zotero.org/groups/2279827/items/L337ZJ6W"],"itemData":{"id":1726,"type":"webpage","abstract":"How BLS Measures Price Change for Medical Care Services in the Consumer Price Index","container-title":"Bureau of Labor Statistics","language":"en","title":"How BLS Measures Price Change for Medical Care Services in the Consumer Price Index","URL":"https://www.bls.gov/cpi/factsheets/medical-care.htm","accessed":{"date-parts":[["2025",6,26]]}}}],"schema":"https://github.com/citation-style-language/schema/raw/master/csl-citation.json"} </w:instrText>
      </w:r>
      <w:r w:rsidR="007D5E85" w:rsidRPr="002C0C8C">
        <w:rPr>
          <w:rFonts w:ascii="Calibri" w:eastAsia="Calibri" w:hAnsi="Calibri" w:cs="Calibri"/>
          <w:color w:val="000000" w:themeColor="text1"/>
          <w:sz w:val="20"/>
          <w:szCs w:val="20"/>
        </w:rPr>
        <w:fldChar w:fldCharType="separate"/>
      </w:r>
      <w:r w:rsidR="00ED350B" w:rsidRPr="00ED350B">
        <w:rPr>
          <w:rFonts w:ascii="Calibri" w:hAnsi="Calibri" w:cs="Calibri"/>
          <w:sz w:val="20"/>
        </w:rPr>
        <w:t>[10]</w:t>
      </w:r>
      <w:r w:rsidR="007D5E85" w:rsidRPr="002C0C8C">
        <w:rPr>
          <w:rFonts w:ascii="Calibri" w:eastAsia="Calibri" w:hAnsi="Calibri" w:cs="Calibri"/>
          <w:color w:val="000000" w:themeColor="text1"/>
          <w:sz w:val="20"/>
          <w:szCs w:val="20"/>
        </w:rPr>
        <w:fldChar w:fldCharType="end"/>
      </w:r>
    </w:p>
    <w:p w14:paraId="3679BD20" w14:textId="5ED9EFD9" w:rsidR="009A566B" w:rsidRPr="002C0C8C" w:rsidRDefault="00E718AB" w:rsidP="003D456D">
      <w:pPr>
        <w:pStyle w:val="ListParagraph"/>
        <w:numPr>
          <w:ilvl w:val="0"/>
          <w:numId w:val="20"/>
        </w:numPr>
        <w:spacing w:after="0"/>
        <w:rPr>
          <w:rFonts w:ascii="Calibri" w:hAnsi="Calibri" w:cs="Calibri"/>
          <w:color w:val="000000" w:themeColor="text1"/>
          <w:sz w:val="20"/>
          <w:szCs w:val="20"/>
        </w:rPr>
      </w:pPr>
      <w:r w:rsidRPr="002C0C8C">
        <w:rPr>
          <w:rFonts w:ascii="Calibri" w:hAnsi="Calibri" w:cs="Calibri"/>
          <w:color w:val="000000" w:themeColor="text1"/>
          <w:sz w:val="20"/>
          <w:szCs w:val="20"/>
        </w:rPr>
        <w:t xml:space="preserve">Denotes </w:t>
      </w:r>
      <w:r w:rsidR="009A566B" w:rsidRPr="002C0C8C">
        <w:rPr>
          <w:rFonts w:ascii="Calibri" w:hAnsi="Calibri" w:cs="Calibri"/>
          <w:color w:val="000000" w:themeColor="text1"/>
          <w:sz w:val="20"/>
          <w:szCs w:val="20"/>
        </w:rPr>
        <w:t xml:space="preserve">accounting for </w:t>
      </w:r>
      <w:r w:rsidRPr="002C0C8C">
        <w:rPr>
          <w:rFonts w:ascii="Calibri" w:hAnsi="Calibri" w:cs="Calibri"/>
          <w:color w:val="000000" w:themeColor="text1"/>
          <w:sz w:val="20"/>
          <w:szCs w:val="20"/>
        </w:rPr>
        <w:t xml:space="preserve">ancillary services for </w:t>
      </w:r>
      <w:r w:rsidR="00E70192" w:rsidRPr="002C0C8C">
        <w:rPr>
          <w:rFonts w:ascii="Calibri" w:hAnsi="Calibri" w:cs="Calibri"/>
          <w:color w:val="000000" w:themeColor="text1"/>
          <w:sz w:val="20"/>
          <w:szCs w:val="20"/>
        </w:rPr>
        <w:t>inpatients (ED patients admitted to the hospital)</w:t>
      </w:r>
    </w:p>
    <w:p w14:paraId="54A42F7B" w14:textId="77777777" w:rsidR="00B84947" w:rsidRPr="002C0C8C" w:rsidRDefault="00B84947" w:rsidP="00EB085C">
      <w:pPr>
        <w:spacing w:after="0"/>
        <w:rPr>
          <w:rFonts w:ascii="Calibri" w:hAnsi="Calibri" w:cs="Calibri"/>
          <w:color w:val="000000" w:themeColor="text1"/>
          <w:sz w:val="20"/>
          <w:szCs w:val="20"/>
        </w:rPr>
      </w:pPr>
    </w:p>
    <w:p w14:paraId="5628FC98" w14:textId="6CB17C47" w:rsidR="00B84947" w:rsidRPr="002C0C8C" w:rsidRDefault="00F66B89" w:rsidP="00EB085C">
      <w:pPr>
        <w:spacing w:after="0"/>
        <w:rPr>
          <w:rFonts w:ascii="Calibri" w:hAnsi="Calibri" w:cs="Calibri"/>
          <w:b/>
          <w:bCs/>
          <w:color w:val="000000" w:themeColor="text1"/>
          <w:sz w:val="20"/>
          <w:szCs w:val="20"/>
        </w:rPr>
      </w:pPr>
      <w:r w:rsidRPr="002C0C8C">
        <w:rPr>
          <w:rFonts w:ascii="Calibri" w:hAnsi="Calibri" w:cs="Calibri"/>
          <w:b/>
          <w:bCs/>
          <w:color w:val="000000" w:themeColor="text1"/>
          <w:sz w:val="20"/>
          <w:szCs w:val="20"/>
        </w:rPr>
        <w:t xml:space="preserve">User </w:t>
      </w:r>
      <w:r w:rsidR="00B84947" w:rsidRPr="002C0C8C">
        <w:rPr>
          <w:rFonts w:ascii="Calibri" w:hAnsi="Calibri" w:cs="Calibri"/>
          <w:b/>
          <w:bCs/>
          <w:color w:val="000000" w:themeColor="text1"/>
          <w:sz w:val="20"/>
          <w:szCs w:val="20"/>
        </w:rPr>
        <w:t>Guide</w:t>
      </w:r>
    </w:p>
    <w:p w14:paraId="483BF971" w14:textId="6339FAB6" w:rsidR="004466E9" w:rsidRDefault="00264F85" w:rsidP="00BF0B2D">
      <w:pPr>
        <w:spacing w:after="0"/>
        <w:rPr>
          <w:rFonts w:ascii="Calibri" w:hAnsi="Calibri" w:cs="Calibri"/>
          <w:color w:val="000000" w:themeColor="text1"/>
          <w:sz w:val="24"/>
          <w:szCs w:val="24"/>
        </w:rPr>
      </w:pPr>
      <w:r w:rsidRPr="002C0C8C">
        <w:rPr>
          <w:rFonts w:ascii="Calibri" w:hAnsi="Calibri" w:cs="Calibri"/>
          <w:color w:val="000000" w:themeColor="text1"/>
          <w:sz w:val="20"/>
          <w:szCs w:val="20"/>
        </w:rPr>
        <w:t xml:space="preserve">Supplemental Table 1 provides a </w:t>
      </w:r>
      <w:r w:rsidR="00AB7753" w:rsidRPr="002C0C8C">
        <w:rPr>
          <w:rFonts w:ascii="Calibri" w:hAnsi="Calibri" w:cs="Calibri"/>
          <w:color w:val="000000" w:themeColor="text1"/>
          <w:sz w:val="20"/>
          <w:szCs w:val="20"/>
        </w:rPr>
        <w:t xml:space="preserve">non-comprehensive </w:t>
      </w:r>
      <w:r w:rsidRPr="002C0C8C">
        <w:rPr>
          <w:rFonts w:ascii="Calibri" w:hAnsi="Calibri" w:cs="Calibri"/>
          <w:color w:val="000000" w:themeColor="text1"/>
          <w:sz w:val="20"/>
          <w:szCs w:val="20"/>
        </w:rPr>
        <w:t xml:space="preserve">review of published ED financial metrics </w:t>
      </w:r>
      <w:r w:rsidR="00D76E3C" w:rsidRPr="002C0C8C">
        <w:rPr>
          <w:rFonts w:ascii="Calibri" w:hAnsi="Calibri" w:cs="Calibri"/>
          <w:color w:val="000000" w:themeColor="text1"/>
          <w:sz w:val="20"/>
          <w:szCs w:val="20"/>
        </w:rPr>
        <w:t xml:space="preserve">to guide </w:t>
      </w:r>
      <w:r w:rsidR="009B53E3" w:rsidRPr="002C0C8C">
        <w:rPr>
          <w:rFonts w:ascii="Calibri" w:hAnsi="Calibri" w:cs="Calibri"/>
          <w:color w:val="000000" w:themeColor="text1"/>
          <w:sz w:val="20"/>
          <w:szCs w:val="20"/>
        </w:rPr>
        <w:t>input</w:t>
      </w:r>
      <w:r w:rsidR="006579D1" w:rsidRPr="002C0C8C">
        <w:rPr>
          <w:rFonts w:ascii="Calibri" w:hAnsi="Calibri" w:cs="Calibri"/>
          <w:color w:val="000000" w:themeColor="text1"/>
          <w:sz w:val="20"/>
          <w:szCs w:val="20"/>
        </w:rPr>
        <w:t xml:space="preserve"> assumptions for economic model users.  </w:t>
      </w:r>
      <w:r w:rsidR="0066650A" w:rsidRPr="002C0C8C">
        <w:rPr>
          <w:rFonts w:ascii="Calibri" w:hAnsi="Calibri" w:cs="Calibri"/>
          <w:color w:val="000000" w:themeColor="text1"/>
          <w:sz w:val="20"/>
          <w:szCs w:val="20"/>
        </w:rPr>
        <w:t xml:space="preserve">Data from </w:t>
      </w:r>
      <w:r w:rsidR="00292CAE" w:rsidRPr="002C0C8C">
        <w:rPr>
          <w:rFonts w:ascii="Calibri" w:hAnsi="Calibri" w:cs="Calibri"/>
          <w:color w:val="000000" w:themeColor="text1"/>
          <w:sz w:val="20"/>
          <w:szCs w:val="20"/>
        </w:rPr>
        <w:t>large</w:t>
      </w:r>
      <w:r w:rsidR="00677349" w:rsidRPr="002C0C8C">
        <w:rPr>
          <w:rFonts w:ascii="Calibri" w:hAnsi="Calibri" w:cs="Calibri"/>
          <w:color w:val="000000" w:themeColor="text1"/>
          <w:sz w:val="20"/>
          <w:szCs w:val="20"/>
        </w:rPr>
        <w:t xml:space="preserve"> US</w:t>
      </w:r>
      <w:r w:rsidR="00292CAE" w:rsidRPr="002C0C8C">
        <w:rPr>
          <w:rFonts w:ascii="Calibri" w:hAnsi="Calibri" w:cs="Calibri"/>
          <w:color w:val="000000" w:themeColor="text1"/>
          <w:sz w:val="20"/>
          <w:szCs w:val="20"/>
        </w:rPr>
        <w:t xml:space="preserve"> population-based </w:t>
      </w:r>
      <w:r w:rsidR="00191F6E" w:rsidRPr="002C0C8C">
        <w:rPr>
          <w:rFonts w:ascii="Calibri" w:hAnsi="Calibri" w:cs="Calibri"/>
          <w:color w:val="000000" w:themeColor="text1"/>
          <w:sz w:val="20"/>
          <w:szCs w:val="20"/>
        </w:rPr>
        <w:t xml:space="preserve">reports that </w:t>
      </w:r>
      <w:r w:rsidR="004D5B0F" w:rsidRPr="002C0C8C">
        <w:rPr>
          <w:rFonts w:ascii="Calibri" w:hAnsi="Calibri" w:cs="Calibri"/>
          <w:color w:val="000000" w:themeColor="text1"/>
          <w:sz w:val="20"/>
          <w:szCs w:val="20"/>
        </w:rPr>
        <w:t xml:space="preserve">measured hospital facility financials were included. Financial reports demonstrate some heterogeneity due to </w:t>
      </w:r>
      <w:r w:rsidR="003F4EFF" w:rsidRPr="002C0C8C">
        <w:rPr>
          <w:rFonts w:ascii="Calibri" w:hAnsi="Calibri" w:cs="Calibri"/>
          <w:color w:val="000000" w:themeColor="text1"/>
          <w:sz w:val="20"/>
          <w:szCs w:val="20"/>
        </w:rPr>
        <w:t xml:space="preserve">the </w:t>
      </w:r>
      <w:r w:rsidR="00E5636A" w:rsidRPr="002C0C8C">
        <w:rPr>
          <w:rFonts w:ascii="Calibri" w:hAnsi="Calibri" w:cs="Calibri"/>
          <w:color w:val="000000" w:themeColor="text1"/>
          <w:sz w:val="20"/>
          <w:szCs w:val="20"/>
        </w:rPr>
        <w:t>selected cohort</w:t>
      </w:r>
      <w:r w:rsidR="003F4EFF" w:rsidRPr="002C0C8C">
        <w:rPr>
          <w:rFonts w:ascii="Calibri" w:hAnsi="Calibri" w:cs="Calibri"/>
          <w:color w:val="000000" w:themeColor="text1"/>
          <w:sz w:val="20"/>
          <w:szCs w:val="20"/>
        </w:rPr>
        <w:t xml:space="preserve"> and </w:t>
      </w:r>
      <w:r w:rsidR="00CA3568" w:rsidRPr="002C0C8C">
        <w:rPr>
          <w:rFonts w:ascii="Calibri" w:hAnsi="Calibri" w:cs="Calibri"/>
          <w:color w:val="000000" w:themeColor="text1"/>
          <w:sz w:val="20"/>
          <w:szCs w:val="20"/>
        </w:rPr>
        <w:t xml:space="preserve">methods of accounting for </w:t>
      </w:r>
      <w:r w:rsidR="007F6115" w:rsidRPr="002C0C8C">
        <w:rPr>
          <w:rFonts w:ascii="Calibri" w:hAnsi="Calibri" w:cs="Calibri"/>
          <w:color w:val="000000" w:themeColor="text1"/>
          <w:sz w:val="20"/>
          <w:szCs w:val="20"/>
        </w:rPr>
        <w:t>physician</w:t>
      </w:r>
      <w:r w:rsidR="00E5455C" w:rsidRPr="002C0C8C">
        <w:rPr>
          <w:rFonts w:ascii="Calibri" w:hAnsi="Calibri" w:cs="Calibri"/>
          <w:color w:val="000000" w:themeColor="text1"/>
          <w:sz w:val="20"/>
          <w:szCs w:val="20"/>
        </w:rPr>
        <w:t xml:space="preserve"> services and ancillary services</w:t>
      </w:r>
      <w:r w:rsidR="00AA1DFC" w:rsidRPr="002C0C8C">
        <w:rPr>
          <w:rFonts w:ascii="Calibri" w:hAnsi="Calibri" w:cs="Calibri"/>
          <w:color w:val="000000" w:themeColor="text1"/>
          <w:sz w:val="20"/>
          <w:szCs w:val="20"/>
        </w:rPr>
        <w:t xml:space="preserve"> (laboratory and radiology)</w:t>
      </w:r>
      <w:r w:rsidR="00705016" w:rsidRPr="002C0C8C">
        <w:rPr>
          <w:rFonts w:ascii="Calibri" w:hAnsi="Calibri" w:cs="Calibri"/>
          <w:color w:val="000000" w:themeColor="text1"/>
          <w:sz w:val="20"/>
          <w:szCs w:val="20"/>
        </w:rPr>
        <w:t xml:space="preserve">; </w:t>
      </w:r>
      <w:r w:rsidR="00AA1DFC" w:rsidRPr="002C0C8C">
        <w:rPr>
          <w:rFonts w:ascii="Calibri" w:hAnsi="Calibri" w:cs="Calibri"/>
          <w:color w:val="000000" w:themeColor="text1"/>
          <w:sz w:val="20"/>
          <w:szCs w:val="20"/>
        </w:rPr>
        <w:t>specifically</w:t>
      </w:r>
      <w:r w:rsidR="00705016" w:rsidRPr="002C0C8C">
        <w:rPr>
          <w:rFonts w:ascii="Calibri" w:hAnsi="Calibri" w:cs="Calibri"/>
          <w:color w:val="000000" w:themeColor="text1"/>
          <w:sz w:val="20"/>
          <w:szCs w:val="20"/>
        </w:rPr>
        <w:t xml:space="preserve"> ancillary services for patients</w:t>
      </w:r>
      <w:r w:rsidR="00E5636A" w:rsidRPr="002C0C8C">
        <w:rPr>
          <w:rFonts w:ascii="Calibri" w:hAnsi="Calibri" w:cs="Calibri"/>
          <w:color w:val="000000" w:themeColor="text1"/>
          <w:sz w:val="20"/>
          <w:szCs w:val="20"/>
        </w:rPr>
        <w:t xml:space="preserve"> admitted</w:t>
      </w:r>
      <w:r w:rsidR="00AA1DFC" w:rsidRPr="002C0C8C">
        <w:rPr>
          <w:rFonts w:ascii="Calibri" w:hAnsi="Calibri" w:cs="Calibri"/>
          <w:color w:val="000000" w:themeColor="text1"/>
          <w:sz w:val="20"/>
          <w:szCs w:val="20"/>
        </w:rPr>
        <w:t xml:space="preserve">. </w:t>
      </w:r>
      <w:r w:rsidR="00C40B9B" w:rsidRPr="002C0C8C">
        <w:rPr>
          <w:rFonts w:ascii="Calibri" w:hAnsi="Calibri" w:cs="Calibri"/>
          <w:color w:val="000000" w:themeColor="text1"/>
          <w:sz w:val="20"/>
          <w:szCs w:val="20"/>
        </w:rPr>
        <w:t xml:space="preserve">The methodological details may be important to consider when </w:t>
      </w:r>
      <w:r w:rsidR="00F6206F" w:rsidRPr="002C0C8C">
        <w:rPr>
          <w:rFonts w:ascii="Calibri" w:hAnsi="Calibri" w:cs="Calibri"/>
          <w:color w:val="000000" w:themeColor="text1"/>
          <w:sz w:val="20"/>
          <w:szCs w:val="20"/>
        </w:rPr>
        <w:t xml:space="preserve">interpreting the values in Supplemental Table 1.  </w:t>
      </w:r>
      <w:r w:rsidR="00F4500E" w:rsidRPr="002C0C8C">
        <w:rPr>
          <w:rFonts w:ascii="Calibri" w:hAnsi="Calibri" w:cs="Calibri"/>
          <w:color w:val="000000" w:themeColor="text1"/>
          <w:sz w:val="20"/>
          <w:szCs w:val="20"/>
        </w:rPr>
        <w:t>Generally</w:t>
      </w:r>
      <w:r w:rsidR="005E5DF5" w:rsidRPr="002C0C8C">
        <w:rPr>
          <w:rFonts w:ascii="Calibri" w:hAnsi="Calibri" w:cs="Calibri"/>
          <w:color w:val="000000" w:themeColor="text1"/>
          <w:sz w:val="20"/>
          <w:szCs w:val="20"/>
        </w:rPr>
        <w:t xml:space="preserve"> r</w:t>
      </w:r>
      <w:r w:rsidR="001B5B28" w:rsidRPr="002C0C8C">
        <w:rPr>
          <w:rFonts w:ascii="Calibri" w:hAnsi="Calibri" w:cs="Calibri"/>
          <w:color w:val="000000" w:themeColor="text1"/>
          <w:sz w:val="20"/>
          <w:szCs w:val="20"/>
        </w:rPr>
        <w:t>evenues and operating margin</w:t>
      </w:r>
      <w:r w:rsidR="00F4500E" w:rsidRPr="002C0C8C">
        <w:rPr>
          <w:rFonts w:ascii="Calibri" w:hAnsi="Calibri" w:cs="Calibri"/>
          <w:color w:val="000000" w:themeColor="text1"/>
          <w:sz w:val="20"/>
          <w:szCs w:val="20"/>
        </w:rPr>
        <w:t>s</w:t>
      </w:r>
      <w:r w:rsidR="001B5B28" w:rsidRPr="002C0C8C">
        <w:rPr>
          <w:rFonts w:ascii="Calibri" w:hAnsi="Calibri" w:cs="Calibri"/>
          <w:color w:val="000000" w:themeColor="text1"/>
          <w:sz w:val="20"/>
          <w:szCs w:val="20"/>
        </w:rPr>
        <w:t xml:space="preserve"> will </w:t>
      </w:r>
      <w:r w:rsidR="005E5DF5" w:rsidRPr="002C0C8C">
        <w:rPr>
          <w:rFonts w:ascii="Calibri" w:hAnsi="Calibri" w:cs="Calibri"/>
          <w:color w:val="000000" w:themeColor="text1"/>
          <w:sz w:val="20"/>
          <w:szCs w:val="20"/>
        </w:rPr>
        <w:t xml:space="preserve">be </w:t>
      </w:r>
      <w:r w:rsidR="00B23D36" w:rsidRPr="002C0C8C">
        <w:rPr>
          <w:rFonts w:ascii="Calibri" w:hAnsi="Calibri" w:cs="Calibri"/>
          <w:color w:val="000000" w:themeColor="text1"/>
          <w:sz w:val="20"/>
          <w:szCs w:val="20"/>
        </w:rPr>
        <w:t>increased for EDs</w:t>
      </w:r>
      <w:r w:rsidR="001200DE" w:rsidRPr="002C0C8C">
        <w:rPr>
          <w:rFonts w:ascii="Calibri" w:hAnsi="Calibri" w:cs="Calibri"/>
          <w:color w:val="000000" w:themeColor="text1"/>
          <w:sz w:val="20"/>
          <w:szCs w:val="20"/>
        </w:rPr>
        <w:t xml:space="preserve"> that are</w:t>
      </w:r>
      <w:r w:rsidR="006464AC" w:rsidRPr="002C0C8C">
        <w:rPr>
          <w:rFonts w:ascii="Calibri" w:hAnsi="Calibri" w:cs="Calibri"/>
          <w:color w:val="000000" w:themeColor="text1"/>
          <w:sz w:val="20"/>
          <w:szCs w:val="20"/>
        </w:rPr>
        <w:t xml:space="preserve"> part of tertiary care centers</w:t>
      </w:r>
      <w:r w:rsidR="00F4500E" w:rsidRPr="002C0C8C">
        <w:rPr>
          <w:rFonts w:ascii="Calibri" w:hAnsi="Calibri" w:cs="Calibri"/>
          <w:color w:val="000000" w:themeColor="text1"/>
          <w:sz w:val="20"/>
          <w:szCs w:val="20"/>
        </w:rPr>
        <w:t xml:space="preserve">, </w:t>
      </w:r>
      <w:r w:rsidR="00B23D36" w:rsidRPr="002C0C8C">
        <w:rPr>
          <w:rFonts w:ascii="Calibri" w:hAnsi="Calibri" w:cs="Calibri"/>
          <w:color w:val="000000" w:themeColor="text1"/>
          <w:sz w:val="20"/>
          <w:szCs w:val="20"/>
        </w:rPr>
        <w:t>with higher rates of hospital admission</w:t>
      </w:r>
      <w:r w:rsidR="00905B9D" w:rsidRPr="002C0C8C">
        <w:rPr>
          <w:rFonts w:ascii="Calibri" w:hAnsi="Calibri" w:cs="Calibri"/>
          <w:color w:val="000000" w:themeColor="text1"/>
          <w:sz w:val="20"/>
          <w:szCs w:val="20"/>
        </w:rPr>
        <w:t>,</w:t>
      </w:r>
      <w:r w:rsidR="00B23D36" w:rsidRPr="002C0C8C">
        <w:rPr>
          <w:rFonts w:ascii="Calibri" w:hAnsi="Calibri" w:cs="Calibri"/>
          <w:color w:val="000000" w:themeColor="text1"/>
          <w:sz w:val="20"/>
          <w:szCs w:val="20"/>
        </w:rPr>
        <w:t xml:space="preserve"> and/or patients with private insurance as compared to the national averages reported.</w:t>
      </w:r>
      <w:r w:rsidR="005E5DF5" w:rsidRPr="002C0C8C">
        <w:rPr>
          <w:rFonts w:ascii="Calibri" w:hAnsi="Calibri" w:cs="Calibri"/>
          <w:color w:val="000000" w:themeColor="text1"/>
          <w:sz w:val="20"/>
          <w:szCs w:val="20"/>
        </w:rPr>
        <w:fldChar w:fldCharType="begin"/>
      </w:r>
      <w:r w:rsidR="00ED350B">
        <w:rPr>
          <w:rFonts w:ascii="Calibri" w:hAnsi="Calibri" w:cs="Calibri"/>
          <w:color w:val="000000" w:themeColor="text1"/>
          <w:sz w:val="20"/>
          <w:szCs w:val="20"/>
        </w:rPr>
        <w:instrText xml:space="preserve"> ADDIN ZOTERO_ITEM CSL_CITATION {"citationID":"uACCwJu9","properties":{"formattedCitation":"[4]","plainCitation":"[4]","noteIndex":0},"citationItems":[{"id":1764,"uris":["http://zotero.org/groups/2279827/items/9LPFR5HX"],"itemData":{"id":1764,"type":"article-journal","abstract":"To better understand the financial viability of hospital emergency departments (EDs), we created national estimates of the cost to hospitals of providing ED care and the associated hospital revenue using hospital financial reports and patient claims data from 2009. We then estimated the effect the Affordable Care Act (ACA) will have on the future profitability of providing ED care. We estimated that hospital revenue from ED care exceeded costs for that care by $6.1 billion in 2009, representing a profit margin of 7.8 percent (net revenue expressed as a percentage of total revenue). However, this is primarily because hospitals make enough profit on the privately insured ($17 billion) to cover underpayment from all other payer groups, such as Medicare, Medicaid, and unreimbursed care. Assuming current payer reimbursement rates, ACA reforms could result in an additional 4.4-percentage-point increase in profit margins for hospital-based EDs compared to what could be the case without the reforms.","container-title":"Health affairs (Project Hope)","DOI":"10.1377/hlthaff.2013.0754","ISSN":"0278-2715","issue":"5","journalAbbreviation":"Health Aff (Millwood)","note":"PMID: 24799576\nPMCID: PMC4285369","page":"792-799","source":"PubMed Central","title":"Emergency Department Profits Are Likely To Continue As The Affordable Care Act Expands Coverage","volume":"33","author":[{"family":"Wilson","given":"Michael"},{"family":"Cutler","given":"David"}],"issued":{"date-parts":[["2014",5]]}}}],"schema":"https://github.com/citation-style-language/schema/raw/master/csl-citation.json"} </w:instrText>
      </w:r>
      <w:r w:rsidR="005E5DF5" w:rsidRPr="002C0C8C">
        <w:rPr>
          <w:rFonts w:ascii="Calibri" w:hAnsi="Calibri" w:cs="Calibri"/>
          <w:color w:val="000000" w:themeColor="text1"/>
          <w:sz w:val="20"/>
          <w:szCs w:val="20"/>
        </w:rPr>
        <w:fldChar w:fldCharType="separate"/>
      </w:r>
      <w:r w:rsidR="00ED350B" w:rsidRPr="00ED350B">
        <w:rPr>
          <w:rFonts w:ascii="Calibri" w:hAnsi="Calibri" w:cs="Calibri"/>
          <w:sz w:val="20"/>
        </w:rPr>
        <w:t>[4]</w:t>
      </w:r>
      <w:r w:rsidR="005E5DF5" w:rsidRPr="002C0C8C">
        <w:rPr>
          <w:rFonts w:ascii="Calibri" w:hAnsi="Calibri" w:cs="Calibri"/>
          <w:color w:val="000000" w:themeColor="text1"/>
          <w:sz w:val="20"/>
          <w:szCs w:val="20"/>
        </w:rPr>
        <w:fldChar w:fldCharType="end"/>
      </w:r>
      <w:r w:rsidR="006464AC" w:rsidRPr="002C0C8C">
        <w:rPr>
          <w:rFonts w:ascii="Calibri" w:hAnsi="Calibri" w:cs="Calibri"/>
          <w:color w:val="000000" w:themeColor="text1"/>
          <w:sz w:val="20"/>
          <w:szCs w:val="20"/>
        </w:rPr>
        <w:t xml:space="preserve"> </w:t>
      </w:r>
    </w:p>
    <w:p w14:paraId="5598FF9D" w14:textId="77777777" w:rsidR="004466E9" w:rsidRDefault="004466E9">
      <w:pPr>
        <w:spacing w:line="278" w:lineRule="auto"/>
        <w:rPr>
          <w:rFonts w:ascii="Calibri" w:hAnsi="Calibri" w:cs="Calibri"/>
          <w:color w:val="000000" w:themeColor="text1"/>
          <w:sz w:val="24"/>
          <w:szCs w:val="24"/>
        </w:rPr>
      </w:pPr>
      <w:r>
        <w:rPr>
          <w:rFonts w:ascii="Calibri" w:hAnsi="Calibri" w:cs="Calibri"/>
          <w:color w:val="000000" w:themeColor="text1"/>
          <w:sz w:val="24"/>
          <w:szCs w:val="24"/>
        </w:rPr>
        <w:br w:type="page"/>
      </w:r>
    </w:p>
    <w:p w14:paraId="3C7062A2" w14:textId="7E93CB64" w:rsidR="009F092F" w:rsidRPr="00BF0B2D" w:rsidRDefault="009F092F" w:rsidP="00BF0B2D">
      <w:pPr>
        <w:spacing w:after="0"/>
        <w:rPr>
          <w:rFonts w:ascii="Calibri" w:hAnsi="Calibri" w:cs="Calibri"/>
          <w:color w:val="000000" w:themeColor="text1"/>
          <w:sz w:val="20"/>
          <w:szCs w:val="20"/>
        </w:rPr>
      </w:pPr>
      <w:r w:rsidRPr="002C0C8C">
        <w:rPr>
          <w:rFonts w:ascii="Calibri" w:hAnsi="Calibri" w:cs="Calibri"/>
          <w:color w:val="000000" w:themeColor="text1"/>
          <w:sz w:val="24"/>
          <w:szCs w:val="24"/>
        </w:rPr>
        <w:lastRenderedPageBreak/>
        <w:t xml:space="preserve">Supplemental Table </w:t>
      </w:r>
      <w:r w:rsidR="00620F8E">
        <w:rPr>
          <w:rFonts w:ascii="Calibri" w:hAnsi="Calibri" w:cs="Calibri"/>
          <w:color w:val="000000" w:themeColor="text1"/>
          <w:sz w:val="24"/>
          <w:szCs w:val="24"/>
        </w:rPr>
        <w:t>2</w:t>
      </w:r>
      <w:r w:rsidRPr="002C0C8C">
        <w:rPr>
          <w:rFonts w:ascii="Calibri" w:hAnsi="Calibri" w:cs="Calibri"/>
          <w:color w:val="000000" w:themeColor="text1"/>
          <w:sz w:val="24"/>
          <w:szCs w:val="24"/>
        </w:rPr>
        <w:t xml:space="preserve">. </w:t>
      </w:r>
      <w:r>
        <w:rPr>
          <w:rFonts w:ascii="Calibri" w:hAnsi="Calibri" w:cs="Calibri"/>
          <w:color w:val="000000" w:themeColor="text1"/>
          <w:sz w:val="24"/>
          <w:szCs w:val="24"/>
        </w:rPr>
        <w:t>Economic Model Sensitivity Analysis</w:t>
      </w:r>
    </w:p>
    <w:tbl>
      <w:tblPr>
        <w:tblStyle w:val="TableGrid"/>
        <w:tblW w:w="0" w:type="auto"/>
        <w:tblLayout w:type="fixed"/>
        <w:tblLook w:val="04A0" w:firstRow="1" w:lastRow="0" w:firstColumn="1" w:lastColumn="0" w:noHBand="0" w:noVBand="1"/>
      </w:tblPr>
      <w:tblGrid>
        <w:gridCol w:w="1075"/>
        <w:gridCol w:w="720"/>
        <w:gridCol w:w="810"/>
        <w:gridCol w:w="810"/>
        <w:gridCol w:w="1080"/>
        <w:gridCol w:w="1080"/>
        <w:gridCol w:w="1262"/>
        <w:gridCol w:w="1258"/>
        <w:gridCol w:w="1255"/>
      </w:tblGrid>
      <w:tr w:rsidR="00655BAA" w:rsidRPr="00655BAA" w14:paraId="4AA74F87" w14:textId="77777777" w:rsidTr="00F30C40">
        <w:trPr>
          <w:trHeight w:val="44"/>
        </w:trPr>
        <w:tc>
          <w:tcPr>
            <w:tcW w:w="9350" w:type="dxa"/>
            <w:gridSpan w:val="9"/>
            <w:shd w:val="clear" w:color="auto" w:fill="D1D1D1"/>
            <w:noWrap/>
            <w:hideMark/>
          </w:tcPr>
          <w:p w14:paraId="50F463D9" w14:textId="154F45EF" w:rsidR="00655BAA" w:rsidRPr="00655BAA" w:rsidRDefault="00655BAA" w:rsidP="00EE0EBB">
            <w:pPr>
              <w:rPr>
                <w:rFonts w:ascii="Calibri" w:hAnsi="Calibri" w:cs="Calibri"/>
                <w:b/>
                <w:bCs/>
                <w:sz w:val="14"/>
                <w:szCs w:val="14"/>
              </w:rPr>
            </w:pPr>
            <w:r w:rsidRPr="00655BAA">
              <w:rPr>
                <w:rFonts w:ascii="Calibri" w:hAnsi="Calibri" w:cs="Calibri"/>
                <w:b/>
                <w:bCs/>
                <w:sz w:val="14"/>
                <w:szCs w:val="14"/>
              </w:rPr>
              <w:t xml:space="preserve">Scenario 1: Capacity Constrained ED, </w:t>
            </w:r>
            <w:r w:rsidR="0005062F">
              <w:rPr>
                <w:rFonts w:ascii="Calibri" w:hAnsi="Calibri" w:cs="Calibri"/>
                <w:b/>
                <w:bCs/>
                <w:sz w:val="14"/>
                <w:szCs w:val="14"/>
              </w:rPr>
              <w:t xml:space="preserve">Modeled </w:t>
            </w:r>
            <w:r w:rsidRPr="00655BAA">
              <w:rPr>
                <w:rFonts w:ascii="Calibri" w:hAnsi="Calibri" w:cs="Calibri"/>
                <w:b/>
                <w:bCs/>
                <w:sz w:val="14"/>
                <w:szCs w:val="14"/>
              </w:rPr>
              <w:t>ED Length-of-Stay Changes with Corresponding Changes in Volume</w:t>
            </w:r>
          </w:p>
        </w:tc>
      </w:tr>
      <w:tr w:rsidR="00655BAA" w:rsidRPr="00655BAA" w14:paraId="72647802" w14:textId="77777777" w:rsidTr="00F30C40">
        <w:trPr>
          <w:trHeight w:val="43"/>
        </w:trPr>
        <w:tc>
          <w:tcPr>
            <w:tcW w:w="2605" w:type="dxa"/>
            <w:gridSpan w:val="3"/>
            <w:noWrap/>
            <w:hideMark/>
          </w:tcPr>
          <w:p w14:paraId="0FA2C3C4" w14:textId="77777777" w:rsidR="00655BAA" w:rsidRPr="00655BAA" w:rsidRDefault="00655BAA" w:rsidP="00EE0EBB">
            <w:pPr>
              <w:jc w:val="center"/>
              <w:rPr>
                <w:rFonts w:ascii="Calibri" w:hAnsi="Calibri" w:cs="Calibri"/>
                <w:b/>
                <w:bCs/>
                <w:sz w:val="14"/>
                <w:szCs w:val="14"/>
              </w:rPr>
            </w:pPr>
            <w:r w:rsidRPr="00655BAA">
              <w:rPr>
                <w:rFonts w:ascii="Calibri" w:hAnsi="Calibri" w:cs="Calibri"/>
                <w:b/>
                <w:bCs/>
                <w:sz w:val="14"/>
                <w:szCs w:val="14"/>
              </w:rPr>
              <w:t>Panel A</w:t>
            </w:r>
          </w:p>
        </w:tc>
        <w:tc>
          <w:tcPr>
            <w:tcW w:w="4232" w:type="dxa"/>
            <w:gridSpan w:val="4"/>
            <w:noWrap/>
            <w:hideMark/>
          </w:tcPr>
          <w:p w14:paraId="723CE1E2" w14:textId="77777777" w:rsidR="00655BAA" w:rsidRPr="00655BAA" w:rsidRDefault="00655BAA" w:rsidP="00EE0EBB">
            <w:pPr>
              <w:jc w:val="center"/>
              <w:rPr>
                <w:rFonts w:ascii="Calibri" w:hAnsi="Calibri" w:cs="Calibri"/>
                <w:b/>
                <w:bCs/>
                <w:sz w:val="14"/>
                <w:szCs w:val="14"/>
              </w:rPr>
            </w:pPr>
            <w:r w:rsidRPr="00655BAA">
              <w:rPr>
                <w:rFonts w:ascii="Calibri" w:hAnsi="Calibri" w:cs="Calibri"/>
                <w:b/>
                <w:bCs/>
                <w:sz w:val="14"/>
                <w:szCs w:val="14"/>
              </w:rPr>
              <w:t>Panel B</w:t>
            </w:r>
          </w:p>
        </w:tc>
        <w:tc>
          <w:tcPr>
            <w:tcW w:w="2513" w:type="dxa"/>
            <w:gridSpan w:val="2"/>
            <w:noWrap/>
            <w:hideMark/>
          </w:tcPr>
          <w:p w14:paraId="24B29756" w14:textId="77777777" w:rsidR="00655BAA" w:rsidRPr="00655BAA" w:rsidRDefault="00655BAA" w:rsidP="00EE0EBB">
            <w:pPr>
              <w:jc w:val="center"/>
              <w:rPr>
                <w:rFonts w:ascii="Calibri" w:hAnsi="Calibri" w:cs="Calibri"/>
                <w:b/>
                <w:bCs/>
                <w:sz w:val="14"/>
                <w:szCs w:val="14"/>
              </w:rPr>
            </w:pPr>
            <w:r w:rsidRPr="00655BAA">
              <w:rPr>
                <w:rFonts w:ascii="Calibri" w:hAnsi="Calibri" w:cs="Calibri"/>
                <w:b/>
                <w:bCs/>
                <w:sz w:val="14"/>
                <w:szCs w:val="14"/>
              </w:rPr>
              <w:t>Panel C</w:t>
            </w:r>
          </w:p>
        </w:tc>
      </w:tr>
      <w:tr w:rsidR="00EE0EBB" w:rsidRPr="00655BAA" w14:paraId="6770C485" w14:textId="77777777" w:rsidTr="009722D4">
        <w:trPr>
          <w:trHeight w:val="377"/>
        </w:trPr>
        <w:tc>
          <w:tcPr>
            <w:tcW w:w="1075" w:type="dxa"/>
            <w:hideMark/>
          </w:tcPr>
          <w:p w14:paraId="135CE6A8"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 Reduction in Length of Stay</w:t>
            </w:r>
          </w:p>
        </w:tc>
        <w:tc>
          <w:tcPr>
            <w:tcW w:w="720" w:type="dxa"/>
            <w:vAlign w:val="center"/>
            <w:hideMark/>
          </w:tcPr>
          <w:p w14:paraId="6E096D4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ED Visits</w:t>
            </w:r>
          </w:p>
        </w:tc>
        <w:tc>
          <w:tcPr>
            <w:tcW w:w="810" w:type="dxa"/>
            <w:vAlign w:val="center"/>
            <w:hideMark/>
          </w:tcPr>
          <w:p w14:paraId="7AB344F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Care Hours</w:t>
            </w:r>
          </w:p>
        </w:tc>
        <w:tc>
          <w:tcPr>
            <w:tcW w:w="810" w:type="dxa"/>
            <w:vAlign w:val="center"/>
            <w:hideMark/>
          </w:tcPr>
          <w:p w14:paraId="4A69ACD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Revenue (Millions)</w:t>
            </w:r>
          </w:p>
        </w:tc>
        <w:tc>
          <w:tcPr>
            <w:tcW w:w="1080" w:type="dxa"/>
            <w:vAlign w:val="center"/>
            <w:hideMark/>
          </w:tcPr>
          <w:p w14:paraId="5318B0B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Public Policy Cost (Millions)</w:t>
            </w:r>
          </w:p>
        </w:tc>
        <w:tc>
          <w:tcPr>
            <w:tcW w:w="1080" w:type="dxa"/>
            <w:vAlign w:val="center"/>
            <w:hideMark/>
          </w:tcPr>
          <w:p w14:paraId="7540129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Hosp. Mgmt. Cost (Millions)</w:t>
            </w:r>
          </w:p>
        </w:tc>
        <w:tc>
          <w:tcPr>
            <w:tcW w:w="1262" w:type="dxa"/>
            <w:vAlign w:val="center"/>
            <w:hideMark/>
          </w:tcPr>
          <w:p w14:paraId="3615972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Hosp. Operating Margin (Millions)</w:t>
            </w:r>
          </w:p>
        </w:tc>
        <w:tc>
          <w:tcPr>
            <w:tcW w:w="1258" w:type="dxa"/>
            <w:vAlign w:val="center"/>
            <w:hideMark/>
          </w:tcPr>
          <w:p w14:paraId="75546F7B" w14:textId="2BD5F464" w:rsidR="00655BAA" w:rsidRPr="00655BAA" w:rsidRDefault="00655BAA" w:rsidP="009722D4">
            <w:pPr>
              <w:jc w:val="center"/>
              <w:rPr>
                <w:rFonts w:ascii="Calibri" w:hAnsi="Calibri" w:cs="Calibri"/>
                <w:sz w:val="14"/>
                <w:szCs w:val="14"/>
              </w:rPr>
            </w:pPr>
            <w:r w:rsidRPr="00655BAA">
              <w:rPr>
                <w:rFonts w:ascii="Calibri" w:hAnsi="Calibri" w:cs="Calibri"/>
                <w:sz w:val="14"/>
                <w:szCs w:val="14"/>
              </w:rPr>
              <w:t xml:space="preserve">Breakeven per </w:t>
            </w:r>
            <w:r w:rsidR="00F30C40">
              <w:rPr>
                <w:rFonts w:ascii="Calibri" w:hAnsi="Calibri" w:cs="Calibri"/>
                <w:sz w:val="14"/>
                <w:szCs w:val="14"/>
              </w:rPr>
              <w:t>V</w:t>
            </w:r>
            <w:r w:rsidRPr="00655BAA">
              <w:rPr>
                <w:rFonts w:ascii="Calibri" w:hAnsi="Calibri" w:cs="Calibri"/>
                <w:sz w:val="14"/>
                <w:szCs w:val="14"/>
              </w:rPr>
              <w:t>isit Hosp. Mgmt.</w:t>
            </w:r>
          </w:p>
        </w:tc>
        <w:tc>
          <w:tcPr>
            <w:tcW w:w="1255" w:type="dxa"/>
            <w:vAlign w:val="center"/>
            <w:hideMark/>
          </w:tcPr>
          <w:p w14:paraId="4345CA5A" w14:textId="311BA270" w:rsidR="00655BAA" w:rsidRPr="00655BAA" w:rsidRDefault="00655BAA" w:rsidP="009722D4">
            <w:pPr>
              <w:jc w:val="center"/>
              <w:rPr>
                <w:rFonts w:ascii="Calibri" w:hAnsi="Calibri" w:cs="Calibri"/>
                <w:sz w:val="14"/>
                <w:szCs w:val="14"/>
              </w:rPr>
            </w:pPr>
            <w:r w:rsidRPr="00655BAA">
              <w:rPr>
                <w:rFonts w:ascii="Calibri" w:hAnsi="Calibri" w:cs="Calibri"/>
                <w:sz w:val="14"/>
                <w:szCs w:val="14"/>
              </w:rPr>
              <w:t xml:space="preserve">Breakeven per </w:t>
            </w:r>
            <w:r w:rsidR="00F30C40">
              <w:rPr>
                <w:rFonts w:ascii="Calibri" w:hAnsi="Calibri" w:cs="Calibri"/>
                <w:sz w:val="14"/>
                <w:szCs w:val="14"/>
              </w:rPr>
              <w:t>V</w:t>
            </w:r>
            <w:r w:rsidRPr="00655BAA">
              <w:rPr>
                <w:rFonts w:ascii="Calibri" w:hAnsi="Calibri" w:cs="Calibri"/>
                <w:sz w:val="14"/>
                <w:szCs w:val="14"/>
              </w:rPr>
              <w:t>isit Public Policy</w:t>
            </w:r>
          </w:p>
        </w:tc>
      </w:tr>
      <w:tr w:rsidR="00EE0EBB" w:rsidRPr="00655BAA" w14:paraId="0D29DAC9" w14:textId="77777777" w:rsidTr="009722D4">
        <w:trPr>
          <w:trHeight w:val="43"/>
        </w:trPr>
        <w:tc>
          <w:tcPr>
            <w:tcW w:w="1075" w:type="dxa"/>
            <w:noWrap/>
            <w:hideMark/>
          </w:tcPr>
          <w:p w14:paraId="6C301CBF"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10%</w:t>
            </w:r>
          </w:p>
        </w:tc>
        <w:tc>
          <w:tcPr>
            <w:tcW w:w="720" w:type="dxa"/>
            <w:noWrap/>
            <w:vAlign w:val="center"/>
            <w:hideMark/>
          </w:tcPr>
          <w:p w14:paraId="0CCBC3F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73,318</w:t>
            </w:r>
          </w:p>
        </w:tc>
        <w:tc>
          <w:tcPr>
            <w:tcW w:w="810" w:type="dxa"/>
            <w:noWrap/>
            <w:vAlign w:val="center"/>
            <w:hideMark/>
          </w:tcPr>
          <w:p w14:paraId="0028FEC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18,035</w:t>
            </w:r>
          </w:p>
        </w:tc>
        <w:tc>
          <w:tcPr>
            <w:tcW w:w="810" w:type="dxa"/>
            <w:noWrap/>
            <w:vAlign w:val="center"/>
            <w:hideMark/>
          </w:tcPr>
          <w:p w14:paraId="3FC39075"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4.49</w:t>
            </w:r>
          </w:p>
        </w:tc>
        <w:tc>
          <w:tcPr>
            <w:tcW w:w="1080" w:type="dxa"/>
            <w:noWrap/>
            <w:vAlign w:val="center"/>
            <w:hideMark/>
          </w:tcPr>
          <w:p w14:paraId="4C89A2C2"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17.27</w:t>
            </w:r>
          </w:p>
        </w:tc>
        <w:tc>
          <w:tcPr>
            <w:tcW w:w="1080" w:type="dxa"/>
            <w:noWrap/>
            <w:vAlign w:val="center"/>
            <w:hideMark/>
          </w:tcPr>
          <w:p w14:paraId="5735D4ED"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7.57</w:t>
            </w:r>
          </w:p>
        </w:tc>
        <w:tc>
          <w:tcPr>
            <w:tcW w:w="1262" w:type="dxa"/>
            <w:noWrap/>
            <w:vAlign w:val="center"/>
            <w:hideMark/>
          </w:tcPr>
          <w:p w14:paraId="473669E1"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3.08</w:t>
            </w:r>
          </w:p>
        </w:tc>
        <w:tc>
          <w:tcPr>
            <w:tcW w:w="1258" w:type="dxa"/>
            <w:noWrap/>
            <w:vAlign w:val="center"/>
            <w:hideMark/>
          </w:tcPr>
          <w:p w14:paraId="0D88B82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51</w:t>
            </w:r>
          </w:p>
        </w:tc>
        <w:tc>
          <w:tcPr>
            <w:tcW w:w="1255" w:type="dxa"/>
            <w:noWrap/>
            <w:vAlign w:val="center"/>
            <w:hideMark/>
          </w:tcPr>
          <w:p w14:paraId="510D7AB9"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1</w:t>
            </w:r>
          </w:p>
        </w:tc>
      </w:tr>
      <w:tr w:rsidR="00EE0EBB" w:rsidRPr="00655BAA" w14:paraId="2682D64A" w14:textId="77777777" w:rsidTr="009722D4">
        <w:trPr>
          <w:trHeight w:val="43"/>
        </w:trPr>
        <w:tc>
          <w:tcPr>
            <w:tcW w:w="1075" w:type="dxa"/>
            <w:noWrap/>
            <w:hideMark/>
          </w:tcPr>
          <w:p w14:paraId="19BB00C0"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5%</w:t>
            </w:r>
          </w:p>
        </w:tc>
        <w:tc>
          <w:tcPr>
            <w:tcW w:w="720" w:type="dxa"/>
            <w:noWrap/>
            <w:vAlign w:val="center"/>
            <w:hideMark/>
          </w:tcPr>
          <w:p w14:paraId="3618944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77,391</w:t>
            </w:r>
          </w:p>
        </w:tc>
        <w:tc>
          <w:tcPr>
            <w:tcW w:w="810" w:type="dxa"/>
            <w:noWrap/>
            <w:vAlign w:val="center"/>
            <w:hideMark/>
          </w:tcPr>
          <w:p w14:paraId="67FD290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21,201</w:t>
            </w:r>
          </w:p>
        </w:tc>
        <w:tc>
          <w:tcPr>
            <w:tcW w:w="810" w:type="dxa"/>
            <w:noWrap/>
            <w:vAlign w:val="center"/>
            <w:hideMark/>
          </w:tcPr>
          <w:p w14:paraId="761CDFF0"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1.41</w:t>
            </w:r>
          </w:p>
        </w:tc>
        <w:tc>
          <w:tcPr>
            <w:tcW w:w="1080" w:type="dxa"/>
            <w:noWrap/>
            <w:vAlign w:val="center"/>
            <w:hideMark/>
          </w:tcPr>
          <w:p w14:paraId="4CC802E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3.79</w:t>
            </w:r>
          </w:p>
        </w:tc>
        <w:tc>
          <w:tcPr>
            <w:tcW w:w="1080" w:type="dxa"/>
            <w:noWrap/>
            <w:vAlign w:val="center"/>
            <w:hideMark/>
          </w:tcPr>
          <w:p w14:paraId="30255155"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9.00</w:t>
            </w:r>
          </w:p>
        </w:tc>
        <w:tc>
          <w:tcPr>
            <w:tcW w:w="1262" w:type="dxa"/>
            <w:noWrap/>
            <w:vAlign w:val="center"/>
            <w:hideMark/>
          </w:tcPr>
          <w:p w14:paraId="22AE00C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2.41</w:t>
            </w:r>
          </w:p>
        </w:tc>
        <w:tc>
          <w:tcPr>
            <w:tcW w:w="1258" w:type="dxa"/>
            <w:noWrap/>
            <w:vAlign w:val="center"/>
            <w:hideMark/>
          </w:tcPr>
          <w:p w14:paraId="08616090"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72</w:t>
            </w:r>
          </w:p>
        </w:tc>
        <w:tc>
          <w:tcPr>
            <w:tcW w:w="1255" w:type="dxa"/>
            <w:noWrap/>
            <w:vAlign w:val="center"/>
            <w:hideMark/>
          </w:tcPr>
          <w:p w14:paraId="1AC22E9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5</w:t>
            </w:r>
          </w:p>
        </w:tc>
      </w:tr>
      <w:tr w:rsidR="00EE0EBB" w:rsidRPr="00655BAA" w14:paraId="46AE69EE" w14:textId="77777777" w:rsidTr="009722D4">
        <w:trPr>
          <w:trHeight w:val="43"/>
        </w:trPr>
        <w:tc>
          <w:tcPr>
            <w:tcW w:w="1075" w:type="dxa"/>
            <w:noWrap/>
            <w:hideMark/>
          </w:tcPr>
          <w:p w14:paraId="04639088"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0%</w:t>
            </w:r>
          </w:p>
        </w:tc>
        <w:tc>
          <w:tcPr>
            <w:tcW w:w="720" w:type="dxa"/>
            <w:noWrap/>
            <w:vAlign w:val="center"/>
            <w:hideMark/>
          </w:tcPr>
          <w:p w14:paraId="7AAC54F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1,464</w:t>
            </w:r>
          </w:p>
        </w:tc>
        <w:tc>
          <w:tcPr>
            <w:tcW w:w="810" w:type="dxa"/>
            <w:noWrap/>
            <w:vAlign w:val="center"/>
            <w:hideMark/>
          </w:tcPr>
          <w:p w14:paraId="40459F31"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22,255</w:t>
            </w:r>
          </w:p>
        </w:tc>
        <w:tc>
          <w:tcPr>
            <w:tcW w:w="810" w:type="dxa"/>
            <w:noWrap/>
            <w:vAlign w:val="center"/>
            <w:hideMark/>
          </w:tcPr>
          <w:p w14:paraId="49F8EBA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8.33</w:t>
            </w:r>
          </w:p>
        </w:tc>
        <w:tc>
          <w:tcPr>
            <w:tcW w:w="1080" w:type="dxa"/>
            <w:noWrap/>
            <w:vAlign w:val="center"/>
            <w:hideMark/>
          </w:tcPr>
          <w:p w14:paraId="6D7518C4"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080" w:type="dxa"/>
            <w:noWrap/>
            <w:vAlign w:val="center"/>
            <w:hideMark/>
          </w:tcPr>
          <w:p w14:paraId="404412C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262" w:type="dxa"/>
            <w:noWrap/>
            <w:vAlign w:val="center"/>
            <w:hideMark/>
          </w:tcPr>
          <w:p w14:paraId="0E908A8D"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03</w:t>
            </w:r>
          </w:p>
        </w:tc>
        <w:tc>
          <w:tcPr>
            <w:tcW w:w="1258" w:type="dxa"/>
            <w:noWrap/>
            <w:vAlign w:val="center"/>
            <w:hideMark/>
          </w:tcPr>
          <w:p w14:paraId="5A1FF02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c>
          <w:tcPr>
            <w:tcW w:w="1255" w:type="dxa"/>
            <w:noWrap/>
            <w:vAlign w:val="center"/>
            <w:hideMark/>
          </w:tcPr>
          <w:p w14:paraId="164DEDF4"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r>
      <w:tr w:rsidR="00EE0EBB" w:rsidRPr="00655BAA" w14:paraId="4E4B216E" w14:textId="77777777" w:rsidTr="009722D4">
        <w:trPr>
          <w:trHeight w:val="43"/>
        </w:trPr>
        <w:tc>
          <w:tcPr>
            <w:tcW w:w="1075" w:type="dxa"/>
            <w:noWrap/>
            <w:hideMark/>
          </w:tcPr>
          <w:p w14:paraId="2C22A375"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5%</w:t>
            </w:r>
          </w:p>
        </w:tc>
        <w:tc>
          <w:tcPr>
            <w:tcW w:w="720" w:type="dxa"/>
            <w:noWrap/>
            <w:vAlign w:val="center"/>
            <w:hideMark/>
          </w:tcPr>
          <w:p w14:paraId="47E58ABB"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5,538</w:t>
            </w:r>
          </w:p>
        </w:tc>
        <w:tc>
          <w:tcPr>
            <w:tcW w:w="810" w:type="dxa"/>
            <w:noWrap/>
            <w:vAlign w:val="center"/>
            <w:hideMark/>
          </w:tcPr>
          <w:p w14:paraId="4C080FD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21,203</w:t>
            </w:r>
          </w:p>
        </w:tc>
        <w:tc>
          <w:tcPr>
            <w:tcW w:w="810" w:type="dxa"/>
            <w:noWrap/>
            <w:vAlign w:val="center"/>
            <w:hideMark/>
          </w:tcPr>
          <w:p w14:paraId="6C554249"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45.24</w:t>
            </w:r>
          </w:p>
        </w:tc>
        <w:tc>
          <w:tcPr>
            <w:tcW w:w="1080" w:type="dxa"/>
            <w:noWrap/>
            <w:vAlign w:val="center"/>
            <w:hideMark/>
          </w:tcPr>
          <w:p w14:paraId="1DDCE2C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6.82</w:t>
            </w:r>
          </w:p>
        </w:tc>
        <w:tc>
          <w:tcPr>
            <w:tcW w:w="1080" w:type="dxa"/>
            <w:noWrap/>
            <w:vAlign w:val="center"/>
            <w:hideMark/>
          </w:tcPr>
          <w:p w14:paraId="3DF4DAAA"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1.57</w:t>
            </w:r>
          </w:p>
        </w:tc>
        <w:tc>
          <w:tcPr>
            <w:tcW w:w="1262" w:type="dxa"/>
            <w:noWrap/>
            <w:vAlign w:val="center"/>
            <w:hideMark/>
          </w:tcPr>
          <w:p w14:paraId="7575749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67</w:t>
            </w:r>
          </w:p>
        </w:tc>
        <w:tc>
          <w:tcPr>
            <w:tcW w:w="1258" w:type="dxa"/>
            <w:noWrap/>
            <w:vAlign w:val="center"/>
            <w:hideMark/>
          </w:tcPr>
          <w:p w14:paraId="36068D9D"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66</w:t>
            </w:r>
          </w:p>
        </w:tc>
        <w:tc>
          <w:tcPr>
            <w:tcW w:w="1255" w:type="dxa"/>
            <w:noWrap/>
            <w:vAlign w:val="center"/>
            <w:hideMark/>
          </w:tcPr>
          <w:p w14:paraId="347381E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5</w:t>
            </w:r>
          </w:p>
        </w:tc>
      </w:tr>
      <w:tr w:rsidR="00EE0EBB" w:rsidRPr="00655BAA" w14:paraId="17C80B47" w14:textId="77777777" w:rsidTr="009722D4">
        <w:trPr>
          <w:trHeight w:val="43"/>
        </w:trPr>
        <w:tc>
          <w:tcPr>
            <w:tcW w:w="1075" w:type="dxa"/>
            <w:noWrap/>
            <w:hideMark/>
          </w:tcPr>
          <w:p w14:paraId="334E60BD"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10%</w:t>
            </w:r>
          </w:p>
        </w:tc>
        <w:tc>
          <w:tcPr>
            <w:tcW w:w="720" w:type="dxa"/>
            <w:noWrap/>
            <w:vAlign w:val="center"/>
            <w:hideMark/>
          </w:tcPr>
          <w:p w14:paraId="60E1FC1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9,611</w:t>
            </w:r>
          </w:p>
        </w:tc>
        <w:tc>
          <w:tcPr>
            <w:tcW w:w="810" w:type="dxa"/>
            <w:noWrap/>
            <w:vAlign w:val="center"/>
            <w:hideMark/>
          </w:tcPr>
          <w:p w14:paraId="5890D87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18,035</w:t>
            </w:r>
          </w:p>
        </w:tc>
        <w:tc>
          <w:tcPr>
            <w:tcW w:w="810" w:type="dxa"/>
            <w:noWrap/>
            <w:vAlign w:val="center"/>
            <w:hideMark/>
          </w:tcPr>
          <w:p w14:paraId="47CE4752"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52.16</w:t>
            </w:r>
          </w:p>
        </w:tc>
        <w:tc>
          <w:tcPr>
            <w:tcW w:w="1080" w:type="dxa"/>
            <w:noWrap/>
            <w:vAlign w:val="center"/>
            <w:hideMark/>
          </w:tcPr>
          <w:p w14:paraId="4F92DDB2"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43.33</w:t>
            </w:r>
          </w:p>
        </w:tc>
        <w:tc>
          <w:tcPr>
            <w:tcW w:w="1080" w:type="dxa"/>
            <w:noWrap/>
            <w:vAlign w:val="center"/>
            <w:hideMark/>
          </w:tcPr>
          <w:p w14:paraId="504FC56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2.78</w:t>
            </w:r>
          </w:p>
        </w:tc>
        <w:tc>
          <w:tcPr>
            <w:tcW w:w="1262" w:type="dxa"/>
            <w:noWrap/>
            <w:vAlign w:val="center"/>
            <w:hideMark/>
          </w:tcPr>
          <w:p w14:paraId="1F544AFF"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9.38</w:t>
            </w:r>
          </w:p>
        </w:tc>
        <w:tc>
          <w:tcPr>
            <w:tcW w:w="1258" w:type="dxa"/>
            <w:noWrap/>
            <w:vAlign w:val="center"/>
            <w:hideMark/>
          </w:tcPr>
          <w:p w14:paraId="7FCDDEEA"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7</w:t>
            </w:r>
          </w:p>
        </w:tc>
        <w:tc>
          <w:tcPr>
            <w:tcW w:w="1255" w:type="dxa"/>
            <w:noWrap/>
            <w:vAlign w:val="center"/>
            <w:hideMark/>
          </w:tcPr>
          <w:p w14:paraId="17EDC5C0"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9</w:t>
            </w:r>
          </w:p>
        </w:tc>
      </w:tr>
      <w:tr w:rsidR="00655BAA" w:rsidRPr="00655BAA" w14:paraId="7C9130E1" w14:textId="77777777" w:rsidTr="00F30C40">
        <w:trPr>
          <w:trHeight w:val="53"/>
        </w:trPr>
        <w:tc>
          <w:tcPr>
            <w:tcW w:w="9350" w:type="dxa"/>
            <w:gridSpan w:val="9"/>
            <w:shd w:val="clear" w:color="auto" w:fill="D1D1D1"/>
            <w:noWrap/>
            <w:hideMark/>
          </w:tcPr>
          <w:p w14:paraId="706562EE" w14:textId="2FEAE96E" w:rsidR="00655BAA" w:rsidRPr="00655BAA" w:rsidRDefault="00655BAA" w:rsidP="00EE0EBB">
            <w:pPr>
              <w:rPr>
                <w:rFonts w:ascii="Calibri" w:hAnsi="Calibri" w:cs="Calibri"/>
                <w:b/>
                <w:bCs/>
                <w:sz w:val="14"/>
                <w:szCs w:val="14"/>
              </w:rPr>
            </w:pPr>
            <w:r w:rsidRPr="00655BAA">
              <w:rPr>
                <w:rFonts w:ascii="Calibri" w:hAnsi="Calibri" w:cs="Calibri"/>
                <w:b/>
                <w:bCs/>
                <w:sz w:val="14"/>
                <w:szCs w:val="14"/>
              </w:rPr>
              <w:t xml:space="preserve">Scenario 2: Volume-Stable ED, </w:t>
            </w:r>
            <w:r w:rsidR="0005062F">
              <w:rPr>
                <w:rFonts w:ascii="Calibri" w:hAnsi="Calibri" w:cs="Calibri"/>
                <w:b/>
                <w:bCs/>
                <w:sz w:val="14"/>
                <w:szCs w:val="14"/>
              </w:rPr>
              <w:t xml:space="preserve">Modeled </w:t>
            </w:r>
            <w:r w:rsidRPr="00655BAA">
              <w:rPr>
                <w:rFonts w:ascii="Calibri" w:hAnsi="Calibri" w:cs="Calibri"/>
                <w:b/>
                <w:bCs/>
                <w:sz w:val="14"/>
                <w:szCs w:val="14"/>
              </w:rPr>
              <w:t>ED Length-of-Stay Changes with No Changes in Volume</w:t>
            </w:r>
          </w:p>
        </w:tc>
      </w:tr>
      <w:tr w:rsidR="00655BAA" w:rsidRPr="00655BAA" w14:paraId="3B82642B" w14:textId="77777777" w:rsidTr="00F30C40">
        <w:trPr>
          <w:trHeight w:val="80"/>
        </w:trPr>
        <w:tc>
          <w:tcPr>
            <w:tcW w:w="2605" w:type="dxa"/>
            <w:gridSpan w:val="3"/>
            <w:noWrap/>
            <w:hideMark/>
          </w:tcPr>
          <w:p w14:paraId="690D21A5" w14:textId="77777777" w:rsidR="00655BAA" w:rsidRPr="00655BAA" w:rsidRDefault="00655BAA" w:rsidP="00EE0EBB">
            <w:pPr>
              <w:jc w:val="center"/>
              <w:rPr>
                <w:rFonts w:ascii="Calibri" w:hAnsi="Calibri" w:cs="Calibri"/>
                <w:b/>
                <w:bCs/>
                <w:sz w:val="14"/>
                <w:szCs w:val="14"/>
              </w:rPr>
            </w:pPr>
            <w:r w:rsidRPr="00655BAA">
              <w:rPr>
                <w:rFonts w:ascii="Calibri" w:hAnsi="Calibri" w:cs="Calibri"/>
                <w:b/>
                <w:bCs/>
                <w:sz w:val="14"/>
                <w:szCs w:val="14"/>
              </w:rPr>
              <w:t>Panel D</w:t>
            </w:r>
          </w:p>
        </w:tc>
        <w:tc>
          <w:tcPr>
            <w:tcW w:w="4232" w:type="dxa"/>
            <w:gridSpan w:val="4"/>
            <w:noWrap/>
            <w:hideMark/>
          </w:tcPr>
          <w:p w14:paraId="37D0A529" w14:textId="77777777" w:rsidR="00655BAA" w:rsidRPr="00655BAA" w:rsidRDefault="00655BAA" w:rsidP="00EE0EBB">
            <w:pPr>
              <w:jc w:val="center"/>
              <w:rPr>
                <w:rFonts w:ascii="Calibri" w:hAnsi="Calibri" w:cs="Calibri"/>
                <w:b/>
                <w:bCs/>
                <w:sz w:val="14"/>
                <w:szCs w:val="14"/>
              </w:rPr>
            </w:pPr>
            <w:r w:rsidRPr="00655BAA">
              <w:rPr>
                <w:rFonts w:ascii="Calibri" w:hAnsi="Calibri" w:cs="Calibri"/>
                <w:b/>
                <w:bCs/>
                <w:sz w:val="14"/>
                <w:szCs w:val="14"/>
              </w:rPr>
              <w:t>Panel E</w:t>
            </w:r>
          </w:p>
        </w:tc>
        <w:tc>
          <w:tcPr>
            <w:tcW w:w="2513" w:type="dxa"/>
            <w:gridSpan w:val="2"/>
            <w:noWrap/>
            <w:hideMark/>
          </w:tcPr>
          <w:p w14:paraId="5A5CF726" w14:textId="77777777" w:rsidR="00655BAA" w:rsidRPr="00655BAA" w:rsidRDefault="00655BAA" w:rsidP="00EE0EBB">
            <w:pPr>
              <w:jc w:val="center"/>
              <w:rPr>
                <w:rFonts w:ascii="Calibri" w:hAnsi="Calibri" w:cs="Calibri"/>
                <w:b/>
                <w:bCs/>
                <w:sz w:val="14"/>
                <w:szCs w:val="14"/>
              </w:rPr>
            </w:pPr>
            <w:r w:rsidRPr="00655BAA">
              <w:rPr>
                <w:rFonts w:ascii="Calibri" w:hAnsi="Calibri" w:cs="Calibri"/>
                <w:b/>
                <w:bCs/>
                <w:sz w:val="14"/>
                <w:szCs w:val="14"/>
              </w:rPr>
              <w:t>Panel F</w:t>
            </w:r>
          </w:p>
        </w:tc>
      </w:tr>
      <w:tr w:rsidR="00EE0EBB" w:rsidRPr="00655BAA" w14:paraId="19B29A07" w14:textId="77777777" w:rsidTr="009722D4">
        <w:trPr>
          <w:trHeight w:val="251"/>
        </w:trPr>
        <w:tc>
          <w:tcPr>
            <w:tcW w:w="1075" w:type="dxa"/>
            <w:hideMark/>
          </w:tcPr>
          <w:p w14:paraId="144986A9"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 Reduction in Length of Stay</w:t>
            </w:r>
          </w:p>
        </w:tc>
        <w:tc>
          <w:tcPr>
            <w:tcW w:w="720" w:type="dxa"/>
            <w:vAlign w:val="center"/>
            <w:hideMark/>
          </w:tcPr>
          <w:p w14:paraId="63BFCE5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ED Visits</w:t>
            </w:r>
          </w:p>
        </w:tc>
        <w:tc>
          <w:tcPr>
            <w:tcW w:w="810" w:type="dxa"/>
            <w:vAlign w:val="center"/>
            <w:hideMark/>
          </w:tcPr>
          <w:p w14:paraId="505BF4B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Care Hours</w:t>
            </w:r>
          </w:p>
        </w:tc>
        <w:tc>
          <w:tcPr>
            <w:tcW w:w="810" w:type="dxa"/>
            <w:vAlign w:val="center"/>
            <w:hideMark/>
          </w:tcPr>
          <w:p w14:paraId="72C7D5C9"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Revenue (Millions)</w:t>
            </w:r>
          </w:p>
        </w:tc>
        <w:tc>
          <w:tcPr>
            <w:tcW w:w="1080" w:type="dxa"/>
            <w:vAlign w:val="center"/>
            <w:hideMark/>
          </w:tcPr>
          <w:p w14:paraId="776180E5"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Public Policy Cost (Millions)</w:t>
            </w:r>
          </w:p>
        </w:tc>
        <w:tc>
          <w:tcPr>
            <w:tcW w:w="1080" w:type="dxa"/>
            <w:vAlign w:val="center"/>
            <w:hideMark/>
          </w:tcPr>
          <w:p w14:paraId="729ABB3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Hosp. Mgmt. Cost (Millions)</w:t>
            </w:r>
          </w:p>
        </w:tc>
        <w:tc>
          <w:tcPr>
            <w:tcW w:w="1262" w:type="dxa"/>
            <w:vAlign w:val="center"/>
            <w:hideMark/>
          </w:tcPr>
          <w:p w14:paraId="350D07B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Hosp. Operating Margin (Millions)</w:t>
            </w:r>
          </w:p>
        </w:tc>
        <w:tc>
          <w:tcPr>
            <w:tcW w:w="1258" w:type="dxa"/>
            <w:vAlign w:val="center"/>
            <w:hideMark/>
          </w:tcPr>
          <w:p w14:paraId="4FEDF67C" w14:textId="01F216D9" w:rsidR="00655BAA" w:rsidRPr="00655BAA" w:rsidRDefault="00655BAA" w:rsidP="009722D4">
            <w:pPr>
              <w:jc w:val="center"/>
              <w:rPr>
                <w:rFonts w:ascii="Calibri" w:hAnsi="Calibri" w:cs="Calibri"/>
                <w:sz w:val="14"/>
                <w:szCs w:val="14"/>
              </w:rPr>
            </w:pPr>
            <w:r w:rsidRPr="00655BAA">
              <w:rPr>
                <w:rFonts w:ascii="Calibri" w:hAnsi="Calibri" w:cs="Calibri"/>
                <w:sz w:val="14"/>
                <w:szCs w:val="14"/>
              </w:rPr>
              <w:t xml:space="preserve">Breakeven per </w:t>
            </w:r>
            <w:r w:rsidR="00F30C40">
              <w:rPr>
                <w:rFonts w:ascii="Calibri" w:hAnsi="Calibri" w:cs="Calibri"/>
                <w:sz w:val="14"/>
                <w:szCs w:val="14"/>
              </w:rPr>
              <w:t>V</w:t>
            </w:r>
            <w:r w:rsidRPr="00655BAA">
              <w:rPr>
                <w:rFonts w:ascii="Calibri" w:hAnsi="Calibri" w:cs="Calibri"/>
                <w:sz w:val="14"/>
                <w:szCs w:val="14"/>
              </w:rPr>
              <w:t>isit Hosp. Mgmt.</w:t>
            </w:r>
          </w:p>
        </w:tc>
        <w:tc>
          <w:tcPr>
            <w:tcW w:w="1255" w:type="dxa"/>
            <w:vAlign w:val="center"/>
            <w:hideMark/>
          </w:tcPr>
          <w:p w14:paraId="7715C850" w14:textId="5DBF7402" w:rsidR="00655BAA" w:rsidRPr="00655BAA" w:rsidRDefault="00655BAA" w:rsidP="009722D4">
            <w:pPr>
              <w:jc w:val="center"/>
              <w:rPr>
                <w:rFonts w:ascii="Calibri" w:hAnsi="Calibri" w:cs="Calibri"/>
                <w:sz w:val="14"/>
                <w:szCs w:val="14"/>
              </w:rPr>
            </w:pPr>
            <w:r w:rsidRPr="00655BAA">
              <w:rPr>
                <w:rFonts w:ascii="Calibri" w:hAnsi="Calibri" w:cs="Calibri"/>
                <w:sz w:val="14"/>
                <w:szCs w:val="14"/>
              </w:rPr>
              <w:t xml:space="preserve">Breakeven per </w:t>
            </w:r>
            <w:r w:rsidR="00F30C40">
              <w:rPr>
                <w:rFonts w:ascii="Calibri" w:hAnsi="Calibri" w:cs="Calibri"/>
                <w:sz w:val="14"/>
                <w:szCs w:val="14"/>
              </w:rPr>
              <w:t>V</w:t>
            </w:r>
            <w:r w:rsidRPr="00655BAA">
              <w:rPr>
                <w:rFonts w:ascii="Calibri" w:hAnsi="Calibri" w:cs="Calibri"/>
                <w:sz w:val="14"/>
                <w:szCs w:val="14"/>
              </w:rPr>
              <w:t>isit Public Policy</w:t>
            </w:r>
          </w:p>
        </w:tc>
      </w:tr>
      <w:tr w:rsidR="00EE0EBB" w:rsidRPr="00655BAA" w14:paraId="5D03056F" w14:textId="77777777" w:rsidTr="009722D4">
        <w:trPr>
          <w:trHeight w:val="43"/>
        </w:trPr>
        <w:tc>
          <w:tcPr>
            <w:tcW w:w="1075" w:type="dxa"/>
            <w:noWrap/>
            <w:hideMark/>
          </w:tcPr>
          <w:p w14:paraId="73CBC6D9"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10%</w:t>
            </w:r>
          </w:p>
        </w:tc>
        <w:tc>
          <w:tcPr>
            <w:tcW w:w="720" w:type="dxa"/>
            <w:noWrap/>
            <w:vAlign w:val="center"/>
            <w:hideMark/>
          </w:tcPr>
          <w:p w14:paraId="6B985789"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1,464</w:t>
            </w:r>
          </w:p>
        </w:tc>
        <w:tc>
          <w:tcPr>
            <w:tcW w:w="810" w:type="dxa"/>
            <w:noWrap/>
            <w:vAlign w:val="center"/>
            <w:hideMark/>
          </w:tcPr>
          <w:p w14:paraId="4E63016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64,481</w:t>
            </w:r>
          </w:p>
        </w:tc>
        <w:tc>
          <w:tcPr>
            <w:tcW w:w="810" w:type="dxa"/>
            <w:noWrap/>
            <w:vAlign w:val="center"/>
            <w:hideMark/>
          </w:tcPr>
          <w:p w14:paraId="4739B624"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8.33</w:t>
            </w:r>
          </w:p>
        </w:tc>
        <w:tc>
          <w:tcPr>
            <w:tcW w:w="1080" w:type="dxa"/>
            <w:noWrap/>
            <w:vAlign w:val="center"/>
            <w:hideMark/>
          </w:tcPr>
          <w:p w14:paraId="0C0D683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080" w:type="dxa"/>
            <w:noWrap/>
            <w:vAlign w:val="center"/>
            <w:hideMark/>
          </w:tcPr>
          <w:p w14:paraId="7964818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1.61</w:t>
            </w:r>
          </w:p>
        </w:tc>
        <w:tc>
          <w:tcPr>
            <w:tcW w:w="1262" w:type="dxa"/>
            <w:noWrap/>
            <w:vAlign w:val="center"/>
            <w:hideMark/>
          </w:tcPr>
          <w:p w14:paraId="1FC975E1"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6.72</w:t>
            </w:r>
          </w:p>
        </w:tc>
        <w:tc>
          <w:tcPr>
            <w:tcW w:w="1258" w:type="dxa"/>
            <w:noWrap/>
            <w:vAlign w:val="center"/>
            <w:hideMark/>
          </w:tcPr>
          <w:p w14:paraId="0EBBF2D0"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6</w:t>
            </w:r>
          </w:p>
        </w:tc>
        <w:tc>
          <w:tcPr>
            <w:tcW w:w="1255" w:type="dxa"/>
            <w:noWrap/>
            <w:vAlign w:val="center"/>
            <w:hideMark/>
          </w:tcPr>
          <w:p w14:paraId="5B5EC045"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r>
      <w:tr w:rsidR="00EE0EBB" w:rsidRPr="00655BAA" w14:paraId="243995AD" w14:textId="77777777" w:rsidTr="009722D4">
        <w:trPr>
          <w:trHeight w:val="43"/>
        </w:trPr>
        <w:tc>
          <w:tcPr>
            <w:tcW w:w="1075" w:type="dxa"/>
            <w:noWrap/>
            <w:hideMark/>
          </w:tcPr>
          <w:p w14:paraId="57F46284"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5%</w:t>
            </w:r>
          </w:p>
        </w:tc>
        <w:tc>
          <w:tcPr>
            <w:tcW w:w="720" w:type="dxa"/>
            <w:noWrap/>
            <w:vAlign w:val="center"/>
            <w:hideMark/>
          </w:tcPr>
          <w:p w14:paraId="55745112"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1,464</w:t>
            </w:r>
          </w:p>
        </w:tc>
        <w:tc>
          <w:tcPr>
            <w:tcW w:w="810" w:type="dxa"/>
            <w:noWrap/>
            <w:vAlign w:val="center"/>
            <w:hideMark/>
          </w:tcPr>
          <w:p w14:paraId="6A5707B0"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43,368</w:t>
            </w:r>
          </w:p>
        </w:tc>
        <w:tc>
          <w:tcPr>
            <w:tcW w:w="810" w:type="dxa"/>
            <w:noWrap/>
            <w:vAlign w:val="center"/>
            <w:hideMark/>
          </w:tcPr>
          <w:p w14:paraId="27CED736"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8.33</w:t>
            </w:r>
          </w:p>
        </w:tc>
        <w:tc>
          <w:tcPr>
            <w:tcW w:w="1080" w:type="dxa"/>
            <w:noWrap/>
            <w:vAlign w:val="center"/>
            <w:hideMark/>
          </w:tcPr>
          <w:p w14:paraId="4522F82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080" w:type="dxa"/>
            <w:noWrap/>
            <w:vAlign w:val="center"/>
            <w:hideMark/>
          </w:tcPr>
          <w:p w14:paraId="6996B939"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95</w:t>
            </w:r>
          </w:p>
        </w:tc>
        <w:tc>
          <w:tcPr>
            <w:tcW w:w="1262" w:type="dxa"/>
            <w:noWrap/>
            <w:vAlign w:val="center"/>
            <w:hideMark/>
          </w:tcPr>
          <w:p w14:paraId="564C9D5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7.38</w:t>
            </w:r>
          </w:p>
        </w:tc>
        <w:tc>
          <w:tcPr>
            <w:tcW w:w="1258" w:type="dxa"/>
            <w:noWrap/>
            <w:vAlign w:val="center"/>
            <w:hideMark/>
          </w:tcPr>
          <w:p w14:paraId="543DFAEF"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w:t>
            </w:r>
          </w:p>
        </w:tc>
        <w:tc>
          <w:tcPr>
            <w:tcW w:w="1255" w:type="dxa"/>
            <w:noWrap/>
            <w:vAlign w:val="center"/>
            <w:hideMark/>
          </w:tcPr>
          <w:p w14:paraId="68D0903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r>
      <w:tr w:rsidR="00EE0EBB" w:rsidRPr="00655BAA" w14:paraId="2F2BFDBB" w14:textId="77777777" w:rsidTr="009722D4">
        <w:trPr>
          <w:trHeight w:val="43"/>
        </w:trPr>
        <w:tc>
          <w:tcPr>
            <w:tcW w:w="1075" w:type="dxa"/>
            <w:noWrap/>
            <w:hideMark/>
          </w:tcPr>
          <w:p w14:paraId="502FE5D0"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0%</w:t>
            </w:r>
          </w:p>
        </w:tc>
        <w:tc>
          <w:tcPr>
            <w:tcW w:w="720" w:type="dxa"/>
            <w:noWrap/>
            <w:vAlign w:val="center"/>
            <w:hideMark/>
          </w:tcPr>
          <w:p w14:paraId="58903FD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1,464</w:t>
            </w:r>
          </w:p>
        </w:tc>
        <w:tc>
          <w:tcPr>
            <w:tcW w:w="810" w:type="dxa"/>
            <w:noWrap/>
            <w:vAlign w:val="center"/>
            <w:hideMark/>
          </w:tcPr>
          <w:p w14:paraId="30EE0EC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22,255</w:t>
            </w:r>
          </w:p>
        </w:tc>
        <w:tc>
          <w:tcPr>
            <w:tcW w:w="810" w:type="dxa"/>
            <w:noWrap/>
            <w:vAlign w:val="center"/>
            <w:hideMark/>
          </w:tcPr>
          <w:p w14:paraId="37BA6CF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8.33</w:t>
            </w:r>
          </w:p>
        </w:tc>
        <w:tc>
          <w:tcPr>
            <w:tcW w:w="1080" w:type="dxa"/>
            <w:noWrap/>
            <w:vAlign w:val="center"/>
            <w:hideMark/>
          </w:tcPr>
          <w:p w14:paraId="05F33D2A"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080" w:type="dxa"/>
            <w:noWrap/>
            <w:vAlign w:val="center"/>
            <w:hideMark/>
          </w:tcPr>
          <w:p w14:paraId="5F7E2A4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262" w:type="dxa"/>
            <w:noWrap/>
            <w:vAlign w:val="center"/>
            <w:hideMark/>
          </w:tcPr>
          <w:p w14:paraId="0628E49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03</w:t>
            </w:r>
          </w:p>
        </w:tc>
        <w:tc>
          <w:tcPr>
            <w:tcW w:w="1258" w:type="dxa"/>
            <w:noWrap/>
            <w:vAlign w:val="center"/>
            <w:hideMark/>
          </w:tcPr>
          <w:p w14:paraId="69D59BC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c>
          <w:tcPr>
            <w:tcW w:w="1255" w:type="dxa"/>
            <w:noWrap/>
            <w:vAlign w:val="center"/>
            <w:hideMark/>
          </w:tcPr>
          <w:p w14:paraId="42C5892B"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r>
      <w:tr w:rsidR="00EE0EBB" w:rsidRPr="00655BAA" w14:paraId="3DCDF5A2" w14:textId="77777777" w:rsidTr="009722D4">
        <w:trPr>
          <w:trHeight w:val="53"/>
        </w:trPr>
        <w:tc>
          <w:tcPr>
            <w:tcW w:w="1075" w:type="dxa"/>
            <w:noWrap/>
            <w:hideMark/>
          </w:tcPr>
          <w:p w14:paraId="45B1B0DF"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5%</w:t>
            </w:r>
          </w:p>
        </w:tc>
        <w:tc>
          <w:tcPr>
            <w:tcW w:w="720" w:type="dxa"/>
            <w:noWrap/>
            <w:vAlign w:val="center"/>
            <w:hideMark/>
          </w:tcPr>
          <w:p w14:paraId="4CDB2EDB"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1,464</w:t>
            </w:r>
          </w:p>
        </w:tc>
        <w:tc>
          <w:tcPr>
            <w:tcW w:w="810" w:type="dxa"/>
            <w:noWrap/>
            <w:vAlign w:val="center"/>
            <w:hideMark/>
          </w:tcPr>
          <w:p w14:paraId="0FA16B3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401,142</w:t>
            </w:r>
          </w:p>
        </w:tc>
        <w:tc>
          <w:tcPr>
            <w:tcW w:w="810" w:type="dxa"/>
            <w:noWrap/>
            <w:vAlign w:val="center"/>
            <w:hideMark/>
          </w:tcPr>
          <w:p w14:paraId="3E9AE6C9"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8.33</w:t>
            </w:r>
          </w:p>
        </w:tc>
        <w:tc>
          <w:tcPr>
            <w:tcW w:w="1080" w:type="dxa"/>
            <w:noWrap/>
            <w:vAlign w:val="center"/>
            <w:hideMark/>
          </w:tcPr>
          <w:p w14:paraId="579483A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080" w:type="dxa"/>
            <w:noWrap/>
            <w:vAlign w:val="center"/>
            <w:hideMark/>
          </w:tcPr>
          <w:p w14:paraId="778ADD2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9.65</w:t>
            </w:r>
          </w:p>
        </w:tc>
        <w:tc>
          <w:tcPr>
            <w:tcW w:w="1262" w:type="dxa"/>
            <w:noWrap/>
            <w:vAlign w:val="center"/>
            <w:hideMark/>
          </w:tcPr>
          <w:p w14:paraId="25531250"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68</w:t>
            </w:r>
          </w:p>
        </w:tc>
        <w:tc>
          <w:tcPr>
            <w:tcW w:w="1258" w:type="dxa"/>
            <w:noWrap/>
            <w:vAlign w:val="center"/>
            <w:hideMark/>
          </w:tcPr>
          <w:p w14:paraId="7EF24553"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w:t>
            </w:r>
          </w:p>
        </w:tc>
        <w:tc>
          <w:tcPr>
            <w:tcW w:w="1255" w:type="dxa"/>
            <w:noWrap/>
            <w:vAlign w:val="center"/>
            <w:hideMark/>
          </w:tcPr>
          <w:p w14:paraId="2F5A7F2F"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r>
      <w:tr w:rsidR="00EE0EBB" w:rsidRPr="00655BAA" w14:paraId="63A6D250" w14:textId="77777777" w:rsidTr="009722D4">
        <w:trPr>
          <w:trHeight w:val="43"/>
        </w:trPr>
        <w:tc>
          <w:tcPr>
            <w:tcW w:w="1075" w:type="dxa"/>
            <w:noWrap/>
            <w:hideMark/>
          </w:tcPr>
          <w:p w14:paraId="21550D3D" w14:textId="77777777" w:rsidR="00655BAA" w:rsidRPr="00655BAA" w:rsidRDefault="00655BAA" w:rsidP="00EE0EBB">
            <w:pPr>
              <w:jc w:val="center"/>
              <w:rPr>
                <w:rFonts w:ascii="Calibri" w:hAnsi="Calibri" w:cs="Calibri"/>
                <w:sz w:val="14"/>
                <w:szCs w:val="14"/>
              </w:rPr>
            </w:pPr>
            <w:r w:rsidRPr="00655BAA">
              <w:rPr>
                <w:rFonts w:ascii="Calibri" w:hAnsi="Calibri" w:cs="Calibri"/>
                <w:sz w:val="14"/>
                <w:szCs w:val="14"/>
              </w:rPr>
              <w:t>10%</w:t>
            </w:r>
          </w:p>
        </w:tc>
        <w:tc>
          <w:tcPr>
            <w:tcW w:w="720" w:type="dxa"/>
            <w:noWrap/>
            <w:vAlign w:val="center"/>
            <w:hideMark/>
          </w:tcPr>
          <w:p w14:paraId="56E99847"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81,464</w:t>
            </w:r>
          </w:p>
        </w:tc>
        <w:tc>
          <w:tcPr>
            <w:tcW w:w="810" w:type="dxa"/>
            <w:noWrap/>
            <w:vAlign w:val="center"/>
            <w:hideMark/>
          </w:tcPr>
          <w:p w14:paraId="5A83C1B2"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380,030</w:t>
            </w:r>
          </w:p>
        </w:tc>
        <w:tc>
          <w:tcPr>
            <w:tcW w:w="810" w:type="dxa"/>
            <w:noWrap/>
            <w:vAlign w:val="center"/>
            <w:hideMark/>
          </w:tcPr>
          <w:p w14:paraId="0BAAA4B5"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8.33</w:t>
            </w:r>
          </w:p>
        </w:tc>
        <w:tc>
          <w:tcPr>
            <w:tcW w:w="1080" w:type="dxa"/>
            <w:noWrap/>
            <w:vAlign w:val="center"/>
            <w:hideMark/>
          </w:tcPr>
          <w:p w14:paraId="2C7D5B7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30.30</w:t>
            </w:r>
          </w:p>
        </w:tc>
        <w:tc>
          <w:tcPr>
            <w:tcW w:w="1080" w:type="dxa"/>
            <w:noWrap/>
            <w:vAlign w:val="center"/>
            <w:hideMark/>
          </w:tcPr>
          <w:p w14:paraId="602AC868"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29.00</w:t>
            </w:r>
          </w:p>
        </w:tc>
        <w:tc>
          <w:tcPr>
            <w:tcW w:w="1262" w:type="dxa"/>
            <w:noWrap/>
            <w:vAlign w:val="center"/>
            <w:hideMark/>
          </w:tcPr>
          <w:p w14:paraId="6457385D"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9.33</w:t>
            </w:r>
          </w:p>
        </w:tc>
        <w:tc>
          <w:tcPr>
            <w:tcW w:w="1258" w:type="dxa"/>
            <w:noWrap/>
            <w:vAlign w:val="center"/>
            <w:hideMark/>
          </w:tcPr>
          <w:p w14:paraId="011A27EC"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16</w:t>
            </w:r>
          </w:p>
        </w:tc>
        <w:tc>
          <w:tcPr>
            <w:tcW w:w="1255" w:type="dxa"/>
            <w:noWrap/>
            <w:vAlign w:val="center"/>
            <w:hideMark/>
          </w:tcPr>
          <w:p w14:paraId="637A3DEE" w14:textId="77777777" w:rsidR="00655BAA" w:rsidRPr="00655BAA" w:rsidRDefault="00655BAA" w:rsidP="009722D4">
            <w:pPr>
              <w:jc w:val="center"/>
              <w:rPr>
                <w:rFonts w:ascii="Calibri" w:hAnsi="Calibri" w:cs="Calibri"/>
                <w:sz w:val="14"/>
                <w:szCs w:val="14"/>
              </w:rPr>
            </w:pPr>
            <w:r w:rsidRPr="00655BAA">
              <w:rPr>
                <w:rFonts w:ascii="Calibri" w:hAnsi="Calibri" w:cs="Calibri"/>
                <w:sz w:val="14"/>
                <w:szCs w:val="14"/>
              </w:rPr>
              <w:t>$0</w:t>
            </w:r>
          </w:p>
        </w:tc>
      </w:tr>
    </w:tbl>
    <w:p w14:paraId="45C729E1" w14:textId="10870BC1" w:rsidR="009722D4" w:rsidRDefault="00342E0F" w:rsidP="00655BAA">
      <w:pPr>
        <w:rPr>
          <w:rFonts w:ascii="Calibri" w:hAnsi="Calibri" w:cs="Calibri"/>
          <w:sz w:val="20"/>
          <w:szCs w:val="20"/>
        </w:rPr>
      </w:pPr>
      <w:r>
        <w:rPr>
          <w:rFonts w:ascii="Calibri" w:hAnsi="Calibri" w:cs="Calibri"/>
          <w:sz w:val="20"/>
          <w:szCs w:val="20"/>
        </w:rPr>
        <w:t xml:space="preserve">Sample of numeric values underlying </w:t>
      </w:r>
      <w:r w:rsidR="00524A46">
        <w:rPr>
          <w:rFonts w:ascii="Calibri" w:hAnsi="Calibri" w:cs="Calibri"/>
          <w:sz w:val="20"/>
          <w:szCs w:val="20"/>
        </w:rPr>
        <w:t>each plot (Panel A through F) in Figure 1.</w:t>
      </w:r>
    </w:p>
    <w:p w14:paraId="7F043CD7" w14:textId="181F34D6" w:rsidR="00E90248" w:rsidRDefault="00E90248">
      <w:pPr>
        <w:spacing w:line="278" w:lineRule="auto"/>
        <w:rPr>
          <w:rFonts w:ascii="Calibri" w:eastAsiaTheme="majorEastAsia" w:hAnsi="Calibri" w:cs="Calibri"/>
          <w:color w:val="000000" w:themeColor="text1"/>
          <w:sz w:val="24"/>
          <w:szCs w:val="24"/>
        </w:rPr>
      </w:pPr>
    </w:p>
    <w:sectPr w:rsidR="00E9024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82E9E" w14:textId="77777777" w:rsidR="00686BEF" w:rsidRDefault="00686BEF" w:rsidP="00C76900">
      <w:pPr>
        <w:spacing w:after="0" w:line="240" w:lineRule="auto"/>
      </w:pPr>
      <w:r>
        <w:separator/>
      </w:r>
    </w:p>
  </w:endnote>
  <w:endnote w:type="continuationSeparator" w:id="0">
    <w:p w14:paraId="48D72328" w14:textId="77777777" w:rsidR="00686BEF" w:rsidRDefault="00686BEF" w:rsidP="00C76900">
      <w:pPr>
        <w:spacing w:after="0" w:line="240" w:lineRule="auto"/>
      </w:pPr>
      <w:r>
        <w:continuationSeparator/>
      </w:r>
    </w:p>
  </w:endnote>
  <w:endnote w:type="continuationNotice" w:id="1">
    <w:p w14:paraId="62E13D5C" w14:textId="77777777" w:rsidR="00686BEF" w:rsidRDefault="00686B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5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0CB7FE" w14:textId="77777777" w:rsidR="000B1AA4" w:rsidRDefault="000B1AA4">
    <w:pPr>
      <w:pStyle w:val="Footer"/>
    </w:pPr>
    <w:r>
      <w:rPr>
        <w:noProof/>
      </w:rPr>
      <mc:AlternateContent>
        <mc:Choice Requires="wps">
          <w:drawing>
            <wp:anchor distT="0" distB="0" distL="114300" distR="114300" simplePos="0" relativeHeight="251658241" behindDoc="0" locked="0" layoutInCell="0" allowOverlap="1" wp14:anchorId="54CF93C3" wp14:editId="3A64824C">
              <wp:simplePos x="0" y="0"/>
              <wp:positionH relativeFrom="page">
                <wp:posOffset>0</wp:posOffset>
              </wp:positionH>
              <wp:positionV relativeFrom="page">
                <wp:posOffset>9594215</wp:posOffset>
              </wp:positionV>
              <wp:extent cx="7772400" cy="273050"/>
              <wp:effectExtent l="0" t="0" r="0" b="12700"/>
              <wp:wrapNone/>
              <wp:docPr id="872193204" name="Text Box 872193204" descr="{&quot;HashCode&quot;:-588642451,&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23A39A3" w14:textId="2ACD4AEE" w:rsidR="000B1AA4" w:rsidRPr="00481FC9" w:rsidRDefault="000B1AA4" w:rsidP="008B3CBD">
                          <w:pPr>
                            <w:spacing w:after="0"/>
                            <w:jc w:val="center"/>
                            <w:rPr>
                              <w:rFonts w:ascii="Calibri" w:hAnsi="Calibri" w:cs="Calibri"/>
                              <w:color w:val="D89B2B"/>
                              <w:sz w:val="20"/>
                            </w:rPr>
                          </w:pP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54CF93C3" id="_x0000_t202" coordsize="21600,21600" o:spt="202" path="m,l,21600r21600,l21600,xe">
              <v:stroke joinstyle="miter"/>
              <v:path gradientshapeok="t" o:connecttype="rect"/>
            </v:shapetype>
            <v:shape id="Text Box 872193204" o:spid="_x0000_s1026" type="#_x0000_t202" alt="{&quot;HashCode&quot;:-588642451,&quot;Height&quot;:792.0,&quot;Width&quot;:612.0,&quot;Placement&quot;:&quot;Footer&quot;,&quot;Index&quot;:&quot;Primary&quot;,&quot;Section&quot;:1,&quot;Top&quot;:0.0,&quot;Left&quot;:0.0}" style="position:absolute;margin-left:0;margin-top:755.45pt;width:612pt;height:21.5pt;z-index:251658241;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" o:allowincell="f" filled="f" stroked="f" strokeweight=".5pt">
              <v:textbox inset=",0,,0">
                <w:txbxContent>
                  <w:p w14:paraId="123A39A3" w14:textId="2ACD4AEE" w:rsidR="000B1AA4" w:rsidRPr="00481FC9" w:rsidRDefault="000B1AA4" w:rsidP="008B3CBD">
                    <w:pPr>
                      <w:spacing w:after="0"/>
                      <w:jc w:val="center"/>
                      <w:rPr>
                        <w:rFonts w:ascii="Calibri" w:hAnsi="Calibri" w:cs="Calibri"/>
                        <w:color w:val="D89B2B"/>
                        <w:sz w:val="20"/>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AA295" w14:textId="77777777" w:rsidR="00686BEF" w:rsidRDefault="00686BEF" w:rsidP="00C76900">
      <w:pPr>
        <w:spacing w:after="0" w:line="240" w:lineRule="auto"/>
      </w:pPr>
      <w:r>
        <w:separator/>
      </w:r>
    </w:p>
  </w:footnote>
  <w:footnote w:type="continuationSeparator" w:id="0">
    <w:p w14:paraId="6C2269AE" w14:textId="77777777" w:rsidR="00686BEF" w:rsidRDefault="00686BEF" w:rsidP="00C76900">
      <w:pPr>
        <w:spacing w:after="0" w:line="240" w:lineRule="auto"/>
      </w:pPr>
      <w:r>
        <w:continuationSeparator/>
      </w:r>
    </w:p>
  </w:footnote>
  <w:footnote w:type="continuationNotice" w:id="1">
    <w:p w14:paraId="6A9E8CC5" w14:textId="77777777" w:rsidR="00686BEF" w:rsidRDefault="00686BEF">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223DB"/>
    <w:multiLevelType w:val="multilevel"/>
    <w:tmpl w:val="77FC9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735930"/>
    <w:multiLevelType w:val="hybridMultilevel"/>
    <w:tmpl w:val="99DCF6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3A7B3D"/>
    <w:multiLevelType w:val="hybridMultilevel"/>
    <w:tmpl w:val="43AC9A4C"/>
    <w:lvl w:ilvl="0" w:tplc="AA503924">
      <w:start w:val="4"/>
      <w:numFmt w:val="bullet"/>
      <w:lvlText w:val=""/>
      <w:lvlJc w:val="left"/>
      <w:pPr>
        <w:ind w:left="360" w:hanging="360"/>
      </w:pPr>
      <w:rPr>
        <w:rFonts w:ascii="Symbol" w:eastAsiaTheme="minorHAnsi" w:hAnsi="Symbol" w:cs="Calibri" w:hint="default"/>
        <w:sz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F820279"/>
    <w:multiLevelType w:val="multilevel"/>
    <w:tmpl w:val="27A06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AD4DB3"/>
    <w:multiLevelType w:val="multilevel"/>
    <w:tmpl w:val="13667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EB47964"/>
    <w:multiLevelType w:val="hybridMultilevel"/>
    <w:tmpl w:val="A57E3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F03A54"/>
    <w:multiLevelType w:val="hybridMultilevel"/>
    <w:tmpl w:val="EE606A94"/>
    <w:lvl w:ilvl="0" w:tplc="F25AF79C">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8E60E88"/>
    <w:multiLevelType w:val="multilevel"/>
    <w:tmpl w:val="4ED22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4343D08"/>
    <w:multiLevelType w:val="hybridMultilevel"/>
    <w:tmpl w:val="2736C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974C89"/>
    <w:multiLevelType w:val="hybridMultilevel"/>
    <w:tmpl w:val="D098C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42554F"/>
    <w:multiLevelType w:val="multilevel"/>
    <w:tmpl w:val="12767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5A97DB3"/>
    <w:multiLevelType w:val="hybridMultilevel"/>
    <w:tmpl w:val="04629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7237A6"/>
    <w:multiLevelType w:val="hybridMultilevel"/>
    <w:tmpl w:val="3514A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86698B"/>
    <w:multiLevelType w:val="hybridMultilevel"/>
    <w:tmpl w:val="6BB44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AE3CAA"/>
    <w:multiLevelType w:val="hybridMultilevel"/>
    <w:tmpl w:val="29BEA3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DC73978"/>
    <w:multiLevelType w:val="hybridMultilevel"/>
    <w:tmpl w:val="E8886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9F6452"/>
    <w:multiLevelType w:val="multilevel"/>
    <w:tmpl w:val="F7B8D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37F1B5A"/>
    <w:multiLevelType w:val="hybridMultilevel"/>
    <w:tmpl w:val="35C651F0"/>
    <w:lvl w:ilvl="0" w:tplc="04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7833168A"/>
    <w:multiLevelType w:val="hybridMultilevel"/>
    <w:tmpl w:val="B6E04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825368"/>
    <w:multiLevelType w:val="hybridMultilevel"/>
    <w:tmpl w:val="1EE0D5D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9A2060F"/>
    <w:multiLevelType w:val="hybridMultilevel"/>
    <w:tmpl w:val="6E505788"/>
    <w:lvl w:ilvl="0" w:tplc="3F4A51C6">
      <w:start w:val="4"/>
      <w:numFmt w:val="bullet"/>
      <w:lvlText w:val=""/>
      <w:lvlJc w:val="left"/>
      <w:pPr>
        <w:ind w:left="360" w:hanging="360"/>
      </w:pPr>
      <w:rPr>
        <w:rFonts w:ascii="Symbol" w:eastAsiaTheme="minorHAnsi" w:hAnsi="Symbol" w:cs="Calibr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ED51803"/>
    <w:multiLevelType w:val="multilevel"/>
    <w:tmpl w:val="BC64B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F7B5758"/>
    <w:multiLevelType w:val="hybridMultilevel"/>
    <w:tmpl w:val="0CD46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6792667">
    <w:abstractNumId w:val="11"/>
  </w:num>
  <w:num w:numId="2" w16cid:durableId="1425878467">
    <w:abstractNumId w:val="12"/>
  </w:num>
  <w:num w:numId="3" w16cid:durableId="296645163">
    <w:abstractNumId w:val="6"/>
  </w:num>
  <w:num w:numId="4" w16cid:durableId="1934168614">
    <w:abstractNumId w:val="22"/>
  </w:num>
  <w:num w:numId="5" w16cid:durableId="1028141364">
    <w:abstractNumId w:val="14"/>
  </w:num>
  <w:num w:numId="6" w16cid:durableId="345402134">
    <w:abstractNumId w:val="0"/>
  </w:num>
  <w:num w:numId="7" w16cid:durableId="1194615713">
    <w:abstractNumId w:val="21"/>
  </w:num>
  <w:num w:numId="8" w16cid:durableId="373777391">
    <w:abstractNumId w:val="7"/>
  </w:num>
  <w:num w:numId="9" w16cid:durableId="1228153529">
    <w:abstractNumId w:val="16"/>
  </w:num>
  <w:num w:numId="10" w16cid:durableId="1545675969">
    <w:abstractNumId w:val="4"/>
  </w:num>
  <w:num w:numId="11" w16cid:durableId="1086418999">
    <w:abstractNumId w:val="10"/>
  </w:num>
  <w:num w:numId="12" w16cid:durableId="915632799">
    <w:abstractNumId w:val="3"/>
  </w:num>
  <w:num w:numId="13" w16cid:durableId="162478703">
    <w:abstractNumId w:val="18"/>
  </w:num>
  <w:num w:numId="14" w16cid:durableId="535385090">
    <w:abstractNumId w:val="1"/>
  </w:num>
  <w:num w:numId="15" w16cid:durableId="126631470">
    <w:abstractNumId w:val="20"/>
  </w:num>
  <w:num w:numId="16" w16cid:durableId="340279797">
    <w:abstractNumId w:val="2"/>
  </w:num>
  <w:num w:numId="17" w16cid:durableId="2129929133">
    <w:abstractNumId w:val="9"/>
  </w:num>
  <w:num w:numId="18" w16cid:durableId="668870816">
    <w:abstractNumId w:val="5"/>
  </w:num>
  <w:num w:numId="19" w16cid:durableId="1569877559">
    <w:abstractNumId w:val="19"/>
  </w:num>
  <w:num w:numId="20" w16cid:durableId="1928422226">
    <w:abstractNumId w:val="17"/>
  </w:num>
  <w:num w:numId="21" w16cid:durableId="717359826">
    <w:abstractNumId w:val="8"/>
  </w:num>
  <w:num w:numId="22" w16cid:durableId="1361468998">
    <w:abstractNumId w:val="13"/>
  </w:num>
  <w:num w:numId="23" w16cid:durableId="67299818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54D"/>
    <w:rsid w:val="0000002B"/>
    <w:rsid w:val="0000016D"/>
    <w:rsid w:val="00000199"/>
    <w:rsid w:val="00000990"/>
    <w:rsid w:val="000009AA"/>
    <w:rsid w:val="00000D35"/>
    <w:rsid w:val="00000D68"/>
    <w:rsid w:val="000010A4"/>
    <w:rsid w:val="00001487"/>
    <w:rsid w:val="000015DE"/>
    <w:rsid w:val="00001D9A"/>
    <w:rsid w:val="00001EBC"/>
    <w:rsid w:val="00002345"/>
    <w:rsid w:val="0000238E"/>
    <w:rsid w:val="00002940"/>
    <w:rsid w:val="00002E7C"/>
    <w:rsid w:val="00003090"/>
    <w:rsid w:val="00003B41"/>
    <w:rsid w:val="00003C23"/>
    <w:rsid w:val="00003EF2"/>
    <w:rsid w:val="00005864"/>
    <w:rsid w:val="000062FF"/>
    <w:rsid w:val="0000681A"/>
    <w:rsid w:val="00006AB0"/>
    <w:rsid w:val="000072D0"/>
    <w:rsid w:val="0000748C"/>
    <w:rsid w:val="0000764B"/>
    <w:rsid w:val="0000793E"/>
    <w:rsid w:val="00007DA6"/>
    <w:rsid w:val="000102FB"/>
    <w:rsid w:val="000109A7"/>
    <w:rsid w:val="00010B72"/>
    <w:rsid w:val="0001100E"/>
    <w:rsid w:val="0001156D"/>
    <w:rsid w:val="00011CA1"/>
    <w:rsid w:val="00011FE7"/>
    <w:rsid w:val="000121CA"/>
    <w:rsid w:val="0001252A"/>
    <w:rsid w:val="00013CBB"/>
    <w:rsid w:val="00013D9A"/>
    <w:rsid w:val="00014799"/>
    <w:rsid w:val="00014AD9"/>
    <w:rsid w:val="00014DEA"/>
    <w:rsid w:val="000151BB"/>
    <w:rsid w:val="000158F3"/>
    <w:rsid w:val="000166BB"/>
    <w:rsid w:val="00016798"/>
    <w:rsid w:val="00016913"/>
    <w:rsid w:val="00016946"/>
    <w:rsid w:val="00016C57"/>
    <w:rsid w:val="000170BA"/>
    <w:rsid w:val="00017528"/>
    <w:rsid w:val="000179C8"/>
    <w:rsid w:val="00017A3C"/>
    <w:rsid w:val="00017BF5"/>
    <w:rsid w:val="00017CB9"/>
    <w:rsid w:val="00017F5F"/>
    <w:rsid w:val="00020045"/>
    <w:rsid w:val="00020166"/>
    <w:rsid w:val="0002016E"/>
    <w:rsid w:val="00020D62"/>
    <w:rsid w:val="00021494"/>
    <w:rsid w:val="00022103"/>
    <w:rsid w:val="000221DC"/>
    <w:rsid w:val="00022208"/>
    <w:rsid w:val="000225CC"/>
    <w:rsid w:val="0002293D"/>
    <w:rsid w:val="00022FBF"/>
    <w:rsid w:val="00022FE7"/>
    <w:rsid w:val="000230D1"/>
    <w:rsid w:val="00023124"/>
    <w:rsid w:val="0002354E"/>
    <w:rsid w:val="00023C92"/>
    <w:rsid w:val="00024518"/>
    <w:rsid w:val="00024A02"/>
    <w:rsid w:val="00025059"/>
    <w:rsid w:val="00025A2B"/>
    <w:rsid w:val="00026D94"/>
    <w:rsid w:val="0002713E"/>
    <w:rsid w:val="0002785D"/>
    <w:rsid w:val="00027CD4"/>
    <w:rsid w:val="00027D07"/>
    <w:rsid w:val="0003013C"/>
    <w:rsid w:val="00030293"/>
    <w:rsid w:val="00030D34"/>
    <w:rsid w:val="000310CB"/>
    <w:rsid w:val="00031A79"/>
    <w:rsid w:val="00031AC1"/>
    <w:rsid w:val="00032296"/>
    <w:rsid w:val="00032F88"/>
    <w:rsid w:val="00033C7E"/>
    <w:rsid w:val="00033F94"/>
    <w:rsid w:val="000341F9"/>
    <w:rsid w:val="0003420F"/>
    <w:rsid w:val="0003479C"/>
    <w:rsid w:val="00034CBF"/>
    <w:rsid w:val="00034D28"/>
    <w:rsid w:val="00035408"/>
    <w:rsid w:val="00035611"/>
    <w:rsid w:val="0003596F"/>
    <w:rsid w:val="000359EC"/>
    <w:rsid w:val="00035A59"/>
    <w:rsid w:val="00035B9B"/>
    <w:rsid w:val="0003608E"/>
    <w:rsid w:val="00036458"/>
    <w:rsid w:val="000364EA"/>
    <w:rsid w:val="00036D04"/>
    <w:rsid w:val="00037017"/>
    <w:rsid w:val="000376B6"/>
    <w:rsid w:val="00037A9E"/>
    <w:rsid w:val="00037C60"/>
    <w:rsid w:val="00040324"/>
    <w:rsid w:val="0004038E"/>
    <w:rsid w:val="0004097C"/>
    <w:rsid w:val="00040F08"/>
    <w:rsid w:val="00041007"/>
    <w:rsid w:val="000412C0"/>
    <w:rsid w:val="000419BA"/>
    <w:rsid w:val="00041A9C"/>
    <w:rsid w:val="00041EB7"/>
    <w:rsid w:val="00041F86"/>
    <w:rsid w:val="000422D6"/>
    <w:rsid w:val="000427F6"/>
    <w:rsid w:val="00042AD6"/>
    <w:rsid w:val="00042FA7"/>
    <w:rsid w:val="000434B3"/>
    <w:rsid w:val="00044021"/>
    <w:rsid w:val="00044991"/>
    <w:rsid w:val="00044C1D"/>
    <w:rsid w:val="00044E08"/>
    <w:rsid w:val="00045470"/>
    <w:rsid w:val="00045B59"/>
    <w:rsid w:val="00045BBC"/>
    <w:rsid w:val="00045C6D"/>
    <w:rsid w:val="00045EAD"/>
    <w:rsid w:val="0004741B"/>
    <w:rsid w:val="00047529"/>
    <w:rsid w:val="00047A2A"/>
    <w:rsid w:val="0005062F"/>
    <w:rsid w:val="00050950"/>
    <w:rsid w:val="000511FE"/>
    <w:rsid w:val="000516B3"/>
    <w:rsid w:val="000519F9"/>
    <w:rsid w:val="00051E36"/>
    <w:rsid w:val="00051FF8"/>
    <w:rsid w:val="000522F3"/>
    <w:rsid w:val="000538F4"/>
    <w:rsid w:val="00053BE0"/>
    <w:rsid w:val="00054121"/>
    <w:rsid w:val="00054EA3"/>
    <w:rsid w:val="000550F3"/>
    <w:rsid w:val="000558A1"/>
    <w:rsid w:val="00055A6D"/>
    <w:rsid w:val="00055C3B"/>
    <w:rsid w:val="00055E5B"/>
    <w:rsid w:val="00055F36"/>
    <w:rsid w:val="000565E1"/>
    <w:rsid w:val="00056E69"/>
    <w:rsid w:val="00056EC0"/>
    <w:rsid w:val="00057019"/>
    <w:rsid w:val="00057B69"/>
    <w:rsid w:val="00057D86"/>
    <w:rsid w:val="0006024D"/>
    <w:rsid w:val="00060377"/>
    <w:rsid w:val="000603B5"/>
    <w:rsid w:val="00060516"/>
    <w:rsid w:val="00060B1C"/>
    <w:rsid w:val="0006178C"/>
    <w:rsid w:val="000618AA"/>
    <w:rsid w:val="00061AE9"/>
    <w:rsid w:val="00061AEB"/>
    <w:rsid w:val="00061D4D"/>
    <w:rsid w:val="00062264"/>
    <w:rsid w:val="00062755"/>
    <w:rsid w:val="00062812"/>
    <w:rsid w:val="00062893"/>
    <w:rsid w:val="00062E39"/>
    <w:rsid w:val="00062ECB"/>
    <w:rsid w:val="00063926"/>
    <w:rsid w:val="00063FCB"/>
    <w:rsid w:val="00064277"/>
    <w:rsid w:val="00064C39"/>
    <w:rsid w:val="00064E79"/>
    <w:rsid w:val="00065539"/>
    <w:rsid w:val="00065725"/>
    <w:rsid w:val="00065EDB"/>
    <w:rsid w:val="0006680A"/>
    <w:rsid w:val="000668DF"/>
    <w:rsid w:val="00066BB4"/>
    <w:rsid w:val="000676FD"/>
    <w:rsid w:val="000679F3"/>
    <w:rsid w:val="000702ED"/>
    <w:rsid w:val="00070703"/>
    <w:rsid w:val="0007143F"/>
    <w:rsid w:val="00071A36"/>
    <w:rsid w:val="000723E7"/>
    <w:rsid w:val="0007245D"/>
    <w:rsid w:val="00072A07"/>
    <w:rsid w:val="00072B33"/>
    <w:rsid w:val="00072DBC"/>
    <w:rsid w:val="00072E1A"/>
    <w:rsid w:val="0007326E"/>
    <w:rsid w:val="000737F1"/>
    <w:rsid w:val="0007426F"/>
    <w:rsid w:val="000747DC"/>
    <w:rsid w:val="00074A14"/>
    <w:rsid w:val="00074C1B"/>
    <w:rsid w:val="00074D85"/>
    <w:rsid w:val="00075462"/>
    <w:rsid w:val="000754BF"/>
    <w:rsid w:val="00075546"/>
    <w:rsid w:val="000757AC"/>
    <w:rsid w:val="00075CA8"/>
    <w:rsid w:val="0007633E"/>
    <w:rsid w:val="0007672C"/>
    <w:rsid w:val="00077157"/>
    <w:rsid w:val="0007750D"/>
    <w:rsid w:val="00077F1A"/>
    <w:rsid w:val="00080303"/>
    <w:rsid w:val="0008030F"/>
    <w:rsid w:val="00080593"/>
    <w:rsid w:val="00080A62"/>
    <w:rsid w:val="00080C50"/>
    <w:rsid w:val="0008179C"/>
    <w:rsid w:val="000818AB"/>
    <w:rsid w:val="000818B4"/>
    <w:rsid w:val="00081B83"/>
    <w:rsid w:val="000821EE"/>
    <w:rsid w:val="0008246B"/>
    <w:rsid w:val="00082704"/>
    <w:rsid w:val="00082FCF"/>
    <w:rsid w:val="000830D6"/>
    <w:rsid w:val="00083A0E"/>
    <w:rsid w:val="0008416F"/>
    <w:rsid w:val="000844A5"/>
    <w:rsid w:val="000848C2"/>
    <w:rsid w:val="00084B3F"/>
    <w:rsid w:val="00085458"/>
    <w:rsid w:val="00085A95"/>
    <w:rsid w:val="000861BF"/>
    <w:rsid w:val="000863E1"/>
    <w:rsid w:val="0008649F"/>
    <w:rsid w:val="00086743"/>
    <w:rsid w:val="00086D21"/>
    <w:rsid w:val="00086EFA"/>
    <w:rsid w:val="00086F87"/>
    <w:rsid w:val="000877E4"/>
    <w:rsid w:val="000919EC"/>
    <w:rsid w:val="0009213A"/>
    <w:rsid w:val="000926D2"/>
    <w:rsid w:val="00092A25"/>
    <w:rsid w:val="000930EC"/>
    <w:rsid w:val="000935F4"/>
    <w:rsid w:val="000935F9"/>
    <w:rsid w:val="00093979"/>
    <w:rsid w:val="00094138"/>
    <w:rsid w:val="00094788"/>
    <w:rsid w:val="00094988"/>
    <w:rsid w:val="00095514"/>
    <w:rsid w:val="000957F7"/>
    <w:rsid w:val="000961AA"/>
    <w:rsid w:val="000970F2"/>
    <w:rsid w:val="00097139"/>
    <w:rsid w:val="0009751A"/>
    <w:rsid w:val="000A0A01"/>
    <w:rsid w:val="000A0C5D"/>
    <w:rsid w:val="000A1543"/>
    <w:rsid w:val="000A29E5"/>
    <w:rsid w:val="000A3135"/>
    <w:rsid w:val="000A451C"/>
    <w:rsid w:val="000A590D"/>
    <w:rsid w:val="000A597E"/>
    <w:rsid w:val="000A59DF"/>
    <w:rsid w:val="000A5DD6"/>
    <w:rsid w:val="000A62BC"/>
    <w:rsid w:val="000A65C0"/>
    <w:rsid w:val="000A6702"/>
    <w:rsid w:val="000A694B"/>
    <w:rsid w:val="000A6B91"/>
    <w:rsid w:val="000A6D41"/>
    <w:rsid w:val="000A7116"/>
    <w:rsid w:val="000A7FBB"/>
    <w:rsid w:val="000B001E"/>
    <w:rsid w:val="000B0A02"/>
    <w:rsid w:val="000B106C"/>
    <w:rsid w:val="000B15C5"/>
    <w:rsid w:val="000B196E"/>
    <w:rsid w:val="000B1AA4"/>
    <w:rsid w:val="000B2D76"/>
    <w:rsid w:val="000B3E79"/>
    <w:rsid w:val="000B4165"/>
    <w:rsid w:val="000B47DA"/>
    <w:rsid w:val="000B4BA6"/>
    <w:rsid w:val="000B4EAA"/>
    <w:rsid w:val="000B62A2"/>
    <w:rsid w:val="000B68CE"/>
    <w:rsid w:val="000B699B"/>
    <w:rsid w:val="000B74AF"/>
    <w:rsid w:val="000B75A1"/>
    <w:rsid w:val="000B7E71"/>
    <w:rsid w:val="000B7F69"/>
    <w:rsid w:val="000C0597"/>
    <w:rsid w:val="000C06F5"/>
    <w:rsid w:val="000C09F9"/>
    <w:rsid w:val="000C113D"/>
    <w:rsid w:val="000C120B"/>
    <w:rsid w:val="000C121C"/>
    <w:rsid w:val="000C130E"/>
    <w:rsid w:val="000C1DA9"/>
    <w:rsid w:val="000C1DD7"/>
    <w:rsid w:val="000C2343"/>
    <w:rsid w:val="000C247D"/>
    <w:rsid w:val="000C2FC0"/>
    <w:rsid w:val="000C339E"/>
    <w:rsid w:val="000C3435"/>
    <w:rsid w:val="000C383E"/>
    <w:rsid w:val="000C40CD"/>
    <w:rsid w:val="000C470A"/>
    <w:rsid w:val="000C47AF"/>
    <w:rsid w:val="000C5202"/>
    <w:rsid w:val="000C5F2D"/>
    <w:rsid w:val="000C635E"/>
    <w:rsid w:val="000C67A6"/>
    <w:rsid w:val="000C7451"/>
    <w:rsid w:val="000C7B2F"/>
    <w:rsid w:val="000D03E9"/>
    <w:rsid w:val="000D0483"/>
    <w:rsid w:val="000D06A7"/>
    <w:rsid w:val="000D0C93"/>
    <w:rsid w:val="000D0DF5"/>
    <w:rsid w:val="000D0FAD"/>
    <w:rsid w:val="000D16A7"/>
    <w:rsid w:val="000D1853"/>
    <w:rsid w:val="000D1E10"/>
    <w:rsid w:val="000D1EE3"/>
    <w:rsid w:val="000D1F0E"/>
    <w:rsid w:val="000D2513"/>
    <w:rsid w:val="000D2D3E"/>
    <w:rsid w:val="000D3536"/>
    <w:rsid w:val="000D35C6"/>
    <w:rsid w:val="000D39D3"/>
    <w:rsid w:val="000D411F"/>
    <w:rsid w:val="000D5759"/>
    <w:rsid w:val="000D591D"/>
    <w:rsid w:val="000D5B69"/>
    <w:rsid w:val="000D5CCA"/>
    <w:rsid w:val="000D6531"/>
    <w:rsid w:val="000D6643"/>
    <w:rsid w:val="000D72CD"/>
    <w:rsid w:val="000D7B0B"/>
    <w:rsid w:val="000D7C82"/>
    <w:rsid w:val="000D7EEF"/>
    <w:rsid w:val="000D7F80"/>
    <w:rsid w:val="000D7FEC"/>
    <w:rsid w:val="000E0057"/>
    <w:rsid w:val="000E0067"/>
    <w:rsid w:val="000E06F4"/>
    <w:rsid w:val="000E1133"/>
    <w:rsid w:val="000E1204"/>
    <w:rsid w:val="000E149A"/>
    <w:rsid w:val="000E1630"/>
    <w:rsid w:val="000E1911"/>
    <w:rsid w:val="000E2FC0"/>
    <w:rsid w:val="000E3151"/>
    <w:rsid w:val="000E3DB6"/>
    <w:rsid w:val="000E4EEE"/>
    <w:rsid w:val="000E4F0F"/>
    <w:rsid w:val="000E5451"/>
    <w:rsid w:val="000E5803"/>
    <w:rsid w:val="000E58A3"/>
    <w:rsid w:val="000E59A6"/>
    <w:rsid w:val="000E5BDC"/>
    <w:rsid w:val="000E5E27"/>
    <w:rsid w:val="000E62BF"/>
    <w:rsid w:val="000E66BB"/>
    <w:rsid w:val="000E67C1"/>
    <w:rsid w:val="000E694A"/>
    <w:rsid w:val="000E6B80"/>
    <w:rsid w:val="000E6FC3"/>
    <w:rsid w:val="000E71A5"/>
    <w:rsid w:val="000E73F3"/>
    <w:rsid w:val="000E74AD"/>
    <w:rsid w:val="000E7642"/>
    <w:rsid w:val="000E77BB"/>
    <w:rsid w:val="000E7834"/>
    <w:rsid w:val="000E7DF5"/>
    <w:rsid w:val="000E7E5C"/>
    <w:rsid w:val="000F0CAE"/>
    <w:rsid w:val="000F0CFE"/>
    <w:rsid w:val="000F110B"/>
    <w:rsid w:val="000F1658"/>
    <w:rsid w:val="000F18C8"/>
    <w:rsid w:val="000F2531"/>
    <w:rsid w:val="000F2AB4"/>
    <w:rsid w:val="000F2CB9"/>
    <w:rsid w:val="000F3240"/>
    <w:rsid w:val="000F3ED3"/>
    <w:rsid w:val="000F4B68"/>
    <w:rsid w:val="000F56AC"/>
    <w:rsid w:val="000F5E69"/>
    <w:rsid w:val="000F60FD"/>
    <w:rsid w:val="000F617B"/>
    <w:rsid w:val="000F685E"/>
    <w:rsid w:val="000F6D7F"/>
    <w:rsid w:val="000F708E"/>
    <w:rsid w:val="000F77C1"/>
    <w:rsid w:val="000F786C"/>
    <w:rsid w:val="000F79DA"/>
    <w:rsid w:val="000F7CDA"/>
    <w:rsid w:val="000F7DFF"/>
    <w:rsid w:val="00100330"/>
    <w:rsid w:val="00100A2F"/>
    <w:rsid w:val="00100DB8"/>
    <w:rsid w:val="00101631"/>
    <w:rsid w:val="00101806"/>
    <w:rsid w:val="00102054"/>
    <w:rsid w:val="001021A9"/>
    <w:rsid w:val="00102A4F"/>
    <w:rsid w:val="00103575"/>
    <w:rsid w:val="00103F6F"/>
    <w:rsid w:val="00104531"/>
    <w:rsid w:val="00105598"/>
    <w:rsid w:val="00105C50"/>
    <w:rsid w:val="00105E68"/>
    <w:rsid w:val="0010604D"/>
    <w:rsid w:val="001069B2"/>
    <w:rsid w:val="00106CCD"/>
    <w:rsid w:val="0010772D"/>
    <w:rsid w:val="00107759"/>
    <w:rsid w:val="00107882"/>
    <w:rsid w:val="001078DC"/>
    <w:rsid w:val="00107DF3"/>
    <w:rsid w:val="0011007C"/>
    <w:rsid w:val="001101B0"/>
    <w:rsid w:val="001103E9"/>
    <w:rsid w:val="00111E2A"/>
    <w:rsid w:val="00112302"/>
    <w:rsid w:val="0011244E"/>
    <w:rsid w:val="00112975"/>
    <w:rsid w:val="00113430"/>
    <w:rsid w:val="001138F0"/>
    <w:rsid w:val="00113D66"/>
    <w:rsid w:val="00113D99"/>
    <w:rsid w:val="001141BA"/>
    <w:rsid w:val="001145C5"/>
    <w:rsid w:val="00115256"/>
    <w:rsid w:val="00115259"/>
    <w:rsid w:val="0011610F"/>
    <w:rsid w:val="0011795D"/>
    <w:rsid w:val="001200DE"/>
    <w:rsid w:val="00120142"/>
    <w:rsid w:val="0012016F"/>
    <w:rsid w:val="001204F9"/>
    <w:rsid w:val="00120B76"/>
    <w:rsid w:val="00121017"/>
    <w:rsid w:val="001218B8"/>
    <w:rsid w:val="00121D58"/>
    <w:rsid w:val="0012208A"/>
    <w:rsid w:val="0012212A"/>
    <w:rsid w:val="001222DD"/>
    <w:rsid w:val="0012291B"/>
    <w:rsid w:val="0012323C"/>
    <w:rsid w:val="0012346E"/>
    <w:rsid w:val="001239E1"/>
    <w:rsid w:val="00123AAA"/>
    <w:rsid w:val="0012413F"/>
    <w:rsid w:val="00124459"/>
    <w:rsid w:val="00124BCF"/>
    <w:rsid w:val="00124D3B"/>
    <w:rsid w:val="00124D72"/>
    <w:rsid w:val="00124E94"/>
    <w:rsid w:val="00124FD2"/>
    <w:rsid w:val="001255D0"/>
    <w:rsid w:val="00125BFE"/>
    <w:rsid w:val="00126097"/>
    <w:rsid w:val="00126297"/>
    <w:rsid w:val="00126AAE"/>
    <w:rsid w:val="00126C41"/>
    <w:rsid w:val="00130755"/>
    <w:rsid w:val="00130A1B"/>
    <w:rsid w:val="001319F5"/>
    <w:rsid w:val="00131D0F"/>
    <w:rsid w:val="001322C4"/>
    <w:rsid w:val="0013294B"/>
    <w:rsid w:val="00132B27"/>
    <w:rsid w:val="00132C3C"/>
    <w:rsid w:val="00133796"/>
    <w:rsid w:val="00134173"/>
    <w:rsid w:val="001345A9"/>
    <w:rsid w:val="00134E9E"/>
    <w:rsid w:val="0013522B"/>
    <w:rsid w:val="0013556E"/>
    <w:rsid w:val="001359CC"/>
    <w:rsid w:val="001374E9"/>
    <w:rsid w:val="00137655"/>
    <w:rsid w:val="00137CF5"/>
    <w:rsid w:val="00137F51"/>
    <w:rsid w:val="00140544"/>
    <w:rsid w:val="0014069D"/>
    <w:rsid w:val="00141067"/>
    <w:rsid w:val="001418B9"/>
    <w:rsid w:val="00142139"/>
    <w:rsid w:val="001426D6"/>
    <w:rsid w:val="00142AE9"/>
    <w:rsid w:val="00142DDB"/>
    <w:rsid w:val="00142E0B"/>
    <w:rsid w:val="0014345C"/>
    <w:rsid w:val="0014409D"/>
    <w:rsid w:val="00144352"/>
    <w:rsid w:val="001443F2"/>
    <w:rsid w:val="00144F71"/>
    <w:rsid w:val="001450D8"/>
    <w:rsid w:val="001457E4"/>
    <w:rsid w:val="00145EC1"/>
    <w:rsid w:val="00146F76"/>
    <w:rsid w:val="0014733D"/>
    <w:rsid w:val="0014760F"/>
    <w:rsid w:val="001478E9"/>
    <w:rsid w:val="00147CA0"/>
    <w:rsid w:val="001502F9"/>
    <w:rsid w:val="00150344"/>
    <w:rsid w:val="00150558"/>
    <w:rsid w:val="001506AC"/>
    <w:rsid w:val="00150802"/>
    <w:rsid w:val="0015101F"/>
    <w:rsid w:val="001513EA"/>
    <w:rsid w:val="001514CE"/>
    <w:rsid w:val="00151602"/>
    <w:rsid w:val="00151B30"/>
    <w:rsid w:val="00151B95"/>
    <w:rsid w:val="00151FF0"/>
    <w:rsid w:val="00152302"/>
    <w:rsid w:val="00152583"/>
    <w:rsid w:val="00152677"/>
    <w:rsid w:val="001527D9"/>
    <w:rsid w:val="00152AB5"/>
    <w:rsid w:val="00152DA4"/>
    <w:rsid w:val="00153D20"/>
    <w:rsid w:val="0015435D"/>
    <w:rsid w:val="0015499D"/>
    <w:rsid w:val="00154D55"/>
    <w:rsid w:val="00155041"/>
    <w:rsid w:val="00155263"/>
    <w:rsid w:val="00155660"/>
    <w:rsid w:val="001556C2"/>
    <w:rsid w:val="001559C4"/>
    <w:rsid w:val="00155B9A"/>
    <w:rsid w:val="001562CD"/>
    <w:rsid w:val="00156314"/>
    <w:rsid w:val="00156605"/>
    <w:rsid w:val="00156756"/>
    <w:rsid w:val="00156769"/>
    <w:rsid w:val="00156814"/>
    <w:rsid w:val="00156C7F"/>
    <w:rsid w:val="00156EB3"/>
    <w:rsid w:val="001570FB"/>
    <w:rsid w:val="0015742C"/>
    <w:rsid w:val="0015749D"/>
    <w:rsid w:val="00157B14"/>
    <w:rsid w:val="00160F2B"/>
    <w:rsid w:val="001610F3"/>
    <w:rsid w:val="00161258"/>
    <w:rsid w:val="00161875"/>
    <w:rsid w:val="00161E46"/>
    <w:rsid w:val="00161F00"/>
    <w:rsid w:val="0016202A"/>
    <w:rsid w:val="00162640"/>
    <w:rsid w:val="00163E43"/>
    <w:rsid w:val="00163ECC"/>
    <w:rsid w:val="001643F7"/>
    <w:rsid w:val="00164686"/>
    <w:rsid w:val="0016492C"/>
    <w:rsid w:val="00164D72"/>
    <w:rsid w:val="00164DDA"/>
    <w:rsid w:val="0016540F"/>
    <w:rsid w:val="00165946"/>
    <w:rsid w:val="001664A2"/>
    <w:rsid w:val="00166A11"/>
    <w:rsid w:val="00166E7F"/>
    <w:rsid w:val="00167177"/>
    <w:rsid w:val="001675DF"/>
    <w:rsid w:val="001676EF"/>
    <w:rsid w:val="00170461"/>
    <w:rsid w:val="00170679"/>
    <w:rsid w:val="0017141C"/>
    <w:rsid w:val="001715DE"/>
    <w:rsid w:val="00171B44"/>
    <w:rsid w:val="00171EE8"/>
    <w:rsid w:val="0017213D"/>
    <w:rsid w:val="00172255"/>
    <w:rsid w:val="0017254D"/>
    <w:rsid w:val="00172573"/>
    <w:rsid w:val="00172687"/>
    <w:rsid w:val="00172733"/>
    <w:rsid w:val="00173445"/>
    <w:rsid w:val="00173485"/>
    <w:rsid w:val="00173D79"/>
    <w:rsid w:val="00173E54"/>
    <w:rsid w:val="00174169"/>
    <w:rsid w:val="00174EE8"/>
    <w:rsid w:val="00175696"/>
    <w:rsid w:val="00175F14"/>
    <w:rsid w:val="00175F24"/>
    <w:rsid w:val="001772CF"/>
    <w:rsid w:val="00177575"/>
    <w:rsid w:val="001775F2"/>
    <w:rsid w:val="00177D65"/>
    <w:rsid w:val="00180846"/>
    <w:rsid w:val="00180883"/>
    <w:rsid w:val="00180FA9"/>
    <w:rsid w:val="001818C5"/>
    <w:rsid w:val="00181925"/>
    <w:rsid w:val="00181FE4"/>
    <w:rsid w:val="00182E01"/>
    <w:rsid w:val="00183095"/>
    <w:rsid w:val="00183127"/>
    <w:rsid w:val="001838BE"/>
    <w:rsid w:val="00183945"/>
    <w:rsid w:val="00184711"/>
    <w:rsid w:val="00184730"/>
    <w:rsid w:val="00184957"/>
    <w:rsid w:val="00184A2E"/>
    <w:rsid w:val="00184E5C"/>
    <w:rsid w:val="0018620F"/>
    <w:rsid w:val="0018720F"/>
    <w:rsid w:val="001873B4"/>
    <w:rsid w:val="001875A4"/>
    <w:rsid w:val="00187FB6"/>
    <w:rsid w:val="00187FDB"/>
    <w:rsid w:val="001903F3"/>
    <w:rsid w:val="00190CBF"/>
    <w:rsid w:val="00190D57"/>
    <w:rsid w:val="00191092"/>
    <w:rsid w:val="001910EB"/>
    <w:rsid w:val="001918DD"/>
    <w:rsid w:val="001918F1"/>
    <w:rsid w:val="00191C28"/>
    <w:rsid w:val="00191C49"/>
    <w:rsid w:val="00191CBD"/>
    <w:rsid w:val="00191F6E"/>
    <w:rsid w:val="00193515"/>
    <w:rsid w:val="00193966"/>
    <w:rsid w:val="00194176"/>
    <w:rsid w:val="00194233"/>
    <w:rsid w:val="00194484"/>
    <w:rsid w:val="001944FB"/>
    <w:rsid w:val="00194630"/>
    <w:rsid w:val="00195571"/>
    <w:rsid w:val="00195777"/>
    <w:rsid w:val="00195D5A"/>
    <w:rsid w:val="00195D5D"/>
    <w:rsid w:val="00195D74"/>
    <w:rsid w:val="00196B20"/>
    <w:rsid w:val="00196D83"/>
    <w:rsid w:val="00196DA6"/>
    <w:rsid w:val="0019761C"/>
    <w:rsid w:val="00197D56"/>
    <w:rsid w:val="00197F0A"/>
    <w:rsid w:val="001A00B6"/>
    <w:rsid w:val="001A0219"/>
    <w:rsid w:val="001A037F"/>
    <w:rsid w:val="001A05A3"/>
    <w:rsid w:val="001A0BFB"/>
    <w:rsid w:val="001A1281"/>
    <w:rsid w:val="001A1296"/>
    <w:rsid w:val="001A2863"/>
    <w:rsid w:val="001A2AD0"/>
    <w:rsid w:val="001A2C26"/>
    <w:rsid w:val="001A3C97"/>
    <w:rsid w:val="001A3F72"/>
    <w:rsid w:val="001A4BF1"/>
    <w:rsid w:val="001A4F11"/>
    <w:rsid w:val="001A520F"/>
    <w:rsid w:val="001A5382"/>
    <w:rsid w:val="001A5A08"/>
    <w:rsid w:val="001A69EA"/>
    <w:rsid w:val="001A6E18"/>
    <w:rsid w:val="001A6EAE"/>
    <w:rsid w:val="001A7449"/>
    <w:rsid w:val="001A78FE"/>
    <w:rsid w:val="001A79A1"/>
    <w:rsid w:val="001B0A2E"/>
    <w:rsid w:val="001B0A7A"/>
    <w:rsid w:val="001B137B"/>
    <w:rsid w:val="001B187D"/>
    <w:rsid w:val="001B2D40"/>
    <w:rsid w:val="001B31FC"/>
    <w:rsid w:val="001B3486"/>
    <w:rsid w:val="001B3792"/>
    <w:rsid w:val="001B3FC5"/>
    <w:rsid w:val="001B43DC"/>
    <w:rsid w:val="001B44C9"/>
    <w:rsid w:val="001B4EED"/>
    <w:rsid w:val="001B5206"/>
    <w:rsid w:val="001B5246"/>
    <w:rsid w:val="001B5328"/>
    <w:rsid w:val="001B5553"/>
    <w:rsid w:val="001B5622"/>
    <w:rsid w:val="001B5792"/>
    <w:rsid w:val="001B5B28"/>
    <w:rsid w:val="001B5CC5"/>
    <w:rsid w:val="001B61A1"/>
    <w:rsid w:val="001B631F"/>
    <w:rsid w:val="001B65D9"/>
    <w:rsid w:val="001B670D"/>
    <w:rsid w:val="001B6C28"/>
    <w:rsid w:val="001B790F"/>
    <w:rsid w:val="001B7B30"/>
    <w:rsid w:val="001B7D77"/>
    <w:rsid w:val="001C05CD"/>
    <w:rsid w:val="001C0C07"/>
    <w:rsid w:val="001C0C94"/>
    <w:rsid w:val="001C0FF6"/>
    <w:rsid w:val="001C10EA"/>
    <w:rsid w:val="001C1167"/>
    <w:rsid w:val="001C16E6"/>
    <w:rsid w:val="001C20B6"/>
    <w:rsid w:val="001C2592"/>
    <w:rsid w:val="001C2893"/>
    <w:rsid w:val="001C2B1C"/>
    <w:rsid w:val="001C2D08"/>
    <w:rsid w:val="001C2F93"/>
    <w:rsid w:val="001C3292"/>
    <w:rsid w:val="001C3914"/>
    <w:rsid w:val="001C431D"/>
    <w:rsid w:val="001C4953"/>
    <w:rsid w:val="001C5037"/>
    <w:rsid w:val="001C5145"/>
    <w:rsid w:val="001C524E"/>
    <w:rsid w:val="001C5773"/>
    <w:rsid w:val="001C5BE3"/>
    <w:rsid w:val="001C631C"/>
    <w:rsid w:val="001C6951"/>
    <w:rsid w:val="001C6B3C"/>
    <w:rsid w:val="001C6E89"/>
    <w:rsid w:val="001C74F6"/>
    <w:rsid w:val="001C77F6"/>
    <w:rsid w:val="001D0438"/>
    <w:rsid w:val="001D0CA7"/>
    <w:rsid w:val="001D0E6E"/>
    <w:rsid w:val="001D1328"/>
    <w:rsid w:val="001D13B6"/>
    <w:rsid w:val="001D1878"/>
    <w:rsid w:val="001D19CD"/>
    <w:rsid w:val="001D1AB4"/>
    <w:rsid w:val="001D1F2E"/>
    <w:rsid w:val="001D2AE0"/>
    <w:rsid w:val="001D2B1A"/>
    <w:rsid w:val="001D2D0B"/>
    <w:rsid w:val="001D335F"/>
    <w:rsid w:val="001D3C86"/>
    <w:rsid w:val="001D4743"/>
    <w:rsid w:val="001D4B17"/>
    <w:rsid w:val="001D4F54"/>
    <w:rsid w:val="001D572F"/>
    <w:rsid w:val="001D59E4"/>
    <w:rsid w:val="001D5D2E"/>
    <w:rsid w:val="001D679B"/>
    <w:rsid w:val="001D6BCB"/>
    <w:rsid w:val="001D7018"/>
    <w:rsid w:val="001D7D0D"/>
    <w:rsid w:val="001D7EDB"/>
    <w:rsid w:val="001D7FF5"/>
    <w:rsid w:val="001E0015"/>
    <w:rsid w:val="001E0545"/>
    <w:rsid w:val="001E0809"/>
    <w:rsid w:val="001E08B2"/>
    <w:rsid w:val="001E135A"/>
    <w:rsid w:val="001E1CBD"/>
    <w:rsid w:val="001E28B8"/>
    <w:rsid w:val="001E3EF7"/>
    <w:rsid w:val="001E4079"/>
    <w:rsid w:val="001E41BE"/>
    <w:rsid w:val="001E456D"/>
    <w:rsid w:val="001E4DCF"/>
    <w:rsid w:val="001E58D0"/>
    <w:rsid w:val="001E63B7"/>
    <w:rsid w:val="001E6567"/>
    <w:rsid w:val="001E6596"/>
    <w:rsid w:val="001E673C"/>
    <w:rsid w:val="001E6CFE"/>
    <w:rsid w:val="001E6EF0"/>
    <w:rsid w:val="001E7535"/>
    <w:rsid w:val="001E79B8"/>
    <w:rsid w:val="001F0D2F"/>
    <w:rsid w:val="001F1090"/>
    <w:rsid w:val="001F14C6"/>
    <w:rsid w:val="001F14D2"/>
    <w:rsid w:val="001F16BE"/>
    <w:rsid w:val="001F18B4"/>
    <w:rsid w:val="001F18EF"/>
    <w:rsid w:val="001F1B0B"/>
    <w:rsid w:val="001F1C70"/>
    <w:rsid w:val="001F2783"/>
    <w:rsid w:val="001F2A25"/>
    <w:rsid w:val="001F2C7B"/>
    <w:rsid w:val="001F2F92"/>
    <w:rsid w:val="001F30C6"/>
    <w:rsid w:val="001F375F"/>
    <w:rsid w:val="001F388B"/>
    <w:rsid w:val="001F4F1F"/>
    <w:rsid w:val="001F511B"/>
    <w:rsid w:val="001F55C0"/>
    <w:rsid w:val="001F5CBC"/>
    <w:rsid w:val="001F60F4"/>
    <w:rsid w:val="001F6B7E"/>
    <w:rsid w:val="001F734D"/>
    <w:rsid w:val="001F7BC0"/>
    <w:rsid w:val="001F7C26"/>
    <w:rsid w:val="001F7D3D"/>
    <w:rsid w:val="001F7D3E"/>
    <w:rsid w:val="00200383"/>
    <w:rsid w:val="00200622"/>
    <w:rsid w:val="002011D6"/>
    <w:rsid w:val="00201987"/>
    <w:rsid w:val="00201DBD"/>
    <w:rsid w:val="00202450"/>
    <w:rsid w:val="00202EA6"/>
    <w:rsid w:val="0020342E"/>
    <w:rsid w:val="002035FC"/>
    <w:rsid w:val="00203623"/>
    <w:rsid w:val="00203AE4"/>
    <w:rsid w:val="00203CA6"/>
    <w:rsid w:val="00204087"/>
    <w:rsid w:val="002041C5"/>
    <w:rsid w:val="00204C48"/>
    <w:rsid w:val="00204F6F"/>
    <w:rsid w:val="002057AE"/>
    <w:rsid w:val="00205956"/>
    <w:rsid w:val="00205B51"/>
    <w:rsid w:val="00205D8C"/>
    <w:rsid w:val="0020610F"/>
    <w:rsid w:val="0020647D"/>
    <w:rsid w:val="00206F2A"/>
    <w:rsid w:val="0020737F"/>
    <w:rsid w:val="0021002A"/>
    <w:rsid w:val="002107C6"/>
    <w:rsid w:val="002107EF"/>
    <w:rsid w:val="00210D4E"/>
    <w:rsid w:val="002113E6"/>
    <w:rsid w:val="00211452"/>
    <w:rsid w:val="00211962"/>
    <w:rsid w:val="002119D8"/>
    <w:rsid w:val="00212272"/>
    <w:rsid w:val="00213143"/>
    <w:rsid w:val="00213A3A"/>
    <w:rsid w:val="00213EF4"/>
    <w:rsid w:val="00214F34"/>
    <w:rsid w:val="00214F7E"/>
    <w:rsid w:val="00215693"/>
    <w:rsid w:val="00215785"/>
    <w:rsid w:val="0021581A"/>
    <w:rsid w:val="00215B1E"/>
    <w:rsid w:val="002161B0"/>
    <w:rsid w:val="002162A5"/>
    <w:rsid w:val="00216920"/>
    <w:rsid w:val="00216C62"/>
    <w:rsid w:val="00217798"/>
    <w:rsid w:val="00217BCB"/>
    <w:rsid w:val="00217EC2"/>
    <w:rsid w:val="0021D971"/>
    <w:rsid w:val="00220388"/>
    <w:rsid w:val="00220BD2"/>
    <w:rsid w:val="00220C85"/>
    <w:rsid w:val="002213ED"/>
    <w:rsid w:val="00222579"/>
    <w:rsid w:val="002228C5"/>
    <w:rsid w:val="0022290E"/>
    <w:rsid w:val="002239EC"/>
    <w:rsid w:val="00223A8A"/>
    <w:rsid w:val="00223B02"/>
    <w:rsid w:val="00223C94"/>
    <w:rsid w:val="00224BA1"/>
    <w:rsid w:val="002251FD"/>
    <w:rsid w:val="00225664"/>
    <w:rsid w:val="00225750"/>
    <w:rsid w:val="002257AA"/>
    <w:rsid w:val="00225801"/>
    <w:rsid w:val="00225A45"/>
    <w:rsid w:val="00225BCD"/>
    <w:rsid w:val="00225C31"/>
    <w:rsid w:val="00225CD5"/>
    <w:rsid w:val="002260B0"/>
    <w:rsid w:val="00226702"/>
    <w:rsid w:val="00226A42"/>
    <w:rsid w:val="00226D6D"/>
    <w:rsid w:val="00226D80"/>
    <w:rsid w:val="002277CD"/>
    <w:rsid w:val="00231094"/>
    <w:rsid w:val="002317BE"/>
    <w:rsid w:val="00231B4B"/>
    <w:rsid w:val="00232B72"/>
    <w:rsid w:val="0023302C"/>
    <w:rsid w:val="00233CCD"/>
    <w:rsid w:val="00234ED2"/>
    <w:rsid w:val="002353C7"/>
    <w:rsid w:val="0023579F"/>
    <w:rsid w:val="0023601B"/>
    <w:rsid w:val="002360A0"/>
    <w:rsid w:val="0023610B"/>
    <w:rsid w:val="002365B3"/>
    <w:rsid w:val="00236954"/>
    <w:rsid w:val="00237D90"/>
    <w:rsid w:val="0024115F"/>
    <w:rsid w:val="00241D16"/>
    <w:rsid w:val="002428C5"/>
    <w:rsid w:val="00242B06"/>
    <w:rsid w:val="00242F7B"/>
    <w:rsid w:val="0024385A"/>
    <w:rsid w:val="00243BB8"/>
    <w:rsid w:val="00244040"/>
    <w:rsid w:val="002445A4"/>
    <w:rsid w:val="002448F4"/>
    <w:rsid w:val="00244B14"/>
    <w:rsid w:val="00244E4A"/>
    <w:rsid w:val="00244EE2"/>
    <w:rsid w:val="002458F1"/>
    <w:rsid w:val="00246136"/>
    <w:rsid w:val="0024701C"/>
    <w:rsid w:val="00247182"/>
    <w:rsid w:val="00247389"/>
    <w:rsid w:val="00247723"/>
    <w:rsid w:val="0024783F"/>
    <w:rsid w:val="00250B58"/>
    <w:rsid w:val="00250BBD"/>
    <w:rsid w:val="00250F1F"/>
    <w:rsid w:val="0025134C"/>
    <w:rsid w:val="00251A69"/>
    <w:rsid w:val="00251D33"/>
    <w:rsid w:val="00252090"/>
    <w:rsid w:val="00252314"/>
    <w:rsid w:val="00252608"/>
    <w:rsid w:val="0025396B"/>
    <w:rsid w:val="00254001"/>
    <w:rsid w:val="00254BE4"/>
    <w:rsid w:val="00254BEF"/>
    <w:rsid w:val="00254ED0"/>
    <w:rsid w:val="0025556D"/>
    <w:rsid w:val="002562FA"/>
    <w:rsid w:val="00256579"/>
    <w:rsid w:val="00256BC8"/>
    <w:rsid w:val="00257145"/>
    <w:rsid w:val="00257BC4"/>
    <w:rsid w:val="00260154"/>
    <w:rsid w:val="00260388"/>
    <w:rsid w:val="0026148B"/>
    <w:rsid w:val="00261D84"/>
    <w:rsid w:val="00261DF6"/>
    <w:rsid w:val="0026222C"/>
    <w:rsid w:val="002626C8"/>
    <w:rsid w:val="002632FB"/>
    <w:rsid w:val="00263462"/>
    <w:rsid w:val="00263708"/>
    <w:rsid w:val="0026393C"/>
    <w:rsid w:val="00263AB2"/>
    <w:rsid w:val="00263F02"/>
    <w:rsid w:val="0026434B"/>
    <w:rsid w:val="0026449B"/>
    <w:rsid w:val="00264ADE"/>
    <w:rsid w:val="00264F85"/>
    <w:rsid w:val="002656D4"/>
    <w:rsid w:val="00265FA8"/>
    <w:rsid w:val="00265FF6"/>
    <w:rsid w:val="00266364"/>
    <w:rsid w:val="002664DD"/>
    <w:rsid w:val="00266607"/>
    <w:rsid w:val="00266717"/>
    <w:rsid w:val="00266E56"/>
    <w:rsid w:val="00266EFE"/>
    <w:rsid w:val="00267776"/>
    <w:rsid w:val="00267A4E"/>
    <w:rsid w:val="00267BFF"/>
    <w:rsid w:val="002702A2"/>
    <w:rsid w:val="00270404"/>
    <w:rsid w:val="00270A71"/>
    <w:rsid w:val="00270BC2"/>
    <w:rsid w:val="002720B0"/>
    <w:rsid w:val="00272721"/>
    <w:rsid w:val="00272BED"/>
    <w:rsid w:val="00273582"/>
    <w:rsid w:val="002739E5"/>
    <w:rsid w:val="00273D47"/>
    <w:rsid w:val="0027416C"/>
    <w:rsid w:val="002743C2"/>
    <w:rsid w:val="0027475C"/>
    <w:rsid w:val="00275175"/>
    <w:rsid w:val="0027590A"/>
    <w:rsid w:val="0027650E"/>
    <w:rsid w:val="00276645"/>
    <w:rsid w:val="00276732"/>
    <w:rsid w:val="002771D1"/>
    <w:rsid w:val="00277296"/>
    <w:rsid w:val="002772EC"/>
    <w:rsid w:val="00277D6D"/>
    <w:rsid w:val="00280ACD"/>
    <w:rsid w:val="00280C6A"/>
    <w:rsid w:val="00281301"/>
    <w:rsid w:val="00281490"/>
    <w:rsid w:val="002818C6"/>
    <w:rsid w:val="00281F9C"/>
    <w:rsid w:val="0028234E"/>
    <w:rsid w:val="00283161"/>
    <w:rsid w:val="00283FA7"/>
    <w:rsid w:val="002842A8"/>
    <w:rsid w:val="0028436C"/>
    <w:rsid w:val="00284733"/>
    <w:rsid w:val="0028480F"/>
    <w:rsid w:val="00285598"/>
    <w:rsid w:val="00285F3E"/>
    <w:rsid w:val="00285FBD"/>
    <w:rsid w:val="0028615A"/>
    <w:rsid w:val="00286496"/>
    <w:rsid w:val="002876F1"/>
    <w:rsid w:val="00287955"/>
    <w:rsid w:val="00287AD5"/>
    <w:rsid w:val="00290027"/>
    <w:rsid w:val="00290065"/>
    <w:rsid w:val="002909BB"/>
    <w:rsid w:val="00291337"/>
    <w:rsid w:val="00291436"/>
    <w:rsid w:val="00291555"/>
    <w:rsid w:val="00291AC8"/>
    <w:rsid w:val="00291AE9"/>
    <w:rsid w:val="002921A6"/>
    <w:rsid w:val="0029250F"/>
    <w:rsid w:val="00292CAE"/>
    <w:rsid w:val="00292E88"/>
    <w:rsid w:val="00292FCF"/>
    <w:rsid w:val="002944FE"/>
    <w:rsid w:val="00295096"/>
    <w:rsid w:val="0029543A"/>
    <w:rsid w:val="002958F9"/>
    <w:rsid w:val="00295C3D"/>
    <w:rsid w:val="00295DF0"/>
    <w:rsid w:val="00295E97"/>
    <w:rsid w:val="00296E15"/>
    <w:rsid w:val="00297514"/>
    <w:rsid w:val="00297560"/>
    <w:rsid w:val="00297684"/>
    <w:rsid w:val="002976E9"/>
    <w:rsid w:val="002A00F1"/>
    <w:rsid w:val="002A0B83"/>
    <w:rsid w:val="002A0F05"/>
    <w:rsid w:val="002A11BB"/>
    <w:rsid w:val="002A1267"/>
    <w:rsid w:val="002A14AC"/>
    <w:rsid w:val="002A159E"/>
    <w:rsid w:val="002A1955"/>
    <w:rsid w:val="002A1BFB"/>
    <w:rsid w:val="002A1E57"/>
    <w:rsid w:val="002A1F03"/>
    <w:rsid w:val="002A23A5"/>
    <w:rsid w:val="002A2AED"/>
    <w:rsid w:val="002A2C7E"/>
    <w:rsid w:val="002A2DFA"/>
    <w:rsid w:val="002A38AF"/>
    <w:rsid w:val="002A4675"/>
    <w:rsid w:val="002A593E"/>
    <w:rsid w:val="002A59A3"/>
    <w:rsid w:val="002A6283"/>
    <w:rsid w:val="002A7279"/>
    <w:rsid w:val="002A770F"/>
    <w:rsid w:val="002B004F"/>
    <w:rsid w:val="002B0073"/>
    <w:rsid w:val="002B0618"/>
    <w:rsid w:val="002B1517"/>
    <w:rsid w:val="002B15D4"/>
    <w:rsid w:val="002B23B8"/>
    <w:rsid w:val="002B274F"/>
    <w:rsid w:val="002B28C2"/>
    <w:rsid w:val="002B2B2C"/>
    <w:rsid w:val="002B2E26"/>
    <w:rsid w:val="002B3904"/>
    <w:rsid w:val="002B3C16"/>
    <w:rsid w:val="002B4B8C"/>
    <w:rsid w:val="002B4DEB"/>
    <w:rsid w:val="002B5376"/>
    <w:rsid w:val="002B53F8"/>
    <w:rsid w:val="002B56A6"/>
    <w:rsid w:val="002B58A9"/>
    <w:rsid w:val="002B596B"/>
    <w:rsid w:val="002B6045"/>
    <w:rsid w:val="002B6481"/>
    <w:rsid w:val="002B7891"/>
    <w:rsid w:val="002C0573"/>
    <w:rsid w:val="002C08F0"/>
    <w:rsid w:val="002C0C44"/>
    <w:rsid w:val="002C0C8C"/>
    <w:rsid w:val="002C0CFA"/>
    <w:rsid w:val="002C0F63"/>
    <w:rsid w:val="002C14BF"/>
    <w:rsid w:val="002C1587"/>
    <w:rsid w:val="002C160E"/>
    <w:rsid w:val="002C1857"/>
    <w:rsid w:val="002C21AA"/>
    <w:rsid w:val="002C3E9F"/>
    <w:rsid w:val="002C3EC3"/>
    <w:rsid w:val="002C4074"/>
    <w:rsid w:val="002C4301"/>
    <w:rsid w:val="002C4534"/>
    <w:rsid w:val="002C46FD"/>
    <w:rsid w:val="002C4A99"/>
    <w:rsid w:val="002C4EF0"/>
    <w:rsid w:val="002C5277"/>
    <w:rsid w:val="002C52B1"/>
    <w:rsid w:val="002C586C"/>
    <w:rsid w:val="002C58C4"/>
    <w:rsid w:val="002C5EDD"/>
    <w:rsid w:val="002C5F7C"/>
    <w:rsid w:val="002C6639"/>
    <w:rsid w:val="002C696E"/>
    <w:rsid w:val="002C711C"/>
    <w:rsid w:val="002C71A1"/>
    <w:rsid w:val="002C72CF"/>
    <w:rsid w:val="002C7740"/>
    <w:rsid w:val="002C7D04"/>
    <w:rsid w:val="002C7F17"/>
    <w:rsid w:val="002D046D"/>
    <w:rsid w:val="002D065C"/>
    <w:rsid w:val="002D09C7"/>
    <w:rsid w:val="002D0A82"/>
    <w:rsid w:val="002D0FBF"/>
    <w:rsid w:val="002D2228"/>
    <w:rsid w:val="002D23BF"/>
    <w:rsid w:val="002D2529"/>
    <w:rsid w:val="002D25A9"/>
    <w:rsid w:val="002D2646"/>
    <w:rsid w:val="002D347A"/>
    <w:rsid w:val="002D37A4"/>
    <w:rsid w:val="002D488E"/>
    <w:rsid w:val="002D4CB8"/>
    <w:rsid w:val="002D5529"/>
    <w:rsid w:val="002D5998"/>
    <w:rsid w:val="002D5BF3"/>
    <w:rsid w:val="002D5F1D"/>
    <w:rsid w:val="002D72AA"/>
    <w:rsid w:val="002D7C30"/>
    <w:rsid w:val="002E01B1"/>
    <w:rsid w:val="002E0D3E"/>
    <w:rsid w:val="002E1100"/>
    <w:rsid w:val="002E1155"/>
    <w:rsid w:val="002E1940"/>
    <w:rsid w:val="002E1C3A"/>
    <w:rsid w:val="002E1DAA"/>
    <w:rsid w:val="002E2032"/>
    <w:rsid w:val="002E20CA"/>
    <w:rsid w:val="002E2163"/>
    <w:rsid w:val="002E218D"/>
    <w:rsid w:val="002E29EE"/>
    <w:rsid w:val="002E2B25"/>
    <w:rsid w:val="002E325C"/>
    <w:rsid w:val="002E33B6"/>
    <w:rsid w:val="002E4182"/>
    <w:rsid w:val="002E444B"/>
    <w:rsid w:val="002E4E96"/>
    <w:rsid w:val="002E518D"/>
    <w:rsid w:val="002E534A"/>
    <w:rsid w:val="002E5D3E"/>
    <w:rsid w:val="002E5E0F"/>
    <w:rsid w:val="002E6305"/>
    <w:rsid w:val="002E6549"/>
    <w:rsid w:val="002E6BB8"/>
    <w:rsid w:val="002E6C9F"/>
    <w:rsid w:val="002E755D"/>
    <w:rsid w:val="002E7C3A"/>
    <w:rsid w:val="002F094D"/>
    <w:rsid w:val="002F1446"/>
    <w:rsid w:val="002F1A86"/>
    <w:rsid w:val="002F1A90"/>
    <w:rsid w:val="002F283C"/>
    <w:rsid w:val="002F3328"/>
    <w:rsid w:val="002F37DC"/>
    <w:rsid w:val="002F39E2"/>
    <w:rsid w:val="002F3B2C"/>
    <w:rsid w:val="002F3CE2"/>
    <w:rsid w:val="002F3E82"/>
    <w:rsid w:val="002F4152"/>
    <w:rsid w:val="002F43FA"/>
    <w:rsid w:val="002F45D7"/>
    <w:rsid w:val="002F4698"/>
    <w:rsid w:val="002F4783"/>
    <w:rsid w:val="002F55A6"/>
    <w:rsid w:val="002F58FB"/>
    <w:rsid w:val="002F5DF4"/>
    <w:rsid w:val="002F62D8"/>
    <w:rsid w:val="002F669D"/>
    <w:rsid w:val="002F6BA5"/>
    <w:rsid w:val="002F7031"/>
    <w:rsid w:val="002F7368"/>
    <w:rsid w:val="002F7E08"/>
    <w:rsid w:val="0030048E"/>
    <w:rsid w:val="00300C2B"/>
    <w:rsid w:val="00300FB1"/>
    <w:rsid w:val="00301454"/>
    <w:rsid w:val="00301C7E"/>
    <w:rsid w:val="00301F00"/>
    <w:rsid w:val="003023FB"/>
    <w:rsid w:val="0030308A"/>
    <w:rsid w:val="0030340B"/>
    <w:rsid w:val="00303553"/>
    <w:rsid w:val="00304304"/>
    <w:rsid w:val="003044CA"/>
    <w:rsid w:val="00304671"/>
    <w:rsid w:val="003049B3"/>
    <w:rsid w:val="00304CFD"/>
    <w:rsid w:val="003050BD"/>
    <w:rsid w:val="003055C4"/>
    <w:rsid w:val="0030569F"/>
    <w:rsid w:val="00305F14"/>
    <w:rsid w:val="003069FD"/>
    <w:rsid w:val="003073D9"/>
    <w:rsid w:val="00307413"/>
    <w:rsid w:val="00307D99"/>
    <w:rsid w:val="00307F22"/>
    <w:rsid w:val="00307F56"/>
    <w:rsid w:val="00310D0F"/>
    <w:rsid w:val="0031125E"/>
    <w:rsid w:val="00311B59"/>
    <w:rsid w:val="00311BBE"/>
    <w:rsid w:val="00311EE9"/>
    <w:rsid w:val="00312865"/>
    <w:rsid w:val="00312C5B"/>
    <w:rsid w:val="00313A84"/>
    <w:rsid w:val="00314508"/>
    <w:rsid w:val="0031472F"/>
    <w:rsid w:val="00314CDE"/>
    <w:rsid w:val="0031552B"/>
    <w:rsid w:val="0031599B"/>
    <w:rsid w:val="00315CB2"/>
    <w:rsid w:val="00316589"/>
    <w:rsid w:val="00317437"/>
    <w:rsid w:val="0031744D"/>
    <w:rsid w:val="0031796F"/>
    <w:rsid w:val="00317F0D"/>
    <w:rsid w:val="003203FE"/>
    <w:rsid w:val="00320992"/>
    <w:rsid w:val="00321212"/>
    <w:rsid w:val="0032192D"/>
    <w:rsid w:val="00321CB1"/>
    <w:rsid w:val="00321E24"/>
    <w:rsid w:val="00321E6B"/>
    <w:rsid w:val="003224B1"/>
    <w:rsid w:val="003227FD"/>
    <w:rsid w:val="00322E7D"/>
    <w:rsid w:val="003230FC"/>
    <w:rsid w:val="003249B9"/>
    <w:rsid w:val="00324BAE"/>
    <w:rsid w:val="00324F23"/>
    <w:rsid w:val="00325246"/>
    <w:rsid w:val="00326304"/>
    <w:rsid w:val="003263C8"/>
    <w:rsid w:val="00326928"/>
    <w:rsid w:val="00326E6A"/>
    <w:rsid w:val="003274E6"/>
    <w:rsid w:val="00327755"/>
    <w:rsid w:val="00327853"/>
    <w:rsid w:val="00330166"/>
    <w:rsid w:val="003303E4"/>
    <w:rsid w:val="003312FD"/>
    <w:rsid w:val="00331A43"/>
    <w:rsid w:val="00331E2C"/>
    <w:rsid w:val="003332DF"/>
    <w:rsid w:val="0033384A"/>
    <w:rsid w:val="003339B7"/>
    <w:rsid w:val="0033417A"/>
    <w:rsid w:val="003346F8"/>
    <w:rsid w:val="0033489A"/>
    <w:rsid w:val="003348AD"/>
    <w:rsid w:val="00335269"/>
    <w:rsid w:val="0033649A"/>
    <w:rsid w:val="00336737"/>
    <w:rsid w:val="00337283"/>
    <w:rsid w:val="00337BB9"/>
    <w:rsid w:val="00337BEB"/>
    <w:rsid w:val="00337E09"/>
    <w:rsid w:val="00340A0A"/>
    <w:rsid w:val="00340F1E"/>
    <w:rsid w:val="0034195B"/>
    <w:rsid w:val="00342703"/>
    <w:rsid w:val="003427D0"/>
    <w:rsid w:val="00342D44"/>
    <w:rsid w:val="00342E0F"/>
    <w:rsid w:val="00342EB6"/>
    <w:rsid w:val="003440C5"/>
    <w:rsid w:val="00344833"/>
    <w:rsid w:val="00345016"/>
    <w:rsid w:val="00345564"/>
    <w:rsid w:val="00345CF6"/>
    <w:rsid w:val="0034625B"/>
    <w:rsid w:val="00346938"/>
    <w:rsid w:val="00347227"/>
    <w:rsid w:val="00347282"/>
    <w:rsid w:val="003475BE"/>
    <w:rsid w:val="0034773F"/>
    <w:rsid w:val="00347877"/>
    <w:rsid w:val="00350AF1"/>
    <w:rsid w:val="00350DA3"/>
    <w:rsid w:val="00351129"/>
    <w:rsid w:val="003521DA"/>
    <w:rsid w:val="003522A2"/>
    <w:rsid w:val="003527FD"/>
    <w:rsid w:val="00352D15"/>
    <w:rsid w:val="00353308"/>
    <w:rsid w:val="00353317"/>
    <w:rsid w:val="00353473"/>
    <w:rsid w:val="00353B58"/>
    <w:rsid w:val="003540A5"/>
    <w:rsid w:val="003541A5"/>
    <w:rsid w:val="0035450A"/>
    <w:rsid w:val="003547A1"/>
    <w:rsid w:val="003547F4"/>
    <w:rsid w:val="00354AB9"/>
    <w:rsid w:val="00354F4C"/>
    <w:rsid w:val="00355179"/>
    <w:rsid w:val="0035578B"/>
    <w:rsid w:val="0035591B"/>
    <w:rsid w:val="00355C82"/>
    <w:rsid w:val="00356296"/>
    <w:rsid w:val="003562EE"/>
    <w:rsid w:val="003563A2"/>
    <w:rsid w:val="00356A4C"/>
    <w:rsid w:val="00356D42"/>
    <w:rsid w:val="00357138"/>
    <w:rsid w:val="00357F25"/>
    <w:rsid w:val="0036088B"/>
    <w:rsid w:val="003625E2"/>
    <w:rsid w:val="00362771"/>
    <w:rsid w:val="00362DCA"/>
    <w:rsid w:val="003630DA"/>
    <w:rsid w:val="00363575"/>
    <w:rsid w:val="00365A92"/>
    <w:rsid w:val="003667B9"/>
    <w:rsid w:val="003667DB"/>
    <w:rsid w:val="003675F3"/>
    <w:rsid w:val="00367782"/>
    <w:rsid w:val="00367FBC"/>
    <w:rsid w:val="003700DE"/>
    <w:rsid w:val="00370ABA"/>
    <w:rsid w:val="00370E7E"/>
    <w:rsid w:val="00370FC9"/>
    <w:rsid w:val="00371995"/>
    <w:rsid w:val="003719C9"/>
    <w:rsid w:val="00371F61"/>
    <w:rsid w:val="00372375"/>
    <w:rsid w:val="00374F3F"/>
    <w:rsid w:val="003759C0"/>
    <w:rsid w:val="00375AAF"/>
    <w:rsid w:val="00375B90"/>
    <w:rsid w:val="00375EB8"/>
    <w:rsid w:val="00376986"/>
    <w:rsid w:val="00376D90"/>
    <w:rsid w:val="00376E7D"/>
    <w:rsid w:val="00377085"/>
    <w:rsid w:val="00377269"/>
    <w:rsid w:val="003773B0"/>
    <w:rsid w:val="00377553"/>
    <w:rsid w:val="00377558"/>
    <w:rsid w:val="00377851"/>
    <w:rsid w:val="00377CAF"/>
    <w:rsid w:val="00380936"/>
    <w:rsid w:val="00380CB1"/>
    <w:rsid w:val="00380DDA"/>
    <w:rsid w:val="00381336"/>
    <w:rsid w:val="003813C6"/>
    <w:rsid w:val="003814CA"/>
    <w:rsid w:val="00381939"/>
    <w:rsid w:val="00381993"/>
    <w:rsid w:val="00381BCF"/>
    <w:rsid w:val="0038254A"/>
    <w:rsid w:val="00382982"/>
    <w:rsid w:val="00382B91"/>
    <w:rsid w:val="00382D60"/>
    <w:rsid w:val="003831C8"/>
    <w:rsid w:val="00383315"/>
    <w:rsid w:val="003833C2"/>
    <w:rsid w:val="003835B4"/>
    <w:rsid w:val="00383897"/>
    <w:rsid w:val="00383ADC"/>
    <w:rsid w:val="00383FE6"/>
    <w:rsid w:val="00384B4E"/>
    <w:rsid w:val="003850C2"/>
    <w:rsid w:val="0038550F"/>
    <w:rsid w:val="00385642"/>
    <w:rsid w:val="003865C8"/>
    <w:rsid w:val="0038680F"/>
    <w:rsid w:val="003872E2"/>
    <w:rsid w:val="00387631"/>
    <w:rsid w:val="00390107"/>
    <w:rsid w:val="0039074F"/>
    <w:rsid w:val="00391439"/>
    <w:rsid w:val="0039222F"/>
    <w:rsid w:val="00392584"/>
    <w:rsid w:val="00392AA6"/>
    <w:rsid w:val="00392BE5"/>
    <w:rsid w:val="00392F01"/>
    <w:rsid w:val="00392F55"/>
    <w:rsid w:val="003937D1"/>
    <w:rsid w:val="00393B13"/>
    <w:rsid w:val="00393B2C"/>
    <w:rsid w:val="003944AF"/>
    <w:rsid w:val="00394864"/>
    <w:rsid w:val="00394E4B"/>
    <w:rsid w:val="003957F7"/>
    <w:rsid w:val="00395DA4"/>
    <w:rsid w:val="00395DEB"/>
    <w:rsid w:val="003962B9"/>
    <w:rsid w:val="0039635D"/>
    <w:rsid w:val="003964A2"/>
    <w:rsid w:val="003969CD"/>
    <w:rsid w:val="00396D69"/>
    <w:rsid w:val="0039776F"/>
    <w:rsid w:val="00397ED9"/>
    <w:rsid w:val="003A185F"/>
    <w:rsid w:val="003A244E"/>
    <w:rsid w:val="003A27CD"/>
    <w:rsid w:val="003A3173"/>
    <w:rsid w:val="003A3672"/>
    <w:rsid w:val="003A381E"/>
    <w:rsid w:val="003A401F"/>
    <w:rsid w:val="003A42EA"/>
    <w:rsid w:val="003A43DC"/>
    <w:rsid w:val="003A4D3E"/>
    <w:rsid w:val="003A52E6"/>
    <w:rsid w:val="003A593F"/>
    <w:rsid w:val="003A59A8"/>
    <w:rsid w:val="003A5AC0"/>
    <w:rsid w:val="003A5E8A"/>
    <w:rsid w:val="003A62AE"/>
    <w:rsid w:val="003A67EA"/>
    <w:rsid w:val="003A6A15"/>
    <w:rsid w:val="003A6BC4"/>
    <w:rsid w:val="003B008F"/>
    <w:rsid w:val="003B036A"/>
    <w:rsid w:val="003B037D"/>
    <w:rsid w:val="003B0462"/>
    <w:rsid w:val="003B05CA"/>
    <w:rsid w:val="003B0621"/>
    <w:rsid w:val="003B0A00"/>
    <w:rsid w:val="003B185D"/>
    <w:rsid w:val="003B1F34"/>
    <w:rsid w:val="003B245B"/>
    <w:rsid w:val="003B2ED3"/>
    <w:rsid w:val="003B34EF"/>
    <w:rsid w:val="003B3921"/>
    <w:rsid w:val="003B468C"/>
    <w:rsid w:val="003B47B5"/>
    <w:rsid w:val="003B4D12"/>
    <w:rsid w:val="003B4E26"/>
    <w:rsid w:val="003B531A"/>
    <w:rsid w:val="003B54AF"/>
    <w:rsid w:val="003B5D71"/>
    <w:rsid w:val="003B632E"/>
    <w:rsid w:val="003B64D1"/>
    <w:rsid w:val="003B6863"/>
    <w:rsid w:val="003B693C"/>
    <w:rsid w:val="003B6A94"/>
    <w:rsid w:val="003B7186"/>
    <w:rsid w:val="003B71AA"/>
    <w:rsid w:val="003B78F2"/>
    <w:rsid w:val="003B7E6C"/>
    <w:rsid w:val="003C02B3"/>
    <w:rsid w:val="003C06DD"/>
    <w:rsid w:val="003C21B0"/>
    <w:rsid w:val="003C276F"/>
    <w:rsid w:val="003C2933"/>
    <w:rsid w:val="003C2EF3"/>
    <w:rsid w:val="003C3BB5"/>
    <w:rsid w:val="003C3F7A"/>
    <w:rsid w:val="003C45AD"/>
    <w:rsid w:val="003C4795"/>
    <w:rsid w:val="003C4859"/>
    <w:rsid w:val="003C4A9C"/>
    <w:rsid w:val="003C51C9"/>
    <w:rsid w:val="003C6397"/>
    <w:rsid w:val="003C7791"/>
    <w:rsid w:val="003D03F9"/>
    <w:rsid w:val="003D062C"/>
    <w:rsid w:val="003D06A2"/>
    <w:rsid w:val="003D0F6A"/>
    <w:rsid w:val="003D1878"/>
    <w:rsid w:val="003D1908"/>
    <w:rsid w:val="003D218D"/>
    <w:rsid w:val="003D23BF"/>
    <w:rsid w:val="003D2422"/>
    <w:rsid w:val="003D26C8"/>
    <w:rsid w:val="003D300F"/>
    <w:rsid w:val="003D3162"/>
    <w:rsid w:val="003D38FB"/>
    <w:rsid w:val="003D399D"/>
    <w:rsid w:val="003D3E9B"/>
    <w:rsid w:val="003D408E"/>
    <w:rsid w:val="003D4355"/>
    <w:rsid w:val="003D4356"/>
    <w:rsid w:val="003D456D"/>
    <w:rsid w:val="003D4635"/>
    <w:rsid w:val="003D4878"/>
    <w:rsid w:val="003D4D8D"/>
    <w:rsid w:val="003D4F44"/>
    <w:rsid w:val="003D5899"/>
    <w:rsid w:val="003D5A63"/>
    <w:rsid w:val="003D6C8F"/>
    <w:rsid w:val="003D6E73"/>
    <w:rsid w:val="003E0E6B"/>
    <w:rsid w:val="003E0FC9"/>
    <w:rsid w:val="003E16F4"/>
    <w:rsid w:val="003E193E"/>
    <w:rsid w:val="003E2168"/>
    <w:rsid w:val="003E366F"/>
    <w:rsid w:val="003E39A5"/>
    <w:rsid w:val="003E435C"/>
    <w:rsid w:val="003E4453"/>
    <w:rsid w:val="003E54ED"/>
    <w:rsid w:val="003E57A2"/>
    <w:rsid w:val="003E5B52"/>
    <w:rsid w:val="003E62B3"/>
    <w:rsid w:val="003E660E"/>
    <w:rsid w:val="003E691A"/>
    <w:rsid w:val="003E6B90"/>
    <w:rsid w:val="003E6FBE"/>
    <w:rsid w:val="003E7001"/>
    <w:rsid w:val="003F0CC5"/>
    <w:rsid w:val="003F0FBE"/>
    <w:rsid w:val="003F10CF"/>
    <w:rsid w:val="003F1453"/>
    <w:rsid w:val="003F1473"/>
    <w:rsid w:val="003F1554"/>
    <w:rsid w:val="003F1654"/>
    <w:rsid w:val="003F1E22"/>
    <w:rsid w:val="003F2479"/>
    <w:rsid w:val="003F2730"/>
    <w:rsid w:val="003F2B0A"/>
    <w:rsid w:val="003F2F50"/>
    <w:rsid w:val="003F2F92"/>
    <w:rsid w:val="003F372D"/>
    <w:rsid w:val="003F382D"/>
    <w:rsid w:val="003F3FA2"/>
    <w:rsid w:val="003F4252"/>
    <w:rsid w:val="003F48FA"/>
    <w:rsid w:val="003F4BCF"/>
    <w:rsid w:val="003F4EFF"/>
    <w:rsid w:val="003F58EE"/>
    <w:rsid w:val="003F5C96"/>
    <w:rsid w:val="003F5CFD"/>
    <w:rsid w:val="003F5D03"/>
    <w:rsid w:val="003F63F9"/>
    <w:rsid w:val="003F689C"/>
    <w:rsid w:val="003F7104"/>
    <w:rsid w:val="003F72DE"/>
    <w:rsid w:val="003F732B"/>
    <w:rsid w:val="003F7512"/>
    <w:rsid w:val="003F755D"/>
    <w:rsid w:val="003F757A"/>
    <w:rsid w:val="003F7690"/>
    <w:rsid w:val="0040060A"/>
    <w:rsid w:val="00400A36"/>
    <w:rsid w:val="00400BE3"/>
    <w:rsid w:val="00400D1A"/>
    <w:rsid w:val="00400D58"/>
    <w:rsid w:val="00400EA1"/>
    <w:rsid w:val="00400EF8"/>
    <w:rsid w:val="00401187"/>
    <w:rsid w:val="00402774"/>
    <w:rsid w:val="004040AC"/>
    <w:rsid w:val="0040476E"/>
    <w:rsid w:val="004055C8"/>
    <w:rsid w:val="004056E9"/>
    <w:rsid w:val="00406505"/>
    <w:rsid w:val="00407CD5"/>
    <w:rsid w:val="00407FF9"/>
    <w:rsid w:val="004105B0"/>
    <w:rsid w:val="004111A3"/>
    <w:rsid w:val="0041203C"/>
    <w:rsid w:val="00412199"/>
    <w:rsid w:val="0041255F"/>
    <w:rsid w:val="004125FF"/>
    <w:rsid w:val="004127FA"/>
    <w:rsid w:val="00412E97"/>
    <w:rsid w:val="00413AE3"/>
    <w:rsid w:val="00413B25"/>
    <w:rsid w:val="00413B71"/>
    <w:rsid w:val="00413B91"/>
    <w:rsid w:val="00415519"/>
    <w:rsid w:val="00415696"/>
    <w:rsid w:val="00415A6C"/>
    <w:rsid w:val="00415ADA"/>
    <w:rsid w:val="00415D1D"/>
    <w:rsid w:val="00416570"/>
    <w:rsid w:val="00416A4F"/>
    <w:rsid w:val="00416BE4"/>
    <w:rsid w:val="00416CC1"/>
    <w:rsid w:val="00416CEC"/>
    <w:rsid w:val="00416DEF"/>
    <w:rsid w:val="004174D1"/>
    <w:rsid w:val="00417758"/>
    <w:rsid w:val="00417872"/>
    <w:rsid w:val="00417B62"/>
    <w:rsid w:val="00417BCC"/>
    <w:rsid w:val="004205AE"/>
    <w:rsid w:val="00420D8D"/>
    <w:rsid w:val="00420DD6"/>
    <w:rsid w:val="00421B41"/>
    <w:rsid w:val="00422262"/>
    <w:rsid w:val="004225D6"/>
    <w:rsid w:val="00423077"/>
    <w:rsid w:val="00423449"/>
    <w:rsid w:val="004237FC"/>
    <w:rsid w:val="00423855"/>
    <w:rsid w:val="00423869"/>
    <w:rsid w:val="00423DA5"/>
    <w:rsid w:val="00423F60"/>
    <w:rsid w:val="0042403B"/>
    <w:rsid w:val="004240FF"/>
    <w:rsid w:val="00424380"/>
    <w:rsid w:val="00424ECC"/>
    <w:rsid w:val="00424F5C"/>
    <w:rsid w:val="00425002"/>
    <w:rsid w:val="004260B0"/>
    <w:rsid w:val="00426FF4"/>
    <w:rsid w:val="00427105"/>
    <w:rsid w:val="004274B0"/>
    <w:rsid w:val="00427532"/>
    <w:rsid w:val="004277E5"/>
    <w:rsid w:val="00427916"/>
    <w:rsid w:val="00427ABF"/>
    <w:rsid w:val="00427B04"/>
    <w:rsid w:val="00427DB1"/>
    <w:rsid w:val="00430396"/>
    <w:rsid w:val="00430435"/>
    <w:rsid w:val="00430C8F"/>
    <w:rsid w:val="00430D77"/>
    <w:rsid w:val="00431392"/>
    <w:rsid w:val="004313B4"/>
    <w:rsid w:val="004313E1"/>
    <w:rsid w:val="004313E3"/>
    <w:rsid w:val="004317FC"/>
    <w:rsid w:val="004336EE"/>
    <w:rsid w:val="004338DD"/>
    <w:rsid w:val="0043393F"/>
    <w:rsid w:val="00433E17"/>
    <w:rsid w:val="004345D8"/>
    <w:rsid w:val="0043469E"/>
    <w:rsid w:val="00434F9F"/>
    <w:rsid w:val="004350F3"/>
    <w:rsid w:val="00435141"/>
    <w:rsid w:val="0043584A"/>
    <w:rsid w:val="00435871"/>
    <w:rsid w:val="00436042"/>
    <w:rsid w:val="00436F22"/>
    <w:rsid w:val="00436F38"/>
    <w:rsid w:val="00436FAB"/>
    <w:rsid w:val="00437210"/>
    <w:rsid w:val="0044060B"/>
    <w:rsid w:val="004408A7"/>
    <w:rsid w:val="00440AFA"/>
    <w:rsid w:val="00440C4C"/>
    <w:rsid w:val="00441443"/>
    <w:rsid w:val="00441907"/>
    <w:rsid w:val="00441F05"/>
    <w:rsid w:val="00443185"/>
    <w:rsid w:val="0044408B"/>
    <w:rsid w:val="004451A9"/>
    <w:rsid w:val="00445B77"/>
    <w:rsid w:val="00445BF0"/>
    <w:rsid w:val="00445E4E"/>
    <w:rsid w:val="00445FBA"/>
    <w:rsid w:val="004460BF"/>
    <w:rsid w:val="004466E9"/>
    <w:rsid w:val="00446ACD"/>
    <w:rsid w:val="00446BCC"/>
    <w:rsid w:val="00446BE3"/>
    <w:rsid w:val="0044710E"/>
    <w:rsid w:val="004507F5"/>
    <w:rsid w:val="004509B6"/>
    <w:rsid w:val="00450C12"/>
    <w:rsid w:val="00450F44"/>
    <w:rsid w:val="004512AA"/>
    <w:rsid w:val="00451B3C"/>
    <w:rsid w:val="00451EAC"/>
    <w:rsid w:val="00452256"/>
    <w:rsid w:val="00452882"/>
    <w:rsid w:val="00452B88"/>
    <w:rsid w:val="00452C22"/>
    <w:rsid w:val="00452E57"/>
    <w:rsid w:val="00452E5E"/>
    <w:rsid w:val="00452FD8"/>
    <w:rsid w:val="00453933"/>
    <w:rsid w:val="00453D0F"/>
    <w:rsid w:val="0045429D"/>
    <w:rsid w:val="004543E3"/>
    <w:rsid w:val="0045488B"/>
    <w:rsid w:val="00455467"/>
    <w:rsid w:val="004555CF"/>
    <w:rsid w:val="0045562C"/>
    <w:rsid w:val="0045566C"/>
    <w:rsid w:val="00455A22"/>
    <w:rsid w:val="00455C80"/>
    <w:rsid w:val="00456401"/>
    <w:rsid w:val="00457035"/>
    <w:rsid w:val="004579EF"/>
    <w:rsid w:val="00457A67"/>
    <w:rsid w:val="00460213"/>
    <w:rsid w:val="0046060E"/>
    <w:rsid w:val="0046066F"/>
    <w:rsid w:val="004607D8"/>
    <w:rsid w:val="00461549"/>
    <w:rsid w:val="004615F8"/>
    <w:rsid w:val="00461F54"/>
    <w:rsid w:val="0046206A"/>
    <w:rsid w:val="004624EC"/>
    <w:rsid w:val="00462886"/>
    <w:rsid w:val="004632CD"/>
    <w:rsid w:val="00463A15"/>
    <w:rsid w:val="00463CC2"/>
    <w:rsid w:val="0046426A"/>
    <w:rsid w:val="00464412"/>
    <w:rsid w:val="004647CD"/>
    <w:rsid w:val="0046482F"/>
    <w:rsid w:val="00465411"/>
    <w:rsid w:val="004655CA"/>
    <w:rsid w:val="004659FC"/>
    <w:rsid w:val="00465D52"/>
    <w:rsid w:val="00465D62"/>
    <w:rsid w:val="00466F12"/>
    <w:rsid w:val="00466FB6"/>
    <w:rsid w:val="00466FC2"/>
    <w:rsid w:val="0046740C"/>
    <w:rsid w:val="00467973"/>
    <w:rsid w:val="00467986"/>
    <w:rsid w:val="00470309"/>
    <w:rsid w:val="00470A9D"/>
    <w:rsid w:val="00470DA6"/>
    <w:rsid w:val="0047104F"/>
    <w:rsid w:val="00471170"/>
    <w:rsid w:val="00471C75"/>
    <w:rsid w:val="00472060"/>
    <w:rsid w:val="004722C0"/>
    <w:rsid w:val="00472E44"/>
    <w:rsid w:val="00473883"/>
    <w:rsid w:val="004738B8"/>
    <w:rsid w:val="00473B91"/>
    <w:rsid w:val="004749CD"/>
    <w:rsid w:val="00475F50"/>
    <w:rsid w:val="004776D3"/>
    <w:rsid w:val="0047785C"/>
    <w:rsid w:val="004778D3"/>
    <w:rsid w:val="00477955"/>
    <w:rsid w:val="00480042"/>
    <w:rsid w:val="004802C9"/>
    <w:rsid w:val="0048041D"/>
    <w:rsid w:val="00480B84"/>
    <w:rsid w:val="00480F59"/>
    <w:rsid w:val="004812C9"/>
    <w:rsid w:val="004813D3"/>
    <w:rsid w:val="00481432"/>
    <w:rsid w:val="004815F8"/>
    <w:rsid w:val="00481BBA"/>
    <w:rsid w:val="0048336D"/>
    <w:rsid w:val="004837EF"/>
    <w:rsid w:val="0048408A"/>
    <w:rsid w:val="00484F8D"/>
    <w:rsid w:val="00484FA8"/>
    <w:rsid w:val="00485B6D"/>
    <w:rsid w:val="00485FD3"/>
    <w:rsid w:val="004861F1"/>
    <w:rsid w:val="00486CB2"/>
    <w:rsid w:val="00486CBB"/>
    <w:rsid w:val="00487096"/>
    <w:rsid w:val="0048785F"/>
    <w:rsid w:val="004878E0"/>
    <w:rsid w:val="00487C90"/>
    <w:rsid w:val="00490144"/>
    <w:rsid w:val="00490361"/>
    <w:rsid w:val="0049056B"/>
    <w:rsid w:val="00490584"/>
    <w:rsid w:val="00490C39"/>
    <w:rsid w:val="004910BC"/>
    <w:rsid w:val="004919A5"/>
    <w:rsid w:val="00491C3D"/>
    <w:rsid w:val="00491C48"/>
    <w:rsid w:val="00491C7E"/>
    <w:rsid w:val="00492212"/>
    <w:rsid w:val="004929BB"/>
    <w:rsid w:val="00493081"/>
    <w:rsid w:val="004931C6"/>
    <w:rsid w:val="0049355B"/>
    <w:rsid w:val="00493912"/>
    <w:rsid w:val="00495548"/>
    <w:rsid w:val="004955AD"/>
    <w:rsid w:val="00495D59"/>
    <w:rsid w:val="00495EF4"/>
    <w:rsid w:val="004965C7"/>
    <w:rsid w:val="00496782"/>
    <w:rsid w:val="00496833"/>
    <w:rsid w:val="00496AE7"/>
    <w:rsid w:val="00496CB7"/>
    <w:rsid w:val="00496DD1"/>
    <w:rsid w:val="00497ED4"/>
    <w:rsid w:val="00497EE7"/>
    <w:rsid w:val="00497F25"/>
    <w:rsid w:val="004A04B5"/>
    <w:rsid w:val="004A0B30"/>
    <w:rsid w:val="004A1666"/>
    <w:rsid w:val="004A1B05"/>
    <w:rsid w:val="004A1B66"/>
    <w:rsid w:val="004A247E"/>
    <w:rsid w:val="004A2749"/>
    <w:rsid w:val="004A2A17"/>
    <w:rsid w:val="004A2D8A"/>
    <w:rsid w:val="004A2FEF"/>
    <w:rsid w:val="004A3040"/>
    <w:rsid w:val="004A3165"/>
    <w:rsid w:val="004A3840"/>
    <w:rsid w:val="004A38C6"/>
    <w:rsid w:val="004A3CC0"/>
    <w:rsid w:val="004A455E"/>
    <w:rsid w:val="004A469F"/>
    <w:rsid w:val="004A4E7F"/>
    <w:rsid w:val="004A4F53"/>
    <w:rsid w:val="004A557E"/>
    <w:rsid w:val="004A562D"/>
    <w:rsid w:val="004A5C58"/>
    <w:rsid w:val="004A5FF1"/>
    <w:rsid w:val="004A62E5"/>
    <w:rsid w:val="004A6762"/>
    <w:rsid w:val="004A6993"/>
    <w:rsid w:val="004A6B58"/>
    <w:rsid w:val="004A6BAE"/>
    <w:rsid w:val="004A7747"/>
    <w:rsid w:val="004A7799"/>
    <w:rsid w:val="004B02C2"/>
    <w:rsid w:val="004B0A47"/>
    <w:rsid w:val="004B13A3"/>
    <w:rsid w:val="004B1605"/>
    <w:rsid w:val="004B1C2D"/>
    <w:rsid w:val="004B2BF0"/>
    <w:rsid w:val="004B38ED"/>
    <w:rsid w:val="004B45C7"/>
    <w:rsid w:val="004B47B2"/>
    <w:rsid w:val="004B5F17"/>
    <w:rsid w:val="004B6320"/>
    <w:rsid w:val="004B67E7"/>
    <w:rsid w:val="004B69F1"/>
    <w:rsid w:val="004B79B2"/>
    <w:rsid w:val="004B7A1C"/>
    <w:rsid w:val="004C066C"/>
    <w:rsid w:val="004C06D7"/>
    <w:rsid w:val="004C0F0A"/>
    <w:rsid w:val="004C1ABB"/>
    <w:rsid w:val="004C1EE8"/>
    <w:rsid w:val="004C23F5"/>
    <w:rsid w:val="004C27E9"/>
    <w:rsid w:val="004C3445"/>
    <w:rsid w:val="004C3F8C"/>
    <w:rsid w:val="004C450E"/>
    <w:rsid w:val="004C45ED"/>
    <w:rsid w:val="004C497E"/>
    <w:rsid w:val="004C4A6D"/>
    <w:rsid w:val="004C5563"/>
    <w:rsid w:val="004C5615"/>
    <w:rsid w:val="004C5C06"/>
    <w:rsid w:val="004C634A"/>
    <w:rsid w:val="004C6494"/>
    <w:rsid w:val="004C6F78"/>
    <w:rsid w:val="004C70A0"/>
    <w:rsid w:val="004C734D"/>
    <w:rsid w:val="004C79A5"/>
    <w:rsid w:val="004C7AFD"/>
    <w:rsid w:val="004C7DF9"/>
    <w:rsid w:val="004C7EA7"/>
    <w:rsid w:val="004D022E"/>
    <w:rsid w:val="004D03D7"/>
    <w:rsid w:val="004D0E4A"/>
    <w:rsid w:val="004D10B8"/>
    <w:rsid w:val="004D10C4"/>
    <w:rsid w:val="004D184D"/>
    <w:rsid w:val="004D206A"/>
    <w:rsid w:val="004D286E"/>
    <w:rsid w:val="004D28E2"/>
    <w:rsid w:val="004D2C9B"/>
    <w:rsid w:val="004D2E9F"/>
    <w:rsid w:val="004D3049"/>
    <w:rsid w:val="004D32F1"/>
    <w:rsid w:val="004D3395"/>
    <w:rsid w:val="004D37B9"/>
    <w:rsid w:val="004D3BCE"/>
    <w:rsid w:val="004D3CA1"/>
    <w:rsid w:val="004D4196"/>
    <w:rsid w:val="004D5485"/>
    <w:rsid w:val="004D5A38"/>
    <w:rsid w:val="004D5B0F"/>
    <w:rsid w:val="004D68DB"/>
    <w:rsid w:val="004D70B4"/>
    <w:rsid w:val="004D7391"/>
    <w:rsid w:val="004D7E33"/>
    <w:rsid w:val="004E08AF"/>
    <w:rsid w:val="004E18BF"/>
    <w:rsid w:val="004E1BCE"/>
    <w:rsid w:val="004E1C22"/>
    <w:rsid w:val="004E1E81"/>
    <w:rsid w:val="004E25EA"/>
    <w:rsid w:val="004E28A6"/>
    <w:rsid w:val="004E2C08"/>
    <w:rsid w:val="004E3006"/>
    <w:rsid w:val="004E3E61"/>
    <w:rsid w:val="004E43C5"/>
    <w:rsid w:val="004E4A41"/>
    <w:rsid w:val="004E4D0D"/>
    <w:rsid w:val="004E4D3E"/>
    <w:rsid w:val="004E53ED"/>
    <w:rsid w:val="004E5750"/>
    <w:rsid w:val="004E590F"/>
    <w:rsid w:val="004E62D9"/>
    <w:rsid w:val="004E645F"/>
    <w:rsid w:val="004E68B4"/>
    <w:rsid w:val="004E6AC0"/>
    <w:rsid w:val="004E78C8"/>
    <w:rsid w:val="004E7D93"/>
    <w:rsid w:val="004F0071"/>
    <w:rsid w:val="004F0075"/>
    <w:rsid w:val="004F00FB"/>
    <w:rsid w:val="004F01DB"/>
    <w:rsid w:val="004F0261"/>
    <w:rsid w:val="004F028A"/>
    <w:rsid w:val="004F0F18"/>
    <w:rsid w:val="004F1008"/>
    <w:rsid w:val="004F133B"/>
    <w:rsid w:val="004F1F61"/>
    <w:rsid w:val="004F1FBB"/>
    <w:rsid w:val="004F2B2C"/>
    <w:rsid w:val="004F3248"/>
    <w:rsid w:val="004F3CA7"/>
    <w:rsid w:val="004F413C"/>
    <w:rsid w:val="004F48CA"/>
    <w:rsid w:val="004F4CB7"/>
    <w:rsid w:val="004F5158"/>
    <w:rsid w:val="004F52BD"/>
    <w:rsid w:val="004F5A10"/>
    <w:rsid w:val="004F5A98"/>
    <w:rsid w:val="004F638B"/>
    <w:rsid w:val="004F6841"/>
    <w:rsid w:val="004F6ACB"/>
    <w:rsid w:val="004F78B6"/>
    <w:rsid w:val="004F7A5B"/>
    <w:rsid w:val="00500201"/>
    <w:rsid w:val="00500852"/>
    <w:rsid w:val="0050105C"/>
    <w:rsid w:val="005012B8"/>
    <w:rsid w:val="00501DB5"/>
    <w:rsid w:val="00502BA5"/>
    <w:rsid w:val="00503516"/>
    <w:rsid w:val="005035CC"/>
    <w:rsid w:val="00503CB8"/>
    <w:rsid w:val="00504227"/>
    <w:rsid w:val="005042CA"/>
    <w:rsid w:val="00504388"/>
    <w:rsid w:val="00504395"/>
    <w:rsid w:val="005046BB"/>
    <w:rsid w:val="00505283"/>
    <w:rsid w:val="00505600"/>
    <w:rsid w:val="00505B67"/>
    <w:rsid w:val="00506320"/>
    <w:rsid w:val="00506580"/>
    <w:rsid w:val="00506717"/>
    <w:rsid w:val="00507A17"/>
    <w:rsid w:val="00507A86"/>
    <w:rsid w:val="00507BBF"/>
    <w:rsid w:val="0051050A"/>
    <w:rsid w:val="00510911"/>
    <w:rsid w:val="00510CAA"/>
    <w:rsid w:val="00511AFB"/>
    <w:rsid w:val="00512534"/>
    <w:rsid w:val="00512A46"/>
    <w:rsid w:val="00513589"/>
    <w:rsid w:val="00513989"/>
    <w:rsid w:val="00513AC6"/>
    <w:rsid w:val="00513B8F"/>
    <w:rsid w:val="00514281"/>
    <w:rsid w:val="0051428D"/>
    <w:rsid w:val="0051433A"/>
    <w:rsid w:val="0051462F"/>
    <w:rsid w:val="00514C97"/>
    <w:rsid w:val="00514F5E"/>
    <w:rsid w:val="005150B2"/>
    <w:rsid w:val="00515211"/>
    <w:rsid w:val="005152B8"/>
    <w:rsid w:val="005160D7"/>
    <w:rsid w:val="005165E4"/>
    <w:rsid w:val="005178FA"/>
    <w:rsid w:val="005200C8"/>
    <w:rsid w:val="00520200"/>
    <w:rsid w:val="005208E0"/>
    <w:rsid w:val="005209E8"/>
    <w:rsid w:val="0052126B"/>
    <w:rsid w:val="00521610"/>
    <w:rsid w:val="00521E63"/>
    <w:rsid w:val="005223C3"/>
    <w:rsid w:val="0052293B"/>
    <w:rsid w:val="00523534"/>
    <w:rsid w:val="00523DB1"/>
    <w:rsid w:val="00524907"/>
    <w:rsid w:val="005249B8"/>
    <w:rsid w:val="00524A46"/>
    <w:rsid w:val="00524F4F"/>
    <w:rsid w:val="005255F3"/>
    <w:rsid w:val="005259A2"/>
    <w:rsid w:val="00525C47"/>
    <w:rsid w:val="00525CAB"/>
    <w:rsid w:val="00525FF1"/>
    <w:rsid w:val="00526088"/>
    <w:rsid w:val="005260A5"/>
    <w:rsid w:val="00526203"/>
    <w:rsid w:val="00526A75"/>
    <w:rsid w:val="0052748D"/>
    <w:rsid w:val="005275DF"/>
    <w:rsid w:val="00527944"/>
    <w:rsid w:val="00527CB0"/>
    <w:rsid w:val="00527FEC"/>
    <w:rsid w:val="00527FED"/>
    <w:rsid w:val="005307FA"/>
    <w:rsid w:val="00530AFD"/>
    <w:rsid w:val="00530C9A"/>
    <w:rsid w:val="0053151B"/>
    <w:rsid w:val="00531AAE"/>
    <w:rsid w:val="00531CD4"/>
    <w:rsid w:val="0053243F"/>
    <w:rsid w:val="0053247D"/>
    <w:rsid w:val="00532808"/>
    <w:rsid w:val="00532A1A"/>
    <w:rsid w:val="00532A73"/>
    <w:rsid w:val="00532CCF"/>
    <w:rsid w:val="005331DF"/>
    <w:rsid w:val="005335F0"/>
    <w:rsid w:val="00533669"/>
    <w:rsid w:val="00533733"/>
    <w:rsid w:val="005342F0"/>
    <w:rsid w:val="0053462A"/>
    <w:rsid w:val="0053474E"/>
    <w:rsid w:val="00534D40"/>
    <w:rsid w:val="00534EE6"/>
    <w:rsid w:val="00535310"/>
    <w:rsid w:val="0053539F"/>
    <w:rsid w:val="005356D0"/>
    <w:rsid w:val="00535837"/>
    <w:rsid w:val="00535C53"/>
    <w:rsid w:val="00536578"/>
    <w:rsid w:val="00536B02"/>
    <w:rsid w:val="00536D8D"/>
    <w:rsid w:val="005375E1"/>
    <w:rsid w:val="00537AE0"/>
    <w:rsid w:val="00537AE9"/>
    <w:rsid w:val="00537B43"/>
    <w:rsid w:val="0054057B"/>
    <w:rsid w:val="005412C3"/>
    <w:rsid w:val="005413E2"/>
    <w:rsid w:val="00541628"/>
    <w:rsid w:val="00541E93"/>
    <w:rsid w:val="00542EA1"/>
    <w:rsid w:val="00543E65"/>
    <w:rsid w:val="005440F7"/>
    <w:rsid w:val="00544535"/>
    <w:rsid w:val="005448D9"/>
    <w:rsid w:val="00544D25"/>
    <w:rsid w:val="00544DC7"/>
    <w:rsid w:val="00544EEE"/>
    <w:rsid w:val="005450FF"/>
    <w:rsid w:val="0054512C"/>
    <w:rsid w:val="005453A4"/>
    <w:rsid w:val="00545603"/>
    <w:rsid w:val="00545DFC"/>
    <w:rsid w:val="00545F8E"/>
    <w:rsid w:val="005464D8"/>
    <w:rsid w:val="00546780"/>
    <w:rsid w:val="00546954"/>
    <w:rsid w:val="00547492"/>
    <w:rsid w:val="00547BB6"/>
    <w:rsid w:val="0055001C"/>
    <w:rsid w:val="0055151D"/>
    <w:rsid w:val="00551AB9"/>
    <w:rsid w:val="00551EA4"/>
    <w:rsid w:val="00552179"/>
    <w:rsid w:val="00552C00"/>
    <w:rsid w:val="0055302D"/>
    <w:rsid w:val="0055315A"/>
    <w:rsid w:val="005533F7"/>
    <w:rsid w:val="00553457"/>
    <w:rsid w:val="00553564"/>
    <w:rsid w:val="00553823"/>
    <w:rsid w:val="00553905"/>
    <w:rsid w:val="00553B5F"/>
    <w:rsid w:val="00554519"/>
    <w:rsid w:val="0055474D"/>
    <w:rsid w:val="00554E0E"/>
    <w:rsid w:val="005551CF"/>
    <w:rsid w:val="00555DB2"/>
    <w:rsid w:val="005561C1"/>
    <w:rsid w:val="005567D1"/>
    <w:rsid w:val="00556E51"/>
    <w:rsid w:val="0055740B"/>
    <w:rsid w:val="00557D34"/>
    <w:rsid w:val="00557D88"/>
    <w:rsid w:val="00560126"/>
    <w:rsid w:val="0056045E"/>
    <w:rsid w:val="00561C73"/>
    <w:rsid w:val="00561D5C"/>
    <w:rsid w:val="00562B5C"/>
    <w:rsid w:val="00563C25"/>
    <w:rsid w:val="00564228"/>
    <w:rsid w:val="0056470F"/>
    <w:rsid w:val="005657E2"/>
    <w:rsid w:val="00565AE7"/>
    <w:rsid w:val="00565E32"/>
    <w:rsid w:val="005663FF"/>
    <w:rsid w:val="00566855"/>
    <w:rsid w:val="00566B14"/>
    <w:rsid w:val="00566FD7"/>
    <w:rsid w:val="00566FF0"/>
    <w:rsid w:val="00567930"/>
    <w:rsid w:val="00567B28"/>
    <w:rsid w:val="0057031F"/>
    <w:rsid w:val="005707EC"/>
    <w:rsid w:val="0057116A"/>
    <w:rsid w:val="0057188F"/>
    <w:rsid w:val="005722F1"/>
    <w:rsid w:val="005722F5"/>
    <w:rsid w:val="00572875"/>
    <w:rsid w:val="00572927"/>
    <w:rsid w:val="00572985"/>
    <w:rsid w:val="00573151"/>
    <w:rsid w:val="005737A8"/>
    <w:rsid w:val="00573875"/>
    <w:rsid w:val="00573E23"/>
    <w:rsid w:val="00574178"/>
    <w:rsid w:val="005743CF"/>
    <w:rsid w:val="005744E6"/>
    <w:rsid w:val="005752A6"/>
    <w:rsid w:val="00576060"/>
    <w:rsid w:val="005760B3"/>
    <w:rsid w:val="0057668A"/>
    <w:rsid w:val="0057680B"/>
    <w:rsid w:val="00576DD4"/>
    <w:rsid w:val="00577019"/>
    <w:rsid w:val="00580881"/>
    <w:rsid w:val="00580CF6"/>
    <w:rsid w:val="00580D17"/>
    <w:rsid w:val="0058109B"/>
    <w:rsid w:val="005810AF"/>
    <w:rsid w:val="0058116A"/>
    <w:rsid w:val="00581D0B"/>
    <w:rsid w:val="00582439"/>
    <w:rsid w:val="005829BD"/>
    <w:rsid w:val="00583293"/>
    <w:rsid w:val="005832D3"/>
    <w:rsid w:val="005840BC"/>
    <w:rsid w:val="005842E5"/>
    <w:rsid w:val="0058482F"/>
    <w:rsid w:val="0058484C"/>
    <w:rsid w:val="00584A97"/>
    <w:rsid w:val="0058578A"/>
    <w:rsid w:val="005858D9"/>
    <w:rsid w:val="005864D3"/>
    <w:rsid w:val="00586734"/>
    <w:rsid w:val="00586CDC"/>
    <w:rsid w:val="00586F2B"/>
    <w:rsid w:val="00591345"/>
    <w:rsid w:val="00591378"/>
    <w:rsid w:val="005914AC"/>
    <w:rsid w:val="00591936"/>
    <w:rsid w:val="005928D2"/>
    <w:rsid w:val="00592D04"/>
    <w:rsid w:val="00593BEC"/>
    <w:rsid w:val="0059453D"/>
    <w:rsid w:val="0059458F"/>
    <w:rsid w:val="00594DAF"/>
    <w:rsid w:val="00595873"/>
    <w:rsid w:val="00595CB9"/>
    <w:rsid w:val="00595DEB"/>
    <w:rsid w:val="005962D9"/>
    <w:rsid w:val="00596907"/>
    <w:rsid w:val="00597077"/>
    <w:rsid w:val="00597446"/>
    <w:rsid w:val="005A00AF"/>
    <w:rsid w:val="005A025D"/>
    <w:rsid w:val="005A2266"/>
    <w:rsid w:val="005A22C5"/>
    <w:rsid w:val="005A23A4"/>
    <w:rsid w:val="005A2519"/>
    <w:rsid w:val="005A2A28"/>
    <w:rsid w:val="005A3B7D"/>
    <w:rsid w:val="005A3D2B"/>
    <w:rsid w:val="005A3EB0"/>
    <w:rsid w:val="005A4FA9"/>
    <w:rsid w:val="005A52F2"/>
    <w:rsid w:val="005A5683"/>
    <w:rsid w:val="005A59DF"/>
    <w:rsid w:val="005A604D"/>
    <w:rsid w:val="005A64E3"/>
    <w:rsid w:val="005A6B34"/>
    <w:rsid w:val="005A6EEB"/>
    <w:rsid w:val="005A706A"/>
    <w:rsid w:val="005A7245"/>
    <w:rsid w:val="005A749E"/>
    <w:rsid w:val="005A7737"/>
    <w:rsid w:val="005A77BF"/>
    <w:rsid w:val="005A78AB"/>
    <w:rsid w:val="005B027A"/>
    <w:rsid w:val="005B04B3"/>
    <w:rsid w:val="005B04D1"/>
    <w:rsid w:val="005B08BC"/>
    <w:rsid w:val="005B0D18"/>
    <w:rsid w:val="005B1F6E"/>
    <w:rsid w:val="005B28D9"/>
    <w:rsid w:val="005B29EA"/>
    <w:rsid w:val="005B2B33"/>
    <w:rsid w:val="005B2F8A"/>
    <w:rsid w:val="005B347A"/>
    <w:rsid w:val="005B35CD"/>
    <w:rsid w:val="005B378C"/>
    <w:rsid w:val="005B49F8"/>
    <w:rsid w:val="005B4ECF"/>
    <w:rsid w:val="005B509D"/>
    <w:rsid w:val="005B52E2"/>
    <w:rsid w:val="005B55CF"/>
    <w:rsid w:val="005B5725"/>
    <w:rsid w:val="005B5C60"/>
    <w:rsid w:val="005B5F4C"/>
    <w:rsid w:val="005B6A59"/>
    <w:rsid w:val="005B6D67"/>
    <w:rsid w:val="005B6F48"/>
    <w:rsid w:val="005B7EFD"/>
    <w:rsid w:val="005C0642"/>
    <w:rsid w:val="005C0865"/>
    <w:rsid w:val="005C0BFE"/>
    <w:rsid w:val="005C0D4F"/>
    <w:rsid w:val="005C0E97"/>
    <w:rsid w:val="005C1246"/>
    <w:rsid w:val="005C1387"/>
    <w:rsid w:val="005C14FF"/>
    <w:rsid w:val="005C1995"/>
    <w:rsid w:val="005C1AD0"/>
    <w:rsid w:val="005C1F79"/>
    <w:rsid w:val="005C2D92"/>
    <w:rsid w:val="005C2F70"/>
    <w:rsid w:val="005C2FEE"/>
    <w:rsid w:val="005C3894"/>
    <w:rsid w:val="005C38A0"/>
    <w:rsid w:val="005C51B4"/>
    <w:rsid w:val="005C54B7"/>
    <w:rsid w:val="005C6241"/>
    <w:rsid w:val="005C6F4C"/>
    <w:rsid w:val="005C7322"/>
    <w:rsid w:val="005C73A2"/>
    <w:rsid w:val="005C7431"/>
    <w:rsid w:val="005C76A4"/>
    <w:rsid w:val="005C7B95"/>
    <w:rsid w:val="005C7C9B"/>
    <w:rsid w:val="005D03FB"/>
    <w:rsid w:val="005D0DFC"/>
    <w:rsid w:val="005D2108"/>
    <w:rsid w:val="005D2282"/>
    <w:rsid w:val="005D2741"/>
    <w:rsid w:val="005D2746"/>
    <w:rsid w:val="005D27DD"/>
    <w:rsid w:val="005D296C"/>
    <w:rsid w:val="005D2C69"/>
    <w:rsid w:val="005D3791"/>
    <w:rsid w:val="005D53CF"/>
    <w:rsid w:val="005D5AA6"/>
    <w:rsid w:val="005D6A52"/>
    <w:rsid w:val="005D6D25"/>
    <w:rsid w:val="005D70A4"/>
    <w:rsid w:val="005D72E1"/>
    <w:rsid w:val="005D74A9"/>
    <w:rsid w:val="005D74EC"/>
    <w:rsid w:val="005D786C"/>
    <w:rsid w:val="005D7993"/>
    <w:rsid w:val="005D79D4"/>
    <w:rsid w:val="005D7E2F"/>
    <w:rsid w:val="005E011D"/>
    <w:rsid w:val="005E0139"/>
    <w:rsid w:val="005E04D5"/>
    <w:rsid w:val="005E0B63"/>
    <w:rsid w:val="005E0E63"/>
    <w:rsid w:val="005E0F18"/>
    <w:rsid w:val="005E0FCB"/>
    <w:rsid w:val="005E18C0"/>
    <w:rsid w:val="005E2726"/>
    <w:rsid w:val="005E2C22"/>
    <w:rsid w:val="005E2EC0"/>
    <w:rsid w:val="005E3E5E"/>
    <w:rsid w:val="005E3FD8"/>
    <w:rsid w:val="005E48A1"/>
    <w:rsid w:val="005E4CA4"/>
    <w:rsid w:val="005E5DF5"/>
    <w:rsid w:val="005E6344"/>
    <w:rsid w:val="005E6B7C"/>
    <w:rsid w:val="005E6DC4"/>
    <w:rsid w:val="005E6E66"/>
    <w:rsid w:val="005E761F"/>
    <w:rsid w:val="005E7CD1"/>
    <w:rsid w:val="005F01DE"/>
    <w:rsid w:val="005F0237"/>
    <w:rsid w:val="005F0461"/>
    <w:rsid w:val="005F06E1"/>
    <w:rsid w:val="005F07FF"/>
    <w:rsid w:val="005F0E62"/>
    <w:rsid w:val="005F1097"/>
    <w:rsid w:val="005F1A61"/>
    <w:rsid w:val="005F22EB"/>
    <w:rsid w:val="005F236E"/>
    <w:rsid w:val="005F2634"/>
    <w:rsid w:val="005F2C13"/>
    <w:rsid w:val="005F3721"/>
    <w:rsid w:val="005F395E"/>
    <w:rsid w:val="005F3A2B"/>
    <w:rsid w:val="005F3C43"/>
    <w:rsid w:val="005F4157"/>
    <w:rsid w:val="005F4160"/>
    <w:rsid w:val="005F427C"/>
    <w:rsid w:val="005F43E8"/>
    <w:rsid w:val="005F47F0"/>
    <w:rsid w:val="005F4DFD"/>
    <w:rsid w:val="005F5FC8"/>
    <w:rsid w:val="005F6067"/>
    <w:rsid w:val="005F66D9"/>
    <w:rsid w:val="005F73E0"/>
    <w:rsid w:val="005F7521"/>
    <w:rsid w:val="005F7C53"/>
    <w:rsid w:val="006001D8"/>
    <w:rsid w:val="0060069C"/>
    <w:rsid w:val="00600701"/>
    <w:rsid w:val="00600D04"/>
    <w:rsid w:val="00601346"/>
    <w:rsid w:val="006017C1"/>
    <w:rsid w:val="00601EEA"/>
    <w:rsid w:val="0060246B"/>
    <w:rsid w:val="0060247D"/>
    <w:rsid w:val="0060269E"/>
    <w:rsid w:val="006029EC"/>
    <w:rsid w:val="00602DB6"/>
    <w:rsid w:val="00603379"/>
    <w:rsid w:val="00603968"/>
    <w:rsid w:val="00603F2E"/>
    <w:rsid w:val="00604713"/>
    <w:rsid w:val="00604DCC"/>
    <w:rsid w:val="00604FE8"/>
    <w:rsid w:val="00605655"/>
    <w:rsid w:val="0060572E"/>
    <w:rsid w:val="00605A4A"/>
    <w:rsid w:val="00606398"/>
    <w:rsid w:val="00606DB2"/>
    <w:rsid w:val="00606FD8"/>
    <w:rsid w:val="006073D3"/>
    <w:rsid w:val="00607D5E"/>
    <w:rsid w:val="00607EBA"/>
    <w:rsid w:val="00610526"/>
    <w:rsid w:val="006105FC"/>
    <w:rsid w:val="0061074E"/>
    <w:rsid w:val="00610801"/>
    <w:rsid w:val="00611F7B"/>
    <w:rsid w:val="00612AA0"/>
    <w:rsid w:val="0061435F"/>
    <w:rsid w:val="0061437B"/>
    <w:rsid w:val="00614BBD"/>
    <w:rsid w:val="00614E12"/>
    <w:rsid w:val="006151BB"/>
    <w:rsid w:val="00615CB0"/>
    <w:rsid w:val="00615F27"/>
    <w:rsid w:val="0061626D"/>
    <w:rsid w:val="00616643"/>
    <w:rsid w:val="00617E89"/>
    <w:rsid w:val="00620A5B"/>
    <w:rsid w:val="00620E13"/>
    <w:rsid w:val="00620F8E"/>
    <w:rsid w:val="006210AA"/>
    <w:rsid w:val="006210E3"/>
    <w:rsid w:val="006211F5"/>
    <w:rsid w:val="00621B11"/>
    <w:rsid w:val="00621C6F"/>
    <w:rsid w:val="006220A0"/>
    <w:rsid w:val="006221AB"/>
    <w:rsid w:val="00622B61"/>
    <w:rsid w:val="0062303B"/>
    <w:rsid w:val="00623716"/>
    <w:rsid w:val="00623F3F"/>
    <w:rsid w:val="006241FB"/>
    <w:rsid w:val="006258B1"/>
    <w:rsid w:val="00625F38"/>
    <w:rsid w:val="00626284"/>
    <w:rsid w:val="006269DC"/>
    <w:rsid w:val="00626C74"/>
    <w:rsid w:val="00627143"/>
    <w:rsid w:val="006279DD"/>
    <w:rsid w:val="00627E1A"/>
    <w:rsid w:val="0063005B"/>
    <w:rsid w:val="00630110"/>
    <w:rsid w:val="006309FD"/>
    <w:rsid w:val="00630FB3"/>
    <w:rsid w:val="00631573"/>
    <w:rsid w:val="006315A3"/>
    <w:rsid w:val="006317DD"/>
    <w:rsid w:val="00631EA0"/>
    <w:rsid w:val="006320E4"/>
    <w:rsid w:val="00632340"/>
    <w:rsid w:val="0063283D"/>
    <w:rsid w:val="0063288C"/>
    <w:rsid w:val="00632954"/>
    <w:rsid w:val="00632FC0"/>
    <w:rsid w:val="00633787"/>
    <w:rsid w:val="00634A85"/>
    <w:rsid w:val="00634D46"/>
    <w:rsid w:val="006352C9"/>
    <w:rsid w:val="00635373"/>
    <w:rsid w:val="006353CF"/>
    <w:rsid w:val="00635F0E"/>
    <w:rsid w:val="00636D8D"/>
    <w:rsid w:val="006372AB"/>
    <w:rsid w:val="006373B8"/>
    <w:rsid w:val="00637549"/>
    <w:rsid w:val="00637924"/>
    <w:rsid w:val="006400BD"/>
    <w:rsid w:val="006400C2"/>
    <w:rsid w:val="0064012D"/>
    <w:rsid w:val="006402A7"/>
    <w:rsid w:val="006402CC"/>
    <w:rsid w:val="00640B09"/>
    <w:rsid w:val="00640DC2"/>
    <w:rsid w:val="00640F93"/>
    <w:rsid w:val="00641268"/>
    <w:rsid w:val="00641BCA"/>
    <w:rsid w:val="00642696"/>
    <w:rsid w:val="00642B9E"/>
    <w:rsid w:val="00643406"/>
    <w:rsid w:val="006434E8"/>
    <w:rsid w:val="00643523"/>
    <w:rsid w:val="0064354B"/>
    <w:rsid w:val="006436C1"/>
    <w:rsid w:val="0064404A"/>
    <w:rsid w:val="00644CBA"/>
    <w:rsid w:val="00645355"/>
    <w:rsid w:val="006462C5"/>
    <w:rsid w:val="00646402"/>
    <w:rsid w:val="006464AC"/>
    <w:rsid w:val="006468DA"/>
    <w:rsid w:val="00646FA1"/>
    <w:rsid w:val="00647A19"/>
    <w:rsid w:val="00647DE8"/>
    <w:rsid w:val="00650EF3"/>
    <w:rsid w:val="006513D8"/>
    <w:rsid w:val="006538AC"/>
    <w:rsid w:val="00653A1C"/>
    <w:rsid w:val="00654DFB"/>
    <w:rsid w:val="0065517C"/>
    <w:rsid w:val="006551FD"/>
    <w:rsid w:val="006558B4"/>
    <w:rsid w:val="00655BAA"/>
    <w:rsid w:val="00655BF1"/>
    <w:rsid w:val="00655C7A"/>
    <w:rsid w:val="0065641D"/>
    <w:rsid w:val="00656520"/>
    <w:rsid w:val="006569A5"/>
    <w:rsid w:val="006576E3"/>
    <w:rsid w:val="006579D1"/>
    <w:rsid w:val="00660379"/>
    <w:rsid w:val="00660CDD"/>
    <w:rsid w:val="006611F0"/>
    <w:rsid w:val="0066185B"/>
    <w:rsid w:val="00661895"/>
    <w:rsid w:val="00661B6C"/>
    <w:rsid w:val="0066228F"/>
    <w:rsid w:val="006623B5"/>
    <w:rsid w:val="00662B0D"/>
    <w:rsid w:val="006637E5"/>
    <w:rsid w:val="00663C2D"/>
    <w:rsid w:val="00663F2F"/>
    <w:rsid w:val="00663F38"/>
    <w:rsid w:val="006640DD"/>
    <w:rsid w:val="00664837"/>
    <w:rsid w:val="006652A0"/>
    <w:rsid w:val="00665777"/>
    <w:rsid w:val="006660DD"/>
    <w:rsid w:val="00666348"/>
    <w:rsid w:val="0066650A"/>
    <w:rsid w:val="006668CF"/>
    <w:rsid w:val="00666CB2"/>
    <w:rsid w:val="00666DE5"/>
    <w:rsid w:val="0066759D"/>
    <w:rsid w:val="00667672"/>
    <w:rsid w:val="00667848"/>
    <w:rsid w:val="00667984"/>
    <w:rsid w:val="00667ACE"/>
    <w:rsid w:val="00667E7F"/>
    <w:rsid w:val="006700A8"/>
    <w:rsid w:val="00670180"/>
    <w:rsid w:val="006707E4"/>
    <w:rsid w:val="00671077"/>
    <w:rsid w:val="00671722"/>
    <w:rsid w:val="00671810"/>
    <w:rsid w:val="00671CEA"/>
    <w:rsid w:val="00671F2C"/>
    <w:rsid w:val="00672267"/>
    <w:rsid w:val="0067231C"/>
    <w:rsid w:val="006724B3"/>
    <w:rsid w:val="00672D5E"/>
    <w:rsid w:val="006731F3"/>
    <w:rsid w:val="006732C1"/>
    <w:rsid w:val="00673D55"/>
    <w:rsid w:val="0067410F"/>
    <w:rsid w:val="0067442A"/>
    <w:rsid w:val="0067443F"/>
    <w:rsid w:val="0067453E"/>
    <w:rsid w:val="006747B9"/>
    <w:rsid w:val="006747C4"/>
    <w:rsid w:val="00674FE5"/>
    <w:rsid w:val="006751E4"/>
    <w:rsid w:val="00675213"/>
    <w:rsid w:val="00675610"/>
    <w:rsid w:val="00675765"/>
    <w:rsid w:val="006757A0"/>
    <w:rsid w:val="006759D5"/>
    <w:rsid w:val="00675FDB"/>
    <w:rsid w:val="00676166"/>
    <w:rsid w:val="00677349"/>
    <w:rsid w:val="00677825"/>
    <w:rsid w:val="00677887"/>
    <w:rsid w:val="0067EAFD"/>
    <w:rsid w:val="0068067B"/>
    <w:rsid w:val="00680B2E"/>
    <w:rsid w:val="00680BCF"/>
    <w:rsid w:val="00680E50"/>
    <w:rsid w:val="00680FA2"/>
    <w:rsid w:val="0068102F"/>
    <w:rsid w:val="00681424"/>
    <w:rsid w:val="006816B8"/>
    <w:rsid w:val="006819F9"/>
    <w:rsid w:val="006828A5"/>
    <w:rsid w:val="00682DB1"/>
    <w:rsid w:val="006837FB"/>
    <w:rsid w:val="006838E2"/>
    <w:rsid w:val="00683970"/>
    <w:rsid w:val="00683DF3"/>
    <w:rsid w:val="00683E99"/>
    <w:rsid w:val="006846BF"/>
    <w:rsid w:val="006852AA"/>
    <w:rsid w:val="006852D7"/>
    <w:rsid w:val="006853DA"/>
    <w:rsid w:val="00685F01"/>
    <w:rsid w:val="00686BEF"/>
    <w:rsid w:val="00687212"/>
    <w:rsid w:val="0068733D"/>
    <w:rsid w:val="00687B37"/>
    <w:rsid w:val="006903C0"/>
    <w:rsid w:val="00690BD3"/>
    <w:rsid w:val="00690C88"/>
    <w:rsid w:val="00690DA0"/>
    <w:rsid w:val="0069195E"/>
    <w:rsid w:val="00692295"/>
    <w:rsid w:val="006927E3"/>
    <w:rsid w:val="00692AB6"/>
    <w:rsid w:val="00692C16"/>
    <w:rsid w:val="00693038"/>
    <w:rsid w:val="00693807"/>
    <w:rsid w:val="00694460"/>
    <w:rsid w:val="00694C71"/>
    <w:rsid w:val="006950B2"/>
    <w:rsid w:val="006953EF"/>
    <w:rsid w:val="00695D00"/>
    <w:rsid w:val="00695EA7"/>
    <w:rsid w:val="00695F7E"/>
    <w:rsid w:val="00695F8C"/>
    <w:rsid w:val="00696547"/>
    <w:rsid w:val="00696EE2"/>
    <w:rsid w:val="006975AC"/>
    <w:rsid w:val="00697618"/>
    <w:rsid w:val="00697BF8"/>
    <w:rsid w:val="006A0162"/>
    <w:rsid w:val="006A055B"/>
    <w:rsid w:val="006A088B"/>
    <w:rsid w:val="006A0974"/>
    <w:rsid w:val="006A0B25"/>
    <w:rsid w:val="006A0CD6"/>
    <w:rsid w:val="006A110E"/>
    <w:rsid w:val="006A1629"/>
    <w:rsid w:val="006A18F7"/>
    <w:rsid w:val="006A19B5"/>
    <w:rsid w:val="006A1A61"/>
    <w:rsid w:val="006A1B81"/>
    <w:rsid w:val="006A1C66"/>
    <w:rsid w:val="006A2623"/>
    <w:rsid w:val="006A2657"/>
    <w:rsid w:val="006A2B61"/>
    <w:rsid w:val="006A2E24"/>
    <w:rsid w:val="006A3008"/>
    <w:rsid w:val="006A369D"/>
    <w:rsid w:val="006A5C5E"/>
    <w:rsid w:val="006A6252"/>
    <w:rsid w:val="006A68DB"/>
    <w:rsid w:val="006A6AE2"/>
    <w:rsid w:val="006A6CA7"/>
    <w:rsid w:val="006A7266"/>
    <w:rsid w:val="006A72B8"/>
    <w:rsid w:val="006A758A"/>
    <w:rsid w:val="006A763D"/>
    <w:rsid w:val="006B048A"/>
    <w:rsid w:val="006B0CBE"/>
    <w:rsid w:val="006B102F"/>
    <w:rsid w:val="006B1645"/>
    <w:rsid w:val="006B176C"/>
    <w:rsid w:val="006B2446"/>
    <w:rsid w:val="006B293A"/>
    <w:rsid w:val="006B2CF3"/>
    <w:rsid w:val="006B2F86"/>
    <w:rsid w:val="006B3110"/>
    <w:rsid w:val="006B3B30"/>
    <w:rsid w:val="006B3C41"/>
    <w:rsid w:val="006B41D1"/>
    <w:rsid w:val="006B47E2"/>
    <w:rsid w:val="006B4CCB"/>
    <w:rsid w:val="006B4D11"/>
    <w:rsid w:val="006B4D2E"/>
    <w:rsid w:val="006B4DDE"/>
    <w:rsid w:val="006B4ECE"/>
    <w:rsid w:val="006B5455"/>
    <w:rsid w:val="006B5E87"/>
    <w:rsid w:val="006B61D4"/>
    <w:rsid w:val="006B6FE9"/>
    <w:rsid w:val="006B7401"/>
    <w:rsid w:val="006B7992"/>
    <w:rsid w:val="006B7F7D"/>
    <w:rsid w:val="006C05F0"/>
    <w:rsid w:val="006C06C0"/>
    <w:rsid w:val="006C0916"/>
    <w:rsid w:val="006C11AF"/>
    <w:rsid w:val="006C131B"/>
    <w:rsid w:val="006C1336"/>
    <w:rsid w:val="006C19A9"/>
    <w:rsid w:val="006C1A5E"/>
    <w:rsid w:val="006C1B3C"/>
    <w:rsid w:val="006C2168"/>
    <w:rsid w:val="006C2ECA"/>
    <w:rsid w:val="006C3DCD"/>
    <w:rsid w:val="006C3E1A"/>
    <w:rsid w:val="006C3EDE"/>
    <w:rsid w:val="006C4585"/>
    <w:rsid w:val="006C4889"/>
    <w:rsid w:val="006C540C"/>
    <w:rsid w:val="006C592B"/>
    <w:rsid w:val="006C5CD3"/>
    <w:rsid w:val="006C6004"/>
    <w:rsid w:val="006C616A"/>
    <w:rsid w:val="006C62E6"/>
    <w:rsid w:val="006C64D4"/>
    <w:rsid w:val="006C69B2"/>
    <w:rsid w:val="006C7238"/>
    <w:rsid w:val="006C78DE"/>
    <w:rsid w:val="006D09C5"/>
    <w:rsid w:val="006D1B93"/>
    <w:rsid w:val="006D21B6"/>
    <w:rsid w:val="006D2B10"/>
    <w:rsid w:val="006D3283"/>
    <w:rsid w:val="006D3FFA"/>
    <w:rsid w:val="006D43D8"/>
    <w:rsid w:val="006D44E7"/>
    <w:rsid w:val="006D494A"/>
    <w:rsid w:val="006D4C4F"/>
    <w:rsid w:val="006D4C57"/>
    <w:rsid w:val="006D4F19"/>
    <w:rsid w:val="006D50CA"/>
    <w:rsid w:val="006D537C"/>
    <w:rsid w:val="006D54F8"/>
    <w:rsid w:val="006D551B"/>
    <w:rsid w:val="006D57DC"/>
    <w:rsid w:val="006D5900"/>
    <w:rsid w:val="006D5AFA"/>
    <w:rsid w:val="006D5BAB"/>
    <w:rsid w:val="006D60A7"/>
    <w:rsid w:val="006D6BB0"/>
    <w:rsid w:val="006D6E39"/>
    <w:rsid w:val="006D7A61"/>
    <w:rsid w:val="006D7CFF"/>
    <w:rsid w:val="006E0A28"/>
    <w:rsid w:val="006E0CD3"/>
    <w:rsid w:val="006E13DB"/>
    <w:rsid w:val="006E1885"/>
    <w:rsid w:val="006E1E4B"/>
    <w:rsid w:val="006E2507"/>
    <w:rsid w:val="006E2696"/>
    <w:rsid w:val="006E26BD"/>
    <w:rsid w:val="006E2936"/>
    <w:rsid w:val="006E3702"/>
    <w:rsid w:val="006E3CA2"/>
    <w:rsid w:val="006E3E42"/>
    <w:rsid w:val="006E3F89"/>
    <w:rsid w:val="006E4194"/>
    <w:rsid w:val="006E43DA"/>
    <w:rsid w:val="006E4491"/>
    <w:rsid w:val="006E4C1E"/>
    <w:rsid w:val="006E4CFD"/>
    <w:rsid w:val="006E4D7C"/>
    <w:rsid w:val="006E559B"/>
    <w:rsid w:val="006E55B8"/>
    <w:rsid w:val="006E562D"/>
    <w:rsid w:val="006E60C6"/>
    <w:rsid w:val="006E6271"/>
    <w:rsid w:val="006E691E"/>
    <w:rsid w:val="006E6AFF"/>
    <w:rsid w:val="006E76F3"/>
    <w:rsid w:val="006E7899"/>
    <w:rsid w:val="006E7A95"/>
    <w:rsid w:val="006E7D12"/>
    <w:rsid w:val="006F011A"/>
    <w:rsid w:val="006F0E90"/>
    <w:rsid w:val="006F13A1"/>
    <w:rsid w:val="006F164C"/>
    <w:rsid w:val="006F2745"/>
    <w:rsid w:val="006F2A67"/>
    <w:rsid w:val="006F2BF4"/>
    <w:rsid w:val="006F2F2E"/>
    <w:rsid w:val="006F33F3"/>
    <w:rsid w:val="006F3E43"/>
    <w:rsid w:val="006F40CB"/>
    <w:rsid w:val="006F4216"/>
    <w:rsid w:val="006F5035"/>
    <w:rsid w:val="006F56AC"/>
    <w:rsid w:val="006F5C4C"/>
    <w:rsid w:val="006F5EC8"/>
    <w:rsid w:val="006F6D1A"/>
    <w:rsid w:val="006F6E56"/>
    <w:rsid w:val="006F799B"/>
    <w:rsid w:val="00700BA2"/>
    <w:rsid w:val="007011B6"/>
    <w:rsid w:val="0070199C"/>
    <w:rsid w:val="007026F6"/>
    <w:rsid w:val="00702727"/>
    <w:rsid w:val="0070278B"/>
    <w:rsid w:val="007027DC"/>
    <w:rsid w:val="0070314D"/>
    <w:rsid w:val="00703C52"/>
    <w:rsid w:val="0070427C"/>
    <w:rsid w:val="00704E3D"/>
    <w:rsid w:val="00705016"/>
    <w:rsid w:val="0070502F"/>
    <w:rsid w:val="007053B1"/>
    <w:rsid w:val="00705FE9"/>
    <w:rsid w:val="007061AE"/>
    <w:rsid w:val="00706212"/>
    <w:rsid w:val="00706378"/>
    <w:rsid w:val="00707081"/>
    <w:rsid w:val="00707335"/>
    <w:rsid w:val="0071003D"/>
    <w:rsid w:val="00710160"/>
    <w:rsid w:val="007105AC"/>
    <w:rsid w:val="007107AE"/>
    <w:rsid w:val="00710A66"/>
    <w:rsid w:val="007112EC"/>
    <w:rsid w:val="0071185F"/>
    <w:rsid w:val="00711FFB"/>
    <w:rsid w:val="0071229A"/>
    <w:rsid w:val="00712496"/>
    <w:rsid w:val="00713374"/>
    <w:rsid w:val="00713AC4"/>
    <w:rsid w:val="0071499C"/>
    <w:rsid w:val="00714D98"/>
    <w:rsid w:val="007153A5"/>
    <w:rsid w:val="0071548D"/>
    <w:rsid w:val="0071600F"/>
    <w:rsid w:val="00716ABD"/>
    <w:rsid w:val="007171D8"/>
    <w:rsid w:val="007175E2"/>
    <w:rsid w:val="0071789D"/>
    <w:rsid w:val="00717F76"/>
    <w:rsid w:val="00720185"/>
    <w:rsid w:val="007206D3"/>
    <w:rsid w:val="00720AAC"/>
    <w:rsid w:val="00721057"/>
    <w:rsid w:val="0072142F"/>
    <w:rsid w:val="0072167D"/>
    <w:rsid w:val="007216ED"/>
    <w:rsid w:val="00722554"/>
    <w:rsid w:val="0072292F"/>
    <w:rsid w:val="007230C4"/>
    <w:rsid w:val="007234EC"/>
    <w:rsid w:val="0072387C"/>
    <w:rsid w:val="00724856"/>
    <w:rsid w:val="00724A27"/>
    <w:rsid w:val="00725274"/>
    <w:rsid w:val="007252A2"/>
    <w:rsid w:val="00725869"/>
    <w:rsid w:val="00725A5F"/>
    <w:rsid w:val="007260C4"/>
    <w:rsid w:val="00726B7F"/>
    <w:rsid w:val="00726EA6"/>
    <w:rsid w:val="007272E5"/>
    <w:rsid w:val="007276AB"/>
    <w:rsid w:val="007277EA"/>
    <w:rsid w:val="00727815"/>
    <w:rsid w:val="00727B0F"/>
    <w:rsid w:val="00730631"/>
    <w:rsid w:val="00730EDB"/>
    <w:rsid w:val="0073113D"/>
    <w:rsid w:val="0073122E"/>
    <w:rsid w:val="00731844"/>
    <w:rsid w:val="007322D1"/>
    <w:rsid w:val="00732C3E"/>
    <w:rsid w:val="0073331F"/>
    <w:rsid w:val="00734D22"/>
    <w:rsid w:val="007351A7"/>
    <w:rsid w:val="007360D2"/>
    <w:rsid w:val="0073613E"/>
    <w:rsid w:val="00736615"/>
    <w:rsid w:val="00736D61"/>
    <w:rsid w:val="007373E1"/>
    <w:rsid w:val="00737543"/>
    <w:rsid w:val="00737C37"/>
    <w:rsid w:val="007404DA"/>
    <w:rsid w:val="00740719"/>
    <w:rsid w:val="00742199"/>
    <w:rsid w:val="0074251C"/>
    <w:rsid w:val="00742A8B"/>
    <w:rsid w:val="00742B19"/>
    <w:rsid w:val="00742FA1"/>
    <w:rsid w:val="00743194"/>
    <w:rsid w:val="00743285"/>
    <w:rsid w:val="00743555"/>
    <w:rsid w:val="007442DA"/>
    <w:rsid w:val="00744407"/>
    <w:rsid w:val="00744DE0"/>
    <w:rsid w:val="007451B0"/>
    <w:rsid w:val="007454F0"/>
    <w:rsid w:val="00745817"/>
    <w:rsid w:val="007460CC"/>
    <w:rsid w:val="0074614C"/>
    <w:rsid w:val="00746379"/>
    <w:rsid w:val="00746515"/>
    <w:rsid w:val="00746738"/>
    <w:rsid w:val="007472EF"/>
    <w:rsid w:val="0075099F"/>
    <w:rsid w:val="00750C53"/>
    <w:rsid w:val="00750DB2"/>
    <w:rsid w:val="0075119D"/>
    <w:rsid w:val="00751723"/>
    <w:rsid w:val="00751D09"/>
    <w:rsid w:val="00752AC2"/>
    <w:rsid w:val="00752CB6"/>
    <w:rsid w:val="0075368A"/>
    <w:rsid w:val="00753727"/>
    <w:rsid w:val="00753799"/>
    <w:rsid w:val="0075379B"/>
    <w:rsid w:val="0075379D"/>
    <w:rsid w:val="0075389A"/>
    <w:rsid w:val="00753931"/>
    <w:rsid w:val="00753ABC"/>
    <w:rsid w:val="00753F4B"/>
    <w:rsid w:val="00753FFA"/>
    <w:rsid w:val="0075425E"/>
    <w:rsid w:val="00754F15"/>
    <w:rsid w:val="00754FB0"/>
    <w:rsid w:val="0075532A"/>
    <w:rsid w:val="00755954"/>
    <w:rsid w:val="00755A7A"/>
    <w:rsid w:val="00755C49"/>
    <w:rsid w:val="00755D32"/>
    <w:rsid w:val="0075641D"/>
    <w:rsid w:val="0075662E"/>
    <w:rsid w:val="00756973"/>
    <w:rsid w:val="00756B9A"/>
    <w:rsid w:val="00756F5B"/>
    <w:rsid w:val="007571B2"/>
    <w:rsid w:val="0075735C"/>
    <w:rsid w:val="007574B5"/>
    <w:rsid w:val="00757990"/>
    <w:rsid w:val="00757B0F"/>
    <w:rsid w:val="00761233"/>
    <w:rsid w:val="0076131F"/>
    <w:rsid w:val="0076193B"/>
    <w:rsid w:val="00762F35"/>
    <w:rsid w:val="007633D4"/>
    <w:rsid w:val="0076380F"/>
    <w:rsid w:val="00763C42"/>
    <w:rsid w:val="00763D29"/>
    <w:rsid w:val="00763F54"/>
    <w:rsid w:val="007642BD"/>
    <w:rsid w:val="0076431A"/>
    <w:rsid w:val="007646BB"/>
    <w:rsid w:val="0076477C"/>
    <w:rsid w:val="00765189"/>
    <w:rsid w:val="007658F8"/>
    <w:rsid w:val="00765D4A"/>
    <w:rsid w:val="00766534"/>
    <w:rsid w:val="00766987"/>
    <w:rsid w:val="0076701C"/>
    <w:rsid w:val="00767921"/>
    <w:rsid w:val="00767923"/>
    <w:rsid w:val="00767A89"/>
    <w:rsid w:val="0077002A"/>
    <w:rsid w:val="00770050"/>
    <w:rsid w:val="00770120"/>
    <w:rsid w:val="00770596"/>
    <w:rsid w:val="00771458"/>
    <w:rsid w:val="00771A4E"/>
    <w:rsid w:val="00771ABD"/>
    <w:rsid w:val="00771B62"/>
    <w:rsid w:val="00771DF9"/>
    <w:rsid w:val="00771E9D"/>
    <w:rsid w:val="007721F3"/>
    <w:rsid w:val="007723D7"/>
    <w:rsid w:val="007727A8"/>
    <w:rsid w:val="007727F3"/>
    <w:rsid w:val="00772DF7"/>
    <w:rsid w:val="007737AF"/>
    <w:rsid w:val="007745F5"/>
    <w:rsid w:val="0077476D"/>
    <w:rsid w:val="007747D5"/>
    <w:rsid w:val="00775122"/>
    <w:rsid w:val="00775C7F"/>
    <w:rsid w:val="0077676D"/>
    <w:rsid w:val="00776ED9"/>
    <w:rsid w:val="00776F96"/>
    <w:rsid w:val="007774AD"/>
    <w:rsid w:val="007774F0"/>
    <w:rsid w:val="0077778D"/>
    <w:rsid w:val="007777FD"/>
    <w:rsid w:val="00777993"/>
    <w:rsid w:val="00777F6C"/>
    <w:rsid w:val="00777F7B"/>
    <w:rsid w:val="00780239"/>
    <w:rsid w:val="007816D1"/>
    <w:rsid w:val="00781871"/>
    <w:rsid w:val="00781E3B"/>
    <w:rsid w:val="00782583"/>
    <w:rsid w:val="0078258E"/>
    <w:rsid w:val="007827E5"/>
    <w:rsid w:val="00782E9E"/>
    <w:rsid w:val="007833D2"/>
    <w:rsid w:val="00783B97"/>
    <w:rsid w:val="00783DFE"/>
    <w:rsid w:val="00784296"/>
    <w:rsid w:val="00784396"/>
    <w:rsid w:val="007851B4"/>
    <w:rsid w:val="007853C8"/>
    <w:rsid w:val="007858D8"/>
    <w:rsid w:val="00786015"/>
    <w:rsid w:val="007860F3"/>
    <w:rsid w:val="00786177"/>
    <w:rsid w:val="0078766B"/>
    <w:rsid w:val="00787F2E"/>
    <w:rsid w:val="0079091D"/>
    <w:rsid w:val="00790C69"/>
    <w:rsid w:val="00790E77"/>
    <w:rsid w:val="00791913"/>
    <w:rsid w:val="00791997"/>
    <w:rsid w:val="00791A69"/>
    <w:rsid w:val="00791C7B"/>
    <w:rsid w:val="0079223B"/>
    <w:rsid w:val="007922DF"/>
    <w:rsid w:val="00792837"/>
    <w:rsid w:val="007929A7"/>
    <w:rsid w:val="0079321B"/>
    <w:rsid w:val="007932D8"/>
    <w:rsid w:val="007935C8"/>
    <w:rsid w:val="00793691"/>
    <w:rsid w:val="007942A7"/>
    <w:rsid w:val="007943AF"/>
    <w:rsid w:val="0079464B"/>
    <w:rsid w:val="007949D2"/>
    <w:rsid w:val="00794FBB"/>
    <w:rsid w:val="00794FE4"/>
    <w:rsid w:val="007950A5"/>
    <w:rsid w:val="007950AF"/>
    <w:rsid w:val="0079513C"/>
    <w:rsid w:val="00795731"/>
    <w:rsid w:val="00795856"/>
    <w:rsid w:val="00795C4D"/>
    <w:rsid w:val="00795C85"/>
    <w:rsid w:val="00795CD0"/>
    <w:rsid w:val="00795EB5"/>
    <w:rsid w:val="00796180"/>
    <w:rsid w:val="0079649C"/>
    <w:rsid w:val="007967DD"/>
    <w:rsid w:val="007968AF"/>
    <w:rsid w:val="007968FF"/>
    <w:rsid w:val="007A00EF"/>
    <w:rsid w:val="007A0349"/>
    <w:rsid w:val="007A066A"/>
    <w:rsid w:val="007A074E"/>
    <w:rsid w:val="007A0F25"/>
    <w:rsid w:val="007A23EC"/>
    <w:rsid w:val="007A379E"/>
    <w:rsid w:val="007A484E"/>
    <w:rsid w:val="007A4D19"/>
    <w:rsid w:val="007A54B2"/>
    <w:rsid w:val="007A5BCF"/>
    <w:rsid w:val="007A61BB"/>
    <w:rsid w:val="007A6962"/>
    <w:rsid w:val="007A6D4B"/>
    <w:rsid w:val="007A72B3"/>
    <w:rsid w:val="007A72C4"/>
    <w:rsid w:val="007A778F"/>
    <w:rsid w:val="007A79E6"/>
    <w:rsid w:val="007A7A99"/>
    <w:rsid w:val="007B020A"/>
    <w:rsid w:val="007B0235"/>
    <w:rsid w:val="007B05FB"/>
    <w:rsid w:val="007B09C6"/>
    <w:rsid w:val="007B1833"/>
    <w:rsid w:val="007B258D"/>
    <w:rsid w:val="007B3217"/>
    <w:rsid w:val="007B3993"/>
    <w:rsid w:val="007B3A42"/>
    <w:rsid w:val="007B3C44"/>
    <w:rsid w:val="007B416A"/>
    <w:rsid w:val="007B45C3"/>
    <w:rsid w:val="007B45EB"/>
    <w:rsid w:val="007B470E"/>
    <w:rsid w:val="007B4739"/>
    <w:rsid w:val="007B4798"/>
    <w:rsid w:val="007B4B91"/>
    <w:rsid w:val="007B506C"/>
    <w:rsid w:val="007B582E"/>
    <w:rsid w:val="007B5CCC"/>
    <w:rsid w:val="007B5DAF"/>
    <w:rsid w:val="007B6571"/>
    <w:rsid w:val="007B7D2C"/>
    <w:rsid w:val="007B7FA9"/>
    <w:rsid w:val="007C06C8"/>
    <w:rsid w:val="007C1651"/>
    <w:rsid w:val="007C1E1B"/>
    <w:rsid w:val="007C28F5"/>
    <w:rsid w:val="007C2B6A"/>
    <w:rsid w:val="007C2E9C"/>
    <w:rsid w:val="007C3067"/>
    <w:rsid w:val="007C3AAA"/>
    <w:rsid w:val="007C3EBD"/>
    <w:rsid w:val="007C4283"/>
    <w:rsid w:val="007C45AD"/>
    <w:rsid w:val="007C463C"/>
    <w:rsid w:val="007C46B8"/>
    <w:rsid w:val="007C47BC"/>
    <w:rsid w:val="007C49D2"/>
    <w:rsid w:val="007C4C7D"/>
    <w:rsid w:val="007C50C5"/>
    <w:rsid w:val="007C5C2D"/>
    <w:rsid w:val="007C5F38"/>
    <w:rsid w:val="007C622C"/>
    <w:rsid w:val="007C6EA8"/>
    <w:rsid w:val="007C6EBB"/>
    <w:rsid w:val="007C6ECD"/>
    <w:rsid w:val="007C6FAE"/>
    <w:rsid w:val="007C763A"/>
    <w:rsid w:val="007C7C65"/>
    <w:rsid w:val="007C7CD1"/>
    <w:rsid w:val="007C7F6B"/>
    <w:rsid w:val="007C7F7B"/>
    <w:rsid w:val="007D0B51"/>
    <w:rsid w:val="007D0CFD"/>
    <w:rsid w:val="007D180A"/>
    <w:rsid w:val="007D1EAF"/>
    <w:rsid w:val="007D23F3"/>
    <w:rsid w:val="007D265E"/>
    <w:rsid w:val="007D4020"/>
    <w:rsid w:val="007D445A"/>
    <w:rsid w:val="007D4BA8"/>
    <w:rsid w:val="007D4C1C"/>
    <w:rsid w:val="007D503D"/>
    <w:rsid w:val="007D5B9E"/>
    <w:rsid w:val="007D5BEF"/>
    <w:rsid w:val="007D5C6B"/>
    <w:rsid w:val="007D5CEA"/>
    <w:rsid w:val="007D5E85"/>
    <w:rsid w:val="007D6CEB"/>
    <w:rsid w:val="007D70ED"/>
    <w:rsid w:val="007D7C6C"/>
    <w:rsid w:val="007D7EA0"/>
    <w:rsid w:val="007E027E"/>
    <w:rsid w:val="007E033A"/>
    <w:rsid w:val="007E0496"/>
    <w:rsid w:val="007E06FD"/>
    <w:rsid w:val="007E0C83"/>
    <w:rsid w:val="007E141F"/>
    <w:rsid w:val="007E157E"/>
    <w:rsid w:val="007E16D7"/>
    <w:rsid w:val="007E2196"/>
    <w:rsid w:val="007E2745"/>
    <w:rsid w:val="007E2BC9"/>
    <w:rsid w:val="007E2FE7"/>
    <w:rsid w:val="007E30BF"/>
    <w:rsid w:val="007E3367"/>
    <w:rsid w:val="007E3764"/>
    <w:rsid w:val="007E3BA6"/>
    <w:rsid w:val="007E44F5"/>
    <w:rsid w:val="007E4590"/>
    <w:rsid w:val="007E4F84"/>
    <w:rsid w:val="007E589B"/>
    <w:rsid w:val="007E59D5"/>
    <w:rsid w:val="007E604A"/>
    <w:rsid w:val="007E671C"/>
    <w:rsid w:val="007E7266"/>
    <w:rsid w:val="007E72C1"/>
    <w:rsid w:val="007E75B8"/>
    <w:rsid w:val="007E7820"/>
    <w:rsid w:val="007E7CE0"/>
    <w:rsid w:val="007F0388"/>
    <w:rsid w:val="007F0607"/>
    <w:rsid w:val="007F0BBF"/>
    <w:rsid w:val="007F0BF4"/>
    <w:rsid w:val="007F11BC"/>
    <w:rsid w:val="007F13B1"/>
    <w:rsid w:val="007F16B2"/>
    <w:rsid w:val="007F1D71"/>
    <w:rsid w:val="007F26CE"/>
    <w:rsid w:val="007F2D86"/>
    <w:rsid w:val="007F365B"/>
    <w:rsid w:val="007F369D"/>
    <w:rsid w:val="007F3D70"/>
    <w:rsid w:val="007F3F90"/>
    <w:rsid w:val="007F4171"/>
    <w:rsid w:val="007F514D"/>
    <w:rsid w:val="007F562F"/>
    <w:rsid w:val="007F5D7D"/>
    <w:rsid w:val="007F6115"/>
    <w:rsid w:val="007F651A"/>
    <w:rsid w:val="007F6589"/>
    <w:rsid w:val="007F66AA"/>
    <w:rsid w:val="007F71F3"/>
    <w:rsid w:val="007F7486"/>
    <w:rsid w:val="007F7C2B"/>
    <w:rsid w:val="007F7D3A"/>
    <w:rsid w:val="00800099"/>
    <w:rsid w:val="00800679"/>
    <w:rsid w:val="0080071D"/>
    <w:rsid w:val="00800FB9"/>
    <w:rsid w:val="00801AE4"/>
    <w:rsid w:val="00801F94"/>
    <w:rsid w:val="00802196"/>
    <w:rsid w:val="0080264F"/>
    <w:rsid w:val="00802DB8"/>
    <w:rsid w:val="00803207"/>
    <w:rsid w:val="008036AD"/>
    <w:rsid w:val="008036C5"/>
    <w:rsid w:val="00803801"/>
    <w:rsid w:val="008042D0"/>
    <w:rsid w:val="00804509"/>
    <w:rsid w:val="00804A97"/>
    <w:rsid w:val="0080501C"/>
    <w:rsid w:val="00805748"/>
    <w:rsid w:val="00805F8A"/>
    <w:rsid w:val="00806189"/>
    <w:rsid w:val="00806F01"/>
    <w:rsid w:val="0080757F"/>
    <w:rsid w:val="008077C2"/>
    <w:rsid w:val="00810593"/>
    <w:rsid w:val="0081064F"/>
    <w:rsid w:val="0081078F"/>
    <w:rsid w:val="008109D9"/>
    <w:rsid w:val="00810C3F"/>
    <w:rsid w:val="0081146F"/>
    <w:rsid w:val="00811DAB"/>
    <w:rsid w:val="00812426"/>
    <w:rsid w:val="00812546"/>
    <w:rsid w:val="00812A60"/>
    <w:rsid w:val="00812E82"/>
    <w:rsid w:val="0081318C"/>
    <w:rsid w:val="0081408A"/>
    <w:rsid w:val="008149A5"/>
    <w:rsid w:val="00814AB2"/>
    <w:rsid w:val="00814B38"/>
    <w:rsid w:val="008159D0"/>
    <w:rsid w:val="00815B25"/>
    <w:rsid w:val="00815EE8"/>
    <w:rsid w:val="008162B6"/>
    <w:rsid w:val="008167F0"/>
    <w:rsid w:val="00816AAF"/>
    <w:rsid w:val="00816C54"/>
    <w:rsid w:val="008170C9"/>
    <w:rsid w:val="008173B0"/>
    <w:rsid w:val="0081743C"/>
    <w:rsid w:val="00817932"/>
    <w:rsid w:val="0081795F"/>
    <w:rsid w:val="00817FF5"/>
    <w:rsid w:val="00820116"/>
    <w:rsid w:val="0082064A"/>
    <w:rsid w:val="00821785"/>
    <w:rsid w:val="0082184C"/>
    <w:rsid w:val="00822318"/>
    <w:rsid w:val="008226CB"/>
    <w:rsid w:val="0082279C"/>
    <w:rsid w:val="00822B3E"/>
    <w:rsid w:val="0082399E"/>
    <w:rsid w:val="00823D27"/>
    <w:rsid w:val="0082476C"/>
    <w:rsid w:val="00825389"/>
    <w:rsid w:val="00825C1C"/>
    <w:rsid w:val="00825D3A"/>
    <w:rsid w:val="00825D3C"/>
    <w:rsid w:val="00825E1B"/>
    <w:rsid w:val="00825E60"/>
    <w:rsid w:val="00825E77"/>
    <w:rsid w:val="00826020"/>
    <w:rsid w:val="0082619C"/>
    <w:rsid w:val="00826590"/>
    <w:rsid w:val="00826736"/>
    <w:rsid w:val="0082695C"/>
    <w:rsid w:val="00826ADA"/>
    <w:rsid w:val="00826C3F"/>
    <w:rsid w:val="00826D27"/>
    <w:rsid w:val="00826ECF"/>
    <w:rsid w:val="00827D21"/>
    <w:rsid w:val="00827DB0"/>
    <w:rsid w:val="008304DC"/>
    <w:rsid w:val="00830599"/>
    <w:rsid w:val="00830FE6"/>
    <w:rsid w:val="00831191"/>
    <w:rsid w:val="00831350"/>
    <w:rsid w:val="0083183C"/>
    <w:rsid w:val="00831DA6"/>
    <w:rsid w:val="008327E1"/>
    <w:rsid w:val="0083298F"/>
    <w:rsid w:val="00832F94"/>
    <w:rsid w:val="008334C6"/>
    <w:rsid w:val="00833562"/>
    <w:rsid w:val="00833873"/>
    <w:rsid w:val="00833CB5"/>
    <w:rsid w:val="008346E1"/>
    <w:rsid w:val="00834BA6"/>
    <w:rsid w:val="00834E4C"/>
    <w:rsid w:val="00835461"/>
    <w:rsid w:val="0083555E"/>
    <w:rsid w:val="0083570F"/>
    <w:rsid w:val="0083580E"/>
    <w:rsid w:val="00836232"/>
    <w:rsid w:val="00836809"/>
    <w:rsid w:val="00837574"/>
    <w:rsid w:val="008406E4"/>
    <w:rsid w:val="00840B18"/>
    <w:rsid w:val="00840F02"/>
    <w:rsid w:val="00840F62"/>
    <w:rsid w:val="0084229D"/>
    <w:rsid w:val="008424D8"/>
    <w:rsid w:val="00842754"/>
    <w:rsid w:val="008427E0"/>
    <w:rsid w:val="00842B93"/>
    <w:rsid w:val="008434EF"/>
    <w:rsid w:val="008435F8"/>
    <w:rsid w:val="0084389E"/>
    <w:rsid w:val="00843B5D"/>
    <w:rsid w:val="0084444A"/>
    <w:rsid w:val="008444EB"/>
    <w:rsid w:val="0084493C"/>
    <w:rsid w:val="00844B24"/>
    <w:rsid w:val="00844F5E"/>
    <w:rsid w:val="00844FF0"/>
    <w:rsid w:val="008453E3"/>
    <w:rsid w:val="008455EA"/>
    <w:rsid w:val="00845795"/>
    <w:rsid w:val="00846AC5"/>
    <w:rsid w:val="00847246"/>
    <w:rsid w:val="008475FD"/>
    <w:rsid w:val="008478EB"/>
    <w:rsid w:val="00847BA6"/>
    <w:rsid w:val="00847F5F"/>
    <w:rsid w:val="0085006A"/>
    <w:rsid w:val="0085038A"/>
    <w:rsid w:val="0085059B"/>
    <w:rsid w:val="00850E06"/>
    <w:rsid w:val="0085145E"/>
    <w:rsid w:val="00851CD7"/>
    <w:rsid w:val="008520F6"/>
    <w:rsid w:val="008525BA"/>
    <w:rsid w:val="00852F7D"/>
    <w:rsid w:val="00853333"/>
    <w:rsid w:val="00853735"/>
    <w:rsid w:val="008537A5"/>
    <w:rsid w:val="00853E47"/>
    <w:rsid w:val="008541E5"/>
    <w:rsid w:val="00854834"/>
    <w:rsid w:val="00854E4A"/>
    <w:rsid w:val="00854F56"/>
    <w:rsid w:val="00855122"/>
    <w:rsid w:val="008556D1"/>
    <w:rsid w:val="00855842"/>
    <w:rsid w:val="00855901"/>
    <w:rsid w:val="00855DBE"/>
    <w:rsid w:val="00855F2C"/>
    <w:rsid w:val="008563DE"/>
    <w:rsid w:val="00857041"/>
    <w:rsid w:val="008573BA"/>
    <w:rsid w:val="00857B85"/>
    <w:rsid w:val="00860195"/>
    <w:rsid w:val="00860565"/>
    <w:rsid w:val="00860A3C"/>
    <w:rsid w:val="00860FFD"/>
    <w:rsid w:val="00861409"/>
    <w:rsid w:val="008616F3"/>
    <w:rsid w:val="00861BED"/>
    <w:rsid w:val="00862561"/>
    <w:rsid w:val="008626A6"/>
    <w:rsid w:val="008627A6"/>
    <w:rsid w:val="00862D51"/>
    <w:rsid w:val="00862D78"/>
    <w:rsid w:val="00863315"/>
    <w:rsid w:val="008635D9"/>
    <w:rsid w:val="00864E64"/>
    <w:rsid w:val="008650A8"/>
    <w:rsid w:val="008661BF"/>
    <w:rsid w:val="008662A5"/>
    <w:rsid w:val="00866CBD"/>
    <w:rsid w:val="00867CEF"/>
    <w:rsid w:val="008703DC"/>
    <w:rsid w:val="00870736"/>
    <w:rsid w:val="008716C1"/>
    <w:rsid w:val="008719DD"/>
    <w:rsid w:val="00871CEA"/>
    <w:rsid w:val="00871D84"/>
    <w:rsid w:val="0087223B"/>
    <w:rsid w:val="00872592"/>
    <w:rsid w:val="00872F0D"/>
    <w:rsid w:val="00873723"/>
    <w:rsid w:val="008738D4"/>
    <w:rsid w:val="00873905"/>
    <w:rsid w:val="0087396C"/>
    <w:rsid w:val="00873C4D"/>
    <w:rsid w:val="00873D22"/>
    <w:rsid w:val="00874573"/>
    <w:rsid w:val="00874C3A"/>
    <w:rsid w:val="00875091"/>
    <w:rsid w:val="008758DE"/>
    <w:rsid w:val="0087650A"/>
    <w:rsid w:val="00876A4D"/>
    <w:rsid w:val="00876ABA"/>
    <w:rsid w:val="00876B30"/>
    <w:rsid w:val="00876FC5"/>
    <w:rsid w:val="008771A8"/>
    <w:rsid w:val="008776E0"/>
    <w:rsid w:val="008803A6"/>
    <w:rsid w:val="0088087A"/>
    <w:rsid w:val="00880A5E"/>
    <w:rsid w:val="00880AD5"/>
    <w:rsid w:val="00880E80"/>
    <w:rsid w:val="0088101B"/>
    <w:rsid w:val="00881F89"/>
    <w:rsid w:val="00882244"/>
    <w:rsid w:val="008824BE"/>
    <w:rsid w:val="00883143"/>
    <w:rsid w:val="0088343B"/>
    <w:rsid w:val="0088397D"/>
    <w:rsid w:val="00883CA7"/>
    <w:rsid w:val="00884A96"/>
    <w:rsid w:val="00884E00"/>
    <w:rsid w:val="0088526E"/>
    <w:rsid w:val="008856A7"/>
    <w:rsid w:val="00885E89"/>
    <w:rsid w:val="00886279"/>
    <w:rsid w:val="00886F0E"/>
    <w:rsid w:val="0088767D"/>
    <w:rsid w:val="008878C5"/>
    <w:rsid w:val="00890EF0"/>
    <w:rsid w:val="0089129B"/>
    <w:rsid w:val="00891313"/>
    <w:rsid w:val="00891527"/>
    <w:rsid w:val="00891970"/>
    <w:rsid w:val="008920A6"/>
    <w:rsid w:val="008920E1"/>
    <w:rsid w:val="00893066"/>
    <w:rsid w:val="0089314B"/>
    <w:rsid w:val="00893916"/>
    <w:rsid w:val="00894316"/>
    <w:rsid w:val="0089434C"/>
    <w:rsid w:val="00894B1E"/>
    <w:rsid w:val="00895330"/>
    <w:rsid w:val="00896A68"/>
    <w:rsid w:val="00896E53"/>
    <w:rsid w:val="008A0011"/>
    <w:rsid w:val="008A0319"/>
    <w:rsid w:val="008A044E"/>
    <w:rsid w:val="008A0633"/>
    <w:rsid w:val="008A16C9"/>
    <w:rsid w:val="008A1CC8"/>
    <w:rsid w:val="008A1D67"/>
    <w:rsid w:val="008A23A4"/>
    <w:rsid w:val="008A3041"/>
    <w:rsid w:val="008A33F2"/>
    <w:rsid w:val="008A35A3"/>
    <w:rsid w:val="008A35B5"/>
    <w:rsid w:val="008A3F99"/>
    <w:rsid w:val="008A421A"/>
    <w:rsid w:val="008A479E"/>
    <w:rsid w:val="008A48E3"/>
    <w:rsid w:val="008A4B60"/>
    <w:rsid w:val="008A55E8"/>
    <w:rsid w:val="008A6183"/>
    <w:rsid w:val="008A671F"/>
    <w:rsid w:val="008A7178"/>
    <w:rsid w:val="008A7656"/>
    <w:rsid w:val="008A7F31"/>
    <w:rsid w:val="008B000F"/>
    <w:rsid w:val="008B03B3"/>
    <w:rsid w:val="008B06A2"/>
    <w:rsid w:val="008B099D"/>
    <w:rsid w:val="008B0B1C"/>
    <w:rsid w:val="008B1A04"/>
    <w:rsid w:val="008B1A9C"/>
    <w:rsid w:val="008B216A"/>
    <w:rsid w:val="008B2410"/>
    <w:rsid w:val="008B243D"/>
    <w:rsid w:val="008B264F"/>
    <w:rsid w:val="008B26A0"/>
    <w:rsid w:val="008B2CBB"/>
    <w:rsid w:val="008B2D84"/>
    <w:rsid w:val="008B315E"/>
    <w:rsid w:val="008B3CBD"/>
    <w:rsid w:val="008B4B7F"/>
    <w:rsid w:val="008B547D"/>
    <w:rsid w:val="008B5524"/>
    <w:rsid w:val="008B5A82"/>
    <w:rsid w:val="008B5F72"/>
    <w:rsid w:val="008B6406"/>
    <w:rsid w:val="008B6544"/>
    <w:rsid w:val="008B6DE8"/>
    <w:rsid w:val="008B707D"/>
    <w:rsid w:val="008B7480"/>
    <w:rsid w:val="008B750C"/>
    <w:rsid w:val="008B792E"/>
    <w:rsid w:val="008B795E"/>
    <w:rsid w:val="008C0927"/>
    <w:rsid w:val="008C13B0"/>
    <w:rsid w:val="008C1538"/>
    <w:rsid w:val="008C1BED"/>
    <w:rsid w:val="008C1CDC"/>
    <w:rsid w:val="008C1FE0"/>
    <w:rsid w:val="008C236F"/>
    <w:rsid w:val="008C24E8"/>
    <w:rsid w:val="008C37ED"/>
    <w:rsid w:val="008C3CAC"/>
    <w:rsid w:val="008C44EA"/>
    <w:rsid w:val="008C5018"/>
    <w:rsid w:val="008C5D49"/>
    <w:rsid w:val="008C6B42"/>
    <w:rsid w:val="008C77DE"/>
    <w:rsid w:val="008C78B7"/>
    <w:rsid w:val="008C79B7"/>
    <w:rsid w:val="008C7E48"/>
    <w:rsid w:val="008D002D"/>
    <w:rsid w:val="008D029E"/>
    <w:rsid w:val="008D04AE"/>
    <w:rsid w:val="008D04D8"/>
    <w:rsid w:val="008D0985"/>
    <w:rsid w:val="008D12B2"/>
    <w:rsid w:val="008D1A52"/>
    <w:rsid w:val="008D1A60"/>
    <w:rsid w:val="008D2034"/>
    <w:rsid w:val="008D23D7"/>
    <w:rsid w:val="008D24A9"/>
    <w:rsid w:val="008D29D9"/>
    <w:rsid w:val="008D2A9E"/>
    <w:rsid w:val="008D2F1F"/>
    <w:rsid w:val="008D3957"/>
    <w:rsid w:val="008D3E55"/>
    <w:rsid w:val="008D3F28"/>
    <w:rsid w:val="008D421E"/>
    <w:rsid w:val="008D4E33"/>
    <w:rsid w:val="008D4E87"/>
    <w:rsid w:val="008D527D"/>
    <w:rsid w:val="008D5351"/>
    <w:rsid w:val="008D5739"/>
    <w:rsid w:val="008D5BE6"/>
    <w:rsid w:val="008D5E97"/>
    <w:rsid w:val="008D6ADE"/>
    <w:rsid w:val="008D719B"/>
    <w:rsid w:val="008D72E9"/>
    <w:rsid w:val="008D7A6B"/>
    <w:rsid w:val="008E073F"/>
    <w:rsid w:val="008E0A23"/>
    <w:rsid w:val="008E0DF9"/>
    <w:rsid w:val="008E0E71"/>
    <w:rsid w:val="008E13DF"/>
    <w:rsid w:val="008E1BD1"/>
    <w:rsid w:val="008E1D04"/>
    <w:rsid w:val="008E1DBF"/>
    <w:rsid w:val="008E2D4F"/>
    <w:rsid w:val="008E3185"/>
    <w:rsid w:val="008E31E1"/>
    <w:rsid w:val="008E3516"/>
    <w:rsid w:val="008E3FAF"/>
    <w:rsid w:val="008E4A43"/>
    <w:rsid w:val="008E5168"/>
    <w:rsid w:val="008E555B"/>
    <w:rsid w:val="008E595F"/>
    <w:rsid w:val="008E6036"/>
    <w:rsid w:val="008E614B"/>
    <w:rsid w:val="008E66D5"/>
    <w:rsid w:val="008E6CE5"/>
    <w:rsid w:val="008E759B"/>
    <w:rsid w:val="008E7937"/>
    <w:rsid w:val="008E7C68"/>
    <w:rsid w:val="008F00C6"/>
    <w:rsid w:val="008F0276"/>
    <w:rsid w:val="008F075D"/>
    <w:rsid w:val="008F0D6B"/>
    <w:rsid w:val="008F0E86"/>
    <w:rsid w:val="008F2EBD"/>
    <w:rsid w:val="008F346D"/>
    <w:rsid w:val="008F3D12"/>
    <w:rsid w:val="008F3F1B"/>
    <w:rsid w:val="008F45C4"/>
    <w:rsid w:val="008F478B"/>
    <w:rsid w:val="008F4E5B"/>
    <w:rsid w:val="008F5497"/>
    <w:rsid w:val="008F594F"/>
    <w:rsid w:val="008F5F1D"/>
    <w:rsid w:val="008F5F32"/>
    <w:rsid w:val="008F60C8"/>
    <w:rsid w:val="008F6220"/>
    <w:rsid w:val="008F6D0A"/>
    <w:rsid w:val="008F6E0C"/>
    <w:rsid w:val="008F77D7"/>
    <w:rsid w:val="008F7D86"/>
    <w:rsid w:val="00900375"/>
    <w:rsid w:val="0090042D"/>
    <w:rsid w:val="0090050A"/>
    <w:rsid w:val="00900585"/>
    <w:rsid w:val="00900E3F"/>
    <w:rsid w:val="00901713"/>
    <w:rsid w:val="009018E8"/>
    <w:rsid w:val="00901ABE"/>
    <w:rsid w:val="00901D54"/>
    <w:rsid w:val="0090254B"/>
    <w:rsid w:val="009028F1"/>
    <w:rsid w:val="00902DF8"/>
    <w:rsid w:val="00902EC7"/>
    <w:rsid w:val="009042B4"/>
    <w:rsid w:val="00904713"/>
    <w:rsid w:val="00904B40"/>
    <w:rsid w:val="00904C88"/>
    <w:rsid w:val="009059AB"/>
    <w:rsid w:val="00905B9D"/>
    <w:rsid w:val="00905C9A"/>
    <w:rsid w:val="009060CC"/>
    <w:rsid w:val="0090629B"/>
    <w:rsid w:val="00906486"/>
    <w:rsid w:val="0090660E"/>
    <w:rsid w:val="009066DA"/>
    <w:rsid w:val="00907482"/>
    <w:rsid w:val="0090751E"/>
    <w:rsid w:val="00907858"/>
    <w:rsid w:val="00907ED0"/>
    <w:rsid w:val="0091058B"/>
    <w:rsid w:val="00910625"/>
    <w:rsid w:val="009107C5"/>
    <w:rsid w:val="00911231"/>
    <w:rsid w:val="00911A65"/>
    <w:rsid w:val="00912727"/>
    <w:rsid w:val="00913B84"/>
    <w:rsid w:val="009149CE"/>
    <w:rsid w:val="009149E7"/>
    <w:rsid w:val="00914AD2"/>
    <w:rsid w:val="00915BC0"/>
    <w:rsid w:val="00915DF3"/>
    <w:rsid w:val="009163B1"/>
    <w:rsid w:val="00916D06"/>
    <w:rsid w:val="00916D2F"/>
    <w:rsid w:val="009170EC"/>
    <w:rsid w:val="00917424"/>
    <w:rsid w:val="00917992"/>
    <w:rsid w:val="00917D6D"/>
    <w:rsid w:val="009206C2"/>
    <w:rsid w:val="00920AC6"/>
    <w:rsid w:val="00920D61"/>
    <w:rsid w:val="009210F4"/>
    <w:rsid w:val="00921320"/>
    <w:rsid w:val="0092155A"/>
    <w:rsid w:val="00921753"/>
    <w:rsid w:val="00921CD8"/>
    <w:rsid w:val="0092227C"/>
    <w:rsid w:val="00922644"/>
    <w:rsid w:val="009227EC"/>
    <w:rsid w:val="00922B12"/>
    <w:rsid w:val="009243BE"/>
    <w:rsid w:val="00924437"/>
    <w:rsid w:val="0092451C"/>
    <w:rsid w:val="009245AD"/>
    <w:rsid w:val="00924C4F"/>
    <w:rsid w:val="00924C94"/>
    <w:rsid w:val="00924D18"/>
    <w:rsid w:val="00925F27"/>
    <w:rsid w:val="00926061"/>
    <w:rsid w:val="009268B1"/>
    <w:rsid w:val="00926BC1"/>
    <w:rsid w:val="009273CE"/>
    <w:rsid w:val="009275A3"/>
    <w:rsid w:val="00927792"/>
    <w:rsid w:val="00927D5B"/>
    <w:rsid w:val="009304C4"/>
    <w:rsid w:val="00930B3F"/>
    <w:rsid w:val="00930DA3"/>
    <w:rsid w:val="00930FEA"/>
    <w:rsid w:val="009315FE"/>
    <w:rsid w:val="0093170D"/>
    <w:rsid w:val="00931743"/>
    <w:rsid w:val="00931C4F"/>
    <w:rsid w:val="00932531"/>
    <w:rsid w:val="0093273E"/>
    <w:rsid w:val="009335D3"/>
    <w:rsid w:val="009339DC"/>
    <w:rsid w:val="00933A13"/>
    <w:rsid w:val="00933C39"/>
    <w:rsid w:val="00933C57"/>
    <w:rsid w:val="009341A6"/>
    <w:rsid w:val="00934518"/>
    <w:rsid w:val="00934668"/>
    <w:rsid w:val="0093496C"/>
    <w:rsid w:val="00934C87"/>
    <w:rsid w:val="00934DF9"/>
    <w:rsid w:val="00935583"/>
    <w:rsid w:val="00935E6F"/>
    <w:rsid w:val="00936576"/>
    <w:rsid w:val="00936619"/>
    <w:rsid w:val="00936AE9"/>
    <w:rsid w:val="00936B3F"/>
    <w:rsid w:val="009376C3"/>
    <w:rsid w:val="009377D8"/>
    <w:rsid w:val="009400CE"/>
    <w:rsid w:val="00940B87"/>
    <w:rsid w:val="00940D4C"/>
    <w:rsid w:val="00940DCB"/>
    <w:rsid w:val="00941584"/>
    <w:rsid w:val="009426FC"/>
    <w:rsid w:val="0094298C"/>
    <w:rsid w:val="00942CD0"/>
    <w:rsid w:val="00942ECD"/>
    <w:rsid w:val="0094387D"/>
    <w:rsid w:val="009442B4"/>
    <w:rsid w:val="00944301"/>
    <w:rsid w:val="00944683"/>
    <w:rsid w:val="009446F6"/>
    <w:rsid w:val="00944A7D"/>
    <w:rsid w:val="00944C56"/>
    <w:rsid w:val="00945008"/>
    <w:rsid w:val="009455CF"/>
    <w:rsid w:val="00945C2E"/>
    <w:rsid w:val="00945C6D"/>
    <w:rsid w:val="00946287"/>
    <w:rsid w:val="009465BD"/>
    <w:rsid w:val="00946900"/>
    <w:rsid w:val="00946AF7"/>
    <w:rsid w:val="00946DBA"/>
    <w:rsid w:val="0094754D"/>
    <w:rsid w:val="00947F56"/>
    <w:rsid w:val="0095063B"/>
    <w:rsid w:val="009508A9"/>
    <w:rsid w:val="00950E57"/>
    <w:rsid w:val="009516B9"/>
    <w:rsid w:val="009517F6"/>
    <w:rsid w:val="009518BF"/>
    <w:rsid w:val="0095195C"/>
    <w:rsid w:val="009519A6"/>
    <w:rsid w:val="00951C24"/>
    <w:rsid w:val="00951E85"/>
    <w:rsid w:val="00951F88"/>
    <w:rsid w:val="009520B0"/>
    <w:rsid w:val="00952A75"/>
    <w:rsid w:val="00953296"/>
    <w:rsid w:val="0095407A"/>
    <w:rsid w:val="00954483"/>
    <w:rsid w:val="0095475B"/>
    <w:rsid w:val="00954847"/>
    <w:rsid w:val="00954CC5"/>
    <w:rsid w:val="0095541F"/>
    <w:rsid w:val="009564AA"/>
    <w:rsid w:val="00956BDB"/>
    <w:rsid w:val="009602A0"/>
    <w:rsid w:val="009603EC"/>
    <w:rsid w:val="00960EB9"/>
    <w:rsid w:val="00960FF4"/>
    <w:rsid w:val="009610AF"/>
    <w:rsid w:val="0096166B"/>
    <w:rsid w:val="009618A9"/>
    <w:rsid w:val="00961E1A"/>
    <w:rsid w:val="00962380"/>
    <w:rsid w:val="009624F2"/>
    <w:rsid w:val="00962CFC"/>
    <w:rsid w:val="00963674"/>
    <w:rsid w:val="00963813"/>
    <w:rsid w:val="00963D44"/>
    <w:rsid w:val="0096462D"/>
    <w:rsid w:val="009649B7"/>
    <w:rsid w:val="00964C12"/>
    <w:rsid w:val="0096508B"/>
    <w:rsid w:val="00965CA9"/>
    <w:rsid w:val="0096649F"/>
    <w:rsid w:val="009670E6"/>
    <w:rsid w:val="009676F3"/>
    <w:rsid w:val="00967E38"/>
    <w:rsid w:val="00970320"/>
    <w:rsid w:val="00970A38"/>
    <w:rsid w:val="00970F56"/>
    <w:rsid w:val="00971302"/>
    <w:rsid w:val="009717C8"/>
    <w:rsid w:val="009718E9"/>
    <w:rsid w:val="00971F42"/>
    <w:rsid w:val="00972156"/>
    <w:rsid w:val="009722D4"/>
    <w:rsid w:val="00972497"/>
    <w:rsid w:val="009724D9"/>
    <w:rsid w:val="0097304A"/>
    <w:rsid w:val="00973E2F"/>
    <w:rsid w:val="009743AF"/>
    <w:rsid w:val="00974626"/>
    <w:rsid w:val="00974748"/>
    <w:rsid w:val="00974C98"/>
    <w:rsid w:val="0097500B"/>
    <w:rsid w:val="009755AB"/>
    <w:rsid w:val="00975919"/>
    <w:rsid w:val="00975DEC"/>
    <w:rsid w:val="009762BB"/>
    <w:rsid w:val="009769BE"/>
    <w:rsid w:val="00976A68"/>
    <w:rsid w:val="009771CC"/>
    <w:rsid w:val="00977371"/>
    <w:rsid w:val="009773FE"/>
    <w:rsid w:val="0097762E"/>
    <w:rsid w:val="009776E4"/>
    <w:rsid w:val="00977743"/>
    <w:rsid w:val="00977F14"/>
    <w:rsid w:val="00977FDF"/>
    <w:rsid w:val="00980063"/>
    <w:rsid w:val="00980966"/>
    <w:rsid w:val="0098182D"/>
    <w:rsid w:val="0098249F"/>
    <w:rsid w:val="00983355"/>
    <w:rsid w:val="00983792"/>
    <w:rsid w:val="00983988"/>
    <w:rsid w:val="00983AA0"/>
    <w:rsid w:val="00983AAD"/>
    <w:rsid w:val="00983AD0"/>
    <w:rsid w:val="009841B0"/>
    <w:rsid w:val="0098462E"/>
    <w:rsid w:val="0098489F"/>
    <w:rsid w:val="00984AE3"/>
    <w:rsid w:val="00984E6A"/>
    <w:rsid w:val="00985279"/>
    <w:rsid w:val="00985C6A"/>
    <w:rsid w:val="00986AC0"/>
    <w:rsid w:val="00987256"/>
    <w:rsid w:val="00987582"/>
    <w:rsid w:val="0099042D"/>
    <w:rsid w:val="00990A3F"/>
    <w:rsid w:val="00990A5C"/>
    <w:rsid w:val="00990BCA"/>
    <w:rsid w:val="00990E11"/>
    <w:rsid w:val="00990E65"/>
    <w:rsid w:val="009913FD"/>
    <w:rsid w:val="009916E2"/>
    <w:rsid w:val="0099181C"/>
    <w:rsid w:val="00991CE2"/>
    <w:rsid w:val="0099264C"/>
    <w:rsid w:val="00992FE8"/>
    <w:rsid w:val="0099380B"/>
    <w:rsid w:val="009939ED"/>
    <w:rsid w:val="00993B10"/>
    <w:rsid w:val="00993DDE"/>
    <w:rsid w:val="00993EF0"/>
    <w:rsid w:val="00994734"/>
    <w:rsid w:val="00994B5F"/>
    <w:rsid w:val="00995D11"/>
    <w:rsid w:val="00995F03"/>
    <w:rsid w:val="00996062"/>
    <w:rsid w:val="00996250"/>
    <w:rsid w:val="00996F8E"/>
    <w:rsid w:val="009971D6"/>
    <w:rsid w:val="00997B51"/>
    <w:rsid w:val="009A0B4B"/>
    <w:rsid w:val="009A0F0F"/>
    <w:rsid w:val="009A13BB"/>
    <w:rsid w:val="009A1869"/>
    <w:rsid w:val="009A2516"/>
    <w:rsid w:val="009A2DAE"/>
    <w:rsid w:val="009A36D8"/>
    <w:rsid w:val="009A3844"/>
    <w:rsid w:val="009A3A92"/>
    <w:rsid w:val="009A3DEE"/>
    <w:rsid w:val="009A4087"/>
    <w:rsid w:val="009A4095"/>
    <w:rsid w:val="009A4A9F"/>
    <w:rsid w:val="009A5421"/>
    <w:rsid w:val="009A5589"/>
    <w:rsid w:val="009A566B"/>
    <w:rsid w:val="009A6263"/>
    <w:rsid w:val="009A7708"/>
    <w:rsid w:val="009A7837"/>
    <w:rsid w:val="009A793B"/>
    <w:rsid w:val="009B0035"/>
    <w:rsid w:val="009B03AB"/>
    <w:rsid w:val="009B04A4"/>
    <w:rsid w:val="009B112D"/>
    <w:rsid w:val="009B13D9"/>
    <w:rsid w:val="009B16D0"/>
    <w:rsid w:val="009B180A"/>
    <w:rsid w:val="009B1D52"/>
    <w:rsid w:val="009B1EB4"/>
    <w:rsid w:val="009B2767"/>
    <w:rsid w:val="009B28AB"/>
    <w:rsid w:val="009B2E99"/>
    <w:rsid w:val="009B3262"/>
    <w:rsid w:val="009B358A"/>
    <w:rsid w:val="009B35EC"/>
    <w:rsid w:val="009B373A"/>
    <w:rsid w:val="009B3C0B"/>
    <w:rsid w:val="009B3E64"/>
    <w:rsid w:val="009B41B2"/>
    <w:rsid w:val="009B41E3"/>
    <w:rsid w:val="009B42EA"/>
    <w:rsid w:val="009B4459"/>
    <w:rsid w:val="009B4508"/>
    <w:rsid w:val="009B4A4D"/>
    <w:rsid w:val="009B4A61"/>
    <w:rsid w:val="009B53E3"/>
    <w:rsid w:val="009B57D2"/>
    <w:rsid w:val="009B5DD1"/>
    <w:rsid w:val="009B6B1A"/>
    <w:rsid w:val="009B6CC6"/>
    <w:rsid w:val="009B7174"/>
    <w:rsid w:val="009B7194"/>
    <w:rsid w:val="009B7D73"/>
    <w:rsid w:val="009C076F"/>
    <w:rsid w:val="009C163F"/>
    <w:rsid w:val="009C216F"/>
    <w:rsid w:val="009C2407"/>
    <w:rsid w:val="009C2D26"/>
    <w:rsid w:val="009C2F54"/>
    <w:rsid w:val="009C33B0"/>
    <w:rsid w:val="009C3C17"/>
    <w:rsid w:val="009C4459"/>
    <w:rsid w:val="009C46F7"/>
    <w:rsid w:val="009C60CC"/>
    <w:rsid w:val="009C61A5"/>
    <w:rsid w:val="009C68FD"/>
    <w:rsid w:val="009C6BFE"/>
    <w:rsid w:val="009D0005"/>
    <w:rsid w:val="009D0195"/>
    <w:rsid w:val="009D078A"/>
    <w:rsid w:val="009D0FA4"/>
    <w:rsid w:val="009D0FC7"/>
    <w:rsid w:val="009D17A4"/>
    <w:rsid w:val="009D1EFA"/>
    <w:rsid w:val="009D2246"/>
    <w:rsid w:val="009D2275"/>
    <w:rsid w:val="009D23D4"/>
    <w:rsid w:val="009D25AF"/>
    <w:rsid w:val="009D2DB4"/>
    <w:rsid w:val="009D353F"/>
    <w:rsid w:val="009D4329"/>
    <w:rsid w:val="009D4377"/>
    <w:rsid w:val="009D456F"/>
    <w:rsid w:val="009D5931"/>
    <w:rsid w:val="009D5FBE"/>
    <w:rsid w:val="009D600C"/>
    <w:rsid w:val="009D6439"/>
    <w:rsid w:val="009D6763"/>
    <w:rsid w:val="009D6B15"/>
    <w:rsid w:val="009D79E4"/>
    <w:rsid w:val="009E09AE"/>
    <w:rsid w:val="009E10DC"/>
    <w:rsid w:val="009E1210"/>
    <w:rsid w:val="009E137B"/>
    <w:rsid w:val="009E13FC"/>
    <w:rsid w:val="009E23CF"/>
    <w:rsid w:val="009E2884"/>
    <w:rsid w:val="009E2997"/>
    <w:rsid w:val="009E30A1"/>
    <w:rsid w:val="009E3110"/>
    <w:rsid w:val="009E3F8D"/>
    <w:rsid w:val="009E407E"/>
    <w:rsid w:val="009E40A6"/>
    <w:rsid w:val="009E419E"/>
    <w:rsid w:val="009E52B1"/>
    <w:rsid w:val="009E55D1"/>
    <w:rsid w:val="009E56D0"/>
    <w:rsid w:val="009E6063"/>
    <w:rsid w:val="009E61EB"/>
    <w:rsid w:val="009E61FF"/>
    <w:rsid w:val="009E6261"/>
    <w:rsid w:val="009E659A"/>
    <w:rsid w:val="009E7871"/>
    <w:rsid w:val="009E7A1C"/>
    <w:rsid w:val="009E7A39"/>
    <w:rsid w:val="009F05EE"/>
    <w:rsid w:val="009F092F"/>
    <w:rsid w:val="009F1175"/>
    <w:rsid w:val="009F12E9"/>
    <w:rsid w:val="009F1468"/>
    <w:rsid w:val="009F161C"/>
    <w:rsid w:val="009F27EF"/>
    <w:rsid w:val="009F2BF9"/>
    <w:rsid w:val="009F2F48"/>
    <w:rsid w:val="009F2FBE"/>
    <w:rsid w:val="009F33B2"/>
    <w:rsid w:val="009F3597"/>
    <w:rsid w:val="009F388E"/>
    <w:rsid w:val="009F4A46"/>
    <w:rsid w:val="009F4C53"/>
    <w:rsid w:val="009F519D"/>
    <w:rsid w:val="009F535B"/>
    <w:rsid w:val="009F5707"/>
    <w:rsid w:val="009F577A"/>
    <w:rsid w:val="009F5846"/>
    <w:rsid w:val="009F5A75"/>
    <w:rsid w:val="009F71BF"/>
    <w:rsid w:val="009F71E9"/>
    <w:rsid w:val="009F761D"/>
    <w:rsid w:val="009F7E16"/>
    <w:rsid w:val="009F7EF2"/>
    <w:rsid w:val="00A0006B"/>
    <w:rsid w:val="00A001A3"/>
    <w:rsid w:val="00A001E9"/>
    <w:rsid w:val="00A002C5"/>
    <w:rsid w:val="00A0046E"/>
    <w:rsid w:val="00A00E6C"/>
    <w:rsid w:val="00A01121"/>
    <w:rsid w:val="00A0127D"/>
    <w:rsid w:val="00A0170B"/>
    <w:rsid w:val="00A01739"/>
    <w:rsid w:val="00A01E84"/>
    <w:rsid w:val="00A02948"/>
    <w:rsid w:val="00A03299"/>
    <w:rsid w:val="00A035AC"/>
    <w:rsid w:val="00A03610"/>
    <w:rsid w:val="00A04032"/>
    <w:rsid w:val="00A04CF4"/>
    <w:rsid w:val="00A05257"/>
    <w:rsid w:val="00A0529B"/>
    <w:rsid w:val="00A06314"/>
    <w:rsid w:val="00A06538"/>
    <w:rsid w:val="00A068A0"/>
    <w:rsid w:val="00A06B2B"/>
    <w:rsid w:val="00A06B98"/>
    <w:rsid w:val="00A07C64"/>
    <w:rsid w:val="00A07DF5"/>
    <w:rsid w:val="00A100B1"/>
    <w:rsid w:val="00A100C1"/>
    <w:rsid w:val="00A101B1"/>
    <w:rsid w:val="00A10205"/>
    <w:rsid w:val="00A10751"/>
    <w:rsid w:val="00A10C19"/>
    <w:rsid w:val="00A10F65"/>
    <w:rsid w:val="00A110E2"/>
    <w:rsid w:val="00A1125C"/>
    <w:rsid w:val="00A11644"/>
    <w:rsid w:val="00A11DA5"/>
    <w:rsid w:val="00A123C3"/>
    <w:rsid w:val="00A126D4"/>
    <w:rsid w:val="00A12928"/>
    <w:rsid w:val="00A12B12"/>
    <w:rsid w:val="00A12B30"/>
    <w:rsid w:val="00A12F9B"/>
    <w:rsid w:val="00A13105"/>
    <w:rsid w:val="00A1314F"/>
    <w:rsid w:val="00A13427"/>
    <w:rsid w:val="00A134FC"/>
    <w:rsid w:val="00A137E0"/>
    <w:rsid w:val="00A150FD"/>
    <w:rsid w:val="00A154C1"/>
    <w:rsid w:val="00A1569A"/>
    <w:rsid w:val="00A15C99"/>
    <w:rsid w:val="00A15FB4"/>
    <w:rsid w:val="00A16EAA"/>
    <w:rsid w:val="00A16F45"/>
    <w:rsid w:val="00A170B6"/>
    <w:rsid w:val="00A17608"/>
    <w:rsid w:val="00A17E0C"/>
    <w:rsid w:val="00A17FB6"/>
    <w:rsid w:val="00A207D8"/>
    <w:rsid w:val="00A217B8"/>
    <w:rsid w:val="00A21E92"/>
    <w:rsid w:val="00A225DF"/>
    <w:rsid w:val="00A2260A"/>
    <w:rsid w:val="00A22F1F"/>
    <w:rsid w:val="00A2335A"/>
    <w:rsid w:val="00A23BA8"/>
    <w:rsid w:val="00A24015"/>
    <w:rsid w:val="00A240BF"/>
    <w:rsid w:val="00A24BF9"/>
    <w:rsid w:val="00A24DBF"/>
    <w:rsid w:val="00A24DCE"/>
    <w:rsid w:val="00A24E36"/>
    <w:rsid w:val="00A251CF"/>
    <w:rsid w:val="00A25243"/>
    <w:rsid w:val="00A252A9"/>
    <w:rsid w:val="00A2755D"/>
    <w:rsid w:val="00A27E9F"/>
    <w:rsid w:val="00A30DD4"/>
    <w:rsid w:val="00A31085"/>
    <w:rsid w:val="00A3145F"/>
    <w:rsid w:val="00A320A0"/>
    <w:rsid w:val="00A33A15"/>
    <w:rsid w:val="00A33F05"/>
    <w:rsid w:val="00A344CC"/>
    <w:rsid w:val="00A3493A"/>
    <w:rsid w:val="00A35381"/>
    <w:rsid w:val="00A3549B"/>
    <w:rsid w:val="00A35929"/>
    <w:rsid w:val="00A35B7C"/>
    <w:rsid w:val="00A35D1C"/>
    <w:rsid w:val="00A35D41"/>
    <w:rsid w:val="00A35D6B"/>
    <w:rsid w:val="00A35E17"/>
    <w:rsid w:val="00A362FC"/>
    <w:rsid w:val="00A36347"/>
    <w:rsid w:val="00A3669A"/>
    <w:rsid w:val="00A368B8"/>
    <w:rsid w:val="00A368C0"/>
    <w:rsid w:val="00A37C1E"/>
    <w:rsid w:val="00A37F08"/>
    <w:rsid w:val="00A40070"/>
    <w:rsid w:val="00A405CA"/>
    <w:rsid w:val="00A406BD"/>
    <w:rsid w:val="00A40735"/>
    <w:rsid w:val="00A40D8C"/>
    <w:rsid w:val="00A40DAC"/>
    <w:rsid w:val="00A40F07"/>
    <w:rsid w:val="00A415DF"/>
    <w:rsid w:val="00A41C48"/>
    <w:rsid w:val="00A41E86"/>
    <w:rsid w:val="00A43E93"/>
    <w:rsid w:val="00A442CF"/>
    <w:rsid w:val="00A4440B"/>
    <w:rsid w:val="00A44C40"/>
    <w:rsid w:val="00A451F0"/>
    <w:rsid w:val="00A451FA"/>
    <w:rsid w:val="00A4601B"/>
    <w:rsid w:val="00A46AB1"/>
    <w:rsid w:val="00A46C74"/>
    <w:rsid w:val="00A46DB1"/>
    <w:rsid w:val="00A507CA"/>
    <w:rsid w:val="00A50A67"/>
    <w:rsid w:val="00A50AC0"/>
    <w:rsid w:val="00A50CC2"/>
    <w:rsid w:val="00A50D66"/>
    <w:rsid w:val="00A50DE4"/>
    <w:rsid w:val="00A51731"/>
    <w:rsid w:val="00A5187A"/>
    <w:rsid w:val="00A52370"/>
    <w:rsid w:val="00A5242A"/>
    <w:rsid w:val="00A5293D"/>
    <w:rsid w:val="00A52D72"/>
    <w:rsid w:val="00A52E30"/>
    <w:rsid w:val="00A5461C"/>
    <w:rsid w:val="00A54D29"/>
    <w:rsid w:val="00A54E85"/>
    <w:rsid w:val="00A5516B"/>
    <w:rsid w:val="00A551A3"/>
    <w:rsid w:val="00A555D7"/>
    <w:rsid w:val="00A55B93"/>
    <w:rsid w:val="00A55EE6"/>
    <w:rsid w:val="00A5614C"/>
    <w:rsid w:val="00A56390"/>
    <w:rsid w:val="00A5740D"/>
    <w:rsid w:val="00A57AC1"/>
    <w:rsid w:val="00A57D3D"/>
    <w:rsid w:val="00A57E8B"/>
    <w:rsid w:val="00A57FD9"/>
    <w:rsid w:val="00A60902"/>
    <w:rsid w:val="00A60A28"/>
    <w:rsid w:val="00A61268"/>
    <w:rsid w:val="00A61355"/>
    <w:rsid w:val="00A615A7"/>
    <w:rsid w:val="00A620E0"/>
    <w:rsid w:val="00A6256F"/>
    <w:rsid w:val="00A6279B"/>
    <w:rsid w:val="00A62AB5"/>
    <w:rsid w:val="00A63174"/>
    <w:rsid w:val="00A63339"/>
    <w:rsid w:val="00A63946"/>
    <w:rsid w:val="00A639C1"/>
    <w:rsid w:val="00A63F12"/>
    <w:rsid w:val="00A64106"/>
    <w:rsid w:val="00A643C2"/>
    <w:rsid w:val="00A64401"/>
    <w:rsid w:val="00A645FF"/>
    <w:rsid w:val="00A6489D"/>
    <w:rsid w:val="00A65864"/>
    <w:rsid w:val="00A65E8C"/>
    <w:rsid w:val="00A66952"/>
    <w:rsid w:val="00A66CA3"/>
    <w:rsid w:val="00A66DD8"/>
    <w:rsid w:val="00A673A3"/>
    <w:rsid w:val="00A67866"/>
    <w:rsid w:val="00A67F82"/>
    <w:rsid w:val="00A7064F"/>
    <w:rsid w:val="00A7083D"/>
    <w:rsid w:val="00A70EEF"/>
    <w:rsid w:val="00A71025"/>
    <w:rsid w:val="00A710F1"/>
    <w:rsid w:val="00A7111E"/>
    <w:rsid w:val="00A711F4"/>
    <w:rsid w:val="00A718FC"/>
    <w:rsid w:val="00A719EB"/>
    <w:rsid w:val="00A725CC"/>
    <w:rsid w:val="00A726B2"/>
    <w:rsid w:val="00A72988"/>
    <w:rsid w:val="00A72AAF"/>
    <w:rsid w:val="00A72C4F"/>
    <w:rsid w:val="00A72D14"/>
    <w:rsid w:val="00A732F5"/>
    <w:rsid w:val="00A745B0"/>
    <w:rsid w:val="00A745FD"/>
    <w:rsid w:val="00A749AB"/>
    <w:rsid w:val="00A74BDB"/>
    <w:rsid w:val="00A74FA4"/>
    <w:rsid w:val="00A756C9"/>
    <w:rsid w:val="00A75C7A"/>
    <w:rsid w:val="00A75D41"/>
    <w:rsid w:val="00A76466"/>
    <w:rsid w:val="00A76619"/>
    <w:rsid w:val="00A76DC3"/>
    <w:rsid w:val="00A7724D"/>
    <w:rsid w:val="00A77888"/>
    <w:rsid w:val="00A80408"/>
    <w:rsid w:val="00A804AD"/>
    <w:rsid w:val="00A80A4E"/>
    <w:rsid w:val="00A81EE2"/>
    <w:rsid w:val="00A83E99"/>
    <w:rsid w:val="00A83F28"/>
    <w:rsid w:val="00A83F62"/>
    <w:rsid w:val="00A84114"/>
    <w:rsid w:val="00A84259"/>
    <w:rsid w:val="00A84414"/>
    <w:rsid w:val="00A85695"/>
    <w:rsid w:val="00A85C36"/>
    <w:rsid w:val="00A85CB7"/>
    <w:rsid w:val="00A86788"/>
    <w:rsid w:val="00A86A46"/>
    <w:rsid w:val="00A86E94"/>
    <w:rsid w:val="00A87331"/>
    <w:rsid w:val="00A87A0D"/>
    <w:rsid w:val="00A900DC"/>
    <w:rsid w:val="00A907C1"/>
    <w:rsid w:val="00A90B8F"/>
    <w:rsid w:val="00A90B98"/>
    <w:rsid w:val="00A91046"/>
    <w:rsid w:val="00A9145F"/>
    <w:rsid w:val="00A91527"/>
    <w:rsid w:val="00A915DF"/>
    <w:rsid w:val="00A917F6"/>
    <w:rsid w:val="00A91D0B"/>
    <w:rsid w:val="00A91D16"/>
    <w:rsid w:val="00A9201B"/>
    <w:rsid w:val="00A921D9"/>
    <w:rsid w:val="00A921DA"/>
    <w:rsid w:val="00A93793"/>
    <w:rsid w:val="00A93D5A"/>
    <w:rsid w:val="00A942AC"/>
    <w:rsid w:val="00A942BF"/>
    <w:rsid w:val="00A94728"/>
    <w:rsid w:val="00A95022"/>
    <w:rsid w:val="00A9508F"/>
    <w:rsid w:val="00A950C6"/>
    <w:rsid w:val="00A95235"/>
    <w:rsid w:val="00A955BA"/>
    <w:rsid w:val="00A95AC5"/>
    <w:rsid w:val="00A95E74"/>
    <w:rsid w:val="00A96110"/>
    <w:rsid w:val="00A96335"/>
    <w:rsid w:val="00A964C2"/>
    <w:rsid w:val="00A97248"/>
    <w:rsid w:val="00AA0D8D"/>
    <w:rsid w:val="00AA13E1"/>
    <w:rsid w:val="00AA1C2E"/>
    <w:rsid w:val="00AA1D3A"/>
    <w:rsid w:val="00AA1DFC"/>
    <w:rsid w:val="00AA1E7C"/>
    <w:rsid w:val="00AA2053"/>
    <w:rsid w:val="00AA2057"/>
    <w:rsid w:val="00AA217F"/>
    <w:rsid w:val="00AA2244"/>
    <w:rsid w:val="00AA24CD"/>
    <w:rsid w:val="00AA2A40"/>
    <w:rsid w:val="00AA37E0"/>
    <w:rsid w:val="00AA38EC"/>
    <w:rsid w:val="00AA39C3"/>
    <w:rsid w:val="00AA4561"/>
    <w:rsid w:val="00AA4E29"/>
    <w:rsid w:val="00AA4E4D"/>
    <w:rsid w:val="00AA4FA6"/>
    <w:rsid w:val="00AA65BD"/>
    <w:rsid w:val="00AA6665"/>
    <w:rsid w:val="00AA66FE"/>
    <w:rsid w:val="00AA68D3"/>
    <w:rsid w:val="00AA7F73"/>
    <w:rsid w:val="00AB02AD"/>
    <w:rsid w:val="00AB0B67"/>
    <w:rsid w:val="00AB0BA4"/>
    <w:rsid w:val="00AB184A"/>
    <w:rsid w:val="00AB1BB3"/>
    <w:rsid w:val="00AB1FA3"/>
    <w:rsid w:val="00AB22E9"/>
    <w:rsid w:val="00AB23AB"/>
    <w:rsid w:val="00AB25B4"/>
    <w:rsid w:val="00AB2947"/>
    <w:rsid w:val="00AB2953"/>
    <w:rsid w:val="00AB2CC2"/>
    <w:rsid w:val="00AB2F5E"/>
    <w:rsid w:val="00AB2FCE"/>
    <w:rsid w:val="00AB3000"/>
    <w:rsid w:val="00AB3360"/>
    <w:rsid w:val="00AB3AF0"/>
    <w:rsid w:val="00AB3C25"/>
    <w:rsid w:val="00AB4636"/>
    <w:rsid w:val="00AB4925"/>
    <w:rsid w:val="00AB4C71"/>
    <w:rsid w:val="00AB51CC"/>
    <w:rsid w:val="00AB5571"/>
    <w:rsid w:val="00AB57AB"/>
    <w:rsid w:val="00AB6131"/>
    <w:rsid w:val="00AB6443"/>
    <w:rsid w:val="00AB6574"/>
    <w:rsid w:val="00AB68F2"/>
    <w:rsid w:val="00AB6A3D"/>
    <w:rsid w:val="00AB6FFA"/>
    <w:rsid w:val="00AB73C5"/>
    <w:rsid w:val="00AB748A"/>
    <w:rsid w:val="00AB7753"/>
    <w:rsid w:val="00AB794A"/>
    <w:rsid w:val="00AB7AC1"/>
    <w:rsid w:val="00AB7B0C"/>
    <w:rsid w:val="00AB7DE2"/>
    <w:rsid w:val="00AC008B"/>
    <w:rsid w:val="00AC01EF"/>
    <w:rsid w:val="00AC04CA"/>
    <w:rsid w:val="00AC0C15"/>
    <w:rsid w:val="00AC0DD6"/>
    <w:rsid w:val="00AC172C"/>
    <w:rsid w:val="00AC217E"/>
    <w:rsid w:val="00AC22C5"/>
    <w:rsid w:val="00AC26A1"/>
    <w:rsid w:val="00AC277A"/>
    <w:rsid w:val="00AC2931"/>
    <w:rsid w:val="00AC2DA9"/>
    <w:rsid w:val="00AC3A57"/>
    <w:rsid w:val="00AC4537"/>
    <w:rsid w:val="00AC4629"/>
    <w:rsid w:val="00AC4A61"/>
    <w:rsid w:val="00AC4F2B"/>
    <w:rsid w:val="00AC513D"/>
    <w:rsid w:val="00AC51CF"/>
    <w:rsid w:val="00AC6263"/>
    <w:rsid w:val="00AC6CBA"/>
    <w:rsid w:val="00AC7F1F"/>
    <w:rsid w:val="00AD06FB"/>
    <w:rsid w:val="00AD098E"/>
    <w:rsid w:val="00AD1229"/>
    <w:rsid w:val="00AD1808"/>
    <w:rsid w:val="00AD21F3"/>
    <w:rsid w:val="00AD2814"/>
    <w:rsid w:val="00AD3016"/>
    <w:rsid w:val="00AD30D7"/>
    <w:rsid w:val="00AD33A9"/>
    <w:rsid w:val="00AD3412"/>
    <w:rsid w:val="00AD3794"/>
    <w:rsid w:val="00AD3AA6"/>
    <w:rsid w:val="00AD3B31"/>
    <w:rsid w:val="00AD4508"/>
    <w:rsid w:val="00AD4684"/>
    <w:rsid w:val="00AD5780"/>
    <w:rsid w:val="00AD676D"/>
    <w:rsid w:val="00AD6B66"/>
    <w:rsid w:val="00AD6E9E"/>
    <w:rsid w:val="00AD707A"/>
    <w:rsid w:val="00AD7424"/>
    <w:rsid w:val="00AD7737"/>
    <w:rsid w:val="00AD7974"/>
    <w:rsid w:val="00AD7A95"/>
    <w:rsid w:val="00AE029B"/>
    <w:rsid w:val="00AE0388"/>
    <w:rsid w:val="00AE03F6"/>
    <w:rsid w:val="00AE0A51"/>
    <w:rsid w:val="00AE14E8"/>
    <w:rsid w:val="00AE2022"/>
    <w:rsid w:val="00AE27E7"/>
    <w:rsid w:val="00AE3166"/>
    <w:rsid w:val="00AE3279"/>
    <w:rsid w:val="00AE33F7"/>
    <w:rsid w:val="00AE41B7"/>
    <w:rsid w:val="00AE4359"/>
    <w:rsid w:val="00AE44CE"/>
    <w:rsid w:val="00AE4D72"/>
    <w:rsid w:val="00AE4EFD"/>
    <w:rsid w:val="00AE4F6F"/>
    <w:rsid w:val="00AE4FC8"/>
    <w:rsid w:val="00AE5A3B"/>
    <w:rsid w:val="00AE5EEE"/>
    <w:rsid w:val="00AE669A"/>
    <w:rsid w:val="00AE6C59"/>
    <w:rsid w:val="00AE73A3"/>
    <w:rsid w:val="00AE77F6"/>
    <w:rsid w:val="00AE785E"/>
    <w:rsid w:val="00AE7CD1"/>
    <w:rsid w:val="00AE7EC8"/>
    <w:rsid w:val="00AE7F76"/>
    <w:rsid w:val="00AF016D"/>
    <w:rsid w:val="00AF0316"/>
    <w:rsid w:val="00AF0338"/>
    <w:rsid w:val="00AF04D4"/>
    <w:rsid w:val="00AF086F"/>
    <w:rsid w:val="00AF0E8B"/>
    <w:rsid w:val="00AF14B5"/>
    <w:rsid w:val="00AF16D2"/>
    <w:rsid w:val="00AF1C1E"/>
    <w:rsid w:val="00AF1FA4"/>
    <w:rsid w:val="00AF27BC"/>
    <w:rsid w:val="00AF2FAC"/>
    <w:rsid w:val="00AF31B6"/>
    <w:rsid w:val="00AF3AF8"/>
    <w:rsid w:val="00AF3C1D"/>
    <w:rsid w:val="00AF432E"/>
    <w:rsid w:val="00AF4E3F"/>
    <w:rsid w:val="00AF5546"/>
    <w:rsid w:val="00AF5C40"/>
    <w:rsid w:val="00AF5FE1"/>
    <w:rsid w:val="00AF600B"/>
    <w:rsid w:val="00AF64EE"/>
    <w:rsid w:val="00AF7223"/>
    <w:rsid w:val="00AF7603"/>
    <w:rsid w:val="00AF7952"/>
    <w:rsid w:val="00AF7CDF"/>
    <w:rsid w:val="00B0023D"/>
    <w:rsid w:val="00B006D7"/>
    <w:rsid w:val="00B0120F"/>
    <w:rsid w:val="00B016A1"/>
    <w:rsid w:val="00B0268F"/>
    <w:rsid w:val="00B029CA"/>
    <w:rsid w:val="00B02B6D"/>
    <w:rsid w:val="00B02D9F"/>
    <w:rsid w:val="00B02DA6"/>
    <w:rsid w:val="00B03F5F"/>
    <w:rsid w:val="00B040DA"/>
    <w:rsid w:val="00B047DC"/>
    <w:rsid w:val="00B056BC"/>
    <w:rsid w:val="00B05C33"/>
    <w:rsid w:val="00B06267"/>
    <w:rsid w:val="00B06352"/>
    <w:rsid w:val="00B06AE6"/>
    <w:rsid w:val="00B070C9"/>
    <w:rsid w:val="00B07745"/>
    <w:rsid w:val="00B07C93"/>
    <w:rsid w:val="00B10B0B"/>
    <w:rsid w:val="00B11305"/>
    <w:rsid w:val="00B12285"/>
    <w:rsid w:val="00B12C10"/>
    <w:rsid w:val="00B12D43"/>
    <w:rsid w:val="00B131AE"/>
    <w:rsid w:val="00B136FF"/>
    <w:rsid w:val="00B13711"/>
    <w:rsid w:val="00B1443E"/>
    <w:rsid w:val="00B147D1"/>
    <w:rsid w:val="00B1480B"/>
    <w:rsid w:val="00B14B49"/>
    <w:rsid w:val="00B14B4E"/>
    <w:rsid w:val="00B14CE2"/>
    <w:rsid w:val="00B14E93"/>
    <w:rsid w:val="00B15108"/>
    <w:rsid w:val="00B15408"/>
    <w:rsid w:val="00B15BD2"/>
    <w:rsid w:val="00B16743"/>
    <w:rsid w:val="00B1697B"/>
    <w:rsid w:val="00B16B2C"/>
    <w:rsid w:val="00B173F7"/>
    <w:rsid w:val="00B17A7D"/>
    <w:rsid w:val="00B17DA2"/>
    <w:rsid w:val="00B2016C"/>
    <w:rsid w:val="00B2037E"/>
    <w:rsid w:val="00B2043A"/>
    <w:rsid w:val="00B2091A"/>
    <w:rsid w:val="00B20E48"/>
    <w:rsid w:val="00B2109A"/>
    <w:rsid w:val="00B21C6F"/>
    <w:rsid w:val="00B221A5"/>
    <w:rsid w:val="00B223D1"/>
    <w:rsid w:val="00B226A1"/>
    <w:rsid w:val="00B22DAF"/>
    <w:rsid w:val="00B23454"/>
    <w:rsid w:val="00B23D36"/>
    <w:rsid w:val="00B2462A"/>
    <w:rsid w:val="00B24677"/>
    <w:rsid w:val="00B2473B"/>
    <w:rsid w:val="00B25418"/>
    <w:rsid w:val="00B25D4D"/>
    <w:rsid w:val="00B27291"/>
    <w:rsid w:val="00B272FD"/>
    <w:rsid w:val="00B27456"/>
    <w:rsid w:val="00B27A7C"/>
    <w:rsid w:val="00B30789"/>
    <w:rsid w:val="00B30897"/>
    <w:rsid w:val="00B308E5"/>
    <w:rsid w:val="00B30DBE"/>
    <w:rsid w:val="00B30E5D"/>
    <w:rsid w:val="00B313BE"/>
    <w:rsid w:val="00B319B2"/>
    <w:rsid w:val="00B31D08"/>
    <w:rsid w:val="00B32024"/>
    <w:rsid w:val="00B32132"/>
    <w:rsid w:val="00B32692"/>
    <w:rsid w:val="00B326A0"/>
    <w:rsid w:val="00B33005"/>
    <w:rsid w:val="00B3319F"/>
    <w:rsid w:val="00B3357A"/>
    <w:rsid w:val="00B34108"/>
    <w:rsid w:val="00B34198"/>
    <w:rsid w:val="00B3421F"/>
    <w:rsid w:val="00B342A8"/>
    <w:rsid w:val="00B34900"/>
    <w:rsid w:val="00B351B9"/>
    <w:rsid w:val="00B352B3"/>
    <w:rsid w:val="00B355B7"/>
    <w:rsid w:val="00B35AF6"/>
    <w:rsid w:val="00B3622F"/>
    <w:rsid w:val="00B3645D"/>
    <w:rsid w:val="00B36582"/>
    <w:rsid w:val="00B36824"/>
    <w:rsid w:val="00B36C92"/>
    <w:rsid w:val="00B36F4B"/>
    <w:rsid w:val="00B373A8"/>
    <w:rsid w:val="00B37651"/>
    <w:rsid w:val="00B3796A"/>
    <w:rsid w:val="00B37F76"/>
    <w:rsid w:val="00B40382"/>
    <w:rsid w:val="00B404D6"/>
    <w:rsid w:val="00B40628"/>
    <w:rsid w:val="00B407C6"/>
    <w:rsid w:val="00B40802"/>
    <w:rsid w:val="00B408E8"/>
    <w:rsid w:val="00B40FA0"/>
    <w:rsid w:val="00B410D5"/>
    <w:rsid w:val="00B41752"/>
    <w:rsid w:val="00B41FFB"/>
    <w:rsid w:val="00B423B7"/>
    <w:rsid w:val="00B426AA"/>
    <w:rsid w:val="00B42F91"/>
    <w:rsid w:val="00B43224"/>
    <w:rsid w:val="00B43E0B"/>
    <w:rsid w:val="00B45316"/>
    <w:rsid w:val="00B45447"/>
    <w:rsid w:val="00B458F4"/>
    <w:rsid w:val="00B46A73"/>
    <w:rsid w:val="00B472B7"/>
    <w:rsid w:val="00B47926"/>
    <w:rsid w:val="00B479AC"/>
    <w:rsid w:val="00B47D6D"/>
    <w:rsid w:val="00B47DF3"/>
    <w:rsid w:val="00B50441"/>
    <w:rsid w:val="00B50728"/>
    <w:rsid w:val="00B50CB4"/>
    <w:rsid w:val="00B517FA"/>
    <w:rsid w:val="00B52113"/>
    <w:rsid w:val="00B5217C"/>
    <w:rsid w:val="00B522A0"/>
    <w:rsid w:val="00B522DD"/>
    <w:rsid w:val="00B5233A"/>
    <w:rsid w:val="00B52570"/>
    <w:rsid w:val="00B529ED"/>
    <w:rsid w:val="00B530E3"/>
    <w:rsid w:val="00B53875"/>
    <w:rsid w:val="00B53C9E"/>
    <w:rsid w:val="00B53E14"/>
    <w:rsid w:val="00B545DE"/>
    <w:rsid w:val="00B55286"/>
    <w:rsid w:val="00B5543A"/>
    <w:rsid w:val="00B55605"/>
    <w:rsid w:val="00B55696"/>
    <w:rsid w:val="00B55BAE"/>
    <w:rsid w:val="00B55DA0"/>
    <w:rsid w:val="00B5605F"/>
    <w:rsid w:val="00B56292"/>
    <w:rsid w:val="00B563B4"/>
    <w:rsid w:val="00B56BC8"/>
    <w:rsid w:val="00B572D7"/>
    <w:rsid w:val="00B57A07"/>
    <w:rsid w:val="00B57D72"/>
    <w:rsid w:val="00B57E39"/>
    <w:rsid w:val="00B6022C"/>
    <w:rsid w:val="00B60367"/>
    <w:rsid w:val="00B611E5"/>
    <w:rsid w:val="00B6127F"/>
    <w:rsid w:val="00B612C2"/>
    <w:rsid w:val="00B61B78"/>
    <w:rsid w:val="00B61E78"/>
    <w:rsid w:val="00B62553"/>
    <w:rsid w:val="00B62637"/>
    <w:rsid w:val="00B62A0E"/>
    <w:rsid w:val="00B62D92"/>
    <w:rsid w:val="00B631B2"/>
    <w:rsid w:val="00B63341"/>
    <w:rsid w:val="00B634CD"/>
    <w:rsid w:val="00B642D5"/>
    <w:rsid w:val="00B6464B"/>
    <w:rsid w:val="00B65281"/>
    <w:rsid w:val="00B6544C"/>
    <w:rsid w:val="00B65470"/>
    <w:rsid w:val="00B66085"/>
    <w:rsid w:val="00B66AAA"/>
    <w:rsid w:val="00B66BD8"/>
    <w:rsid w:val="00B67E69"/>
    <w:rsid w:val="00B70159"/>
    <w:rsid w:val="00B701D5"/>
    <w:rsid w:val="00B7035C"/>
    <w:rsid w:val="00B70896"/>
    <w:rsid w:val="00B708AD"/>
    <w:rsid w:val="00B70F4A"/>
    <w:rsid w:val="00B7212F"/>
    <w:rsid w:val="00B722BE"/>
    <w:rsid w:val="00B72386"/>
    <w:rsid w:val="00B7265A"/>
    <w:rsid w:val="00B72EA2"/>
    <w:rsid w:val="00B73234"/>
    <w:rsid w:val="00B733F1"/>
    <w:rsid w:val="00B73692"/>
    <w:rsid w:val="00B736AA"/>
    <w:rsid w:val="00B73879"/>
    <w:rsid w:val="00B74740"/>
    <w:rsid w:val="00B75DBA"/>
    <w:rsid w:val="00B75F2A"/>
    <w:rsid w:val="00B75FB3"/>
    <w:rsid w:val="00B76067"/>
    <w:rsid w:val="00B76235"/>
    <w:rsid w:val="00B767A2"/>
    <w:rsid w:val="00B77381"/>
    <w:rsid w:val="00B776E5"/>
    <w:rsid w:val="00B7777C"/>
    <w:rsid w:val="00B7781A"/>
    <w:rsid w:val="00B77C57"/>
    <w:rsid w:val="00B77E78"/>
    <w:rsid w:val="00B77F25"/>
    <w:rsid w:val="00B80901"/>
    <w:rsid w:val="00B80E6E"/>
    <w:rsid w:val="00B81005"/>
    <w:rsid w:val="00B810F4"/>
    <w:rsid w:val="00B8112C"/>
    <w:rsid w:val="00B813C2"/>
    <w:rsid w:val="00B814B7"/>
    <w:rsid w:val="00B817DE"/>
    <w:rsid w:val="00B81AFF"/>
    <w:rsid w:val="00B81FAE"/>
    <w:rsid w:val="00B82158"/>
    <w:rsid w:val="00B824E5"/>
    <w:rsid w:val="00B825C8"/>
    <w:rsid w:val="00B8274B"/>
    <w:rsid w:val="00B82923"/>
    <w:rsid w:val="00B82B84"/>
    <w:rsid w:val="00B82B8E"/>
    <w:rsid w:val="00B83B8C"/>
    <w:rsid w:val="00B83E9B"/>
    <w:rsid w:val="00B84169"/>
    <w:rsid w:val="00B847A3"/>
    <w:rsid w:val="00B84947"/>
    <w:rsid w:val="00B85352"/>
    <w:rsid w:val="00B8539B"/>
    <w:rsid w:val="00B8574D"/>
    <w:rsid w:val="00B85EB5"/>
    <w:rsid w:val="00B85F0D"/>
    <w:rsid w:val="00B8636B"/>
    <w:rsid w:val="00B863B9"/>
    <w:rsid w:val="00B86AD9"/>
    <w:rsid w:val="00B86D18"/>
    <w:rsid w:val="00B871D2"/>
    <w:rsid w:val="00B906A2"/>
    <w:rsid w:val="00B9138C"/>
    <w:rsid w:val="00B913D6"/>
    <w:rsid w:val="00B915E0"/>
    <w:rsid w:val="00B91872"/>
    <w:rsid w:val="00B9240C"/>
    <w:rsid w:val="00B931DC"/>
    <w:rsid w:val="00B93674"/>
    <w:rsid w:val="00B936AE"/>
    <w:rsid w:val="00B938F1"/>
    <w:rsid w:val="00B93EBF"/>
    <w:rsid w:val="00B9435B"/>
    <w:rsid w:val="00B943B7"/>
    <w:rsid w:val="00B94447"/>
    <w:rsid w:val="00B9491E"/>
    <w:rsid w:val="00B950F6"/>
    <w:rsid w:val="00B9569A"/>
    <w:rsid w:val="00B956D8"/>
    <w:rsid w:val="00B96196"/>
    <w:rsid w:val="00B962A5"/>
    <w:rsid w:val="00B96623"/>
    <w:rsid w:val="00B96890"/>
    <w:rsid w:val="00B96BF9"/>
    <w:rsid w:val="00BA0E1A"/>
    <w:rsid w:val="00BA14FC"/>
    <w:rsid w:val="00BA1A04"/>
    <w:rsid w:val="00BA1A45"/>
    <w:rsid w:val="00BA2012"/>
    <w:rsid w:val="00BA2185"/>
    <w:rsid w:val="00BA22DD"/>
    <w:rsid w:val="00BA2A06"/>
    <w:rsid w:val="00BA32B5"/>
    <w:rsid w:val="00BA45E0"/>
    <w:rsid w:val="00BA50F4"/>
    <w:rsid w:val="00BA5768"/>
    <w:rsid w:val="00BA5A95"/>
    <w:rsid w:val="00BA5F0E"/>
    <w:rsid w:val="00BA6486"/>
    <w:rsid w:val="00BA6657"/>
    <w:rsid w:val="00BA66C4"/>
    <w:rsid w:val="00BA68FB"/>
    <w:rsid w:val="00BA69D8"/>
    <w:rsid w:val="00BA7240"/>
    <w:rsid w:val="00BA73A4"/>
    <w:rsid w:val="00BA78AC"/>
    <w:rsid w:val="00BA78B7"/>
    <w:rsid w:val="00BB0145"/>
    <w:rsid w:val="00BB0539"/>
    <w:rsid w:val="00BB088C"/>
    <w:rsid w:val="00BB1B63"/>
    <w:rsid w:val="00BB2AB3"/>
    <w:rsid w:val="00BB32FE"/>
    <w:rsid w:val="00BB33BD"/>
    <w:rsid w:val="00BB3B6E"/>
    <w:rsid w:val="00BB3DCF"/>
    <w:rsid w:val="00BB4BD4"/>
    <w:rsid w:val="00BB4D13"/>
    <w:rsid w:val="00BB4E41"/>
    <w:rsid w:val="00BB5118"/>
    <w:rsid w:val="00BB525E"/>
    <w:rsid w:val="00BB5349"/>
    <w:rsid w:val="00BB5384"/>
    <w:rsid w:val="00BB54A9"/>
    <w:rsid w:val="00BB6569"/>
    <w:rsid w:val="00BB66AA"/>
    <w:rsid w:val="00BB697F"/>
    <w:rsid w:val="00BB7FB8"/>
    <w:rsid w:val="00BC1FCB"/>
    <w:rsid w:val="00BC201B"/>
    <w:rsid w:val="00BC2252"/>
    <w:rsid w:val="00BC23A6"/>
    <w:rsid w:val="00BC3013"/>
    <w:rsid w:val="00BC318D"/>
    <w:rsid w:val="00BC32EE"/>
    <w:rsid w:val="00BC3460"/>
    <w:rsid w:val="00BC3CAC"/>
    <w:rsid w:val="00BC4DB2"/>
    <w:rsid w:val="00BC4EA2"/>
    <w:rsid w:val="00BC5127"/>
    <w:rsid w:val="00BC5A1F"/>
    <w:rsid w:val="00BC6086"/>
    <w:rsid w:val="00BC6E94"/>
    <w:rsid w:val="00BC7117"/>
    <w:rsid w:val="00BC777B"/>
    <w:rsid w:val="00BD00A6"/>
    <w:rsid w:val="00BD015C"/>
    <w:rsid w:val="00BD02A1"/>
    <w:rsid w:val="00BD049E"/>
    <w:rsid w:val="00BD0CDA"/>
    <w:rsid w:val="00BD10C1"/>
    <w:rsid w:val="00BD1804"/>
    <w:rsid w:val="00BD1BB0"/>
    <w:rsid w:val="00BD1FBE"/>
    <w:rsid w:val="00BD2FEB"/>
    <w:rsid w:val="00BD32DD"/>
    <w:rsid w:val="00BD373D"/>
    <w:rsid w:val="00BD38E9"/>
    <w:rsid w:val="00BD43C2"/>
    <w:rsid w:val="00BD45D0"/>
    <w:rsid w:val="00BD4920"/>
    <w:rsid w:val="00BD49DB"/>
    <w:rsid w:val="00BD4B47"/>
    <w:rsid w:val="00BD4E14"/>
    <w:rsid w:val="00BD5163"/>
    <w:rsid w:val="00BD57A1"/>
    <w:rsid w:val="00BD59CC"/>
    <w:rsid w:val="00BD6014"/>
    <w:rsid w:val="00BD634D"/>
    <w:rsid w:val="00BD6CB8"/>
    <w:rsid w:val="00BD743E"/>
    <w:rsid w:val="00BD74D4"/>
    <w:rsid w:val="00BD7503"/>
    <w:rsid w:val="00BD781D"/>
    <w:rsid w:val="00BD7D6A"/>
    <w:rsid w:val="00BE0384"/>
    <w:rsid w:val="00BE03C2"/>
    <w:rsid w:val="00BE0542"/>
    <w:rsid w:val="00BE056D"/>
    <w:rsid w:val="00BE06A8"/>
    <w:rsid w:val="00BE11F1"/>
    <w:rsid w:val="00BE185B"/>
    <w:rsid w:val="00BE2A01"/>
    <w:rsid w:val="00BE2CF7"/>
    <w:rsid w:val="00BE347F"/>
    <w:rsid w:val="00BE4463"/>
    <w:rsid w:val="00BE46CF"/>
    <w:rsid w:val="00BE54A3"/>
    <w:rsid w:val="00BE5560"/>
    <w:rsid w:val="00BE5C87"/>
    <w:rsid w:val="00BE5E43"/>
    <w:rsid w:val="00BE5E5E"/>
    <w:rsid w:val="00BE6339"/>
    <w:rsid w:val="00BE63D5"/>
    <w:rsid w:val="00BE6550"/>
    <w:rsid w:val="00BE66C5"/>
    <w:rsid w:val="00BE6791"/>
    <w:rsid w:val="00BE6AD7"/>
    <w:rsid w:val="00BE6BD2"/>
    <w:rsid w:val="00BE6C57"/>
    <w:rsid w:val="00BE6E60"/>
    <w:rsid w:val="00BE751B"/>
    <w:rsid w:val="00BE7A12"/>
    <w:rsid w:val="00BE7A17"/>
    <w:rsid w:val="00BF0B2D"/>
    <w:rsid w:val="00BF0F30"/>
    <w:rsid w:val="00BF1100"/>
    <w:rsid w:val="00BF1AEB"/>
    <w:rsid w:val="00BF1F11"/>
    <w:rsid w:val="00BF1F67"/>
    <w:rsid w:val="00BF2256"/>
    <w:rsid w:val="00BF22C4"/>
    <w:rsid w:val="00BF2508"/>
    <w:rsid w:val="00BF26A4"/>
    <w:rsid w:val="00BF29C1"/>
    <w:rsid w:val="00BF3D24"/>
    <w:rsid w:val="00BF3D83"/>
    <w:rsid w:val="00BF427D"/>
    <w:rsid w:val="00BF42D0"/>
    <w:rsid w:val="00BF4997"/>
    <w:rsid w:val="00BF4D76"/>
    <w:rsid w:val="00BF505A"/>
    <w:rsid w:val="00BF6C7B"/>
    <w:rsid w:val="00BF720D"/>
    <w:rsid w:val="00BF74A1"/>
    <w:rsid w:val="00BF7718"/>
    <w:rsid w:val="00BF7CB2"/>
    <w:rsid w:val="00BF7E08"/>
    <w:rsid w:val="00C00289"/>
    <w:rsid w:val="00C002DC"/>
    <w:rsid w:val="00C00973"/>
    <w:rsid w:val="00C0108C"/>
    <w:rsid w:val="00C01897"/>
    <w:rsid w:val="00C01AB6"/>
    <w:rsid w:val="00C024E2"/>
    <w:rsid w:val="00C025D6"/>
    <w:rsid w:val="00C02C4C"/>
    <w:rsid w:val="00C03376"/>
    <w:rsid w:val="00C035FB"/>
    <w:rsid w:val="00C03AB0"/>
    <w:rsid w:val="00C041D2"/>
    <w:rsid w:val="00C0464E"/>
    <w:rsid w:val="00C05072"/>
    <w:rsid w:val="00C053B8"/>
    <w:rsid w:val="00C05801"/>
    <w:rsid w:val="00C05A6D"/>
    <w:rsid w:val="00C06C4F"/>
    <w:rsid w:val="00C06F4F"/>
    <w:rsid w:val="00C074FD"/>
    <w:rsid w:val="00C0774C"/>
    <w:rsid w:val="00C07848"/>
    <w:rsid w:val="00C07886"/>
    <w:rsid w:val="00C07C14"/>
    <w:rsid w:val="00C07CEB"/>
    <w:rsid w:val="00C07E28"/>
    <w:rsid w:val="00C101BD"/>
    <w:rsid w:val="00C10786"/>
    <w:rsid w:val="00C10AFF"/>
    <w:rsid w:val="00C11934"/>
    <w:rsid w:val="00C119D1"/>
    <w:rsid w:val="00C12743"/>
    <w:rsid w:val="00C1294C"/>
    <w:rsid w:val="00C13274"/>
    <w:rsid w:val="00C133C5"/>
    <w:rsid w:val="00C141A0"/>
    <w:rsid w:val="00C158FA"/>
    <w:rsid w:val="00C1611D"/>
    <w:rsid w:val="00C16369"/>
    <w:rsid w:val="00C16503"/>
    <w:rsid w:val="00C16CAA"/>
    <w:rsid w:val="00C171FA"/>
    <w:rsid w:val="00C17AC0"/>
    <w:rsid w:val="00C208FD"/>
    <w:rsid w:val="00C21AA8"/>
    <w:rsid w:val="00C21DAD"/>
    <w:rsid w:val="00C22A57"/>
    <w:rsid w:val="00C23078"/>
    <w:rsid w:val="00C23600"/>
    <w:rsid w:val="00C24151"/>
    <w:rsid w:val="00C24247"/>
    <w:rsid w:val="00C249F8"/>
    <w:rsid w:val="00C25120"/>
    <w:rsid w:val="00C25704"/>
    <w:rsid w:val="00C26207"/>
    <w:rsid w:val="00C26302"/>
    <w:rsid w:val="00C2645A"/>
    <w:rsid w:val="00C265D5"/>
    <w:rsid w:val="00C2705B"/>
    <w:rsid w:val="00C27127"/>
    <w:rsid w:val="00C275E0"/>
    <w:rsid w:val="00C27953"/>
    <w:rsid w:val="00C27A23"/>
    <w:rsid w:val="00C27A31"/>
    <w:rsid w:val="00C30314"/>
    <w:rsid w:val="00C3099C"/>
    <w:rsid w:val="00C30C9A"/>
    <w:rsid w:val="00C31AD9"/>
    <w:rsid w:val="00C31F3D"/>
    <w:rsid w:val="00C3205B"/>
    <w:rsid w:val="00C323CF"/>
    <w:rsid w:val="00C32496"/>
    <w:rsid w:val="00C3298A"/>
    <w:rsid w:val="00C32AF3"/>
    <w:rsid w:val="00C32FAA"/>
    <w:rsid w:val="00C330A6"/>
    <w:rsid w:val="00C33586"/>
    <w:rsid w:val="00C338B0"/>
    <w:rsid w:val="00C33E34"/>
    <w:rsid w:val="00C33F83"/>
    <w:rsid w:val="00C34222"/>
    <w:rsid w:val="00C342D0"/>
    <w:rsid w:val="00C34492"/>
    <w:rsid w:val="00C34B79"/>
    <w:rsid w:val="00C35127"/>
    <w:rsid w:val="00C354AE"/>
    <w:rsid w:val="00C35569"/>
    <w:rsid w:val="00C35E11"/>
    <w:rsid w:val="00C3604D"/>
    <w:rsid w:val="00C36412"/>
    <w:rsid w:val="00C36706"/>
    <w:rsid w:val="00C36B4D"/>
    <w:rsid w:val="00C372FB"/>
    <w:rsid w:val="00C37991"/>
    <w:rsid w:val="00C37D31"/>
    <w:rsid w:val="00C4055A"/>
    <w:rsid w:val="00C40B9B"/>
    <w:rsid w:val="00C414F1"/>
    <w:rsid w:val="00C41889"/>
    <w:rsid w:val="00C41955"/>
    <w:rsid w:val="00C42256"/>
    <w:rsid w:val="00C43312"/>
    <w:rsid w:val="00C4337D"/>
    <w:rsid w:val="00C43D65"/>
    <w:rsid w:val="00C43E33"/>
    <w:rsid w:val="00C4440A"/>
    <w:rsid w:val="00C44456"/>
    <w:rsid w:val="00C44DA6"/>
    <w:rsid w:val="00C45279"/>
    <w:rsid w:val="00C453CB"/>
    <w:rsid w:val="00C4594C"/>
    <w:rsid w:val="00C4598B"/>
    <w:rsid w:val="00C45C9F"/>
    <w:rsid w:val="00C472B3"/>
    <w:rsid w:val="00C472EB"/>
    <w:rsid w:val="00C472F6"/>
    <w:rsid w:val="00C4757C"/>
    <w:rsid w:val="00C477BC"/>
    <w:rsid w:val="00C47BD8"/>
    <w:rsid w:val="00C47E5B"/>
    <w:rsid w:val="00C47F38"/>
    <w:rsid w:val="00C50075"/>
    <w:rsid w:val="00C50131"/>
    <w:rsid w:val="00C50144"/>
    <w:rsid w:val="00C5070C"/>
    <w:rsid w:val="00C50899"/>
    <w:rsid w:val="00C50C3D"/>
    <w:rsid w:val="00C50DFB"/>
    <w:rsid w:val="00C5128E"/>
    <w:rsid w:val="00C51437"/>
    <w:rsid w:val="00C5193D"/>
    <w:rsid w:val="00C51DB9"/>
    <w:rsid w:val="00C520C6"/>
    <w:rsid w:val="00C522CD"/>
    <w:rsid w:val="00C53212"/>
    <w:rsid w:val="00C53AAB"/>
    <w:rsid w:val="00C53B7A"/>
    <w:rsid w:val="00C54996"/>
    <w:rsid w:val="00C54AAA"/>
    <w:rsid w:val="00C54D80"/>
    <w:rsid w:val="00C54F7C"/>
    <w:rsid w:val="00C55A74"/>
    <w:rsid w:val="00C55C8F"/>
    <w:rsid w:val="00C5676E"/>
    <w:rsid w:val="00C56F85"/>
    <w:rsid w:val="00C571E1"/>
    <w:rsid w:val="00C57229"/>
    <w:rsid w:val="00C5741C"/>
    <w:rsid w:val="00C600B9"/>
    <w:rsid w:val="00C60622"/>
    <w:rsid w:val="00C60A3B"/>
    <w:rsid w:val="00C61093"/>
    <w:rsid w:val="00C61824"/>
    <w:rsid w:val="00C61848"/>
    <w:rsid w:val="00C62050"/>
    <w:rsid w:val="00C62DBD"/>
    <w:rsid w:val="00C63230"/>
    <w:rsid w:val="00C63338"/>
    <w:rsid w:val="00C6346C"/>
    <w:rsid w:val="00C636FE"/>
    <w:rsid w:val="00C63B37"/>
    <w:rsid w:val="00C6425B"/>
    <w:rsid w:val="00C64667"/>
    <w:rsid w:val="00C647D8"/>
    <w:rsid w:val="00C64898"/>
    <w:rsid w:val="00C64BCD"/>
    <w:rsid w:val="00C64CE0"/>
    <w:rsid w:val="00C64EC5"/>
    <w:rsid w:val="00C64F9E"/>
    <w:rsid w:val="00C65D6B"/>
    <w:rsid w:val="00C65E54"/>
    <w:rsid w:val="00C66897"/>
    <w:rsid w:val="00C66B02"/>
    <w:rsid w:val="00C66EC5"/>
    <w:rsid w:val="00C6726B"/>
    <w:rsid w:val="00C67330"/>
    <w:rsid w:val="00C67CDA"/>
    <w:rsid w:val="00C703DB"/>
    <w:rsid w:val="00C70481"/>
    <w:rsid w:val="00C710E3"/>
    <w:rsid w:val="00C71195"/>
    <w:rsid w:val="00C71354"/>
    <w:rsid w:val="00C716CA"/>
    <w:rsid w:val="00C71FD2"/>
    <w:rsid w:val="00C723DF"/>
    <w:rsid w:val="00C72851"/>
    <w:rsid w:val="00C72A7B"/>
    <w:rsid w:val="00C72C51"/>
    <w:rsid w:val="00C733B3"/>
    <w:rsid w:val="00C73E9F"/>
    <w:rsid w:val="00C7420B"/>
    <w:rsid w:val="00C74E72"/>
    <w:rsid w:val="00C75474"/>
    <w:rsid w:val="00C7578B"/>
    <w:rsid w:val="00C7588E"/>
    <w:rsid w:val="00C75C7B"/>
    <w:rsid w:val="00C75E46"/>
    <w:rsid w:val="00C76900"/>
    <w:rsid w:val="00C770B6"/>
    <w:rsid w:val="00C77C59"/>
    <w:rsid w:val="00C824E4"/>
    <w:rsid w:val="00C82B0F"/>
    <w:rsid w:val="00C82CE2"/>
    <w:rsid w:val="00C82F97"/>
    <w:rsid w:val="00C83A25"/>
    <w:rsid w:val="00C83ABC"/>
    <w:rsid w:val="00C846F5"/>
    <w:rsid w:val="00C84D66"/>
    <w:rsid w:val="00C85E3B"/>
    <w:rsid w:val="00C865CB"/>
    <w:rsid w:val="00C871A9"/>
    <w:rsid w:val="00C8759B"/>
    <w:rsid w:val="00C88B56"/>
    <w:rsid w:val="00C90489"/>
    <w:rsid w:val="00C9090F"/>
    <w:rsid w:val="00C910F6"/>
    <w:rsid w:val="00C91184"/>
    <w:rsid w:val="00C91277"/>
    <w:rsid w:val="00C912F1"/>
    <w:rsid w:val="00C91665"/>
    <w:rsid w:val="00C91809"/>
    <w:rsid w:val="00C91B4B"/>
    <w:rsid w:val="00C91DEF"/>
    <w:rsid w:val="00C92A5B"/>
    <w:rsid w:val="00C92EB8"/>
    <w:rsid w:val="00C9359A"/>
    <w:rsid w:val="00C93783"/>
    <w:rsid w:val="00C93873"/>
    <w:rsid w:val="00C93CD2"/>
    <w:rsid w:val="00C94403"/>
    <w:rsid w:val="00C94491"/>
    <w:rsid w:val="00C946FE"/>
    <w:rsid w:val="00C94CF6"/>
    <w:rsid w:val="00C95055"/>
    <w:rsid w:val="00C9527D"/>
    <w:rsid w:val="00C9579B"/>
    <w:rsid w:val="00C957A0"/>
    <w:rsid w:val="00C95D07"/>
    <w:rsid w:val="00C95FB4"/>
    <w:rsid w:val="00C961E6"/>
    <w:rsid w:val="00C96F7D"/>
    <w:rsid w:val="00C96F9D"/>
    <w:rsid w:val="00C97122"/>
    <w:rsid w:val="00C9716D"/>
    <w:rsid w:val="00C97408"/>
    <w:rsid w:val="00C97CAD"/>
    <w:rsid w:val="00CA036E"/>
    <w:rsid w:val="00CA042A"/>
    <w:rsid w:val="00CA08B7"/>
    <w:rsid w:val="00CA08E6"/>
    <w:rsid w:val="00CA0CBD"/>
    <w:rsid w:val="00CA0E30"/>
    <w:rsid w:val="00CA11A6"/>
    <w:rsid w:val="00CA137B"/>
    <w:rsid w:val="00CA18DD"/>
    <w:rsid w:val="00CA19B0"/>
    <w:rsid w:val="00CA1CB3"/>
    <w:rsid w:val="00CA1FF7"/>
    <w:rsid w:val="00CA277C"/>
    <w:rsid w:val="00CA322E"/>
    <w:rsid w:val="00CA3276"/>
    <w:rsid w:val="00CA3568"/>
    <w:rsid w:val="00CA4E09"/>
    <w:rsid w:val="00CA714A"/>
    <w:rsid w:val="00CA762A"/>
    <w:rsid w:val="00CA799F"/>
    <w:rsid w:val="00CA7D7F"/>
    <w:rsid w:val="00CB05BC"/>
    <w:rsid w:val="00CB0D33"/>
    <w:rsid w:val="00CB0E2D"/>
    <w:rsid w:val="00CB11D4"/>
    <w:rsid w:val="00CB1793"/>
    <w:rsid w:val="00CB1A9C"/>
    <w:rsid w:val="00CB1EF7"/>
    <w:rsid w:val="00CB1F96"/>
    <w:rsid w:val="00CB2082"/>
    <w:rsid w:val="00CB2631"/>
    <w:rsid w:val="00CB2A65"/>
    <w:rsid w:val="00CB2CD3"/>
    <w:rsid w:val="00CB385A"/>
    <w:rsid w:val="00CB3C87"/>
    <w:rsid w:val="00CB4894"/>
    <w:rsid w:val="00CB4A76"/>
    <w:rsid w:val="00CB4C4B"/>
    <w:rsid w:val="00CB4EEE"/>
    <w:rsid w:val="00CB5414"/>
    <w:rsid w:val="00CB544D"/>
    <w:rsid w:val="00CB66D5"/>
    <w:rsid w:val="00CB6753"/>
    <w:rsid w:val="00CB67A6"/>
    <w:rsid w:val="00CB6BC8"/>
    <w:rsid w:val="00CB6C42"/>
    <w:rsid w:val="00CB6F4A"/>
    <w:rsid w:val="00CB7B7D"/>
    <w:rsid w:val="00CC10C8"/>
    <w:rsid w:val="00CC1748"/>
    <w:rsid w:val="00CC2FBC"/>
    <w:rsid w:val="00CC31DF"/>
    <w:rsid w:val="00CC36F3"/>
    <w:rsid w:val="00CC3F2B"/>
    <w:rsid w:val="00CC420A"/>
    <w:rsid w:val="00CC42EE"/>
    <w:rsid w:val="00CC484E"/>
    <w:rsid w:val="00CC4D24"/>
    <w:rsid w:val="00CC554F"/>
    <w:rsid w:val="00CC55F9"/>
    <w:rsid w:val="00CC6230"/>
    <w:rsid w:val="00CC69E1"/>
    <w:rsid w:val="00CC6F1F"/>
    <w:rsid w:val="00CC6F5C"/>
    <w:rsid w:val="00CC7097"/>
    <w:rsid w:val="00CC753C"/>
    <w:rsid w:val="00CC7B9C"/>
    <w:rsid w:val="00CD1128"/>
    <w:rsid w:val="00CD1382"/>
    <w:rsid w:val="00CD1385"/>
    <w:rsid w:val="00CD1BA1"/>
    <w:rsid w:val="00CD1C01"/>
    <w:rsid w:val="00CD28A9"/>
    <w:rsid w:val="00CD2CDB"/>
    <w:rsid w:val="00CD2DF5"/>
    <w:rsid w:val="00CD3083"/>
    <w:rsid w:val="00CD412A"/>
    <w:rsid w:val="00CD4158"/>
    <w:rsid w:val="00CD48C3"/>
    <w:rsid w:val="00CD554A"/>
    <w:rsid w:val="00CD57FF"/>
    <w:rsid w:val="00CD58C0"/>
    <w:rsid w:val="00CD5B02"/>
    <w:rsid w:val="00CD5C60"/>
    <w:rsid w:val="00CD5E83"/>
    <w:rsid w:val="00CD6879"/>
    <w:rsid w:val="00CD6A53"/>
    <w:rsid w:val="00CD6E2E"/>
    <w:rsid w:val="00CD7441"/>
    <w:rsid w:val="00CD7611"/>
    <w:rsid w:val="00CD7BBC"/>
    <w:rsid w:val="00CD7D4B"/>
    <w:rsid w:val="00CE07CA"/>
    <w:rsid w:val="00CE0894"/>
    <w:rsid w:val="00CE1209"/>
    <w:rsid w:val="00CE1747"/>
    <w:rsid w:val="00CE17D3"/>
    <w:rsid w:val="00CE20EE"/>
    <w:rsid w:val="00CE2EBF"/>
    <w:rsid w:val="00CE2F21"/>
    <w:rsid w:val="00CE31F7"/>
    <w:rsid w:val="00CE32D1"/>
    <w:rsid w:val="00CE339E"/>
    <w:rsid w:val="00CE3896"/>
    <w:rsid w:val="00CE426B"/>
    <w:rsid w:val="00CE4607"/>
    <w:rsid w:val="00CE4980"/>
    <w:rsid w:val="00CE4CFB"/>
    <w:rsid w:val="00CE4D0E"/>
    <w:rsid w:val="00CE56B0"/>
    <w:rsid w:val="00CE5A91"/>
    <w:rsid w:val="00CE5E09"/>
    <w:rsid w:val="00CE5E98"/>
    <w:rsid w:val="00CE6056"/>
    <w:rsid w:val="00CE6179"/>
    <w:rsid w:val="00CE63CB"/>
    <w:rsid w:val="00CE63E0"/>
    <w:rsid w:val="00CE69E0"/>
    <w:rsid w:val="00CE6C0A"/>
    <w:rsid w:val="00CE6C7F"/>
    <w:rsid w:val="00CE701E"/>
    <w:rsid w:val="00CE7404"/>
    <w:rsid w:val="00CE7421"/>
    <w:rsid w:val="00CE7FE1"/>
    <w:rsid w:val="00CF0A4E"/>
    <w:rsid w:val="00CF0F23"/>
    <w:rsid w:val="00CF16E7"/>
    <w:rsid w:val="00CF1A62"/>
    <w:rsid w:val="00CF1C4D"/>
    <w:rsid w:val="00CF1D0D"/>
    <w:rsid w:val="00CF1EEC"/>
    <w:rsid w:val="00CF209A"/>
    <w:rsid w:val="00CF2169"/>
    <w:rsid w:val="00CF2585"/>
    <w:rsid w:val="00CF2809"/>
    <w:rsid w:val="00CF33C3"/>
    <w:rsid w:val="00CF35A2"/>
    <w:rsid w:val="00CF36B2"/>
    <w:rsid w:val="00CF3C38"/>
    <w:rsid w:val="00CF3C58"/>
    <w:rsid w:val="00CF4EEB"/>
    <w:rsid w:val="00CF5B5A"/>
    <w:rsid w:val="00CF5E07"/>
    <w:rsid w:val="00CF623B"/>
    <w:rsid w:val="00CF62A7"/>
    <w:rsid w:val="00CF638B"/>
    <w:rsid w:val="00CF6849"/>
    <w:rsid w:val="00CF6E2E"/>
    <w:rsid w:val="00CF79E0"/>
    <w:rsid w:val="00CF7C0C"/>
    <w:rsid w:val="00D0020D"/>
    <w:rsid w:val="00D00941"/>
    <w:rsid w:val="00D00C47"/>
    <w:rsid w:val="00D00C91"/>
    <w:rsid w:val="00D01489"/>
    <w:rsid w:val="00D0171F"/>
    <w:rsid w:val="00D0195A"/>
    <w:rsid w:val="00D02101"/>
    <w:rsid w:val="00D02586"/>
    <w:rsid w:val="00D02811"/>
    <w:rsid w:val="00D02CEC"/>
    <w:rsid w:val="00D02E04"/>
    <w:rsid w:val="00D02E62"/>
    <w:rsid w:val="00D0370D"/>
    <w:rsid w:val="00D03C02"/>
    <w:rsid w:val="00D05587"/>
    <w:rsid w:val="00D05F0A"/>
    <w:rsid w:val="00D067D2"/>
    <w:rsid w:val="00D0721B"/>
    <w:rsid w:val="00D074C2"/>
    <w:rsid w:val="00D07B9E"/>
    <w:rsid w:val="00D07E1D"/>
    <w:rsid w:val="00D100E1"/>
    <w:rsid w:val="00D107A2"/>
    <w:rsid w:val="00D10DD9"/>
    <w:rsid w:val="00D10E23"/>
    <w:rsid w:val="00D110EC"/>
    <w:rsid w:val="00D11BE4"/>
    <w:rsid w:val="00D124FC"/>
    <w:rsid w:val="00D1267D"/>
    <w:rsid w:val="00D12AC2"/>
    <w:rsid w:val="00D12E7E"/>
    <w:rsid w:val="00D13153"/>
    <w:rsid w:val="00D1352A"/>
    <w:rsid w:val="00D137F4"/>
    <w:rsid w:val="00D1397F"/>
    <w:rsid w:val="00D13A9A"/>
    <w:rsid w:val="00D13DB6"/>
    <w:rsid w:val="00D1471B"/>
    <w:rsid w:val="00D147CE"/>
    <w:rsid w:val="00D147D1"/>
    <w:rsid w:val="00D148F4"/>
    <w:rsid w:val="00D14A9C"/>
    <w:rsid w:val="00D15263"/>
    <w:rsid w:val="00D154FF"/>
    <w:rsid w:val="00D15773"/>
    <w:rsid w:val="00D15894"/>
    <w:rsid w:val="00D159B4"/>
    <w:rsid w:val="00D15B44"/>
    <w:rsid w:val="00D15B46"/>
    <w:rsid w:val="00D15B91"/>
    <w:rsid w:val="00D160C1"/>
    <w:rsid w:val="00D166D6"/>
    <w:rsid w:val="00D171FD"/>
    <w:rsid w:val="00D17D69"/>
    <w:rsid w:val="00D2011A"/>
    <w:rsid w:val="00D202DA"/>
    <w:rsid w:val="00D20E6F"/>
    <w:rsid w:val="00D21472"/>
    <w:rsid w:val="00D21A1E"/>
    <w:rsid w:val="00D21D15"/>
    <w:rsid w:val="00D22283"/>
    <w:rsid w:val="00D22C90"/>
    <w:rsid w:val="00D2312E"/>
    <w:rsid w:val="00D2327E"/>
    <w:rsid w:val="00D236BD"/>
    <w:rsid w:val="00D236D3"/>
    <w:rsid w:val="00D24EDC"/>
    <w:rsid w:val="00D253E3"/>
    <w:rsid w:val="00D258DF"/>
    <w:rsid w:val="00D2595E"/>
    <w:rsid w:val="00D25B41"/>
    <w:rsid w:val="00D26302"/>
    <w:rsid w:val="00D263A5"/>
    <w:rsid w:val="00D267CA"/>
    <w:rsid w:val="00D269D6"/>
    <w:rsid w:val="00D270F5"/>
    <w:rsid w:val="00D275F7"/>
    <w:rsid w:val="00D27794"/>
    <w:rsid w:val="00D3053A"/>
    <w:rsid w:val="00D309D9"/>
    <w:rsid w:val="00D30A83"/>
    <w:rsid w:val="00D30B0C"/>
    <w:rsid w:val="00D31072"/>
    <w:rsid w:val="00D312D6"/>
    <w:rsid w:val="00D313AA"/>
    <w:rsid w:val="00D32A28"/>
    <w:rsid w:val="00D32E60"/>
    <w:rsid w:val="00D34506"/>
    <w:rsid w:val="00D34F6B"/>
    <w:rsid w:val="00D35B38"/>
    <w:rsid w:val="00D35E63"/>
    <w:rsid w:val="00D36163"/>
    <w:rsid w:val="00D36495"/>
    <w:rsid w:val="00D36E22"/>
    <w:rsid w:val="00D36E6E"/>
    <w:rsid w:val="00D37CDB"/>
    <w:rsid w:val="00D407A6"/>
    <w:rsid w:val="00D40845"/>
    <w:rsid w:val="00D40F43"/>
    <w:rsid w:val="00D410FB"/>
    <w:rsid w:val="00D41144"/>
    <w:rsid w:val="00D415A6"/>
    <w:rsid w:val="00D419FD"/>
    <w:rsid w:val="00D428BD"/>
    <w:rsid w:val="00D42BF1"/>
    <w:rsid w:val="00D42E52"/>
    <w:rsid w:val="00D43A75"/>
    <w:rsid w:val="00D43AA1"/>
    <w:rsid w:val="00D43ACA"/>
    <w:rsid w:val="00D4417E"/>
    <w:rsid w:val="00D4426C"/>
    <w:rsid w:val="00D44437"/>
    <w:rsid w:val="00D444B7"/>
    <w:rsid w:val="00D445A9"/>
    <w:rsid w:val="00D44CB8"/>
    <w:rsid w:val="00D44FAC"/>
    <w:rsid w:val="00D4561B"/>
    <w:rsid w:val="00D45B21"/>
    <w:rsid w:val="00D45E9D"/>
    <w:rsid w:val="00D46167"/>
    <w:rsid w:val="00D462C5"/>
    <w:rsid w:val="00D46554"/>
    <w:rsid w:val="00D4680F"/>
    <w:rsid w:val="00D468D7"/>
    <w:rsid w:val="00D46AC5"/>
    <w:rsid w:val="00D46CEA"/>
    <w:rsid w:val="00D47088"/>
    <w:rsid w:val="00D47437"/>
    <w:rsid w:val="00D47557"/>
    <w:rsid w:val="00D47D97"/>
    <w:rsid w:val="00D50832"/>
    <w:rsid w:val="00D508B4"/>
    <w:rsid w:val="00D50C40"/>
    <w:rsid w:val="00D515D3"/>
    <w:rsid w:val="00D52074"/>
    <w:rsid w:val="00D529DE"/>
    <w:rsid w:val="00D52AB9"/>
    <w:rsid w:val="00D52B39"/>
    <w:rsid w:val="00D52DDB"/>
    <w:rsid w:val="00D53DF8"/>
    <w:rsid w:val="00D541D7"/>
    <w:rsid w:val="00D549AF"/>
    <w:rsid w:val="00D55277"/>
    <w:rsid w:val="00D552F2"/>
    <w:rsid w:val="00D55CDC"/>
    <w:rsid w:val="00D55D8E"/>
    <w:rsid w:val="00D564C8"/>
    <w:rsid w:val="00D56508"/>
    <w:rsid w:val="00D56B2A"/>
    <w:rsid w:val="00D573B5"/>
    <w:rsid w:val="00D57616"/>
    <w:rsid w:val="00D57AB6"/>
    <w:rsid w:val="00D57E63"/>
    <w:rsid w:val="00D5ABB3"/>
    <w:rsid w:val="00D60066"/>
    <w:rsid w:val="00D6013E"/>
    <w:rsid w:val="00D6094F"/>
    <w:rsid w:val="00D60F13"/>
    <w:rsid w:val="00D622BE"/>
    <w:rsid w:val="00D62613"/>
    <w:rsid w:val="00D6271D"/>
    <w:rsid w:val="00D62B26"/>
    <w:rsid w:val="00D63CB3"/>
    <w:rsid w:val="00D63FB5"/>
    <w:rsid w:val="00D64032"/>
    <w:rsid w:val="00D64999"/>
    <w:rsid w:val="00D64DF3"/>
    <w:rsid w:val="00D6506E"/>
    <w:rsid w:val="00D6562F"/>
    <w:rsid w:val="00D65B88"/>
    <w:rsid w:val="00D65F0C"/>
    <w:rsid w:val="00D6613A"/>
    <w:rsid w:val="00D671ED"/>
    <w:rsid w:val="00D7063F"/>
    <w:rsid w:val="00D708C0"/>
    <w:rsid w:val="00D70C18"/>
    <w:rsid w:val="00D7105A"/>
    <w:rsid w:val="00D7136D"/>
    <w:rsid w:val="00D71962"/>
    <w:rsid w:val="00D71B3A"/>
    <w:rsid w:val="00D71D77"/>
    <w:rsid w:val="00D7252B"/>
    <w:rsid w:val="00D7283A"/>
    <w:rsid w:val="00D73436"/>
    <w:rsid w:val="00D735BD"/>
    <w:rsid w:val="00D73C6D"/>
    <w:rsid w:val="00D74228"/>
    <w:rsid w:val="00D7454F"/>
    <w:rsid w:val="00D746B9"/>
    <w:rsid w:val="00D74A65"/>
    <w:rsid w:val="00D74D2F"/>
    <w:rsid w:val="00D74FBA"/>
    <w:rsid w:val="00D750DC"/>
    <w:rsid w:val="00D75818"/>
    <w:rsid w:val="00D75A57"/>
    <w:rsid w:val="00D75FAC"/>
    <w:rsid w:val="00D76E3C"/>
    <w:rsid w:val="00D778F8"/>
    <w:rsid w:val="00D77AE7"/>
    <w:rsid w:val="00D77B40"/>
    <w:rsid w:val="00D803EF"/>
    <w:rsid w:val="00D8050E"/>
    <w:rsid w:val="00D80FFA"/>
    <w:rsid w:val="00D814C9"/>
    <w:rsid w:val="00D81CA4"/>
    <w:rsid w:val="00D81CED"/>
    <w:rsid w:val="00D820D1"/>
    <w:rsid w:val="00D82C08"/>
    <w:rsid w:val="00D831A4"/>
    <w:rsid w:val="00D83301"/>
    <w:rsid w:val="00D842CF"/>
    <w:rsid w:val="00D84350"/>
    <w:rsid w:val="00D843CC"/>
    <w:rsid w:val="00D84A46"/>
    <w:rsid w:val="00D853F0"/>
    <w:rsid w:val="00D863A9"/>
    <w:rsid w:val="00D865DA"/>
    <w:rsid w:val="00D866DE"/>
    <w:rsid w:val="00D8681A"/>
    <w:rsid w:val="00D86CB1"/>
    <w:rsid w:val="00D8721E"/>
    <w:rsid w:val="00D873FE"/>
    <w:rsid w:val="00D87611"/>
    <w:rsid w:val="00D87E09"/>
    <w:rsid w:val="00D90CB6"/>
    <w:rsid w:val="00D91936"/>
    <w:rsid w:val="00D9221A"/>
    <w:rsid w:val="00D926A4"/>
    <w:rsid w:val="00D92787"/>
    <w:rsid w:val="00D92DA4"/>
    <w:rsid w:val="00D934A2"/>
    <w:rsid w:val="00D938FE"/>
    <w:rsid w:val="00D93E6A"/>
    <w:rsid w:val="00D9435B"/>
    <w:rsid w:val="00D94428"/>
    <w:rsid w:val="00D94711"/>
    <w:rsid w:val="00D9521B"/>
    <w:rsid w:val="00D9567B"/>
    <w:rsid w:val="00D958AF"/>
    <w:rsid w:val="00D95B53"/>
    <w:rsid w:val="00D9664D"/>
    <w:rsid w:val="00D979F9"/>
    <w:rsid w:val="00DA002E"/>
    <w:rsid w:val="00DA0161"/>
    <w:rsid w:val="00DA0408"/>
    <w:rsid w:val="00DA096D"/>
    <w:rsid w:val="00DA09BC"/>
    <w:rsid w:val="00DA1072"/>
    <w:rsid w:val="00DA1119"/>
    <w:rsid w:val="00DA1C0D"/>
    <w:rsid w:val="00DA2B08"/>
    <w:rsid w:val="00DA2D37"/>
    <w:rsid w:val="00DA2D7F"/>
    <w:rsid w:val="00DA2E01"/>
    <w:rsid w:val="00DA3222"/>
    <w:rsid w:val="00DA3ADE"/>
    <w:rsid w:val="00DA43F5"/>
    <w:rsid w:val="00DA45CB"/>
    <w:rsid w:val="00DA47EB"/>
    <w:rsid w:val="00DA4D7D"/>
    <w:rsid w:val="00DA5ABF"/>
    <w:rsid w:val="00DA630E"/>
    <w:rsid w:val="00DA63C7"/>
    <w:rsid w:val="00DA63CC"/>
    <w:rsid w:val="00DA6BC9"/>
    <w:rsid w:val="00DA6E24"/>
    <w:rsid w:val="00DA6E78"/>
    <w:rsid w:val="00DA7D08"/>
    <w:rsid w:val="00DB0370"/>
    <w:rsid w:val="00DB08FD"/>
    <w:rsid w:val="00DB12AC"/>
    <w:rsid w:val="00DB1A3E"/>
    <w:rsid w:val="00DB1BF9"/>
    <w:rsid w:val="00DB2600"/>
    <w:rsid w:val="00DB368C"/>
    <w:rsid w:val="00DB3891"/>
    <w:rsid w:val="00DB3AFE"/>
    <w:rsid w:val="00DB3B1E"/>
    <w:rsid w:val="00DB4057"/>
    <w:rsid w:val="00DB4086"/>
    <w:rsid w:val="00DB4869"/>
    <w:rsid w:val="00DB4B22"/>
    <w:rsid w:val="00DB4B48"/>
    <w:rsid w:val="00DB54C0"/>
    <w:rsid w:val="00DB5762"/>
    <w:rsid w:val="00DB58CB"/>
    <w:rsid w:val="00DB612C"/>
    <w:rsid w:val="00DB63C7"/>
    <w:rsid w:val="00DB6841"/>
    <w:rsid w:val="00DB6BE3"/>
    <w:rsid w:val="00DB6E00"/>
    <w:rsid w:val="00DB6EA3"/>
    <w:rsid w:val="00DB6F07"/>
    <w:rsid w:val="00DB7429"/>
    <w:rsid w:val="00DB77AA"/>
    <w:rsid w:val="00DC025B"/>
    <w:rsid w:val="00DC070E"/>
    <w:rsid w:val="00DC073C"/>
    <w:rsid w:val="00DC0D16"/>
    <w:rsid w:val="00DC165D"/>
    <w:rsid w:val="00DC1D97"/>
    <w:rsid w:val="00DC2B9C"/>
    <w:rsid w:val="00DC2F1E"/>
    <w:rsid w:val="00DC346E"/>
    <w:rsid w:val="00DC3641"/>
    <w:rsid w:val="00DC4077"/>
    <w:rsid w:val="00DC4520"/>
    <w:rsid w:val="00DC45F0"/>
    <w:rsid w:val="00DC509C"/>
    <w:rsid w:val="00DC5498"/>
    <w:rsid w:val="00DC576B"/>
    <w:rsid w:val="00DC5907"/>
    <w:rsid w:val="00DC5956"/>
    <w:rsid w:val="00DC5DFB"/>
    <w:rsid w:val="00DC72DD"/>
    <w:rsid w:val="00DC72F9"/>
    <w:rsid w:val="00DC7463"/>
    <w:rsid w:val="00DC79FA"/>
    <w:rsid w:val="00DD0756"/>
    <w:rsid w:val="00DD0E7F"/>
    <w:rsid w:val="00DD0FB7"/>
    <w:rsid w:val="00DD0FFC"/>
    <w:rsid w:val="00DD1811"/>
    <w:rsid w:val="00DD1A09"/>
    <w:rsid w:val="00DD1A93"/>
    <w:rsid w:val="00DD1DB6"/>
    <w:rsid w:val="00DD228D"/>
    <w:rsid w:val="00DD24A1"/>
    <w:rsid w:val="00DD25EA"/>
    <w:rsid w:val="00DD2BE4"/>
    <w:rsid w:val="00DD328B"/>
    <w:rsid w:val="00DD334B"/>
    <w:rsid w:val="00DD36F7"/>
    <w:rsid w:val="00DD49C6"/>
    <w:rsid w:val="00DD5221"/>
    <w:rsid w:val="00DD55A7"/>
    <w:rsid w:val="00DD5F89"/>
    <w:rsid w:val="00DD674F"/>
    <w:rsid w:val="00DD7431"/>
    <w:rsid w:val="00DD78A7"/>
    <w:rsid w:val="00DD7B58"/>
    <w:rsid w:val="00DD7F9D"/>
    <w:rsid w:val="00DE0B7E"/>
    <w:rsid w:val="00DE0E03"/>
    <w:rsid w:val="00DE0F20"/>
    <w:rsid w:val="00DE115F"/>
    <w:rsid w:val="00DE1384"/>
    <w:rsid w:val="00DE1AB8"/>
    <w:rsid w:val="00DE1B4B"/>
    <w:rsid w:val="00DE1C2B"/>
    <w:rsid w:val="00DE23AC"/>
    <w:rsid w:val="00DE3100"/>
    <w:rsid w:val="00DE312C"/>
    <w:rsid w:val="00DE34EE"/>
    <w:rsid w:val="00DE398D"/>
    <w:rsid w:val="00DE3FC9"/>
    <w:rsid w:val="00DE4168"/>
    <w:rsid w:val="00DE4C10"/>
    <w:rsid w:val="00DE4EB9"/>
    <w:rsid w:val="00DE50B6"/>
    <w:rsid w:val="00DE586A"/>
    <w:rsid w:val="00DE5B50"/>
    <w:rsid w:val="00DE6064"/>
    <w:rsid w:val="00DE6446"/>
    <w:rsid w:val="00DE64FE"/>
    <w:rsid w:val="00DE66DC"/>
    <w:rsid w:val="00DE6C60"/>
    <w:rsid w:val="00DF1690"/>
    <w:rsid w:val="00DF16C2"/>
    <w:rsid w:val="00DF1CD9"/>
    <w:rsid w:val="00DF245B"/>
    <w:rsid w:val="00DF2967"/>
    <w:rsid w:val="00DF2D9B"/>
    <w:rsid w:val="00DF2FD5"/>
    <w:rsid w:val="00DF2FFA"/>
    <w:rsid w:val="00DF30F7"/>
    <w:rsid w:val="00DF37B9"/>
    <w:rsid w:val="00DF38A6"/>
    <w:rsid w:val="00DF3A4F"/>
    <w:rsid w:val="00DF3D1B"/>
    <w:rsid w:val="00DF424B"/>
    <w:rsid w:val="00DF4411"/>
    <w:rsid w:val="00DF490D"/>
    <w:rsid w:val="00DF5291"/>
    <w:rsid w:val="00DF597D"/>
    <w:rsid w:val="00DF5C4E"/>
    <w:rsid w:val="00DF686C"/>
    <w:rsid w:val="00DF718C"/>
    <w:rsid w:val="00DF7A12"/>
    <w:rsid w:val="00E001EC"/>
    <w:rsid w:val="00E005AD"/>
    <w:rsid w:val="00E008C4"/>
    <w:rsid w:val="00E00928"/>
    <w:rsid w:val="00E019A4"/>
    <w:rsid w:val="00E01F57"/>
    <w:rsid w:val="00E02089"/>
    <w:rsid w:val="00E02807"/>
    <w:rsid w:val="00E030A6"/>
    <w:rsid w:val="00E04ADF"/>
    <w:rsid w:val="00E04DFE"/>
    <w:rsid w:val="00E04F31"/>
    <w:rsid w:val="00E05212"/>
    <w:rsid w:val="00E05DAD"/>
    <w:rsid w:val="00E05F14"/>
    <w:rsid w:val="00E06031"/>
    <w:rsid w:val="00E06804"/>
    <w:rsid w:val="00E07401"/>
    <w:rsid w:val="00E0754C"/>
    <w:rsid w:val="00E07909"/>
    <w:rsid w:val="00E101F5"/>
    <w:rsid w:val="00E1035E"/>
    <w:rsid w:val="00E10721"/>
    <w:rsid w:val="00E10A43"/>
    <w:rsid w:val="00E10CCC"/>
    <w:rsid w:val="00E117C2"/>
    <w:rsid w:val="00E118C9"/>
    <w:rsid w:val="00E126CA"/>
    <w:rsid w:val="00E13561"/>
    <w:rsid w:val="00E13B78"/>
    <w:rsid w:val="00E13FB2"/>
    <w:rsid w:val="00E14037"/>
    <w:rsid w:val="00E1405F"/>
    <w:rsid w:val="00E1476A"/>
    <w:rsid w:val="00E15492"/>
    <w:rsid w:val="00E15ADD"/>
    <w:rsid w:val="00E16466"/>
    <w:rsid w:val="00E16E19"/>
    <w:rsid w:val="00E16EC3"/>
    <w:rsid w:val="00E17587"/>
    <w:rsid w:val="00E17E81"/>
    <w:rsid w:val="00E17FC2"/>
    <w:rsid w:val="00E2090D"/>
    <w:rsid w:val="00E20B86"/>
    <w:rsid w:val="00E20C22"/>
    <w:rsid w:val="00E20D14"/>
    <w:rsid w:val="00E2142E"/>
    <w:rsid w:val="00E226DB"/>
    <w:rsid w:val="00E228A8"/>
    <w:rsid w:val="00E23430"/>
    <w:rsid w:val="00E2359A"/>
    <w:rsid w:val="00E23B86"/>
    <w:rsid w:val="00E23C3D"/>
    <w:rsid w:val="00E24383"/>
    <w:rsid w:val="00E24931"/>
    <w:rsid w:val="00E2568F"/>
    <w:rsid w:val="00E25BE5"/>
    <w:rsid w:val="00E266E1"/>
    <w:rsid w:val="00E26986"/>
    <w:rsid w:val="00E26AC5"/>
    <w:rsid w:val="00E26CF7"/>
    <w:rsid w:val="00E3120C"/>
    <w:rsid w:val="00E31425"/>
    <w:rsid w:val="00E31482"/>
    <w:rsid w:val="00E31CB7"/>
    <w:rsid w:val="00E320D7"/>
    <w:rsid w:val="00E3244B"/>
    <w:rsid w:val="00E3255A"/>
    <w:rsid w:val="00E32DFF"/>
    <w:rsid w:val="00E335B4"/>
    <w:rsid w:val="00E336B5"/>
    <w:rsid w:val="00E33CDD"/>
    <w:rsid w:val="00E350C2"/>
    <w:rsid w:val="00E35591"/>
    <w:rsid w:val="00E35AD5"/>
    <w:rsid w:val="00E362CE"/>
    <w:rsid w:val="00E36866"/>
    <w:rsid w:val="00E3748E"/>
    <w:rsid w:val="00E377C3"/>
    <w:rsid w:val="00E37AD2"/>
    <w:rsid w:val="00E37CD9"/>
    <w:rsid w:val="00E3EAD7"/>
    <w:rsid w:val="00E4046E"/>
    <w:rsid w:val="00E408A9"/>
    <w:rsid w:val="00E4142C"/>
    <w:rsid w:val="00E420D7"/>
    <w:rsid w:val="00E42389"/>
    <w:rsid w:val="00E42490"/>
    <w:rsid w:val="00E426DA"/>
    <w:rsid w:val="00E42FA9"/>
    <w:rsid w:val="00E4326A"/>
    <w:rsid w:val="00E43C21"/>
    <w:rsid w:val="00E44488"/>
    <w:rsid w:val="00E44CE0"/>
    <w:rsid w:val="00E44F9C"/>
    <w:rsid w:val="00E453D6"/>
    <w:rsid w:val="00E454AB"/>
    <w:rsid w:val="00E45780"/>
    <w:rsid w:val="00E45B9E"/>
    <w:rsid w:val="00E462D1"/>
    <w:rsid w:val="00E46B6F"/>
    <w:rsid w:val="00E46D42"/>
    <w:rsid w:val="00E46FF7"/>
    <w:rsid w:val="00E47A1A"/>
    <w:rsid w:val="00E47BBB"/>
    <w:rsid w:val="00E502C9"/>
    <w:rsid w:val="00E50534"/>
    <w:rsid w:val="00E5070D"/>
    <w:rsid w:val="00E511D2"/>
    <w:rsid w:val="00E517F3"/>
    <w:rsid w:val="00E51D93"/>
    <w:rsid w:val="00E51F92"/>
    <w:rsid w:val="00E52232"/>
    <w:rsid w:val="00E53028"/>
    <w:rsid w:val="00E5360F"/>
    <w:rsid w:val="00E53B5D"/>
    <w:rsid w:val="00E53C6D"/>
    <w:rsid w:val="00E54217"/>
    <w:rsid w:val="00E5455C"/>
    <w:rsid w:val="00E548A5"/>
    <w:rsid w:val="00E54A67"/>
    <w:rsid w:val="00E54BC4"/>
    <w:rsid w:val="00E550FC"/>
    <w:rsid w:val="00E552D9"/>
    <w:rsid w:val="00E56112"/>
    <w:rsid w:val="00E5636A"/>
    <w:rsid w:val="00E56C26"/>
    <w:rsid w:val="00E56D65"/>
    <w:rsid w:val="00E56F77"/>
    <w:rsid w:val="00E570E7"/>
    <w:rsid w:val="00E57CAC"/>
    <w:rsid w:val="00E60434"/>
    <w:rsid w:val="00E60461"/>
    <w:rsid w:val="00E60724"/>
    <w:rsid w:val="00E60990"/>
    <w:rsid w:val="00E61242"/>
    <w:rsid w:val="00E61ABB"/>
    <w:rsid w:val="00E61C21"/>
    <w:rsid w:val="00E6234E"/>
    <w:rsid w:val="00E623E4"/>
    <w:rsid w:val="00E62EA6"/>
    <w:rsid w:val="00E630D2"/>
    <w:rsid w:val="00E63AC5"/>
    <w:rsid w:val="00E64074"/>
    <w:rsid w:val="00E649DB"/>
    <w:rsid w:val="00E65687"/>
    <w:rsid w:val="00E6571A"/>
    <w:rsid w:val="00E65846"/>
    <w:rsid w:val="00E6646A"/>
    <w:rsid w:val="00E66485"/>
    <w:rsid w:val="00E66495"/>
    <w:rsid w:val="00E66755"/>
    <w:rsid w:val="00E67300"/>
    <w:rsid w:val="00E70192"/>
    <w:rsid w:val="00E70DBC"/>
    <w:rsid w:val="00E71411"/>
    <w:rsid w:val="00E718AB"/>
    <w:rsid w:val="00E7229C"/>
    <w:rsid w:val="00E7287C"/>
    <w:rsid w:val="00E72A17"/>
    <w:rsid w:val="00E72AD7"/>
    <w:rsid w:val="00E72F2B"/>
    <w:rsid w:val="00E73947"/>
    <w:rsid w:val="00E73F03"/>
    <w:rsid w:val="00E74A5A"/>
    <w:rsid w:val="00E74A9D"/>
    <w:rsid w:val="00E74EE6"/>
    <w:rsid w:val="00E75082"/>
    <w:rsid w:val="00E754E3"/>
    <w:rsid w:val="00E75624"/>
    <w:rsid w:val="00E7595D"/>
    <w:rsid w:val="00E75F50"/>
    <w:rsid w:val="00E762A5"/>
    <w:rsid w:val="00E76627"/>
    <w:rsid w:val="00E7690C"/>
    <w:rsid w:val="00E7715E"/>
    <w:rsid w:val="00E77423"/>
    <w:rsid w:val="00E77AB9"/>
    <w:rsid w:val="00E80120"/>
    <w:rsid w:val="00E80190"/>
    <w:rsid w:val="00E80345"/>
    <w:rsid w:val="00E8062E"/>
    <w:rsid w:val="00E80B94"/>
    <w:rsid w:val="00E80C6C"/>
    <w:rsid w:val="00E80CC8"/>
    <w:rsid w:val="00E80ED6"/>
    <w:rsid w:val="00E81144"/>
    <w:rsid w:val="00E81E4C"/>
    <w:rsid w:val="00E82332"/>
    <w:rsid w:val="00E82352"/>
    <w:rsid w:val="00E8257A"/>
    <w:rsid w:val="00E82777"/>
    <w:rsid w:val="00E82C26"/>
    <w:rsid w:val="00E835B0"/>
    <w:rsid w:val="00E83B81"/>
    <w:rsid w:val="00E83D4C"/>
    <w:rsid w:val="00E84B7E"/>
    <w:rsid w:val="00E85791"/>
    <w:rsid w:val="00E85815"/>
    <w:rsid w:val="00E8584A"/>
    <w:rsid w:val="00E87316"/>
    <w:rsid w:val="00E8754D"/>
    <w:rsid w:val="00E87A46"/>
    <w:rsid w:val="00E90248"/>
    <w:rsid w:val="00E90527"/>
    <w:rsid w:val="00E909C6"/>
    <w:rsid w:val="00E90C41"/>
    <w:rsid w:val="00E91AB5"/>
    <w:rsid w:val="00E931D4"/>
    <w:rsid w:val="00E93324"/>
    <w:rsid w:val="00E93CC5"/>
    <w:rsid w:val="00E942CE"/>
    <w:rsid w:val="00E94DC4"/>
    <w:rsid w:val="00E951A0"/>
    <w:rsid w:val="00E97705"/>
    <w:rsid w:val="00E97897"/>
    <w:rsid w:val="00E97F77"/>
    <w:rsid w:val="00EA01A7"/>
    <w:rsid w:val="00EA095F"/>
    <w:rsid w:val="00EA11DB"/>
    <w:rsid w:val="00EA197F"/>
    <w:rsid w:val="00EA1C39"/>
    <w:rsid w:val="00EA1D7B"/>
    <w:rsid w:val="00EA3714"/>
    <w:rsid w:val="00EA3B0E"/>
    <w:rsid w:val="00EA3D3F"/>
    <w:rsid w:val="00EA4310"/>
    <w:rsid w:val="00EA4DB6"/>
    <w:rsid w:val="00EA50F0"/>
    <w:rsid w:val="00EA677F"/>
    <w:rsid w:val="00EA6C41"/>
    <w:rsid w:val="00EA73B1"/>
    <w:rsid w:val="00EB0437"/>
    <w:rsid w:val="00EB065F"/>
    <w:rsid w:val="00EB085C"/>
    <w:rsid w:val="00EB0B7C"/>
    <w:rsid w:val="00EB0DC0"/>
    <w:rsid w:val="00EB0DC8"/>
    <w:rsid w:val="00EB0E28"/>
    <w:rsid w:val="00EB1144"/>
    <w:rsid w:val="00EB13B5"/>
    <w:rsid w:val="00EB18DE"/>
    <w:rsid w:val="00EB250C"/>
    <w:rsid w:val="00EB262C"/>
    <w:rsid w:val="00EB2E4D"/>
    <w:rsid w:val="00EB2FF0"/>
    <w:rsid w:val="00EB4728"/>
    <w:rsid w:val="00EB49B2"/>
    <w:rsid w:val="00EB54EB"/>
    <w:rsid w:val="00EB5B6B"/>
    <w:rsid w:val="00EB6B3D"/>
    <w:rsid w:val="00EB7C78"/>
    <w:rsid w:val="00EB7DD3"/>
    <w:rsid w:val="00EC0157"/>
    <w:rsid w:val="00EC0646"/>
    <w:rsid w:val="00EC0803"/>
    <w:rsid w:val="00EC09B4"/>
    <w:rsid w:val="00EC0C04"/>
    <w:rsid w:val="00EC0E32"/>
    <w:rsid w:val="00EC1577"/>
    <w:rsid w:val="00EC173D"/>
    <w:rsid w:val="00EC1A9D"/>
    <w:rsid w:val="00EC2306"/>
    <w:rsid w:val="00EC24EA"/>
    <w:rsid w:val="00EC3098"/>
    <w:rsid w:val="00EC3655"/>
    <w:rsid w:val="00EC3B44"/>
    <w:rsid w:val="00EC3E12"/>
    <w:rsid w:val="00EC4171"/>
    <w:rsid w:val="00EC4797"/>
    <w:rsid w:val="00EC4A58"/>
    <w:rsid w:val="00EC4C85"/>
    <w:rsid w:val="00EC501F"/>
    <w:rsid w:val="00EC52AA"/>
    <w:rsid w:val="00EC5747"/>
    <w:rsid w:val="00EC5FD5"/>
    <w:rsid w:val="00EC6BB7"/>
    <w:rsid w:val="00EC6E58"/>
    <w:rsid w:val="00EC70CC"/>
    <w:rsid w:val="00EC7994"/>
    <w:rsid w:val="00EC7E35"/>
    <w:rsid w:val="00ED0218"/>
    <w:rsid w:val="00ED04C1"/>
    <w:rsid w:val="00ED0B7A"/>
    <w:rsid w:val="00ED0C8B"/>
    <w:rsid w:val="00ED12EE"/>
    <w:rsid w:val="00ED1B67"/>
    <w:rsid w:val="00ED1C37"/>
    <w:rsid w:val="00ED1C99"/>
    <w:rsid w:val="00ED2445"/>
    <w:rsid w:val="00ED34E5"/>
    <w:rsid w:val="00ED350B"/>
    <w:rsid w:val="00ED36A7"/>
    <w:rsid w:val="00ED3BBD"/>
    <w:rsid w:val="00ED420D"/>
    <w:rsid w:val="00ED45DD"/>
    <w:rsid w:val="00ED5885"/>
    <w:rsid w:val="00ED5989"/>
    <w:rsid w:val="00ED627C"/>
    <w:rsid w:val="00ED64D4"/>
    <w:rsid w:val="00ED6DE3"/>
    <w:rsid w:val="00ED6EAE"/>
    <w:rsid w:val="00ED7131"/>
    <w:rsid w:val="00ED72E0"/>
    <w:rsid w:val="00EDA661"/>
    <w:rsid w:val="00EE0037"/>
    <w:rsid w:val="00EE006F"/>
    <w:rsid w:val="00EE023C"/>
    <w:rsid w:val="00EE062B"/>
    <w:rsid w:val="00EE0E3B"/>
    <w:rsid w:val="00EE0EBB"/>
    <w:rsid w:val="00EE1AAC"/>
    <w:rsid w:val="00EE1C9C"/>
    <w:rsid w:val="00EE1D2C"/>
    <w:rsid w:val="00EE1DE8"/>
    <w:rsid w:val="00EE1E95"/>
    <w:rsid w:val="00EE20B2"/>
    <w:rsid w:val="00EE2119"/>
    <w:rsid w:val="00EE2359"/>
    <w:rsid w:val="00EE29E7"/>
    <w:rsid w:val="00EE2A3C"/>
    <w:rsid w:val="00EE413C"/>
    <w:rsid w:val="00EE4898"/>
    <w:rsid w:val="00EE4D04"/>
    <w:rsid w:val="00EE4EFA"/>
    <w:rsid w:val="00EE56EA"/>
    <w:rsid w:val="00EE6331"/>
    <w:rsid w:val="00EE639D"/>
    <w:rsid w:val="00EE6544"/>
    <w:rsid w:val="00EE6843"/>
    <w:rsid w:val="00EE6875"/>
    <w:rsid w:val="00EE69F4"/>
    <w:rsid w:val="00EE70A4"/>
    <w:rsid w:val="00EE716A"/>
    <w:rsid w:val="00EE744E"/>
    <w:rsid w:val="00EE75D6"/>
    <w:rsid w:val="00EE7B78"/>
    <w:rsid w:val="00EE7CEC"/>
    <w:rsid w:val="00EF07F1"/>
    <w:rsid w:val="00EF129D"/>
    <w:rsid w:val="00EF1465"/>
    <w:rsid w:val="00EF1B10"/>
    <w:rsid w:val="00EF1DA0"/>
    <w:rsid w:val="00EF255B"/>
    <w:rsid w:val="00EF30EB"/>
    <w:rsid w:val="00EF3EEA"/>
    <w:rsid w:val="00EF3F02"/>
    <w:rsid w:val="00EF3F7E"/>
    <w:rsid w:val="00EF420B"/>
    <w:rsid w:val="00EF5005"/>
    <w:rsid w:val="00EF564E"/>
    <w:rsid w:val="00EF5B1F"/>
    <w:rsid w:val="00EF6118"/>
    <w:rsid w:val="00EF6146"/>
    <w:rsid w:val="00EF636A"/>
    <w:rsid w:val="00EF6A99"/>
    <w:rsid w:val="00F00076"/>
    <w:rsid w:val="00F00C35"/>
    <w:rsid w:val="00F00E8A"/>
    <w:rsid w:val="00F00F77"/>
    <w:rsid w:val="00F0130C"/>
    <w:rsid w:val="00F0139B"/>
    <w:rsid w:val="00F017AA"/>
    <w:rsid w:val="00F01976"/>
    <w:rsid w:val="00F01DF1"/>
    <w:rsid w:val="00F01FB1"/>
    <w:rsid w:val="00F026CE"/>
    <w:rsid w:val="00F035AD"/>
    <w:rsid w:val="00F03E3B"/>
    <w:rsid w:val="00F04DCB"/>
    <w:rsid w:val="00F04FE7"/>
    <w:rsid w:val="00F052FC"/>
    <w:rsid w:val="00F0590E"/>
    <w:rsid w:val="00F05FB6"/>
    <w:rsid w:val="00F06535"/>
    <w:rsid w:val="00F070D7"/>
    <w:rsid w:val="00F07B4A"/>
    <w:rsid w:val="00F10300"/>
    <w:rsid w:val="00F10454"/>
    <w:rsid w:val="00F11882"/>
    <w:rsid w:val="00F118DC"/>
    <w:rsid w:val="00F127C1"/>
    <w:rsid w:val="00F12B8F"/>
    <w:rsid w:val="00F1336C"/>
    <w:rsid w:val="00F145F4"/>
    <w:rsid w:val="00F15374"/>
    <w:rsid w:val="00F15A88"/>
    <w:rsid w:val="00F15B7D"/>
    <w:rsid w:val="00F15D5A"/>
    <w:rsid w:val="00F15EBB"/>
    <w:rsid w:val="00F1615E"/>
    <w:rsid w:val="00F1682E"/>
    <w:rsid w:val="00F16A27"/>
    <w:rsid w:val="00F179BE"/>
    <w:rsid w:val="00F20445"/>
    <w:rsid w:val="00F204CE"/>
    <w:rsid w:val="00F20B68"/>
    <w:rsid w:val="00F216E3"/>
    <w:rsid w:val="00F21FBC"/>
    <w:rsid w:val="00F22018"/>
    <w:rsid w:val="00F2218F"/>
    <w:rsid w:val="00F2226D"/>
    <w:rsid w:val="00F22736"/>
    <w:rsid w:val="00F22918"/>
    <w:rsid w:val="00F22AFD"/>
    <w:rsid w:val="00F239D7"/>
    <w:rsid w:val="00F24B49"/>
    <w:rsid w:val="00F2583E"/>
    <w:rsid w:val="00F25C85"/>
    <w:rsid w:val="00F260BA"/>
    <w:rsid w:val="00F2745D"/>
    <w:rsid w:val="00F2799F"/>
    <w:rsid w:val="00F303D9"/>
    <w:rsid w:val="00F3052D"/>
    <w:rsid w:val="00F30C40"/>
    <w:rsid w:val="00F311E7"/>
    <w:rsid w:val="00F31220"/>
    <w:rsid w:val="00F31DA1"/>
    <w:rsid w:val="00F3298B"/>
    <w:rsid w:val="00F32A2A"/>
    <w:rsid w:val="00F32A3C"/>
    <w:rsid w:val="00F33A19"/>
    <w:rsid w:val="00F33AFE"/>
    <w:rsid w:val="00F33C58"/>
    <w:rsid w:val="00F345BE"/>
    <w:rsid w:val="00F34DE0"/>
    <w:rsid w:val="00F3563C"/>
    <w:rsid w:val="00F36685"/>
    <w:rsid w:val="00F378DD"/>
    <w:rsid w:val="00F400D2"/>
    <w:rsid w:val="00F40389"/>
    <w:rsid w:val="00F40C00"/>
    <w:rsid w:val="00F4128B"/>
    <w:rsid w:val="00F414B7"/>
    <w:rsid w:val="00F41AAF"/>
    <w:rsid w:val="00F41F9C"/>
    <w:rsid w:val="00F42007"/>
    <w:rsid w:val="00F421AE"/>
    <w:rsid w:val="00F421BB"/>
    <w:rsid w:val="00F423DD"/>
    <w:rsid w:val="00F423F6"/>
    <w:rsid w:val="00F42823"/>
    <w:rsid w:val="00F4346F"/>
    <w:rsid w:val="00F4372F"/>
    <w:rsid w:val="00F440AE"/>
    <w:rsid w:val="00F4421B"/>
    <w:rsid w:val="00F44675"/>
    <w:rsid w:val="00F4476C"/>
    <w:rsid w:val="00F4480A"/>
    <w:rsid w:val="00F44B27"/>
    <w:rsid w:val="00F4500E"/>
    <w:rsid w:val="00F4505E"/>
    <w:rsid w:val="00F452C2"/>
    <w:rsid w:val="00F45A9A"/>
    <w:rsid w:val="00F46533"/>
    <w:rsid w:val="00F467BF"/>
    <w:rsid w:val="00F46C10"/>
    <w:rsid w:val="00F46C50"/>
    <w:rsid w:val="00F46D98"/>
    <w:rsid w:val="00F47D8F"/>
    <w:rsid w:val="00F50519"/>
    <w:rsid w:val="00F50D24"/>
    <w:rsid w:val="00F5128B"/>
    <w:rsid w:val="00F514C1"/>
    <w:rsid w:val="00F51B7E"/>
    <w:rsid w:val="00F51BDF"/>
    <w:rsid w:val="00F51D94"/>
    <w:rsid w:val="00F52D83"/>
    <w:rsid w:val="00F53561"/>
    <w:rsid w:val="00F5391C"/>
    <w:rsid w:val="00F53DF7"/>
    <w:rsid w:val="00F54139"/>
    <w:rsid w:val="00F54231"/>
    <w:rsid w:val="00F547CD"/>
    <w:rsid w:val="00F54C37"/>
    <w:rsid w:val="00F54EA8"/>
    <w:rsid w:val="00F55710"/>
    <w:rsid w:val="00F55794"/>
    <w:rsid w:val="00F55D4D"/>
    <w:rsid w:val="00F55F1B"/>
    <w:rsid w:val="00F5623C"/>
    <w:rsid w:val="00F56330"/>
    <w:rsid w:val="00F56A0F"/>
    <w:rsid w:val="00F571D6"/>
    <w:rsid w:val="00F60574"/>
    <w:rsid w:val="00F608F4"/>
    <w:rsid w:val="00F6092F"/>
    <w:rsid w:val="00F609FA"/>
    <w:rsid w:val="00F61DED"/>
    <w:rsid w:val="00F6206F"/>
    <w:rsid w:val="00F6290F"/>
    <w:rsid w:val="00F6301D"/>
    <w:rsid w:val="00F63E95"/>
    <w:rsid w:val="00F63FA1"/>
    <w:rsid w:val="00F6423B"/>
    <w:rsid w:val="00F64288"/>
    <w:rsid w:val="00F64CDB"/>
    <w:rsid w:val="00F65AAB"/>
    <w:rsid w:val="00F66974"/>
    <w:rsid w:val="00F6697D"/>
    <w:rsid w:val="00F66A37"/>
    <w:rsid w:val="00F66B03"/>
    <w:rsid w:val="00F66B89"/>
    <w:rsid w:val="00F6738C"/>
    <w:rsid w:val="00F6779D"/>
    <w:rsid w:val="00F67A3F"/>
    <w:rsid w:val="00F70127"/>
    <w:rsid w:val="00F71306"/>
    <w:rsid w:val="00F713ED"/>
    <w:rsid w:val="00F71832"/>
    <w:rsid w:val="00F71A75"/>
    <w:rsid w:val="00F72993"/>
    <w:rsid w:val="00F72B21"/>
    <w:rsid w:val="00F73305"/>
    <w:rsid w:val="00F73567"/>
    <w:rsid w:val="00F736E4"/>
    <w:rsid w:val="00F74292"/>
    <w:rsid w:val="00F74AA5"/>
    <w:rsid w:val="00F74FAD"/>
    <w:rsid w:val="00F75120"/>
    <w:rsid w:val="00F75134"/>
    <w:rsid w:val="00F7576F"/>
    <w:rsid w:val="00F75D42"/>
    <w:rsid w:val="00F75E6E"/>
    <w:rsid w:val="00F76216"/>
    <w:rsid w:val="00F762A0"/>
    <w:rsid w:val="00F76F13"/>
    <w:rsid w:val="00F770D4"/>
    <w:rsid w:val="00F770E2"/>
    <w:rsid w:val="00F777FF"/>
    <w:rsid w:val="00F778EF"/>
    <w:rsid w:val="00F77CA2"/>
    <w:rsid w:val="00F803E0"/>
    <w:rsid w:val="00F805F4"/>
    <w:rsid w:val="00F81E4F"/>
    <w:rsid w:val="00F81F11"/>
    <w:rsid w:val="00F82E7F"/>
    <w:rsid w:val="00F83281"/>
    <w:rsid w:val="00F832E7"/>
    <w:rsid w:val="00F834C8"/>
    <w:rsid w:val="00F834EB"/>
    <w:rsid w:val="00F83C42"/>
    <w:rsid w:val="00F83E8C"/>
    <w:rsid w:val="00F84558"/>
    <w:rsid w:val="00F848A4"/>
    <w:rsid w:val="00F84C17"/>
    <w:rsid w:val="00F84C5B"/>
    <w:rsid w:val="00F84EC0"/>
    <w:rsid w:val="00F85142"/>
    <w:rsid w:val="00F853E6"/>
    <w:rsid w:val="00F857A4"/>
    <w:rsid w:val="00F85A2D"/>
    <w:rsid w:val="00F85CE0"/>
    <w:rsid w:val="00F85F1E"/>
    <w:rsid w:val="00F86CE6"/>
    <w:rsid w:val="00F86FFC"/>
    <w:rsid w:val="00F87011"/>
    <w:rsid w:val="00F87612"/>
    <w:rsid w:val="00F87C20"/>
    <w:rsid w:val="00F87F68"/>
    <w:rsid w:val="00F904CF"/>
    <w:rsid w:val="00F90575"/>
    <w:rsid w:val="00F90B1F"/>
    <w:rsid w:val="00F90B6C"/>
    <w:rsid w:val="00F912A2"/>
    <w:rsid w:val="00F91636"/>
    <w:rsid w:val="00F91EDD"/>
    <w:rsid w:val="00F9238B"/>
    <w:rsid w:val="00F9254A"/>
    <w:rsid w:val="00F928AA"/>
    <w:rsid w:val="00F9293B"/>
    <w:rsid w:val="00F93895"/>
    <w:rsid w:val="00F93D5C"/>
    <w:rsid w:val="00F94D06"/>
    <w:rsid w:val="00F95408"/>
    <w:rsid w:val="00F96403"/>
    <w:rsid w:val="00F97D8E"/>
    <w:rsid w:val="00F97FFC"/>
    <w:rsid w:val="00FA009E"/>
    <w:rsid w:val="00FA2668"/>
    <w:rsid w:val="00FA368E"/>
    <w:rsid w:val="00FA372E"/>
    <w:rsid w:val="00FA3FD1"/>
    <w:rsid w:val="00FA5424"/>
    <w:rsid w:val="00FA566B"/>
    <w:rsid w:val="00FA5B5D"/>
    <w:rsid w:val="00FA5F74"/>
    <w:rsid w:val="00FA6435"/>
    <w:rsid w:val="00FA6709"/>
    <w:rsid w:val="00FA76E3"/>
    <w:rsid w:val="00FB0503"/>
    <w:rsid w:val="00FB085C"/>
    <w:rsid w:val="00FB0A7B"/>
    <w:rsid w:val="00FB1842"/>
    <w:rsid w:val="00FB1B71"/>
    <w:rsid w:val="00FB22E2"/>
    <w:rsid w:val="00FB245E"/>
    <w:rsid w:val="00FB2852"/>
    <w:rsid w:val="00FB2C45"/>
    <w:rsid w:val="00FB3607"/>
    <w:rsid w:val="00FB37D6"/>
    <w:rsid w:val="00FB3BD4"/>
    <w:rsid w:val="00FB3ED3"/>
    <w:rsid w:val="00FB424C"/>
    <w:rsid w:val="00FB4280"/>
    <w:rsid w:val="00FB4880"/>
    <w:rsid w:val="00FB54B0"/>
    <w:rsid w:val="00FB55FB"/>
    <w:rsid w:val="00FB5F5C"/>
    <w:rsid w:val="00FB62D0"/>
    <w:rsid w:val="00FB6475"/>
    <w:rsid w:val="00FB671C"/>
    <w:rsid w:val="00FB6B01"/>
    <w:rsid w:val="00FB6C33"/>
    <w:rsid w:val="00FB701F"/>
    <w:rsid w:val="00FB7130"/>
    <w:rsid w:val="00FB713E"/>
    <w:rsid w:val="00FB740F"/>
    <w:rsid w:val="00FB7634"/>
    <w:rsid w:val="00FB7BCC"/>
    <w:rsid w:val="00FB7CD5"/>
    <w:rsid w:val="00FB7F1F"/>
    <w:rsid w:val="00FB7F87"/>
    <w:rsid w:val="00FC0552"/>
    <w:rsid w:val="00FC11CF"/>
    <w:rsid w:val="00FC130F"/>
    <w:rsid w:val="00FC15E9"/>
    <w:rsid w:val="00FC165A"/>
    <w:rsid w:val="00FC2E73"/>
    <w:rsid w:val="00FC3900"/>
    <w:rsid w:val="00FC3B5D"/>
    <w:rsid w:val="00FC3DAE"/>
    <w:rsid w:val="00FC481E"/>
    <w:rsid w:val="00FC4EE0"/>
    <w:rsid w:val="00FC5123"/>
    <w:rsid w:val="00FC54E1"/>
    <w:rsid w:val="00FC55AB"/>
    <w:rsid w:val="00FC56E3"/>
    <w:rsid w:val="00FC63EA"/>
    <w:rsid w:val="00FC6AF5"/>
    <w:rsid w:val="00FC6B0B"/>
    <w:rsid w:val="00FC73DF"/>
    <w:rsid w:val="00FC772E"/>
    <w:rsid w:val="00FC775A"/>
    <w:rsid w:val="00FC77AE"/>
    <w:rsid w:val="00FD0624"/>
    <w:rsid w:val="00FD0803"/>
    <w:rsid w:val="00FD0982"/>
    <w:rsid w:val="00FD133E"/>
    <w:rsid w:val="00FD169E"/>
    <w:rsid w:val="00FD1754"/>
    <w:rsid w:val="00FD1A93"/>
    <w:rsid w:val="00FD23AC"/>
    <w:rsid w:val="00FD260C"/>
    <w:rsid w:val="00FD2D50"/>
    <w:rsid w:val="00FD2F3E"/>
    <w:rsid w:val="00FD3B5C"/>
    <w:rsid w:val="00FD3C03"/>
    <w:rsid w:val="00FD3E24"/>
    <w:rsid w:val="00FD49C0"/>
    <w:rsid w:val="00FD4ADB"/>
    <w:rsid w:val="00FD50A1"/>
    <w:rsid w:val="00FD5CEC"/>
    <w:rsid w:val="00FD6019"/>
    <w:rsid w:val="00FD65E9"/>
    <w:rsid w:val="00FD6E5F"/>
    <w:rsid w:val="00FD7022"/>
    <w:rsid w:val="00FD755C"/>
    <w:rsid w:val="00FD78BB"/>
    <w:rsid w:val="00FD7F81"/>
    <w:rsid w:val="00FE01E8"/>
    <w:rsid w:val="00FE0332"/>
    <w:rsid w:val="00FE09EE"/>
    <w:rsid w:val="00FE0EE9"/>
    <w:rsid w:val="00FE11BF"/>
    <w:rsid w:val="00FE122B"/>
    <w:rsid w:val="00FE2ADF"/>
    <w:rsid w:val="00FE2D6C"/>
    <w:rsid w:val="00FE2D83"/>
    <w:rsid w:val="00FE3285"/>
    <w:rsid w:val="00FE38E4"/>
    <w:rsid w:val="00FE3B81"/>
    <w:rsid w:val="00FE422B"/>
    <w:rsid w:val="00FE4BCE"/>
    <w:rsid w:val="00FE515A"/>
    <w:rsid w:val="00FE53C0"/>
    <w:rsid w:val="00FE5416"/>
    <w:rsid w:val="00FE63D7"/>
    <w:rsid w:val="00FE653E"/>
    <w:rsid w:val="00FE7408"/>
    <w:rsid w:val="00FE7D30"/>
    <w:rsid w:val="00FE7DAA"/>
    <w:rsid w:val="00FF0C34"/>
    <w:rsid w:val="00FF1106"/>
    <w:rsid w:val="00FF11D2"/>
    <w:rsid w:val="00FF1324"/>
    <w:rsid w:val="00FF1475"/>
    <w:rsid w:val="00FF1488"/>
    <w:rsid w:val="00FF2236"/>
    <w:rsid w:val="00FF2D43"/>
    <w:rsid w:val="00FF3281"/>
    <w:rsid w:val="00FF32B7"/>
    <w:rsid w:val="00FF4552"/>
    <w:rsid w:val="00FF4881"/>
    <w:rsid w:val="00FF4979"/>
    <w:rsid w:val="00FF5357"/>
    <w:rsid w:val="00FF57FD"/>
    <w:rsid w:val="00FF5C1C"/>
    <w:rsid w:val="00FF5E6C"/>
    <w:rsid w:val="00FF6DB9"/>
    <w:rsid w:val="00FF737E"/>
    <w:rsid w:val="00FF740C"/>
    <w:rsid w:val="00FF776F"/>
    <w:rsid w:val="010AFFA8"/>
    <w:rsid w:val="010D7FB5"/>
    <w:rsid w:val="0123A276"/>
    <w:rsid w:val="015EC66B"/>
    <w:rsid w:val="017F4820"/>
    <w:rsid w:val="01A18C20"/>
    <w:rsid w:val="01A7E5B7"/>
    <w:rsid w:val="01BECEA6"/>
    <w:rsid w:val="01FEB307"/>
    <w:rsid w:val="02107B2F"/>
    <w:rsid w:val="02210957"/>
    <w:rsid w:val="02391037"/>
    <w:rsid w:val="023AEEA1"/>
    <w:rsid w:val="0299676C"/>
    <w:rsid w:val="02D2B333"/>
    <w:rsid w:val="02E9B1C1"/>
    <w:rsid w:val="02F072D8"/>
    <w:rsid w:val="02F5940F"/>
    <w:rsid w:val="032030E3"/>
    <w:rsid w:val="033B341B"/>
    <w:rsid w:val="03402E68"/>
    <w:rsid w:val="035E4D7A"/>
    <w:rsid w:val="0368CC12"/>
    <w:rsid w:val="037CCD54"/>
    <w:rsid w:val="03BC727B"/>
    <w:rsid w:val="03F43B8A"/>
    <w:rsid w:val="03FB2E74"/>
    <w:rsid w:val="04210972"/>
    <w:rsid w:val="043427EB"/>
    <w:rsid w:val="045B9F9D"/>
    <w:rsid w:val="046439A2"/>
    <w:rsid w:val="04696E3A"/>
    <w:rsid w:val="0469F7A1"/>
    <w:rsid w:val="0476D23D"/>
    <w:rsid w:val="04A1F5CC"/>
    <w:rsid w:val="04A4821A"/>
    <w:rsid w:val="04B9C862"/>
    <w:rsid w:val="04C239E0"/>
    <w:rsid w:val="04E9868B"/>
    <w:rsid w:val="0556F79B"/>
    <w:rsid w:val="0559F3B5"/>
    <w:rsid w:val="056C48F8"/>
    <w:rsid w:val="057C736D"/>
    <w:rsid w:val="05A89196"/>
    <w:rsid w:val="05AD2842"/>
    <w:rsid w:val="05B88FDD"/>
    <w:rsid w:val="05D7129B"/>
    <w:rsid w:val="05DB5C68"/>
    <w:rsid w:val="05E80395"/>
    <w:rsid w:val="05EFA4A9"/>
    <w:rsid w:val="061E2E74"/>
    <w:rsid w:val="062C0A5A"/>
    <w:rsid w:val="062C9035"/>
    <w:rsid w:val="0635294F"/>
    <w:rsid w:val="063CE9B0"/>
    <w:rsid w:val="06562D93"/>
    <w:rsid w:val="0675FE45"/>
    <w:rsid w:val="067E3F65"/>
    <w:rsid w:val="067FCBA7"/>
    <w:rsid w:val="06BF819E"/>
    <w:rsid w:val="06C3D545"/>
    <w:rsid w:val="06C3DE6A"/>
    <w:rsid w:val="070BB794"/>
    <w:rsid w:val="0711A967"/>
    <w:rsid w:val="071737D8"/>
    <w:rsid w:val="071F9EF2"/>
    <w:rsid w:val="0724EBAA"/>
    <w:rsid w:val="0725CC2D"/>
    <w:rsid w:val="07294C34"/>
    <w:rsid w:val="072D8562"/>
    <w:rsid w:val="073605BA"/>
    <w:rsid w:val="075FF057"/>
    <w:rsid w:val="0763E6AD"/>
    <w:rsid w:val="07675017"/>
    <w:rsid w:val="07733F9D"/>
    <w:rsid w:val="07780005"/>
    <w:rsid w:val="077B5908"/>
    <w:rsid w:val="07926BC2"/>
    <w:rsid w:val="07A33F4A"/>
    <w:rsid w:val="07A4661E"/>
    <w:rsid w:val="07F45721"/>
    <w:rsid w:val="07F494E4"/>
    <w:rsid w:val="0827DB57"/>
    <w:rsid w:val="08342178"/>
    <w:rsid w:val="0838BC35"/>
    <w:rsid w:val="083E0258"/>
    <w:rsid w:val="0865AA58"/>
    <w:rsid w:val="086DE12C"/>
    <w:rsid w:val="089DDB8F"/>
    <w:rsid w:val="08BA2390"/>
    <w:rsid w:val="08CD551B"/>
    <w:rsid w:val="08D14FA7"/>
    <w:rsid w:val="0906D6CB"/>
    <w:rsid w:val="091F14AC"/>
    <w:rsid w:val="092DE9BA"/>
    <w:rsid w:val="093B41DE"/>
    <w:rsid w:val="093DAB43"/>
    <w:rsid w:val="09409A07"/>
    <w:rsid w:val="0946DF0C"/>
    <w:rsid w:val="094EC6DB"/>
    <w:rsid w:val="0951F587"/>
    <w:rsid w:val="0970E19C"/>
    <w:rsid w:val="09B2D2AF"/>
    <w:rsid w:val="09B6D053"/>
    <w:rsid w:val="09B7E3AA"/>
    <w:rsid w:val="09C11E37"/>
    <w:rsid w:val="09C1D983"/>
    <w:rsid w:val="09DDDC31"/>
    <w:rsid w:val="09E33748"/>
    <w:rsid w:val="09F490B0"/>
    <w:rsid w:val="0A356B70"/>
    <w:rsid w:val="0A53479C"/>
    <w:rsid w:val="0A5EC202"/>
    <w:rsid w:val="0A6B2271"/>
    <w:rsid w:val="0A84A811"/>
    <w:rsid w:val="0A95635B"/>
    <w:rsid w:val="0A9782C2"/>
    <w:rsid w:val="0AA2E180"/>
    <w:rsid w:val="0AC2E1AA"/>
    <w:rsid w:val="0AD50084"/>
    <w:rsid w:val="0AFE905D"/>
    <w:rsid w:val="0B0E398E"/>
    <w:rsid w:val="0B1CE9F7"/>
    <w:rsid w:val="0B342EDF"/>
    <w:rsid w:val="0B4E1ECB"/>
    <w:rsid w:val="0B4F74ED"/>
    <w:rsid w:val="0B6CD6E4"/>
    <w:rsid w:val="0B881868"/>
    <w:rsid w:val="0B932E5E"/>
    <w:rsid w:val="0B9DC464"/>
    <w:rsid w:val="0BF658C2"/>
    <w:rsid w:val="0C00763A"/>
    <w:rsid w:val="0C105446"/>
    <w:rsid w:val="0C11299B"/>
    <w:rsid w:val="0C24C8A3"/>
    <w:rsid w:val="0C2B5BB6"/>
    <w:rsid w:val="0C326261"/>
    <w:rsid w:val="0C59B09B"/>
    <w:rsid w:val="0C66494E"/>
    <w:rsid w:val="0C72190B"/>
    <w:rsid w:val="0C770763"/>
    <w:rsid w:val="0C77F167"/>
    <w:rsid w:val="0C8722CE"/>
    <w:rsid w:val="0CADD680"/>
    <w:rsid w:val="0CB391EF"/>
    <w:rsid w:val="0CB949CD"/>
    <w:rsid w:val="0CC729FE"/>
    <w:rsid w:val="0CC7629B"/>
    <w:rsid w:val="0CC9C042"/>
    <w:rsid w:val="0CCAD45E"/>
    <w:rsid w:val="0CCB5F90"/>
    <w:rsid w:val="0CE4FCBC"/>
    <w:rsid w:val="0D3C7817"/>
    <w:rsid w:val="0D49D12E"/>
    <w:rsid w:val="0D5858C9"/>
    <w:rsid w:val="0D592608"/>
    <w:rsid w:val="0D6D7D5F"/>
    <w:rsid w:val="0D846B42"/>
    <w:rsid w:val="0DC47515"/>
    <w:rsid w:val="0DD0303F"/>
    <w:rsid w:val="0DDD96B1"/>
    <w:rsid w:val="0DE874C7"/>
    <w:rsid w:val="0DEAB1F5"/>
    <w:rsid w:val="0DEC98F5"/>
    <w:rsid w:val="0DF62582"/>
    <w:rsid w:val="0E14EEF6"/>
    <w:rsid w:val="0E196D8C"/>
    <w:rsid w:val="0E1B2068"/>
    <w:rsid w:val="0E42E186"/>
    <w:rsid w:val="0E467790"/>
    <w:rsid w:val="0E4CE469"/>
    <w:rsid w:val="0E4D2C1D"/>
    <w:rsid w:val="0E5F838D"/>
    <w:rsid w:val="0E61115A"/>
    <w:rsid w:val="0E61D884"/>
    <w:rsid w:val="0E6CBC80"/>
    <w:rsid w:val="0E820941"/>
    <w:rsid w:val="0E861EE1"/>
    <w:rsid w:val="0E8E6F8A"/>
    <w:rsid w:val="0E985AE7"/>
    <w:rsid w:val="0EBBAD58"/>
    <w:rsid w:val="0EC68640"/>
    <w:rsid w:val="0EC86585"/>
    <w:rsid w:val="0EDDB148"/>
    <w:rsid w:val="0EE3F971"/>
    <w:rsid w:val="0EE83229"/>
    <w:rsid w:val="0EF2FA04"/>
    <w:rsid w:val="0EF36B41"/>
    <w:rsid w:val="0F1405EF"/>
    <w:rsid w:val="0F8905B1"/>
    <w:rsid w:val="0FB31500"/>
    <w:rsid w:val="0FB88900"/>
    <w:rsid w:val="0FC15CF5"/>
    <w:rsid w:val="0FC90F53"/>
    <w:rsid w:val="0FCC8FD3"/>
    <w:rsid w:val="0FD31210"/>
    <w:rsid w:val="0FD6DE36"/>
    <w:rsid w:val="0FF4357A"/>
    <w:rsid w:val="100C1555"/>
    <w:rsid w:val="10302C7A"/>
    <w:rsid w:val="10371468"/>
    <w:rsid w:val="104775A2"/>
    <w:rsid w:val="105A40DB"/>
    <w:rsid w:val="105C9BFB"/>
    <w:rsid w:val="1069877F"/>
    <w:rsid w:val="106B23F0"/>
    <w:rsid w:val="1079A24A"/>
    <w:rsid w:val="10B48334"/>
    <w:rsid w:val="10C0BB61"/>
    <w:rsid w:val="10C1E0E5"/>
    <w:rsid w:val="10CE6F92"/>
    <w:rsid w:val="10D81B03"/>
    <w:rsid w:val="10D9CC59"/>
    <w:rsid w:val="10FF9B6E"/>
    <w:rsid w:val="113371C2"/>
    <w:rsid w:val="11490920"/>
    <w:rsid w:val="11647996"/>
    <w:rsid w:val="11698F4C"/>
    <w:rsid w:val="11750B91"/>
    <w:rsid w:val="118044DF"/>
    <w:rsid w:val="1196C5FD"/>
    <w:rsid w:val="11A10D63"/>
    <w:rsid w:val="11A783B1"/>
    <w:rsid w:val="11B9142D"/>
    <w:rsid w:val="11BA7142"/>
    <w:rsid w:val="11E73884"/>
    <w:rsid w:val="11F7364B"/>
    <w:rsid w:val="1201FCE0"/>
    <w:rsid w:val="12080D88"/>
    <w:rsid w:val="1215CF81"/>
    <w:rsid w:val="12351FE2"/>
    <w:rsid w:val="123E5F35"/>
    <w:rsid w:val="126C7375"/>
    <w:rsid w:val="12A0BC3E"/>
    <w:rsid w:val="12E5EC7E"/>
    <w:rsid w:val="130C3546"/>
    <w:rsid w:val="1315190F"/>
    <w:rsid w:val="131A7768"/>
    <w:rsid w:val="131E2825"/>
    <w:rsid w:val="132684B1"/>
    <w:rsid w:val="132D5069"/>
    <w:rsid w:val="132DCB75"/>
    <w:rsid w:val="132F0BC7"/>
    <w:rsid w:val="1330D32A"/>
    <w:rsid w:val="13565208"/>
    <w:rsid w:val="13675204"/>
    <w:rsid w:val="138A8C85"/>
    <w:rsid w:val="13A24280"/>
    <w:rsid w:val="13A491E3"/>
    <w:rsid w:val="13A9306F"/>
    <w:rsid w:val="13ABE1A8"/>
    <w:rsid w:val="13BA2DAC"/>
    <w:rsid w:val="13BB9B35"/>
    <w:rsid w:val="13BBAF78"/>
    <w:rsid w:val="13C41A0E"/>
    <w:rsid w:val="13F3C3B5"/>
    <w:rsid w:val="140246F0"/>
    <w:rsid w:val="143F0FEE"/>
    <w:rsid w:val="1441E190"/>
    <w:rsid w:val="1445130E"/>
    <w:rsid w:val="1453833B"/>
    <w:rsid w:val="145D3DA0"/>
    <w:rsid w:val="147CED1A"/>
    <w:rsid w:val="147F01A1"/>
    <w:rsid w:val="14C15BFA"/>
    <w:rsid w:val="14C2D161"/>
    <w:rsid w:val="14C45AE7"/>
    <w:rsid w:val="14CBA71D"/>
    <w:rsid w:val="14F379B4"/>
    <w:rsid w:val="14F5EAF0"/>
    <w:rsid w:val="14FE5D2E"/>
    <w:rsid w:val="150153BD"/>
    <w:rsid w:val="151A7EA8"/>
    <w:rsid w:val="1541719D"/>
    <w:rsid w:val="1564E7F2"/>
    <w:rsid w:val="157092F7"/>
    <w:rsid w:val="157D6BE1"/>
    <w:rsid w:val="1590007E"/>
    <w:rsid w:val="15BE1F55"/>
    <w:rsid w:val="15D942A9"/>
    <w:rsid w:val="15F6809F"/>
    <w:rsid w:val="160EB90F"/>
    <w:rsid w:val="164BB263"/>
    <w:rsid w:val="164CC33D"/>
    <w:rsid w:val="16539D51"/>
    <w:rsid w:val="165A4C28"/>
    <w:rsid w:val="166CAAE3"/>
    <w:rsid w:val="1670DC0A"/>
    <w:rsid w:val="16763D73"/>
    <w:rsid w:val="16A9A181"/>
    <w:rsid w:val="16B0EC46"/>
    <w:rsid w:val="16BD1F18"/>
    <w:rsid w:val="16BE3E3D"/>
    <w:rsid w:val="16DAF802"/>
    <w:rsid w:val="16EA3C46"/>
    <w:rsid w:val="16EB1BAF"/>
    <w:rsid w:val="16F7FEBC"/>
    <w:rsid w:val="172ABF11"/>
    <w:rsid w:val="173F01E6"/>
    <w:rsid w:val="173FB07C"/>
    <w:rsid w:val="174C1638"/>
    <w:rsid w:val="17622813"/>
    <w:rsid w:val="177788DD"/>
    <w:rsid w:val="177FC971"/>
    <w:rsid w:val="179E612A"/>
    <w:rsid w:val="17A03928"/>
    <w:rsid w:val="17A5C330"/>
    <w:rsid w:val="17B1688F"/>
    <w:rsid w:val="17C7DDF0"/>
    <w:rsid w:val="17CBE1D2"/>
    <w:rsid w:val="17CCFADA"/>
    <w:rsid w:val="17D45A6F"/>
    <w:rsid w:val="17D64B2E"/>
    <w:rsid w:val="17D71C09"/>
    <w:rsid w:val="17D8CE3E"/>
    <w:rsid w:val="17E77FCC"/>
    <w:rsid w:val="17EB9EF6"/>
    <w:rsid w:val="17ED4B85"/>
    <w:rsid w:val="180115D0"/>
    <w:rsid w:val="1803ACE9"/>
    <w:rsid w:val="184E9B48"/>
    <w:rsid w:val="1859703F"/>
    <w:rsid w:val="18655FFB"/>
    <w:rsid w:val="188ECB6A"/>
    <w:rsid w:val="18A5A591"/>
    <w:rsid w:val="18D7AA1D"/>
    <w:rsid w:val="18E2AC30"/>
    <w:rsid w:val="18F4C793"/>
    <w:rsid w:val="1915A79D"/>
    <w:rsid w:val="192557D8"/>
    <w:rsid w:val="193731A0"/>
    <w:rsid w:val="193A439E"/>
    <w:rsid w:val="1969A0FE"/>
    <w:rsid w:val="19764595"/>
    <w:rsid w:val="197BF7AC"/>
    <w:rsid w:val="1999DE31"/>
    <w:rsid w:val="19B1C86B"/>
    <w:rsid w:val="19CDC544"/>
    <w:rsid w:val="19E8B243"/>
    <w:rsid w:val="19FDFC76"/>
    <w:rsid w:val="1A0197E7"/>
    <w:rsid w:val="1A07751A"/>
    <w:rsid w:val="1A0E8451"/>
    <w:rsid w:val="1A33F52F"/>
    <w:rsid w:val="1A43CAD4"/>
    <w:rsid w:val="1A6191B7"/>
    <w:rsid w:val="1ACFCF85"/>
    <w:rsid w:val="1AD16AB8"/>
    <w:rsid w:val="1AE45EFE"/>
    <w:rsid w:val="1AF3ACF7"/>
    <w:rsid w:val="1AFB6296"/>
    <w:rsid w:val="1B2C9493"/>
    <w:rsid w:val="1B31816F"/>
    <w:rsid w:val="1B491340"/>
    <w:rsid w:val="1B6EEDA2"/>
    <w:rsid w:val="1B712556"/>
    <w:rsid w:val="1B80E638"/>
    <w:rsid w:val="1BA27F77"/>
    <w:rsid w:val="1BACF372"/>
    <w:rsid w:val="1BB068AC"/>
    <w:rsid w:val="1BB543B7"/>
    <w:rsid w:val="1BCE4121"/>
    <w:rsid w:val="1BFCFA15"/>
    <w:rsid w:val="1C0B740C"/>
    <w:rsid w:val="1C1E8FA7"/>
    <w:rsid w:val="1C2F0BD8"/>
    <w:rsid w:val="1C351F68"/>
    <w:rsid w:val="1C360DBD"/>
    <w:rsid w:val="1C49F45B"/>
    <w:rsid w:val="1C4A8EAF"/>
    <w:rsid w:val="1C99DFF4"/>
    <w:rsid w:val="1C9B5622"/>
    <w:rsid w:val="1CA34219"/>
    <w:rsid w:val="1CB65143"/>
    <w:rsid w:val="1CCBE54D"/>
    <w:rsid w:val="1CE0E863"/>
    <w:rsid w:val="1CE49180"/>
    <w:rsid w:val="1D06BBB3"/>
    <w:rsid w:val="1D247C96"/>
    <w:rsid w:val="1D2A3EC6"/>
    <w:rsid w:val="1D661A5F"/>
    <w:rsid w:val="1D752C6D"/>
    <w:rsid w:val="1D82E00D"/>
    <w:rsid w:val="1D9DBC73"/>
    <w:rsid w:val="1DA8EBE2"/>
    <w:rsid w:val="1DC78359"/>
    <w:rsid w:val="1DD93E67"/>
    <w:rsid w:val="1E16B6C6"/>
    <w:rsid w:val="1E1D8F56"/>
    <w:rsid w:val="1E2EC629"/>
    <w:rsid w:val="1E6D8701"/>
    <w:rsid w:val="1E82FB7C"/>
    <w:rsid w:val="1E8C8214"/>
    <w:rsid w:val="1E8CD4E1"/>
    <w:rsid w:val="1ECA4A0D"/>
    <w:rsid w:val="1EE1820B"/>
    <w:rsid w:val="1EE3CAA4"/>
    <w:rsid w:val="1EE50EAE"/>
    <w:rsid w:val="1EE59DB8"/>
    <w:rsid w:val="1EF02738"/>
    <w:rsid w:val="1EF37BCA"/>
    <w:rsid w:val="1F07F269"/>
    <w:rsid w:val="1F07F74F"/>
    <w:rsid w:val="1F46B3F4"/>
    <w:rsid w:val="1F52A5EB"/>
    <w:rsid w:val="1F5EDBA7"/>
    <w:rsid w:val="1F727ACE"/>
    <w:rsid w:val="1F82DABB"/>
    <w:rsid w:val="1F88FAB6"/>
    <w:rsid w:val="1F9F0ED5"/>
    <w:rsid w:val="1F9F6E36"/>
    <w:rsid w:val="1FAF4DD6"/>
    <w:rsid w:val="1FBCB506"/>
    <w:rsid w:val="1FEFF897"/>
    <w:rsid w:val="20088175"/>
    <w:rsid w:val="201541FE"/>
    <w:rsid w:val="202091F6"/>
    <w:rsid w:val="20246823"/>
    <w:rsid w:val="202FB500"/>
    <w:rsid w:val="20386CCB"/>
    <w:rsid w:val="203A32B7"/>
    <w:rsid w:val="203E26DC"/>
    <w:rsid w:val="204282D7"/>
    <w:rsid w:val="206A4558"/>
    <w:rsid w:val="207441C0"/>
    <w:rsid w:val="207C23D1"/>
    <w:rsid w:val="20DE208C"/>
    <w:rsid w:val="2100DE94"/>
    <w:rsid w:val="21026EA6"/>
    <w:rsid w:val="2125C144"/>
    <w:rsid w:val="212838B7"/>
    <w:rsid w:val="2156286C"/>
    <w:rsid w:val="21582C11"/>
    <w:rsid w:val="21889F7A"/>
    <w:rsid w:val="218B8435"/>
    <w:rsid w:val="21B70E3C"/>
    <w:rsid w:val="21D45FAB"/>
    <w:rsid w:val="21D7F9B4"/>
    <w:rsid w:val="21D99D14"/>
    <w:rsid w:val="21FE37FA"/>
    <w:rsid w:val="2205261E"/>
    <w:rsid w:val="221B8C87"/>
    <w:rsid w:val="222DCDD6"/>
    <w:rsid w:val="2266DCB5"/>
    <w:rsid w:val="22699FA1"/>
    <w:rsid w:val="22C4B502"/>
    <w:rsid w:val="22CE7D0C"/>
    <w:rsid w:val="22CE958A"/>
    <w:rsid w:val="22D31266"/>
    <w:rsid w:val="2307DF5B"/>
    <w:rsid w:val="2366791B"/>
    <w:rsid w:val="236BB5EF"/>
    <w:rsid w:val="2373B1C9"/>
    <w:rsid w:val="2395BFB7"/>
    <w:rsid w:val="2399C6FD"/>
    <w:rsid w:val="239EBD5A"/>
    <w:rsid w:val="23BF6E64"/>
    <w:rsid w:val="23C580B6"/>
    <w:rsid w:val="23D025E8"/>
    <w:rsid w:val="23EAC7F9"/>
    <w:rsid w:val="23EF25B9"/>
    <w:rsid w:val="2419BC96"/>
    <w:rsid w:val="2428FAC8"/>
    <w:rsid w:val="242C300E"/>
    <w:rsid w:val="2430CC2A"/>
    <w:rsid w:val="24526522"/>
    <w:rsid w:val="24564215"/>
    <w:rsid w:val="245DAC08"/>
    <w:rsid w:val="24651483"/>
    <w:rsid w:val="24676EF7"/>
    <w:rsid w:val="24801B8F"/>
    <w:rsid w:val="2486FE5F"/>
    <w:rsid w:val="248C9F31"/>
    <w:rsid w:val="24B1DCEF"/>
    <w:rsid w:val="24C31111"/>
    <w:rsid w:val="24C58DC9"/>
    <w:rsid w:val="24D6949A"/>
    <w:rsid w:val="2505C82F"/>
    <w:rsid w:val="25127926"/>
    <w:rsid w:val="2517493C"/>
    <w:rsid w:val="2522D299"/>
    <w:rsid w:val="252802F3"/>
    <w:rsid w:val="2529CF99"/>
    <w:rsid w:val="254A2EB6"/>
    <w:rsid w:val="2561CCA8"/>
    <w:rsid w:val="256672E4"/>
    <w:rsid w:val="258AF715"/>
    <w:rsid w:val="25979EE5"/>
    <w:rsid w:val="25A9B344"/>
    <w:rsid w:val="25AB3FAA"/>
    <w:rsid w:val="25B4BBFA"/>
    <w:rsid w:val="25F72383"/>
    <w:rsid w:val="25FD6550"/>
    <w:rsid w:val="260CAEC1"/>
    <w:rsid w:val="2630610F"/>
    <w:rsid w:val="2662DE8D"/>
    <w:rsid w:val="2663AE64"/>
    <w:rsid w:val="2669D83F"/>
    <w:rsid w:val="26829659"/>
    <w:rsid w:val="26884843"/>
    <w:rsid w:val="269E8E68"/>
    <w:rsid w:val="26AF0F19"/>
    <w:rsid w:val="26C0A960"/>
    <w:rsid w:val="26DA00B3"/>
    <w:rsid w:val="26DD37D6"/>
    <w:rsid w:val="26EF4E63"/>
    <w:rsid w:val="2738EF27"/>
    <w:rsid w:val="27471877"/>
    <w:rsid w:val="2753DC63"/>
    <w:rsid w:val="275ABC75"/>
    <w:rsid w:val="277C2E69"/>
    <w:rsid w:val="277C3A0F"/>
    <w:rsid w:val="279B0552"/>
    <w:rsid w:val="27A0B08D"/>
    <w:rsid w:val="27B1AD63"/>
    <w:rsid w:val="27D54AA7"/>
    <w:rsid w:val="27E37F1D"/>
    <w:rsid w:val="27EBED35"/>
    <w:rsid w:val="27FAE3CB"/>
    <w:rsid w:val="27FBB0F1"/>
    <w:rsid w:val="2805CCE7"/>
    <w:rsid w:val="2805DFF2"/>
    <w:rsid w:val="28255305"/>
    <w:rsid w:val="28464E39"/>
    <w:rsid w:val="284AB99A"/>
    <w:rsid w:val="288C5B31"/>
    <w:rsid w:val="28AEC4C7"/>
    <w:rsid w:val="28DE1E66"/>
    <w:rsid w:val="28E818B3"/>
    <w:rsid w:val="29044E25"/>
    <w:rsid w:val="2904EEEB"/>
    <w:rsid w:val="292A1533"/>
    <w:rsid w:val="292F304D"/>
    <w:rsid w:val="2937AFD1"/>
    <w:rsid w:val="2940B93C"/>
    <w:rsid w:val="295F1251"/>
    <w:rsid w:val="296C96BD"/>
    <w:rsid w:val="29865A30"/>
    <w:rsid w:val="29DCE8E3"/>
    <w:rsid w:val="29E094CD"/>
    <w:rsid w:val="29E58C31"/>
    <w:rsid w:val="29E759D7"/>
    <w:rsid w:val="2A050F39"/>
    <w:rsid w:val="2A1C1305"/>
    <w:rsid w:val="2A233E08"/>
    <w:rsid w:val="2A4C79A6"/>
    <w:rsid w:val="2A5125BC"/>
    <w:rsid w:val="2A5A9D0A"/>
    <w:rsid w:val="2A834A94"/>
    <w:rsid w:val="2A83DDD8"/>
    <w:rsid w:val="2A84582F"/>
    <w:rsid w:val="2A8503DE"/>
    <w:rsid w:val="2AC6C709"/>
    <w:rsid w:val="2ACA9242"/>
    <w:rsid w:val="2ACCFB36"/>
    <w:rsid w:val="2ADB8B6D"/>
    <w:rsid w:val="2AF106A6"/>
    <w:rsid w:val="2AF5045E"/>
    <w:rsid w:val="2B094B75"/>
    <w:rsid w:val="2B0A6983"/>
    <w:rsid w:val="2B1958AF"/>
    <w:rsid w:val="2B461E4C"/>
    <w:rsid w:val="2B4FB365"/>
    <w:rsid w:val="2B5231FF"/>
    <w:rsid w:val="2B632DDC"/>
    <w:rsid w:val="2BA15B7C"/>
    <w:rsid w:val="2BA60EBC"/>
    <w:rsid w:val="2BB8DD95"/>
    <w:rsid w:val="2BD4BD7C"/>
    <w:rsid w:val="2BE6E036"/>
    <w:rsid w:val="2BF3250B"/>
    <w:rsid w:val="2C0F8019"/>
    <w:rsid w:val="2C18DA91"/>
    <w:rsid w:val="2C53B4AB"/>
    <w:rsid w:val="2C63061C"/>
    <w:rsid w:val="2C686942"/>
    <w:rsid w:val="2C9264FE"/>
    <w:rsid w:val="2C988952"/>
    <w:rsid w:val="2CB48620"/>
    <w:rsid w:val="2CBF4A6D"/>
    <w:rsid w:val="2CC4FB3D"/>
    <w:rsid w:val="2CC9CFAF"/>
    <w:rsid w:val="2CE0DB1B"/>
    <w:rsid w:val="2CE292E3"/>
    <w:rsid w:val="2CF103F1"/>
    <w:rsid w:val="2CFA2D39"/>
    <w:rsid w:val="2D10D8FC"/>
    <w:rsid w:val="2D74581B"/>
    <w:rsid w:val="2D7DAA11"/>
    <w:rsid w:val="2D815D56"/>
    <w:rsid w:val="2D852952"/>
    <w:rsid w:val="2D993758"/>
    <w:rsid w:val="2DBCCC48"/>
    <w:rsid w:val="2DE46D58"/>
    <w:rsid w:val="2E0429C7"/>
    <w:rsid w:val="2E1C4C7C"/>
    <w:rsid w:val="2E28D2CF"/>
    <w:rsid w:val="2E541972"/>
    <w:rsid w:val="2E592631"/>
    <w:rsid w:val="2E5994B1"/>
    <w:rsid w:val="2E5F0AB5"/>
    <w:rsid w:val="2E89B3B3"/>
    <w:rsid w:val="2E8DCF5D"/>
    <w:rsid w:val="2E9AA617"/>
    <w:rsid w:val="2EAE19C1"/>
    <w:rsid w:val="2EC778E2"/>
    <w:rsid w:val="2ED1137D"/>
    <w:rsid w:val="2EE7B914"/>
    <w:rsid w:val="2F1D28A0"/>
    <w:rsid w:val="2F5A6B37"/>
    <w:rsid w:val="2F681EB7"/>
    <w:rsid w:val="2F87E9A0"/>
    <w:rsid w:val="2F8E7317"/>
    <w:rsid w:val="2F9EBC9E"/>
    <w:rsid w:val="2FB7A57F"/>
    <w:rsid w:val="2FBF6B94"/>
    <w:rsid w:val="2FE56CB9"/>
    <w:rsid w:val="300B860E"/>
    <w:rsid w:val="300EEC0C"/>
    <w:rsid w:val="3044C4C8"/>
    <w:rsid w:val="304AFC05"/>
    <w:rsid w:val="30572E69"/>
    <w:rsid w:val="3066C17B"/>
    <w:rsid w:val="308C0641"/>
    <w:rsid w:val="30A6751A"/>
    <w:rsid w:val="30AFB02D"/>
    <w:rsid w:val="30C09102"/>
    <w:rsid w:val="30C91DEA"/>
    <w:rsid w:val="30D2C19F"/>
    <w:rsid w:val="30ECE663"/>
    <w:rsid w:val="30EE6500"/>
    <w:rsid w:val="30F19801"/>
    <w:rsid w:val="3102C562"/>
    <w:rsid w:val="3106720A"/>
    <w:rsid w:val="3121F4FD"/>
    <w:rsid w:val="3144072D"/>
    <w:rsid w:val="31596729"/>
    <w:rsid w:val="3175AE13"/>
    <w:rsid w:val="3193DA93"/>
    <w:rsid w:val="31AF47EC"/>
    <w:rsid w:val="31C8CD2D"/>
    <w:rsid w:val="31E764EF"/>
    <w:rsid w:val="31EE3274"/>
    <w:rsid w:val="320CDDF1"/>
    <w:rsid w:val="325876C7"/>
    <w:rsid w:val="327468A8"/>
    <w:rsid w:val="3281FEE4"/>
    <w:rsid w:val="328813F9"/>
    <w:rsid w:val="32B1A864"/>
    <w:rsid w:val="32B3B49F"/>
    <w:rsid w:val="32C5CB61"/>
    <w:rsid w:val="32D1BBB2"/>
    <w:rsid w:val="33243A37"/>
    <w:rsid w:val="332CF57D"/>
    <w:rsid w:val="332F557E"/>
    <w:rsid w:val="333C1EB9"/>
    <w:rsid w:val="333C752D"/>
    <w:rsid w:val="334913D3"/>
    <w:rsid w:val="3362CAA6"/>
    <w:rsid w:val="33689318"/>
    <w:rsid w:val="33AE7C68"/>
    <w:rsid w:val="33BC9E15"/>
    <w:rsid w:val="33CC049C"/>
    <w:rsid w:val="33FE492F"/>
    <w:rsid w:val="33FE5D99"/>
    <w:rsid w:val="340678C6"/>
    <w:rsid w:val="340F0859"/>
    <w:rsid w:val="3429C005"/>
    <w:rsid w:val="345D56F4"/>
    <w:rsid w:val="349693D9"/>
    <w:rsid w:val="34FA8942"/>
    <w:rsid w:val="350843A2"/>
    <w:rsid w:val="351849F8"/>
    <w:rsid w:val="35503CA7"/>
    <w:rsid w:val="35559281"/>
    <w:rsid w:val="355766C9"/>
    <w:rsid w:val="356162B4"/>
    <w:rsid w:val="356BF2F6"/>
    <w:rsid w:val="356F9523"/>
    <w:rsid w:val="35A20340"/>
    <w:rsid w:val="35AD0107"/>
    <w:rsid w:val="35BD825A"/>
    <w:rsid w:val="35DB2425"/>
    <w:rsid w:val="35DF2E6B"/>
    <w:rsid w:val="35FA4E19"/>
    <w:rsid w:val="36097B88"/>
    <w:rsid w:val="363359AC"/>
    <w:rsid w:val="36346BB0"/>
    <w:rsid w:val="3647EC4C"/>
    <w:rsid w:val="36483AE4"/>
    <w:rsid w:val="36BBAF5C"/>
    <w:rsid w:val="36BF44A5"/>
    <w:rsid w:val="36C9A51E"/>
    <w:rsid w:val="36DBF4E6"/>
    <w:rsid w:val="36EF3C96"/>
    <w:rsid w:val="36EF6E64"/>
    <w:rsid w:val="3714B44B"/>
    <w:rsid w:val="3730539A"/>
    <w:rsid w:val="373F2D49"/>
    <w:rsid w:val="373FDD7D"/>
    <w:rsid w:val="3747A1D8"/>
    <w:rsid w:val="3751EAF2"/>
    <w:rsid w:val="37584509"/>
    <w:rsid w:val="3763964B"/>
    <w:rsid w:val="377A8F65"/>
    <w:rsid w:val="377EF4B1"/>
    <w:rsid w:val="3789D31B"/>
    <w:rsid w:val="37903048"/>
    <w:rsid w:val="37CD3CB4"/>
    <w:rsid w:val="37E06D8E"/>
    <w:rsid w:val="37E930AC"/>
    <w:rsid w:val="38022132"/>
    <w:rsid w:val="38127E1A"/>
    <w:rsid w:val="38507C65"/>
    <w:rsid w:val="38599F49"/>
    <w:rsid w:val="385B2F9B"/>
    <w:rsid w:val="3867C7A3"/>
    <w:rsid w:val="388A100F"/>
    <w:rsid w:val="388B39BD"/>
    <w:rsid w:val="38B36C37"/>
    <w:rsid w:val="38B5A628"/>
    <w:rsid w:val="38BF556F"/>
    <w:rsid w:val="38C8D161"/>
    <w:rsid w:val="39115AD6"/>
    <w:rsid w:val="39464A80"/>
    <w:rsid w:val="3971EC2B"/>
    <w:rsid w:val="39807B17"/>
    <w:rsid w:val="39A34AD2"/>
    <w:rsid w:val="39D8A6C4"/>
    <w:rsid w:val="39E8A64D"/>
    <w:rsid w:val="39EF65F7"/>
    <w:rsid w:val="3A01F4A1"/>
    <w:rsid w:val="3A454A2C"/>
    <w:rsid w:val="3A86971C"/>
    <w:rsid w:val="3AC51947"/>
    <w:rsid w:val="3ACEAEC7"/>
    <w:rsid w:val="3AE4E98D"/>
    <w:rsid w:val="3AF41BE2"/>
    <w:rsid w:val="3B163022"/>
    <w:rsid w:val="3B215DA8"/>
    <w:rsid w:val="3B412F5D"/>
    <w:rsid w:val="3B706061"/>
    <w:rsid w:val="3B880FD4"/>
    <w:rsid w:val="3B8AF65D"/>
    <w:rsid w:val="3BA18BC4"/>
    <w:rsid w:val="3BCC92B6"/>
    <w:rsid w:val="3BD2C1F9"/>
    <w:rsid w:val="3BF1E951"/>
    <w:rsid w:val="3BFD7FB1"/>
    <w:rsid w:val="3C2034AC"/>
    <w:rsid w:val="3C320638"/>
    <w:rsid w:val="3C324C75"/>
    <w:rsid w:val="3C4ECC2C"/>
    <w:rsid w:val="3C62540A"/>
    <w:rsid w:val="3C793307"/>
    <w:rsid w:val="3C8233EB"/>
    <w:rsid w:val="3C8CC3B6"/>
    <w:rsid w:val="3C8DA39E"/>
    <w:rsid w:val="3C999045"/>
    <w:rsid w:val="3CA809A8"/>
    <w:rsid w:val="3CC33970"/>
    <w:rsid w:val="3CFA6414"/>
    <w:rsid w:val="3CFF177C"/>
    <w:rsid w:val="3D032411"/>
    <w:rsid w:val="3D1B0AC3"/>
    <w:rsid w:val="3D3CD1C0"/>
    <w:rsid w:val="3D423BE5"/>
    <w:rsid w:val="3D53B32E"/>
    <w:rsid w:val="3D6F4AC7"/>
    <w:rsid w:val="3D73105C"/>
    <w:rsid w:val="3D7E4BCC"/>
    <w:rsid w:val="3D7FD0CD"/>
    <w:rsid w:val="3D8277F2"/>
    <w:rsid w:val="3D933777"/>
    <w:rsid w:val="3D9C45E0"/>
    <w:rsid w:val="3DAB1A64"/>
    <w:rsid w:val="3DCD6A29"/>
    <w:rsid w:val="3DD4F48E"/>
    <w:rsid w:val="3E0BACFD"/>
    <w:rsid w:val="3E19DCB6"/>
    <w:rsid w:val="3E59239E"/>
    <w:rsid w:val="3E6D89BF"/>
    <w:rsid w:val="3E7FC063"/>
    <w:rsid w:val="3E813FA8"/>
    <w:rsid w:val="3E964FDA"/>
    <w:rsid w:val="3E999198"/>
    <w:rsid w:val="3EB75E9A"/>
    <w:rsid w:val="3EB9EF74"/>
    <w:rsid w:val="3EC0F9C8"/>
    <w:rsid w:val="3ECE1355"/>
    <w:rsid w:val="3ED162A3"/>
    <w:rsid w:val="3F0F46B5"/>
    <w:rsid w:val="3F477C55"/>
    <w:rsid w:val="3F86C09C"/>
    <w:rsid w:val="3FBF91F1"/>
    <w:rsid w:val="3FE5786A"/>
    <w:rsid w:val="3FEF6FE6"/>
    <w:rsid w:val="3FF2578F"/>
    <w:rsid w:val="3FF2C004"/>
    <w:rsid w:val="3FFC0238"/>
    <w:rsid w:val="400F4836"/>
    <w:rsid w:val="4034893A"/>
    <w:rsid w:val="404133E0"/>
    <w:rsid w:val="405370EA"/>
    <w:rsid w:val="405CFF52"/>
    <w:rsid w:val="405EBECD"/>
    <w:rsid w:val="407F066D"/>
    <w:rsid w:val="4085C903"/>
    <w:rsid w:val="4096E053"/>
    <w:rsid w:val="40A74E79"/>
    <w:rsid w:val="40AE201B"/>
    <w:rsid w:val="40AFB816"/>
    <w:rsid w:val="40C86474"/>
    <w:rsid w:val="40E89C70"/>
    <w:rsid w:val="411D3841"/>
    <w:rsid w:val="413DA631"/>
    <w:rsid w:val="41581044"/>
    <w:rsid w:val="418AAED7"/>
    <w:rsid w:val="41984B8A"/>
    <w:rsid w:val="41C24F63"/>
    <w:rsid w:val="41CDEAE9"/>
    <w:rsid w:val="41DA9F7F"/>
    <w:rsid w:val="41F9D779"/>
    <w:rsid w:val="421320EC"/>
    <w:rsid w:val="42178405"/>
    <w:rsid w:val="422004FF"/>
    <w:rsid w:val="422733AA"/>
    <w:rsid w:val="427AEBE9"/>
    <w:rsid w:val="428025C8"/>
    <w:rsid w:val="42B7E1E2"/>
    <w:rsid w:val="42BBAEA5"/>
    <w:rsid w:val="42CA002C"/>
    <w:rsid w:val="42D53728"/>
    <w:rsid w:val="42E84E4F"/>
    <w:rsid w:val="42F370AA"/>
    <w:rsid w:val="4309CF36"/>
    <w:rsid w:val="4318D998"/>
    <w:rsid w:val="4323AF55"/>
    <w:rsid w:val="433B7D4B"/>
    <w:rsid w:val="4345F295"/>
    <w:rsid w:val="43550203"/>
    <w:rsid w:val="4372BF4C"/>
    <w:rsid w:val="43757D69"/>
    <w:rsid w:val="437F3C03"/>
    <w:rsid w:val="438225FB"/>
    <w:rsid w:val="4383633E"/>
    <w:rsid w:val="43909EF9"/>
    <w:rsid w:val="43918820"/>
    <w:rsid w:val="43AF4461"/>
    <w:rsid w:val="43DE5F3E"/>
    <w:rsid w:val="43E8B72C"/>
    <w:rsid w:val="43F2C039"/>
    <w:rsid w:val="4412F8DF"/>
    <w:rsid w:val="441731F8"/>
    <w:rsid w:val="44456F6A"/>
    <w:rsid w:val="444DF8AD"/>
    <w:rsid w:val="44689CD4"/>
    <w:rsid w:val="448ABD2B"/>
    <w:rsid w:val="449A40A8"/>
    <w:rsid w:val="449B4DBF"/>
    <w:rsid w:val="449FAE24"/>
    <w:rsid w:val="44AB5478"/>
    <w:rsid w:val="44B08C5E"/>
    <w:rsid w:val="44B8CC37"/>
    <w:rsid w:val="44D00F7A"/>
    <w:rsid w:val="44D9BB81"/>
    <w:rsid w:val="44E236AB"/>
    <w:rsid w:val="44FCF2B6"/>
    <w:rsid w:val="45150615"/>
    <w:rsid w:val="45197DE6"/>
    <w:rsid w:val="4527B8D4"/>
    <w:rsid w:val="452DB2B5"/>
    <w:rsid w:val="45329306"/>
    <w:rsid w:val="4547A3EA"/>
    <w:rsid w:val="454A97E0"/>
    <w:rsid w:val="455AB343"/>
    <w:rsid w:val="455DE665"/>
    <w:rsid w:val="45A895D2"/>
    <w:rsid w:val="45BFACAA"/>
    <w:rsid w:val="45CD2216"/>
    <w:rsid w:val="45D33571"/>
    <w:rsid w:val="45F2C1EB"/>
    <w:rsid w:val="45F3B595"/>
    <w:rsid w:val="46089399"/>
    <w:rsid w:val="460FE188"/>
    <w:rsid w:val="462C0D63"/>
    <w:rsid w:val="46315A55"/>
    <w:rsid w:val="46365E98"/>
    <w:rsid w:val="463F6E45"/>
    <w:rsid w:val="46437E34"/>
    <w:rsid w:val="46613490"/>
    <w:rsid w:val="466B926B"/>
    <w:rsid w:val="46AC2798"/>
    <w:rsid w:val="46CFB3C6"/>
    <w:rsid w:val="46E9EEF3"/>
    <w:rsid w:val="471D92A7"/>
    <w:rsid w:val="473A98CC"/>
    <w:rsid w:val="475EAA29"/>
    <w:rsid w:val="47647924"/>
    <w:rsid w:val="47682D28"/>
    <w:rsid w:val="476C7629"/>
    <w:rsid w:val="47B49DB5"/>
    <w:rsid w:val="47E0222E"/>
    <w:rsid w:val="47E8F738"/>
    <w:rsid w:val="48030721"/>
    <w:rsid w:val="4803A018"/>
    <w:rsid w:val="48315605"/>
    <w:rsid w:val="48602AA3"/>
    <w:rsid w:val="4874F4B8"/>
    <w:rsid w:val="487C2A67"/>
    <w:rsid w:val="487D589F"/>
    <w:rsid w:val="488F4424"/>
    <w:rsid w:val="4898190F"/>
    <w:rsid w:val="48C2D0D2"/>
    <w:rsid w:val="48DB285E"/>
    <w:rsid w:val="48DB9083"/>
    <w:rsid w:val="48E6821F"/>
    <w:rsid w:val="492CAEF9"/>
    <w:rsid w:val="49509E8C"/>
    <w:rsid w:val="4988E7FB"/>
    <w:rsid w:val="49A591F7"/>
    <w:rsid w:val="49C92C95"/>
    <w:rsid w:val="4A0708CB"/>
    <w:rsid w:val="4A0A584E"/>
    <w:rsid w:val="4A2136E9"/>
    <w:rsid w:val="4A2BDA0F"/>
    <w:rsid w:val="4A6FC4A7"/>
    <w:rsid w:val="4A7A763B"/>
    <w:rsid w:val="4A94EAE5"/>
    <w:rsid w:val="4A963F57"/>
    <w:rsid w:val="4AB0F870"/>
    <w:rsid w:val="4AC16EE9"/>
    <w:rsid w:val="4AC56888"/>
    <w:rsid w:val="4B041412"/>
    <w:rsid w:val="4B04C3F1"/>
    <w:rsid w:val="4B2EC583"/>
    <w:rsid w:val="4B522EDA"/>
    <w:rsid w:val="4B55B89A"/>
    <w:rsid w:val="4B6B82D5"/>
    <w:rsid w:val="4BAA2796"/>
    <w:rsid w:val="4BAF4CD1"/>
    <w:rsid w:val="4BB2BC12"/>
    <w:rsid w:val="4BBB59FA"/>
    <w:rsid w:val="4BCED549"/>
    <w:rsid w:val="4BE4F638"/>
    <w:rsid w:val="4BF71491"/>
    <w:rsid w:val="4C08EE51"/>
    <w:rsid w:val="4C09A5E2"/>
    <w:rsid w:val="4C152977"/>
    <w:rsid w:val="4C3F9625"/>
    <w:rsid w:val="4C57A99B"/>
    <w:rsid w:val="4C8A60E1"/>
    <w:rsid w:val="4C9B4BA9"/>
    <w:rsid w:val="4C9D8A37"/>
    <w:rsid w:val="4CC820CD"/>
    <w:rsid w:val="4CD04151"/>
    <w:rsid w:val="4CDAF416"/>
    <w:rsid w:val="4CE26FE5"/>
    <w:rsid w:val="4CF795D0"/>
    <w:rsid w:val="4CFF4040"/>
    <w:rsid w:val="4D0BE865"/>
    <w:rsid w:val="4D2757AA"/>
    <w:rsid w:val="4D7A6C3E"/>
    <w:rsid w:val="4D874D2F"/>
    <w:rsid w:val="4DC1970F"/>
    <w:rsid w:val="4DC353BA"/>
    <w:rsid w:val="4DE3BC07"/>
    <w:rsid w:val="4E0CA1CA"/>
    <w:rsid w:val="4E0E8E68"/>
    <w:rsid w:val="4E3F6739"/>
    <w:rsid w:val="4E6D7697"/>
    <w:rsid w:val="4E8397E9"/>
    <w:rsid w:val="4E8489AF"/>
    <w:rsid w:val="4EB659B9"/>
    <w:rsid w:val="4EE08D84"/>
    <w:rsid w:val="4F05E790"/>
    <w:rsid w:val="4F177915"/>
    <w:rsid w:val="4F17F419"/>
    <w:rsid w:val="4F200814"/>
    <w:rsid w:val="4F236AA1"/>
    <w:rsid w:val="4F3DC134"/>
    <w:rsid w:val="4F44685A"/>
    <w:rsid w:val="4F482744"/>
    <w:rsid w:val="4F616CE4"/>
    <w:rsid w:val="4F679175"/>
    <w:rsid w:val="4F7DF9CA"/>
    <w:rsid w:val="4F9C52BD"/>
    <w:rsid w:val="4FB13909"/>
    <w:rsid w:val="4FC821BC"/>
    <w:rsid w:val="4FE57FC9"/>
    <w:rsid w:val="4FF33C47"/>
    <w:rsid w:val="500B9542"/>
    <w:rsid w:val="500C57A9"/>
    <w:rsid w:val="500F2454"/>
    <w:rsid w:val="502242C8"/>
    <w:rsid w:val="502CB345"/>
    <w:rsid w:val="503FD6F6"/>
    <w:rsid w:val="50436A0A"/>
    <w:rsid w:val="504D11A3"/>
    <w:rsid w:val="50597F97"/>
    <w:rsid w:val="5060BFBE"/>
    <w:rsid w:val="5067203D"/>
    <w:rsid w:val="5092CE9C"/>
    <w:rsid w:val="50BF7533"/>
    <w:rsid w:val="50C2C91B"/>
    <w:rsid w:val="50C908C1"/>
    <w:rsid w:val="50CFCE34"/>
    <w:rsid w:val="50D9CEF7"/>
    <w:rsid w:val="50FE253C"/>
    <w:rsid w:val="51253FEF"/>
    <w:rsid w:val="513D64A6"/>
    <w:rsid w:val="51441011"/>
    <w:rsid w:val="51573309"/>
    <w:rsid w:val="516BCD0B"/>
    <w:rsid w:val="517912EA"/>
    <w:rsid w:val="51B678BA"/>
    <w:rsid w:val="51C688FC"/>
    <w:rsid w:val="51F20817"/>
    <w:rsid w:val="52257E43"/>
    <w:rsid w:val="5250C7E7"/>
    <w:rsid w:val="527F18DD"/>
    <w:rsid w:val="5289A4AE"/>
    <w:rsid w:val="52BDE8FA"/>
    <w:rsid w:val="52CE0570"/>
    <w:rsid w:val="52E05CC2"/>
    <w:rsid w:val="52E420B5"/>
    <w:rsid w:val="52EC53A6"/>
    <w:rsid w:val="5324463E"/>
    <w:rsid w:val="532E7778"/>
    <w:rsid w:val="53361D7C"/>
    <w:rsid w:val="533F8B9D"/>
    <w:rsid w:val="535B3DD0"/>
    <w:rsid w:val="535C9F3B"/>
    <w:rsid w:val="5361E6BE"/>
    <w:rsid w:val="53BB7AC1"/>
    <w:rsid w:val="53CD0867"/>
    <w:rsid w:val="53E40455"/>
    <w:rsid w:val="53E96B1E"/>
    <w:rsid w:val="53EE541F"/>
    <w:rsid w:val="540CEF9E"/>
    <w:rsid w:val="540D253B"/>
    <w:rsid w:val="544D3E16"/>
    <w:rsid w:val="545A00DD"/>
    <w:rsid w:val="546FCCBC"/>
    <w:rsid w:val="5479AD1D"/>
    <w:rsid w:val="5486404B"/>
    <w:rsid w:val="54921ACA"/>
    <w:rsid w:val="549A375F"/>
    <w:rsid w:val="54B63517"/>
    <w:rsid w:val="54CA70C3"/>
    <w:rsid w:val="54D2D3B7"/>
    <w:rsid w:val="54E3381D"/>
    <w:rsid w:val="5507BE55"/>
    <w:rsid w:val="553C1D13"/>
    <w:rsid w:val="55612598"/>
    <w:rsid w:val="5575F347"/>
    <w:rsid w:val="55AFC2BE"/>
    <w:rsid w:val="560A7018"/>
    <w:rsid w:val="560FD84D"/>
    <w:rsid w:val="56217072"/>
    <w:rsid w:val="5631E309"/>
    <w:rsid w:val="5645011F"/>
    <w:rsid w:val="565ECC5F"/>
    <w:rsid w:val="5677CCE9"/>
    <w:rsid w:val="568CF8D9"/>
    <w:rsid w:val="56B982D9"/>
    <w:rsid w:val="56C9E9D4"/>
    <w:rsid w:val="56E170F9"/>
    <w:rsid w:val="56E419A2"/>
    <w:rsid w:val="56E6DEE8"/>
    <w:rsid w:val="56F605CB"/>
    <w:rsid w:val="572A2668"/>
    <w:rsid w:val="572D9851"/>
    <w:rsid w:val="573968D3"/>
    <w:rsid w:val="5754EF53"/>
    <w:rsid w:val="575D18D9"/>
    <w:rsid w:val="576A2499"/>
    <w:rsid w:val="57724ACA"/>
    <w:rsid w:val="57750018"/>
    <w:rsid w:val="5788B422"/>
    <w:rsid w:val="5790E14D"/>
    <w:rsid w:val="57982998"/>
    <w:rsid w:val="57AC629E"/>
    <w:rsid w:val="57C78614"/>
    <w:rsid w:val="57E778C0"/>
    <w:rsid w:val="5810F2D9"/>
    <w:rsid w:val="581826A1"/>
    <w:rsid w:val="581F8B9C"/>
    <w:rsid w:val="58230A56"/>
    <w:rsid w:val="58262009"/>
    <w:rsid w:val="58286AD2"/>
    <w:rsid w:val="582FD8A8"/>
    <w:rsid w:val="584B31A1"/>
    <w:rsid w:val="5858FB88"/>
    <w:rsid w:val="585E4F6A"/>
    <w:rsid w:val="58712287"/>
    <w:rsid w:val="587F36CC"/>
    <w:rsid w:val="588B45BF"/>
    <w:rsid w:val="58920D45"/>
    <w:rsid w:val="58A806CC"/>
    <w:rsid w:val="58B1DF90"/>
    <w:rsid w:val="58B4C57A"/>
    <w:rsid w:val="58F095D6"/>
    <w:rsid w:val="58FD27C9"/>
    <w:rsid w:val="59047F16"/>
    <w:rsid w:val="591BAD54"/>
    <w:rsid w:val="591FBDF1"/>
    <w:rsid w:val="594CF91C"/>
    <w:rsid w:val="594EC459"/>
    <w:rsid w:val="5953D57C"/>
    <w:rsid w:val="59626B2C"/>
    <w:rsid w:val="596609A7"/>
    <w:rsid w:val="5992424A"/>
    <w:rsid w:val="599D47C5"/>
    <w:rsid w:val="599F0A09"/>
    <w:rsid w:val="59A6EE5E"/>
    <w:rsid w:val="59B9424E"/>
    <w:rsid w:val="59BF681C"/>
    <w:rsid w:val="59C7BBB9"/>
    <w:rsid w:val="59C9EF7B"/>
    <w:rsid w:val="59CB9FAC"/>
    <w:rsid w:val="59E60F0F"/>
    <w:rsid w:val="59F70BFD"/>
    <w:rsid w:val="59F83DBC"/>
    <w:rsid w:val="5A0899A8"/>
    <w:rsid w:val="5A0CCBE8"/>
    <w:rsid w:val="5A2A2A5D"/>
    <w:rsid w:val="5A2E1A28"/>
    <w:rsid w:val="5A42AC9C"/>
    <w:rsid w:val="5A4C8926"/>
    <w:rsid w:val="5A51122E"/>
    <w:rsid w:val="5A72208E"/>
    <w:rsid w:val="5A758461"/>
    <w:rsid w:val="5A7DE322"/>
    <w:rsid w:val="5A8A8FCF"/>
    <w:rsid w:val="5AB93DBD"/>
    <w:rsid w:val="5AB96E1F"/>
    <w:rsid w:val="5AC8169A"/>
    <w:rsid w:val="5ACAC430"/>
    <w:rsid w:val="5ACE5F1B"/>
    <w:rsid w:val="5AD35BBB"/>
    <w:rsid w:val="5AEB3019"/>
    <w:rsid w:val="5B227A11"/>
    <w:rsid w:val="5B274A82"/>
    <w:rsid w:val="5B41A655"/>
    <w:rsid w:val="5B4B1D46"/>
    <w:rsid w:val="5B600382"/>
    <w:rsid w:val="5B62EA5A"/>
    <w:rsid w:val="5B73F2D4"/>
    <w:rsid w:val="5B9700A2"/>
    <w:rsid w:val="5B9D9C64"/>
    <w:rsid w:val="5BB6D087"/>
    <w:rsid w:val="5BB97D01"/>
    <w:rsid w:val="5BF10255"/>
    <w:rsid w:val="5BFCA1EB"/>
    <w:rsid w:val="5C0B0F5C"/>
    <w:rsid w:val="5C0EF149"/>
    <w:rsid w:val="5C6A936C"/>
    <w:rsid w:val="5C6AD4E7"/>
    <w:rsid w:val="5C9A79EB"/>
    <w:rsid w:val="5CA943CA"/>
    <w:rsid w:val="5CD6AD14"/>
    <w:rsid w:val="5CEF8280"/>
    <w:rsid w:val="5D096CF7"/>
    <w:rsid w:val="5D0CF4EE"/>
    <w:rsid w:val="5D310DE4"/>
    <w:rsid w:val="5D406ED3"/>
    <w:rsid w:val="5DACBE79"/>
    <w:rsid w:val="5DCF2632"/>
    <w:rsid w:val="5DEEE560"/>
    <w:rsid w:val="5DF2B47C"/>
    <w:rsid w:val="5DFF9F0A"/>
    <w:rsid w:val="5E152F0C"/>
    <w:rsid w:val="5E158B08"/>
    <w:rsid w:val="5E4E5C03"/>
    <w:rsid w:val="5E664652"/>
    <w:rsid w:val="5E8974E7"/>
    <w:rsid w:val="5EB29972"/>
    <w:rsid w:val="5EB47665"/>
    <w:rsid w:val="5EB9C72F"/>
    <w:rsid w:val="5EBAABDC"/>
    <w:rsid w:val="5ED07B7F"/>
    <w:rsid w:val="5ED3AC1D"/>
    <w:rsid w:val="5EDC139C"/>
    <w:rsid w:val="5EDE841D"/>
    <w:rsid w:val="5EDFB124"/>
    <w:rsid w:val="5EEB9D4D"/>
    <w:rsid w:val="5EF9EE99"/>
    <w:rsid w:val="5EFBF1FC"/>
    <w:rsid w:val="5F0BEEBA"/>
    <w:rsid w:val="5F0D6ADA"/>
    <w:rsid w:val="5F234D4B"/>
    <w:rsid w:val="5F29A0C7"/>
    <w:rsid w:val="5F336136"/>
    <w:rsid w:val="5F3D956A"/>
    <w:rsid w:val="5F886BEC"/>
    <w:rsid w:val="5F9D2C3D"/>
    <w:rsid w:val="5F9EF26F"/>
    <w:rsid w:val="5FB504A4"/>
    <w:rsid w:val="5FB7C4A9"/>
    <w:rsid w:val="5FD9EBBB"/>
    <w:rsid w:val="605DA11E"/>
    <w:rsid w:val="60602997"/>
    <w:rsid w:val="6066E300"/>
    <w:rsid w:val="60A6329B"/>
    <w:rsid w:val="60DFAE71"/>
    <w:rsid w:val="60F55FA5"/>
    <w:rsid w:val="60FC3DA0"/>
    <w:rsid w:val="61026FFC"/>
    <w:rsid w:val="6143BC5A"/>
    <w:rsid w:val="6169BEFD"/>
    <w:rsid w:val="619AEFA1"/>
    <w:rsid w:val="61AA389E"/>
    <w:rsid w:val="61B419E5"/>
    <w:rsid w:val="61BE8AB4"/>
    <w:rsid w:val="61E655F4"/>
    <w:rsid w:val="61EDA3E6"/>
    <w:rsid w:val="61FA1BFD"/>
    <w:rsid w:val="620558B4"/>
    <w:rsid w:val="62226182"/>
    <w:rsid w:val="623C8997"/>
    <w:rsid w:val="625AD9E3"/>
    <w:rsid w:val="626CB7B1"/>
    <w:rsid w:val="627C7266"/>
    <w:rsid w:val="627D0109"/>
    <w:rsid w:val="628D0859"/>
    <w:rsid w:val="628FCFCD"/>
    <w:rsid w:val="629C20D6"/>
    <w:rsid w:val="62C9B720"/>
    <w:rsid w:val="62E6ED7F"/>
    <w:rsid w:val="62F89C36"/>
    <w:rsid w:val="6311A6B4"/>
    <w:rsid w:val="63136318"/>
    <w:rsid w:val="63136D19"/>
    <w:rsid w:val="631A6F7D"/>
    <w:rsid w:val="631FD98D"/>
    <w:rsid w:val="63282371"/>
    <w:rsid w:val="6329ACE3"/>
    <w:rsid w:val="6374DC5E"/>
    <w:rsid w:val="6377D97C"/>
    <w:rsid w:val="637A5360"/>
    <w:rsid w:val="6389117E"/>
    <w:rsid w:val="639CDC2F"/>
    <w:rsid w:val="63C8C23F"/>
    <w:rsid w:val="63D3B184"/>
    <w:rsid w:val="6411A0E4"/>
    <w:rsid w:val="642632A7"/>
    <w:rsid w:val="64330935"/>
    <w:rsid w:val="64362ABC"/>
    <w:rsid w:val="64549686"/>
    <w:rsid w:val="645635EA"/>
    <w:rsid w:val="6486F9B9"/>
    <w:rsid w:val="648893D2"/>
    <w:rsid w:val="648CB695"/>
    <w:rsid w:val="64AE4D77"/>
    <w:rsid w:val="64B5F0E3"/>
    <w:rsid w:val="64C2ACD6"/>
    <w:rsid w:val="64EB2C00"/>
    <w:rsid w:val="64EBB288"/>
    <w:rsid w:val="64F500D4"/>
    <w:rsid w:val="64F71D28"/>
    <w:rsid w:val="65034024"/>
    <w:rsid w:val="65280B10"/>
    <w:rsid w:val="652FB8BF"/>
    <w:rsid w:val="658A552E"/>
    <w:rsid w:val="65A2511D"/>
    <w:rsid w:val="65A2A0B8"/>
    <w:rsid w:val="65B9465C"/>
    <w:rsid w:val="65BA5FC3"/>
    <w:rsid w:val="65DA6367"/>
    <w:rsid w:val="65E416BE"/>
    <w:rsid w:val="661283BC"/>
    <w:rsid w:val="6614BD47"/>
    <w:rsid w:val="663BC223"/>
    <w:rsid w:val="66694592"/>
    <w:rsid w:val="668A457A"/>
    <w:rsid w:val="66903AB8"/>
    <w:rsid w:val="6696F07A"/>
    <w:rsid w:val="669DF960"/>
    <w:rsid w:val="66E25B1F"/>
    <w:rsid w:val="6708BD68"/>
    <w:rsid w:val="672A7997"/>
    <w:rsid w:val="672C1A76"/>
    <w:rsid w:val="6741CD4C"/>
    <w:rsid w:val="6745E40B"/>
    <w:rsid w:val="675C2996"/>
    <w:rsid w:val="675D72E8"/>
    <w:rsid w:val="675E6853"/>
    <w:rsid w:val="67955326"/>
    <w:rsid w:val="67AAF453"/>
    <w:rsid w:val="67AF93A1"/>
    <w:rsid w:val="67B3FE20"/>
    <w:rsid w:val="67C45AA5"/>
    <w:rsid w:val="67EA3466"/>
    <w:rsid w:val="680A2271"/>
    <w:rsid w:val="6813FC4A"/>
    <w:rsid w:val="683D7B5D"/>
    <w:rsid w:val="684AC1D7"/>
    <w:rsid w:val="684D8934"/>
    <w:rsid w:val="68666BD7"/>
    <w:rsid w:val="686E645D"/>
    <w:rsid w:val="6880E2FE"/>
    <w:rsid w:val="6884B3D6"/>
    <w:rsid w:val="68A8BE70"/>
    <w:rsid w:val="68AB3018"/>
    <w:rsid w:val="68ADF026"/>
    <w:rsid w:val="68B14FD1"/>
    <w:rsid w:val="68B9FF5E"/>
    <w:rsid w:val="69318FA0"/>
    <w:rsid w:val="6934D810"/>
    <w:rsid w:val="6953A494"/>
    <w:rsid w:val="697DB294"/>
    <w:rsid w:val="698EE871"/>
    <w:rsid w:val="69925DDC"/>
    <w:rsid w:val="69E26DB4"/>
    <w:rsid w:val="69F2BA99"/>
    <w:rsid w:val="6A0CC456"/>
    <w:rsid w:val="6A1FD59A"/>
    <w:rsid w:val="6A2107B2"/>
    <w:rsid w:val="6A354C29"/>
    <w:rsid w:val="6A637CD9"/>
    <w:rsid w:val="6A76216A"/>
    <w:rsid w:val="6A8E1877"/>
    <w:rsid w:val="6AD369B3"/>
    <w:rsid w:val="6AD987D6"/>
    <w:rsid w:val="6AF1D5B9"/>
    <w:rsid w:val="6AF618B7"/>
    <w:rsid w:val="6B001FA6"/>
    <w:rsid w:val="6B0CF970"/>
    <w:rsid w:val="6B0E7999"/>
    <w:rsid w:val="6B4332C1"/>
    <w:rsid w:val="6B79C017"/>
    <w:rsid w:val="6B7A5F35"/>
    <w:rsid w:val="6B8DF260"/>
    <w:rsid w:val="6BC0E7C4"/>
    <w:rsid w:val="6BCC9F45"/>
    <w:rsid w:val="6BCE8950"/>
    <w:rsid w:val="6BCF93D5"/>
    <w:rsid w:val="6BEF44DC"/>
    <w:rsid w:val="6BF3C06E"/>
    <w:rsid w:val="6BF77EA4"/>
    <w:rsid w:val="6BFD1DD3"/>
    <w:rsid w:val="6C29FB08"/>
    <w:rsid w:val="6C332834"/>
    <w:rsid w:val="6C36C615"/>
    <w:rsid w:val="6C50B87E"/>
    <w:rsid w:val="6C63175F"/>
    <w:rsid w:val="6C6C1AA6"/>
    <w:rsid w:val="6C8E42CE"/>
    <w:rsid w:val="6CBD8303"/>
    <w:rsid w:val="6CD4EC5D"/>
    <w:rsid w:val="6CDAA414"/>
    <w:rsid w:val="6CEDA081"/>
    <w:rsid w:val="6D02BE04"/>
    <w:rsid w:val="6D0C9981"/>
    <w:rsid w:val="6D21F721"/>
    <w:rsid w:val="6D23A3C4"/>
    <w:rsid w:val="6D58A05C"/>
    <w:rsid w:val="6D6B7F47"/>
    <w:rsid w:val="6D6EAB15"/>
    <w:rsid w:val="6D94BF89"/>
    <w:rsid w:val="6DB06EEF"/>
    <w:rsid w:val="6DBCA42B"/>
    <w:rsid w:val="6DCF7B82"/>
    <w:rsid w:val="6DFEE922"/>
    <w:rsid w:val="6E166F6C"/>
    <w:rsid w:val="6E2DFCA2"/>
    <w:rsid w:val="6E30092C"/>
    <w:rsid w:val="6E5907F5"/>
    <w:rsid w:val="6E631EE0"/>
    <w:rsid w:val="6E892F07"/>
    <w:rsid w:val="6E950747"/>
    <w:rsid w:val="6EA764DA"/>
    <w:rsid w:val="6EB85554"/>
    <w:rsid w:val="6EBE4BAB"/>
    <w:rsid w:val="6EC81B4A"/>
    <w:rsid w:val="6ED322EF"/>
    <w:rsid w:val="6F5289CE"/>
    <w:rsid w:val="6F556E6B"/>
    <w:rsid w:val="6F83A8AF"/>
    <w:rsid w:val="6F913737"/>
    <w:rsid w:val="6FD9A72C"/>
    <w:rsid w:val="6FEF2D54"/>
    <w:rsid w:val="6FFB4C90"/>
    <w:rsid w:val="7001B876"/>
    <w:rsid w:val="700AA77E"/>
    <w:rsid w:val="702ED466"/>
    <w:rsid w:val="7032CCC5"/>
    <w:rsid w:val="704F6912"/>
    <w:rsid w:val="704F91D1"/>
    <w:rsid w:val="70618C14"/>
    <w:rsid w:val="70654F29"/>
    <w:rsid w:val="7092496D"/>
    <w:rsid w:val="70954333"/>
    <w:rsid w:val="709E1FD9"/>
    <w:rsid w:val="70A1A2E7"/>
    <w:rsid w:val="70A55C44"/>
    <w:rsid w:val="70AC3396"/>
    <w:rsid w:val="70ADF1A2"/>
    <w:rsid w:val="70B58CF2"/>
    <w:rsid w:val="70B597C6"/>
    <w:rsid w:val="70C3F1B1"/>
    <w:rsid w:val="70D2C1A4"/>
    <w:rsid w:val="70D5D000"/>
    <w:rsid w:val="70ED000B"/>
    <w:rsid w:val="711A47B2"/>
    <w:rsid w:val="712704B5"/>
    <w:rsid w:val="713AEA99"/>
    <w:rsid w:val="713CF5EE"/>
    <w:rsid w:val="713DD078"/>
    <w:rsid w:val="714FDD97"/>
    <w:rsid w:val="715EE426"/>
    <w:rsid w:val="7163FC24"/>
    <w:rsid w:val="71A89C69"/>
    <w:rsid w:val="71D4FCB0"/>
    <w:rsid w:val="71FCC626"/>
    <w:rsid w:val="72031263"/>
    <w:rsid w:val="7209A4B6"/>
    <w:rsid w:val="720D8846"/>
    <w:rsid w:val="720E711B"/>
    <w:rsid w:val="722974BF"/>
    <w:rsid w:val="722FC1E8"/>
    <w:rsid w:val="723EDC1A"/>
    <w:rsid w:val="72448EDA"/>
    <w:rsid w:val="72954964"/>
    <w:rsid w:val="72A14A2C"/>
    <w:rsid w:val="72B29F2C"/>
    <w:rsid w:val="72C157B6"/>
    <w:rsid w:val="72D8F7C2"/>
    <w:rsid w:val="732303C8"/>
    <w:rsid w:val="737B7DC8"/>
    <w:rsid w:val="739C8ED7"/>
    <w:rsid w:val="739DC448"/>
    <w:rsid w:val="73B0C413"/>
    <w:rsid w:val="73CE944F"/>
    <w:rsid w:val="73F737A7"/>
    <w:rsid w:val="742FBAB8"/>
    <w:rsid w:val="743268EB"/>
    <w:rsid w:val="7440CB06"/>
    <w:rsid w:val="744FCEC4"/>
    <w:rsid w:val="749340E2"/>
    <w:rsid w:val="7499CFE7"/>
    <w:rsid w:val="74AC8371"/>
    <w:rsid w:val="74CCE3A8"/>
    <w:rsid w:val="74CE3F51"/>
    <w:rsid w:val="74D6A588"/>
    <w:rsid w:val="74D85B5B"/>
    <w:rsid w:val="74F8CDA1"/>
    <w:rsid w:val="75278674"/>
    <w:rsid w:val="755BAA6D"/>
    <w:rsid w:val="75716E53"/>
    <w:rsid w:val="7579358C"/>
    <w:rsid w:val="757B6A72"/>
    <w:rsid w:val="7583CDCC"/>
    <w:rsid w:val="7588DDBB"/>
    <w:rsid w:val="75953D2D"/>
    <w:rsid w:val="759D3D05"/>
    <w:rsid w:val="759E6D51"/>
    <w:rsid w:val="75ACCA94"/>
    <w:rsid w:val="75AE1688"/>
    <w:rsid w:val="75C563B6"/>
    <w:rsid w:val="75D29B21"/>
    <w:rsid w:val="75DEC013"/>
    <w:rsid w:val="76023A78"/>
    <w:rsid w:val="7646961C"/>
    <w:rsid w:val="76712EA7"/>
    <w:rsid w:val="768EE9A5"/>
    <w:rsid w:val="769097F6"/>
    <w:rsid w:val="769521E0"/>
    <w:rsid w:val="769CE5CA"/>
    <w:rsid w:val="76AB467E"/>
    <w:rsid w:val="76CC4981"/>
    <w:rsid w:val="76CF163E"/>
    <w:rsid w:val="76DF7068"/>
    <w:rsid w:val="76E0374A"/>
    <w:rsid w:val="76E4B02C"/>
    <w:rsid w:val="76EA12D2"/>
    <w:rsid w:val="772B69AC"/>
    <w:rsid w:val="773429F8"/>
    <w:rsid w:val="773C1F8D"/>
    <w:rsid w:val="77561144"/>
    <w:rsid w:val="7770A4F5"/>
    <w:rsid w:val="7779ACC0"/>
    <w:rsid w:val="7784032E"/>
    <w:rsid w:val="7797792D"/>
    <w:rsid w:val="77AABBD8"/>
    <w:rsid w:val="77BECCCE"/>
    <w:rsid w:val="77C43DF6"/>
    <w:rsid w:val="77D61FF4"/>
    <w:rsid w:val="77E68649"/>
    <w:rsid w:val="781C8B4F"/>
    <w:rsid w:val="782813AD"/>
    <w:rsid w:val="782F6291"/>
    <w:rsid w:val="7853E118"/>
    <w:rsid w:val="7856B641"/>
    <w:rsid w:val="785E996C"/>
    <w:rsid w:val="786E6115"/>
    <w:rsid w:val="78744424"/>
    <w:rsid w:val="787DAB5E"/>
    <w:rsid w:val="787FAB8C"/>
    <w:rsid w:val="7887D841"/>
    <w:rsid w:val="788F08B7"/>
    <w:rsid w:val="7890F020"/>
    <w:rsid w:val="78BC92B6"/>
    <w:rsid w:val="78BCA632"/>
    <w:rsid w:val="78C492FB"/>
    <w:rsid w:val="78CC057B"/>
    <w:rsid w:val="78F74CAA"/>
    <w:rsid w:val="7914E748"/>
    <w:rsid w:val="793E217A"/>
    <w:rsid w:val="794B6855"/>
    <w:rsid w:val="79506DF7"/>
    <w:rsid w:val="79509FB6"/>
    <w:rsid w:val="795A4D55"/>
    <w:rsid w:val="79659B76"/>
    <w:rsid w:val="797F9714"/>
    <w:rsid w:val="7989EEBA"/>
    <w:rsid w:val="798C79DD"/>
    <w:rsid w:val="799ABB04"/>
    <w:rsid w:val="799D140F"/>
    <w:rsid w:val="799E6795"/>
    <w:rsid w:val="79A98CC5"/>
    <w:rsid w:val="79C2B768"/>
    <w:rsid w:val="79C76660"/>
    <w:rsid w:val="79DB3EA7"/>
    <w:rsid w:val="79DF9BC8"/>
    <w:rsid w:val="79EDA454"/>
    <w:rsid w:val="7A15568D"/>
    <w:rsid w:val="7A25F91E"/>
    <w:rsid w:val="7A293CA3"/>
    <w:rsid w:val="7A2FDCAC"/>
    <w:rsid w:val="7A4B83CF"/>
    <w:rsid w:val="7A4BE328"/>
    <w:rsid w:val="7A593FEB"/>
    <w:rsid w:val="7A6499EF"/>
    <w:rsid w:val="7A659307"/>
    <w:rsid w:val="7A807D05"/>
    <w:rsid w:val="7A8B2BCF"/>
    <w:rsid w:val="7A93D81B"/>
    <w:rsid w:val="7AB57973"/>
    <w:rsid w:val="7AEEFAC7"/>
    <w:rsid w:val="7B03007A"/>
    <w:rsid w:val="7B037FB4"/>
    <w:rsid w:val="7B06FC2D"/>
    <w:rsid w:val="7B08FD18"/>
    <w:rsid w:val="7B0BCAE2"/>
    <w:rsid w:val="7B148CDA"/>
    <w:rsid w:val="7B250AEC"/>
    <w:rsid w:val="7B39CA9A"/>
    <w:rsid w:val="7B40258C"/>
    <w:rsid w:val="7B44941E"/>
    <w:rsid w:val="7B54846D"/>
    <w:rsid w:val="7B60162C"/>
    <w:rsid w:val="7B60B8D1"/>
    <w:rsid w:val="7B7CDE08"/>
    <w:rsid w:val="7B873859"/>
    <w:rsid w:val="7B8B6642"/>
    <w:rsid w:val="7BA38B20"/>
    <w:rsid w:val="7BC26EC4"/>
    <w:rsid w:val="7C1EF26F"/>
    <w:rsid w:val="7C23DE91"/>
    <w:rsid w:val="7C308946"/>
    <w:rsid w:val="7C3E430B"/>
    <w:rsid w:val="7C615F3F"/>
    <w:rsid w:val="7C64AB67"/>
    <w:rsid w:val="7C80C07A"/>
    <w:rsid w:val="7C944DD3"/>
    <w:rsid w:val="7C9FA4B4"/>
    <w:rsid w:val="7CD05CF6"/>
    <w:rsid w:val="7CDE8884"/>
    <w:rsid w:val="7CEF60F1"/>
    <w:rsid w:val="7D177275"/>
    <w:rsid w:val="7D377BA2"/>
    <w:rsid w:val="7D4EF93A"/>
    <w:rsid w:val="7D62B8D7"/>
    <w:rsid w:val="7D89DD5C"/>
    <w:rsid w:val="7DA95589"/>
    <w:rsid w:val="7DAF8EA2"/>
    <w:rsid w:val="7DBE6688"/>
    <w:rsid w:val="7DC95C28"/>
    <w:rsid w:val="7DD9284A"/>
    <w:rsid w:val="7DFAFB31"/>
    <w:rsid w:val="7E226D61"/>
    <w:rsid w:val="7E688147"/>
    <w:rsid w:val="7E6AA723"/>
    <w:rsid w:val="7EA3C357"/>
    <w:rsid w:val="7ECDD02E"/>
    <w:rsid w:val="7ECF598C"/>
    <w:rsid w:val="7ECFA134"/>
    <w:rsid w:val="7ED83AF1"/>
    <w:rsid w:val="7EEA738B"/>
    <w:rsid w:val="7F0EA124"/>
    <w:rsid w:val="7F1EAF32"/>
    <w:rsid w:val="7F4FB908"/>
    <w:rsid w:val="7F8BE8E3"/>
    <w:rsid w:val="7F930248"/>
    <w:rsid w:val="7FA1C731"/>
    <w:rsid w:val="7FBFC1E8"/>
    <w:rsid w:val="7FC07964"/>
    <w:rsid w:val="7FD50423"/>
    <w:rsid w:val="7FFDBE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CBFDA"/>
  <w15:chartTrackingRefBased/>
  <w15:docId w15:val="{E84E7377-8839-4E68-B31F-13EB68B0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54D"/>
    <w:pPr>
      <w:spacing w:line="259" w:lineRule="auto"/>
    </w:pPr>
    <w:rPr>
      <w:kern w:val="0"/>
      <w:sz w:val="22"/>
      <w:szCs w:val="22"/>
      <w14:ligatures w14:val="none"/>
    </w:rPr>
  </w:style>
  <w:style w:type="paragraph" w:styleId="Heading1">
    <w:name w:val="heading 1"/>
    <w:basedOn w:val="Normal"/>
    <w:next w:val="Normal"/>
    <w:link w:val="Heading1Char"/>
    <w:uiPriority w:val="9"/>
    <w:qFormat/>
    <w:rsid w:val="001725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25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725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5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5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5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5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5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5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5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25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25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5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5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5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5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5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54D"/>
    <w:rPr>
      <w:rFonts w:eastAsiaTheme="majorEastAsia" w:cstheme="majorBidi"/>
      <w:color w:val="272727" w:themeColor="text1" w:themeTint="D8"/>
    </w:rPr>
  </w:style>
  <w:style w:type="paragraph" w:styleId="Title">
    <w:name w:val="Title"/>
    <w:basedOn w:val="Normal"/>
    <w:next w:val="Normal"/>
    <w:link w:val="TitleChar"/>
    <w:uiPriority w:val="10"/>
    <w:qFormat/>
    <w:rsid w:val="00172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5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5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5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54D"/>
    <w:pPr>
      <w:spacing w:before="160"/>
      <w:jc w:val="center"/>
    </w:pPr>
    <w:rPr>
      <w:i/>
      <w:iCs/>
      <w:color w:val="404040" w:themeColor="text1" w:themeTint="BF"/>
    </w:rPr>
  </w:style>
  <w:style w:type="character" w:customStyle="1" w:styleId="QuoteChar">
    <w:name w:val="Quote Char"/>
    <w:basedOn w:val="DefaultParagraphFont"/>
    <w:link w:val="Quote"/>
    <w:uiPriority w:val="29"/>
    <w:rsid w:val="0017254D"/>
    <w:rPr>
      <w:i/>
      <w:iCs/>
      <w:color w:val="404040" w:themeColor="text1" w:themeTint="BF"/>
    </w:rPr>
  </w:style>
  <w:style w:type="paragraph" w:styleId="ListParagraph">
    <w:name w:val="List Paragraph"/>
    <w:basedOn w:val="Normal"/>
    <w:uiPriority w:val="34"/>
    <w:qFormat/>
    <w:rsid w:val="0017254D"/>
    <w:pPr>
      <w:ind w:left="720"/>
      <w:contextualSpacing/>
    </w:pPr>
  </w:style>
  <w:style w:type="character" w:styleId="IntenseEmphasis">
    <w:name w:val="Intense Emphasis"/>
    <w:basedOn w:val="DefaultParagraphFont"/>
    <w:uiPriority w:val="21"/>
    <w:qFormat/>
    <w:rsid w:val="0017254D"/>
    <w:rPr>
      <w:i/>
      <w:iCs/>
      <w:color w:val="0F4761" w:themeColor="accent1" w:themeShade="BF"/>
    </w:rPr>
  </w:style>
  <w:style w:type="paragraph" w:styleId="IntenseQuote">
    <w:name w:val="Intense Quote"/>
    <w:basedOn w:val="Normal"/>
    <w:next w:val="Normal"/>
    <w:link w:val="IntenseQuoteChar"/>
    <w:uiPriority w:val="30"/>
    <w:qFormat/>
    <w:rsid w:val="001725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54D"/>
    <w:rPr>
      <w:i/>
      <w:iCs/>
      <w:color w:val="0F4761" w:themeColor="accent1" w:themeShade="BF"/>
    </w:rPr>
  </w:style>
  <w:style w:type="character" w:styleId="IntenseReference">
    <w:name w:val="Intense Reference"/>
    <w:basedOn w:val="DefaultParagraphFont"/>
    <w:uiPriority w:val="32"/>
    <w:qFormat/>
    <w:rsid w:val="0017254D"/>
    <w:rPr>
      <w:b/>
      <w:bCs/>
      <w:smallCaps/>
      <w:color w:val="0F4761" w:themeColor="accent1" w:themeShade="BF"/>
      <w:spacing w:val="5"/>
    </w:rPr>
  </w:style>
  <w:style w:type="character" w:styleId="CommentReference">
    <w:name w:val="annotation reference"/>
    <w:basedOn w:val="DefaultParagraphFont"/>
    <w:uiPriority w:val="99"/>
    <w:semiHidden/>
    <w:unhideWhenUsed/>
    <w:rsid w:val="0017254D"/>
    <w:rPr>
      <w:sz w:val="16"/>
      <w:szCs w:val="16"/>
    </w:rPr>
  </w:style>
  <w:style w:type="paragraph" w:styleId="CommentText">
    <w:name w:val="annotation text"/>
    <w:basedOn w:val="Normal"/>
    <w:link w:val="CommentTextChar"/>
    <w:uiPriority w:val="99"/>
    <w:unhideWhenUsed/>
    <w:rsid w:val="0017254D"/>
    <w:pPr>
      <w:spacing w:line="240" w:lineRule="auto"/>
    </w:pPr>
    <w:rPr>
      <w:sz w:val="20"/>
      <w:szCs w:val="20"/>
    </w:rPr>
  </w:style>
  <w:style w:type="character" w:customStyle="1" w:styleId="CommentTextChar">
    <w:name w:val="Comment Text Char"/>
    <w:basedOn w:val="DefaultParagraphFont"/>
    <w:link w:val="CommentText"/>
    <w:uiPriority w:val="99"/>
    <w:rsid w:val="0017254D"/>
    <w:rPr>
      <w:kern w:val="0"/>
      <w:sz w:val="20"/>
      <w:szCs w:val="20"/>
      <w14:ligatures w14:val="none"/>
    </w:rPr>
  </w:style>
  <w:style w:type="table" w:styleId="TableGrid">
    <w:name w:val="Table Grid"/>
    <w:basedOn w:val="TableNormal"/>
    <w:uiPriority w:val="39"/>
    <w:rsid w:val="0017254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254D"/>
    <w:rPr>
      <w:color w:val="467886" w:themeColor="hyperlink"/>
      <w:u w:val="single"/>
    </w:rPr>
  </w:style>
  <w:style w:type="paragraph" w:styleId="Bibliography">
    <w:name w:val="Bibliography"/>
    <w:basedOn w:val="Normal"/>
    <w:next w:val="Normal"/>
    <w:uiPriority w:val="37"/>
    <w:unhideWhenUsed/>
    <w:rsid w:val="00737543"/>
    <w:pPr>
      <w:tabs>
        <w:tab w:val="left" w:pos="384"/>
      </w:tabs>
      <w:spacing w:after="240" w:line="240" w:lineRule="auto"/>
      <w:ind w:left="384" w:hanging="384"/>
    </w:pPr>
  </w:style>
  <w:style w:type="paragraph" w:styleId="Footer">
    <w:name w:val="footer"/>
    <w:basedOn w:val="Normal"/>
    <w:link w:val="FooterChar"/>
    <w:uiPriority w:val="99"/>
    <w:unhideWhenUsed/>
    <w:rsid w:val="007375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7543"/>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020045"/>
    <w:rPr>
      <w:b/>
      <w:bCs/>
    </w:rPr>
  </w:style>
  <w:style w:type="character" w:customStyle="1" w:styleId="CommentSubjectChar">
    <w:name w:val="Comment Subject Char"/>
    <w:basedOn w:val="CommentTextChar"/>
    <w:link w:val="CommentSubject"/>
    <w:uiPriority w:val="99"/>
    <w:semiHidden/>
    <w:rsid w:val="00020045"/>
    <w:rPr>
      <w:b/>
      <w:bCs/>
      <w:kern w:val="0"/>
      <w:sz w:val="20"/>
      <w:szCs w:val="20"/>
      <w14:ligatures w14:val="none"/>
    </w:rPr>
  </w:style>
  <w:style w:type="paragraph" w:styleId="Header">
    <w:name w:val="header"/>
    <w:basedOn w:val="Normal"/>
    <w:link w:val="HeaderChar"/>
    <w:uiPriority w:val="99"/>
    <w:unhideWhenUsed/>
    <w:rsid w:val="00C769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6900"/>
    <w:rPr>
      <w:kern w:val="0"/>
      <w:sz w:val="22"/>
      <w:szCs w:val="22"/>
      <w14:ligatures w14:val="none"/>
    </w:rPr>
  </w:style>
  <w:style w:type="character" w:styleId="FollowedHyperlink">
    <w:name w:val="FollowedHyperlink"/>
    <w:basedOn w:val="DefaultParagraphFont"/>
    <w:uiPriority w:val="99"/>
    <w:semiHidden/>
    <w:unhideWhenUsed/>
    <w:rsid w:val="009D4329"/>
    <w:rPr>
      <w:color w:val="96607D" w:themeColor="followedHyperlink"/>
      <w:u w:val="single"/>
    </w:rPr>
  </w:style>
  <w:style w:type="character" w:styleId="Mention">
    <w:name w:val="Mention"/>
    <w:basedOn w:val="DefaultParagraphFont"/>
    <w:uiPriority w:val="99"/>
    <w:unhideWhenUsed/>
    <w:rsid w:val="00320992"/>
    <w:rPr>
      <w:color w:val="2B579A"/>
      <w:shd w:val="clear" w:color="auto" w:fill="E1DFDD"/>
    </w:rPr>
  </w:style>
  <w:style w:type="character" w:styleId="UnresolvedMention">
    <w:name w:val="Unresolved Mention"/>
    <w:basedOn w:val="DefaultParagraphFont"/>
    <w:uiPriority w:val="99"/>
    <w:semiHidden/>
    <w:unhideWhenUsed/>
    <w:rsid w:val="00AF0E8B"/>
    <w:rPr>
      <w:color w:val="605E5C"/>
      <w:shd w:val="clear" w:color="auto" w:fill="E1DFDD"/>
    </w:rPr>
  </w:style>
  <w:style w:type="paragraph" w:styleId="Revision">
    <w:name w:val="Revision"/>
    <w:hidden/>
    <w:uiPriority w:val="99"/>
    <w:semiHidden/>
    <w:rsid w:val="00901ABE"/>
    <w:pPr>
      <w:spacing w:after="0" w:line="240" w:lineRule="auto"/>
    </w:pPr>
    <w:rPr>
      <w:kern w:val="0"/>
      <w:sz w:val="22"/>
      <w:szCs w:val="22"/>
      <w14:ligatures w14:val="none"/>
    </w:rPr>
  </w:style>
  <w:style w:type="character" w:styleId="PlaceholderText">
    <w:name w:val="Placeholder Text"/>
    <w:basedOn w:val="DefaultParagraphFont"/>
    <w:uiPriority w:val="99"/>
    <w:semiHidden/>
    <w:rsid w:val="001664A2"/>
    <w:rPr>
      <w:color w:val="666666"/>
    </w:rPr>
  </w:style>
  <w:style w:type="paragraph" w:customStyle="1" w:styleId="p1">
    <w:name w:val="p1"/>
    <w:basedOn w:val="Normal"/>
    <w:rsid w:val="001B31FC"/>
    <w:pPr>
      <w:spacing w:after="0" w:line="240" w:lineRule="auto"/>
    </w:pPr>
    <w:rPr>
      <w:rFonts w:ascii="Helvetica" w:eastAsiaTheme="minorEastAsia" w:hAnsi="Helvetica" w:cs="Times New Roman"/>
      <w:sz w:val="18"/>
      <w:szCs w:val="18"/>
    </w:rPr>
  </w:style>
  <w:style w:type="character" w:customStyle="1" w:styleId="s1">
    <w:name w:val="s1"/>
    <w:basedOn w:val="DefaultParagraphFont"/>
    <w:rsid w:val="001B31FC"/>
    <w:rPr>
      <w:rFonts w:ascii="Helvetica" w:hAnsi="Helvetica" w:hint="default"/>
      <w:b w:val="0"/>
      <w:bCs w:val="0"/>
      <w:i w:val="0"/>
      <w:i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207397">
      <w:bodyDiv w:val="1"/>
      <w:marLeft w:val="0"/>
      <w:marRight w:val="0"/>
      <w:marTop w:val="0"/>
      <w:marBottom w:val="0"/>
      <w:divBdr>
        <w:top w:val="none" w:sz="0" w:space="0" w:color="auto"/>
        <w:left w:val="none" w:sz="0" w:space="0" w:color="auto"/>
        <w:bottom w:val="none" w:sz="0" w:space="0" w:color="auto"/>
        <w:right w:val="none" w:sz="0" w:space="0" w:color="auto"/>
      </w:divBdr>
      <w:divsChild>
        <w:div w:id="117186583">
          <w:marLeft w:val="0"/>
          <w:marRight w:val="0"/>
          <w:marTop w:val="0"/>
          <w:marBottom w:val="0"/>
          <w:divBdr>
            <w:top w:val="none" w:sz="0" w:space="0" w:color="auto"/>
            <w:left w:val="none" w:sz="0" w:space="0" w:color="auto"/>
            <w:bottom w:val="none" w:sz="0" w:space="0" w:color="auto"/>
            <w:right w:val="none" w:sz="0" w:space="0" w:color="auto"/>
          </w:divBdr>
        </w:div>
        <w:div w:id="434329348">
          <w:marLeft w:val="0"/>
          <w:marRight w:val="0"/>
          <w:marTop w:val="0"/>
          <w:marBottom w:val="0"/>
          <w:divBdr>
            <w:top w:val="none" w:sz="0" w:space="0" w:color="auto"/>
            <w:left w:val="none" w:sz="0" w:space="0" w:color="auto"/>
            <w:bottom w:val="none" w:sz="0" w:space="0" w:color="auto"/>
            <w:right w:val="none" w:sz="0" w:space="0" w:color="auto"/>
          </w:divBdr>
        </w:div>
        <w:div w:id="506675485">
          <w:marLeft w:val="0"/>
          <w:marRight w:val="0"/>
          <w:marTop w:val="0"/>
          <w:marBottom w:val="0"/>
          <w:divBdr>
            <w:top w:val="none" w:sz="0" w:space="0" w:color="auto"/>
            <w:left w:val="none" w:sz="0" w:space="0" w:color="auto"/>
            <w:bottom w:val="none" w:sz="0" w:space="0" w:color="auto"/>
            <w:right w:val="none" w:sz="0" w:space="0" w:color="auto"/>
          </w:divBdr>
        </w:div>
        <w:div w:id="873151447">
          <w:marLeft w:val="0"/>
          <w:marRight w:val="0"/>
          <w:marTop w:val="0"/>
          <w:marBottom w:val="0"/>
          <w:divBdr>
            <w:top w:val="none" w:sz="0" w:space="0" w:color="auto"/>
            <w:left w:val="none" w:sz="0" w:space="0" w:color="auto"/>
            <w:bottom w:val="none" w:sz="0" w:space="0" w:color="auto"/>
            <w:right w:val="none" w:sz="0" w:space="0" w:color="auto"/>
          </w:divBdr>
          <w:divsChild>
            <w:div w:id="1241284488">
              <w:marLeft w:val="-75"/>
              <w:marRight w:val="0"/>
              <w:marTop w:val="30"/>
              <w:marBottom w:val="30"/>
              <w:divBdr>
                <w:top w:val="none" w:sz="0" w:space="0" w:color="auto"/>
                <w:left w:val="none" w:sz="0" w:space="0" w:color="auto"/>
                <w:bottom w:val="none" w:sz="0" w:space="0" w:color="auto"/>
                <w:right w:val="none" w:sz="0" w:space="0" w:color="auto"/>
              </w:divBdr>
              <w:divsChild>
                <w:div w:id="278270143">
                  <w:marLeft w:val="0"/>
                  <w:marRight w:val="0"/>
                  <w:marTop w:val="0"/>
                  <w:marBottom w:val="0"/>
                  <w:divBdr>
                    <w:top w:val="none" w:sz="0" w:space="0" w:color="auto"/>
                    <w:left w:val="none" w:sz="0" w:space="0" w:color="auto"/>
                    <w:bottom w:val="none" w:sz="0" w:space="0" w:color="auto"/>
                    <w:right w:val="none" w:sz="0" w:space="0" w:color="auto"/>
                  </w:divBdr>
                  <w:divsChild>
                    <w:div w:id="1963342612">
                      <w:marLeft w:val="0"/>
                      <w:marRight w:val="0"/>
                      <w:marTop w:val="0"/>
                      <w:marBottom w:val="0"/>
                      <w:divBdr>
                        <w:top w:val="none" w:sz="0" w:space="0" w:color="auto"/>
                        <w:left w:val="none" w:sz="0" w:space="0" w:color="auto"/>
                        <w:bottom w:val="none" w:sz="0" w:space="0" w:color="auto"/>
                        <w:right w:val="none" w:sz="0" w:space="0" w:color="auto"/>
                      </w:divBdr>
                    </w:div>
                  </w:divsChild>
                </w:div>
                <w:div w:id="349257484">
                  <w:marLeft w:val="0"/>
                  <w:marRight w:val="0"/>
                  <w:marTop w:val="0"/>
                  <w:marBottom w:val="0"/>
                  <w:divBdr>
                    <w:top w:val="none" w:sz="0" w:space="0" w:color="auto"/>
                    <w:left w:val="none" w:sz="0" w:space="0" w:color="auto"/>
                    <w:bottom w:val="none" w:sz="0" w:space="0" w:color="auto"/>
                    <w:right w:val="none" w:sz="0" w:space="0" w:color="auto"/>
                  </w:divBdr>
                  <w:divsChild>
                    <w:div w:id="1207448333">
                      <w:marLeft w:val="0"/>
                      <w:marRight w:val="0"/>
                      <w:marTop w:val="0"/>
                      <w:marBottom w:val="0"/>
                      <w:divBdr>
                        <w:top w:val="none" w:sz="0" w:space="0" w:color="auto"/>
                        <w:left w:val="none" w:sz="0" w:space="0" w:color="auto"/>
                        <w:bottom w:val="none" w:sz="0" w:space="0" w:color="auto"/>
                        <w:right w:val="none" w:sz="0" w:space="0" w:color="auto"/>
                      </w:divBdr>
                    </w:div>
                  </w:divsChild>
                </w:div>
                <w:div w:id="362826679">
                  <w:marLeft w:val="0"/>
                  <w:marRight w:val="0"/>
                  <w:marTop w:val="0"/>
                  <w:marBottom w:val="0"/>
                  <w:divBdr>
                    <w:top w:val="none" w:sz="0" w:space="0" w:color="auto"/>
                    <w:left w:val="none" w:sz="0" w:space="0" w:color="auto"/>
                    <w:bottom w:val="none" w:sz="0" w:space="0" w:color="auto"/>
                    <w:right w:val="none" w:sz="0" w:space="0" w:color="auto"/>
                  </w:divBdr>
                  <w:divsChild>
                    <w:div w:id="702053989">
                      <w:marLeft w:val="0"/>
                      <w:marRight w:val="0"/>
                      <w:marTop w:val="0"/>
                      <w:marBottom w:val="0"/>
                      <w:divBdr>
                        <w:top w:val="none" w:sz="0" w:space="0" w:color="auto"/>
                        <w:left w:val="none" w:sz="0" w:space="0" w:color="auto"/>
                        <w:bottom w:val="none" w:sz="0" w:space="0" w:color="auto"/>
                        <w:right w:val="none" w:sz="0" w:space="0" w:color="auto"/>
                      </w:divBdr>
                    </w:div>
                  </w:divsChild>
                </w:div>
                <w:div w:id="454256124">
                  <w:marLeft w:val="0"/>
                  <w:marRight w:val="0"/>
                  <w:marTop w:val="0"/>
                  <w:marBottom w:val="0"/>
                  <w:divBdr>
                    <w:top w:val="none" w:sz="0" w:space="0" w:color="auto"/>
                    <w:left w:val="none" w:sz="0" w:space="0" w:color="auto"/>
                    <w:bottom w:val="none" w:sz="0" w:space="0" w:color="auto"/>
                    <w:right w:val="none" w:sz="0" w:space="0" w:color="auto"/>
                  </w:divBdr>
                  <w:divsChild>
                    <w:div w:id="2036223212">
                      <w:marLeft w:val="0"/>
                      <w:marRight w:val="0"/>
                      <w:marTop w:val="0"/>
                      <w:marBottom w:val="0"/>
                      <w:divBdr>
                        <w:top w:val="none" w:sz="0" w:space="0" w:color="auto"/>
                        <w:left w:val="none" w:sz="0" w:space="0" w:color="auto"/>
                        <w:bottom w:val="none" w:sz="0" w:space="0" w:color="auto"/>
                        <w:right w:val="none" w:sz="0" w:space="0" w:color="auto"/>
                      </w:divBdr>
                    </w:div>
                  </w:divsChild>
                </w:div>
                <w:div w:id="721289831">
                  <w:marLeft w:val="0"/>
                  <w:marRight w:val="0"/>
                  <w:marTop w:val="0"/>
                  <w:marBottom w:val="0"/>
                  <w:divBdr>
                    <w:top w:val="none" w:sz="0" w:space="0" w:color="auto"/>
                    <w:left w:val="none" w:sz="0" w:space="0" w:color="auto"/>
                    <w:bottom w:val="none" w:sz="0" w:space="0" w:color="auto"/>
                    <w:right w:val="none" w:sz="0" w:space="0" w:color="auto"/>
                  </w:divBdr>
                  <w:divsChild>
                    <w:div w:id="1898977142">
                      <w:marLeft w:val="0"/>
                      <w:marRight w:val="0"/>
                      <w:marTop w:val="0"/>
                      <w:marBottom w:val="0"/>
                      <w:divBdr>
                        <w:top w:val="none" w:sz="0" w:space="0" w:color="auto"/>
                        <w:left w:val="none" w:sz="0" w:space="0" w:color="auto"/>
                        <w:bottom w:val="none" w:sz="0" w:space="0" w:color="auto"/>
                        <w:right w:val="none" w:sz="0" w:space="0" w:color="auto"/>
                      </w:divBdr>
                    </w:div>
                  </w:divsChild>
                </w:div>
                <w:div w:id="885798996">
                  <w:marLeft w:val="0"/>
                  <w:marRight w:val="0"/>
                  <w:marTop w:val="0"/>
                  <w:marBottom w:val="0"/>
                  <w:divBdr>
                    <w:top w:val="none" w:sz="0" w:space="0" w:color="auto"/>
                    <w:left w:val="none" w:sz="0" w:space="0" w:color="auto"/>
                    <w:bottom w:val="none" w:sz="0" w:space="0" w:color="auto"/>
                    <w:right w:val="none" w:sz="0" w:space="0" w:color="auto"/>
                  </w:divBdr>
                  <w:divsChild>
                    <w:div w:id="1164006434">
                      <w:marLeft w:val="0"/>
                      <w:marRight w:val="0"/>
                      <w:marTop w:val="0"/>
                      <w:marBottom w:val="0"/>
                      <w:divBdr>
                        <w:top w:val="none" w:sz="0" w:space="0" w:color="auto"/>
                        <w:left w:val="none" w:sz="0" w:space="0" w:color="auto"/>
                        <w:bottom w:val="none" w:sz="0" w:space="0" w:color="auto"/>
                        <w:right w:val="none" w:sz="0" w:space="0" w:color="auto"/>
                      </w:divBdr>
                    </w:div>
                  </w:divsChild>
                </w:div>
                <w:div w:id="1531145903">
                  <w:marLeft w:val="0"/>
                  <w:marRight w:val="0"/>
                  <w:marTop w:val="0"/>
                  <w:marBottom w:val="0"/>
                  <w:divBdr>
                    <w:top w:val="none" w:sz="0" w:space="0" w:color="auto"/>
                    <w:left w:val="none" w:sz="0" w:space="0" w:color="auto"/>
                    <w:bottom w:val="none" w:sz="0" w:space="0" w:color="auto"/>
                    <w:right w:val="none" w:sz="0" w:space="0" w:color="auto"/>
                  </w:divBdr>
                  <w:divsChild>
                    <w:div w:id="982544354">
                      <w:marLeft w:val="0"/>
                      <w:marRight w:val="0"/>
                      <w:marTop w:val="0"/>
                      <w:marBottom w:val="0"/>
                      <w:divBdr>
                        <w:top w:val="none" w:sz="0" w:space="0" w:color="auto"/>
                        <w:left w:val="none" w:sz="0" w:space="0" w:color="auto"/>
                        <w:bottom w:val="none" w:sz="0" w:space="0" w:color="auto"/>
                        <w:right w:val="none" w:sz="0" w:space="0" w:color="auto"/>
                      </w:divBdr>
                    </w:div>
                  </w:divsChild>
                </w:div>
                <w:div w:id="1597207100">
                  <w:marLeft w:val="0"/>
                  <w:marRight w:val="0"/>
                  <w:marTop w:val="0"/>
                  <w:marBottom w:val="0"/>
                  <w:divBdr>
                    <w:top w:val="none" w:sz="0" w:space="0" w:color="auto"/>
                    <w:left w:val="none" w:sz="0" w:space="0" w:color="auto"/>
                    <w:bottom w:val="none" w:sz="0" w:space="0" w:color="auto"/>
                    <w:right w:val="none" w:sz="0" w:space="0" w:color="auto"/>
                  </w:divBdr>
                  <w:divsChild>
                    <w:div w:id="123006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196966">
          <w:marLeft w:val="0"/>
          <w:marRight w:val="0"/>
          <w:marTop w:val="0"/>
          <w:marBottom w:val="0"/>
          <w:divBdr>
            <w:top w:val="none" w:sz="0" w:space="0" w:color="auto"/>
            <w:left w:val="none" w:sz="0" w:space="0" w:color="auto"/>
            <w:bottom w:val="none" w:sz="0" w:space="0" w:color="auto"/>
            <w:right w:val="none" w:sz="0" w:space="0" w:color="auto"/>
          </w:divBdr>
        </w:div>
        <w:div w:id="939215381">
          <w:marLeft w:val="0"/>
          <w:marRight w:val="0"/>
          <w:marTop w:val="0"/>
          <w:marBottom w:val="0"/>
          <w:divBdr>
            <w:top w:val="none" w:sz="0" w:space="0" w:color="auto"/>
            <w:left w:val="none" w:sz="0" w:space="0" w:color="auto"/>
            <w:bottom w:val="none" w:sz="0" w:space="0" w:color="auto"/>
            <w:right w:val="none" w:sz="0" w:space="0" w:color="auto"/>
          </w:divBdr>
        </w:div>
        <w:div w:id="1123117353">
          <w:marLeft w:val="0"/>
          <w:marRight w:val="0"/>
          <w:marTop w:val="0"/>
          <w:marBottom w:val="0"/>
          <w:divBdr>
            <w:top w:val="none" w:sz="0" w:space="0" w:color="auto"/>
            <w:left w:val="none" w:sz="0" w:space="0" w:color="auto"/>
            <w:bottom w:val="none" w:sz="0" w:space="0" w:color="auto"/>
            <w:right w:val="none" w:sz="0" w:space="0" w:color="auto"/>
          </w:divBdr>
        </w:div>
        <w:div w:id="1249119373">
          <w:marLeft w:val="0"/>
          <w:marRight w:val="0"/>
          <w:marTop w:val="0"/>
          <w:marBottom w:val="0"/>
          <w:divBdr>
            <w:top w:val="none" w:sz="0" w:space="0" w:color="auto"/>
            <w:left w:val="none" w:sz="0" w:space="0" w:color="auto"/>
            <w:bottom w:val="none" w:sz="0" w:space="0" w:color="auto"/>
            <w:right w:val="none" w:sz="0" w:space="0" w:color="auto"/>
          </w:divBdr>
        </w:div>
        <w:div w:id="1404140174">
          <w:marLeft w:val="0"/>
          <w:marRight w:val="0"/>
          <w:marTop w:val="0"/>
          <w:marBottom w:val="0"/>
          <w:divBdr>
            <w:top w:val="none" w:sz="0" w:space="0" w:color="auto"/>
            <w:left w:val="none" w:sz="0" w:space="0" w:color="auto"/>
            <w:bottom w:val="none" w:sz="0" w:space="0" w:color="auto"/>
            <w:right w:val="none" w:sz="0" w:space="0" w:color="auto"/>
          </w:divBdr>
        </w:div>
        <w:div w:id="1456604357">
          <w:marLeft w:val="0"/>
          <w:marRight w:val="0"/>
          <w:marTop w:val="0"/>
          <w:marBottom w:val="0"/>
          <w:divBdr>
            <w:top w:val="none" w:sz="0" w:space="0" w:color="auto"/>
            <w:left w:val="none" w:sz="0" w:space="0" w:color="auto"/>
            <w:bottom w:val="none" w:sz="0" w:space="0" w:color="auto"/>
            <w:right w:val="none" w:sz="0" w:space="0" w:color="auto"/>
          </w:divBdr>
          <w:divsChild>
            <w:div w:id="13385835">
              <w:marLeft w:val="0"/>
              <w:marRight w:val="0"/>
              <w:marTop w:val="0"/>
              <w:marBottom w:val="0"/>
              <w:divBdr>
                <w:top w:val="none" w:sz="0" w:space="0" w:color="auto"/>
                <w:left w:val="none" w:sz="0" w:space="0" w:color="auto"/>
                <w:bottom w:val="none" w:sz="0" w:space="0" w:color="auto"/>
                <w:right w:val="none" w:sz="0" w:space="0" w:color="auto"/>
              </w:divBdr>
            </w:div>
            <w:div w:id="88699528">
              <w:marLeft w:val="0"/>
              <w:marRight w:val="0"/>
              <w:marTop w:val="0"/>
              <w:marBottom w:val="0"/>
              <w:divBdr>
                <w:top w:val="none" w:sz="0" w:space="0" w:color="auto"/>
                <w:left w:val="none" w:sz="0" w:space="0" w:color="auto"/>
                <w:bottom w:val="none" w:sz="0" w:space="0" w:color="auto"/>
                <w:right w:val="none" w:sz="0" w:space="0" w:color="auto"/>
              </w:divBdr>
            </w:div>
            <w:div w:id="236214021">
              <w:marLeft w:val="0"/>
              <w:marRight w:val="0"/>
              <w:marTop w:val="0"/>
              <w:marBottom w:val="0"/>
              <w:divBdr>
                <w:top w:val="none" w:sz="0" w:space="0" w:color="auto"/>
                <w:left w:val="none" w:sz="0" w:space="0" w:color="auto"/>
                <w:bottom w:val="none" w:sz="0" w:space="0" w:color="auto"/>
                <w:right w:val="none" w:sz="0" w:space="0" w:color="auto"/>
              </w:divBdr>
            </w:div>
            <w:div w:id="510024044">
              <w:marLeft w:val="0"/>
              <w:marRight w:val="0"/>
              <w:marTop w:val="0"/>
              <w:marBottom w:val="0"/>
              <w:divBdr>
                <w:top w:val="none" w:sz="0" w:space="0" w:color="auto"/>
                <w:left w:val="none" w:sz="0" w:space="0" w:color="auto"/>
                <w:bottom w:val="none" w:sz="0" w:space="0" w:color="auto"/>
                <w:right w:val="none" w:sz="0" w:space="0" w:color="auto"/>
              </w:divBdr>
            </w:div>
            <w:div w:id="552885101">
              <w:marLeft w:val="0"/>
              <w:marRight w:val="0"/>
              <w:marTop w:val="0"/>
              <w:marBottom w:val="0"/>
              <w:divBdr>
                <w:top w:val="none" w:sz="0" w:space="0" w:color="auto"/>
                <w:left w:val="none" w:sz="0" w:space="0" w:color="auto"/>
                <w:bottom w:val="none" w:sz="0" w:space="0" w:color="auto"/>
                <w:right w:val="none" w:sz="0" w:space="0" w:color="auto"/>
              </w:divBdr>
            </w:div>
            <w:div w:id="898518729">
              <w:marLeft w:val="0"/>
              <w:marRight w:val="0"/>
              <w:marTop w:val="0"/>
              <w:marBottom w:val="0"/>
              <w:divBdr>
                <w:top w:val="none" w:sz="0" w:space="0" w:color="auto"/>
                <w:left w:val="none" w:sz="0" w:space="0" w:color="auto"/>
                <w:bottom w:val="none" w:sz="0" w:space="0" w:color="auto"/>
                <w:right w:val="none" w:sz="0" w:space="0" w:color="auto"/>
              </w:divBdr>
            </w:div>
            <w:div w:id="922179966">
              <w:marLeft w:val="0"/>
              <w:marRight w:val="0"/>
              <w:marTop w:val="0"/>
              <w:marBottom w:val="0"/>
              <w:divBdr>
                <w:top w:val="none" w:sz="0" w:space="0" w:color="auto"/>
                <w:left w:val="none" w:sz="0" w:space="0" w:color="auto"/>
                <w:bottom w:val="none" w:sz="0" w:space="0" w:color="auto"/>
                <w:right w:val="none" w:sz="0" w:space="0" w:color="auto"/>
              </w:divBdr>
            </w:div>
            <w:div w:id="979699174">
              <w:marLeft w:val="0"/>
              <w:marRight w:val="0"/>
              <w:marTop w:val="0"/>
              <w:marBottom w:val="0"/>
              <w:divBdr>
                <w:top w:val="none" w:sz="0" w:space="0" w:color="auto"/>
                <w:left w:val="none" w:sz="0" w:space="0" w:color="auto"/>
                <w:bottom w:val="none" w:sz="0" w:space="0" w:color="auto"/>
                <w:right w:val="none" w:sz="0" w:space="0" w:color="auto"/>
              </w:divBdr>
            </w:div>
            <w:div w:id="1007708859">
              <w:marLeft w:val="0"/>
              <w:marRight w:val="0"/>
              <w:marTop w:val="0"/>
              <w:marBottom w:val="0"/>
              <w:divBdr>
                <w:top w:val="none" w:sz="0" w:space="0" w:color="auto"/>
                <w:left w:val="none" w:sz="0" w:space="0" w:color="auto"/>
                <w:bottom w:val="none" w:sz="0" w:space="0" w:color="auto"/>
                <w:right w:val="none" w:sz="0" w:space="0" w:color="auto"/>
              </w:divBdr>
            </w:div>
            <w:div w:id="1164393959">
              <w:marLeft w:val="0"/>
              <w:marRight w:val="0"/>
              <w:marTop w:val="0"/>
              <w:marBottom w:val="0"/>
              <w:divBdr>
                <w:top w:val="none" w:sz="0" w:space="0" w:color="auto"/>
                <w:left w:val="none" w:sz="0" w:space="0" w:color="auto"/>
                <w:bottom w:val="none" w:sz="0" w:space="0" w:color="auto"/>
                <w:right w:val="none" w:sz="0" w:space="0" w:color="auto"/>
              </w:divBdr>
            </w:div>
            <w:div w:id="1357538940">
              <w:marLeft w:val="0"/>
              <w:marRight w:val="0"/>
              <w:marTop w:val="0"/>
              <w:marBottom w:val="0"/>
              <w:divBdr>
                <w:top w:val="none" w:sz="0" w:space="0" w:color="auto"/>
                <w:left w:val="none" w:sz="0" w:space="0" w:color="auto"/>
                <w:bottom w:val="none" w:sz="0" w:space="0" w:color="auto"/>
                <w:right w:val="none" w:sz="0" w:space="0" w:color="auto"/>
              </w:divBdr>
            </w:div>
            <w:div w:id="1791433564">
              <w:marLeft w:val="0"/>
              <w:marRight w:val="0"/>
              <w:marTop w:val="0"/>
              <w:marBottom w:val="0"/>
              <w:divBdr>
                <w:top w:val="none" w:sz="0" w:space="0" w:color="auto"/>
                <w:left w:val="none" w:sz="0" w:space="0" w:color="auto"/>
                <w:bottom w:val="none" w:sz="0" w:space="0" w:color="auto"/>
                <w:right w:val="none" w:sz="0" w:space="0" w:color="auto"/>
              </w:divBdr>
            </w:div>
          </w:divsChild>
        </w:div>
        <w:div w:id="1792548077">
          <w:marLeft w:val="0"/>
          <w:marRight w:val="0"/>
          <w:marTop w:val="0"/>
          <w:marBottom w:val="0"/>
          <w:divBdr>
            <w:top w:val="none" w:sz="0" w:space="0" w:color="auto"/>
            <w:left w:val="none" w:sz="0" w:space="0" w:color="auto"/>
            <w:bottom w:val="none" w:sz="0" w:space="0" w:color="auto"/>
            <w:right w:val="none" w:sz="0" w:space="0" w:color="auto"/>
          </w:divBdr>
        </w:div>
      </w:divsChild>
    </w:div>
    <w:div w:id="527059816">
      <w:bodyDiv w:val="1"/>
      <w:marLeft w:val="0"/>
      <w:marRight w:val="0"/>
      <w:marTop w:val="0"/>
      <w:marBottom w:val="0"/>
      <w:divBdr>
        <w:top w:val="none" w:sz="0" w:space="0" w:color="auto"/>
        <w:left w:val="none" w:sz="0" w:space="0" w:color="auto"/>
        <w:bottom w:val="none" w:sz="0" w:space="0" w:color="auto"/>
        <w:right w:val="none" w:sz="0" w:space="0" w:color="auto"/>
      </w:divBdr>
      <w:divsChild>
        <w:div w:id="174005880">
          <w:marLeft w:val="0"/>
          <w:marRight w:val="0"/>
          <w:marTop w:val="0"/>
          <w:marBottom w:val="0"/>
          <w:divBdr>
            <w:top w:val="none" w:sz="0" w:space="0" w:color="auto"/>
            <w:left w:val="none" w:sz="0" w:space="0" w:color="auto"/>
            <w:bottom w:val="none" w:sz="0" w:space="0" w:color="auto"/>
            <w:right w:val="none" w:sz="0" w:space="0" w:color="auto"/>
          </w:divBdr>
        </w:div>
        <w:div w:id="219486993">
          <w:marLeft w:val="0"/>
          <w:marRight w:val="0"/>
          <w:marTop w:val="0"/>
          <w:marBottom w:val="0"/>
          <w:divBdr>
            <w:top w:val="none" w:sz="0" w:space="0" w:color="auto"/>
            <w:left w:val="none" w:sz="0" w:space="0" w:color="auto"/>
            <w:bottom w:val="none" w:sz="0" w:space="0" w:color="auto"/>
            <w:right w:val="none" w:sz="0" w:space="0" w:color="auto"/>
          </w:divBdr>
        </w:div>
        <w:div w:id="659237733">
          <w:marLeft w:val="0"/>
          <w:marRight w:val="0"/>
          <w:marTop w:val="0"/>
          <w:marBottom w:val="0"/>
          <w:divBdr>
            <w:top w:val="none" w:sz="0" w:space="0" w:color="auto"/>
            <w:left w:val="none" w:sz="0" w:space="0" w:color="auto"/>
            <w:bottom w:val="none" w:sz="0" w:space="0" w:color="auto"/>
            <w:right w:val="none" w:sz="0" w:space="0" w:color="auto"/>
          </w:divBdr>
        </w:div>
        <w:div w:id="856046602">
          <w:marLeft w:val="0"/>
          <w:marRight w:val="0"/>
          <w:marTop w:val="0"/>
          <w:marBottom w:val="0"/>
          <w:divBdr>
            <w:top w:val="none" w:sz="0" w:space="0" w:color="auto"/>
            <w:left w:val="none" w:sz="0" w:space="0" w:color="auto"/>
            <w:bottom w:val="none" w:sz="0" w:space="0" w:color="auto"/>
            <w:right w:val="none" w:sz="0" w:space="0" w:color="auto"/>
          </w:divBdr>
          <w:divsChild>
            <w:div w:id="1703050510">
              <w:marLeft w:val="-75"/>
              <w:marRight w:val="0"/>
              <w:marTop w:val="30"/>
              <w:marBottom w:val="30"/>
              <w:divBdr>
                <w:top w:val="none" w:sz="0" w:space="0" w:color="auto"/>
                <w:left w:val="none" w:sz="0" w:space="0" w:color="auto"/>
                <w:bottom w:val="none" w:sz="0" w:space="0" w:color="auto"/>
                <w:right w:val="none" w:sz="0" w:space="0" w:color="auto"/>
              </w:divBdr>
              <w:divsChild>
                <w:div w:id="203492083">
                  <w:marLeft w:val="0"/>
                  <w:marRight w:val="0"/>
                  <w:marTop w:val="0"/>
                  <w:marBottom w:val="0"/>
                  <w:divBdr>
                    <w:top w:val="none" w:sz="0" w:space="0" w:color="auto"/>
                    <w:left w:val="none" w:sz="0" w:space="0" w:color="auto"/>
                    <w:bottom w:val="none" w:sz="0" w:space="0" w:color="auto"/>
                    <w:right w:val="none" w:sz="0" w:space="0" w:color="auto"/>
                  </w:divBdr>
                  <w:divsChild>
                    <w:div w:id="108357089">
                      <w:marLeft w:val="0"/>
                      <w:marRight w:val="0"/>
                      <w:marTop w:val="0"/>
                      <w:marBottom w:val="0"/>
                      <w:divBdr>
                        <w:top w:val="none" w:sz="0" w:space="0" w:color="auto"/>
                        <w:left w:val="none" w:sz="0" w:space="0" w:color="auto"/>
                        <w:bottom w:val="none" w:sz="0" w:space="0" w:color="auto"/>
                        <w:right w:val="none" w:sz="0" w:space="0" w:color="auto"/>
                      </w:divBdr>
                    </w:div>
                  </w:divsChild>
                </w:div>
                <w:div w:id="232591084">
                  <w:marLeft w:val="0"/>
                  <w:marRight w:val="0"/>
                  <w:marTop w:val="0"/>
                  <w:marBottom w:val="0"/>
                  <w:divBdr>
                    <w:top w:val="none" w:sz="0" w:space="0" w:color="auto"/>
                    <w:left w:val="none" w:sz="0" w:space="0" w:color="auto"/>
                    <w:bottom w:val="none" w:sz="0" w:space="0" w:color="auto"/>
                    <w:right w:val="none" w:sz="0" w:space="0" w:color="auto"/>
                  </w:divBdr>
                  <w:divsChild>
                    <w:div w:id="1089813225">
                      <w:marLeft w:val="0"/>
                      <w:marRight w:val="0"/>
                      <w:marTop w:val="0"/>
                      <w:marBottom w:val="0"/>
                      <w:divBdr>
                        <w:top w:val="none" w:sz="0" w:space="0" w:color="auto"/>
                        <w:left w:val="none" w:sz="0" w:space="0" w:color="auto"/>
                        <w:bottom w:val="none" w:sz="0" w:space="0" w:color="auto"/>
                        <w:right w:val="none" w:sz="0" w:space="0" w:color="auto"/>
                      </w:divBdr>
                    </w:div>
                  </w:divsChild>
                </w:div>
                <w:div w:id="1023945908">
                  <w:marLeft w:val="0"/>
                  <w:marRight w:val="0"/>
                  <w:marTop w:val="0"/>
                  <w:marBottom w:val="0"/>
                  <w:divBdr>
                    <w:top w:val="none" w:sz="0" w:space="0" w:color="auto"/>
                    <w:left w:val="none" w:sz="0" w:space="0" w:color="auto"/>
                    <w:bottom w:val="none" w:sz="0" w:space="0" w:color="auto"/>
                    <w:right w:val="none" w:sz="0" w:space="0" w:color="auto"/>
                  </w:divBdr>
                  <w:divsChild>
                    <w:div w:id="27269220">
                      <w:marLeft w:val="0"/>
                      <w:marRight w:val="0"/>
                      <w:marTop w:val="0"/>
                      <w:marBottom w:val="0"/>
                      <w:divBdr>
                        <w:top w:val="none" w:sz="0" w:space="0" w:color="auto"/>
                        <w:left w:val="none" w:sz="0" w:space="0" w:color="auto"/>
                        <w:bottom w:val="none" w:sz="0" w:space="0" w:color="auto"/>
                        <w:right w:val="none" w:sz="0" w:space="0" w:color="auto"/>
                      </w:divBdr>
                    </w:div>
                  </w:divsChild>
                </w:div>
                <w:div w:id="1411806404">
                  <w:marLeft w:val="0"/>
                  <w:marRight w:val="0"/>
                  <w:marTop w:val="0"/>
                  <w:marBottom w:val="0"/>
                  <w:divBdr>
                    <w:top w:val="none" w:sz="0" w:space="0" w:color="auto"/>
                    <w:left w:val="none" w:sz="0" w:space="0" w:color="auto"/>
                    <w:bottom w:val="none" w:sz="0" w:space="0" w:color="auto"/>
                    <w:right w:val="none" w:sz="0" w:space="0" w:color="auto"/>
                  </w:divBdr>
                  <w:divsChild>
                    <w:div w:id="326254482">
                      <w:marLeft w:val="0"/>
                      <w:marRight w:val="0"/>
                      <w:marTop w:val="0"/>
                      <w:marBottom w:val="0"/>
                      <w:divBdr>
                        <w:top w:val="none" w:sz="0" w:space="0" w:color="auto"/>
                        <w:left w:val="none" w:sz="0" w:space="0" w:color="auto"/>
                        <w:bottom w:val="none" w:sz="0" w:space="0" w:color="auto"/>
                        <w:right w:val="none" w:sz="0" w:space="0" w:color="auto"/>
                      </w:divBdr>
                    </w:div>
                  </w:divsChild>
                </w:div>
                <w:div w:id="1814979542">
                  <w:marLeft w:val="0"/>
                  <w:marRight w:val="0"/>
                  <w:marTop w:val="0"/>
                  <w:marBottom w:val="0"/>
                  <w:divBdr>
                    <w:top w:val="none" w:sz="0" w:space="0" w:color="auto"/>
                    <w:left w:val="none" w:sz="0" w:space="0" w:color="auto"/>
                    <w:bottom w:val="none" w:sz="0" w:space="0" w:color="auto"/>
                    <w:right w:val="none" w:sz="0" w:space="0" w:color="auto"/>
                  </w:divBdr>
                  <w:divsChild>
                    <w:div w:id="674958410">
                      <w:marLeft w:val="0"/>
                      <w:marRight w:val="0"/>
                      <w:marTop w:val="0"/>
                      <w:marBottom w:val="0"/>
                      <w:divBdr>
                        <w:top w:val="none" w:sz="0" w:space="0" w:color="auto"/>
                        <w:left w:val="none" w:sz="0" w:space="0" w:color="auto"/>
                        <w:bottom w:val="none" w:sz="0" w:space="0" w:color="auto"/>
                        <w:right w:val="none" w:sz="0" w:space="0" w:color="auto"/>
                      </w:divBdr>
                    </w:div>
                  </w:divsChild>
                </w:div>
                <w:div w:id="1847475773">
                  <w:marLeft w:val="0"/>
                  <w:marRight w:val="0"/>
                  <w:marTop w:val="0"/>
                  <w:marBottom w:val="0"/>
                  <w:divBdr>
                    <w:top w:val="none" w:sz="0" w:space="0" w:color="auto"/>
                    <w:left w:val="none" w:sz="0" w:space="0" w:color="auto"/>
                    <w:bottom w:val="none" w:sz="0" w:space="0" w:color="auto"/>
                    <w:right w:val="none" w:sz="0" w:space="0" w:color="auto"/>
                  </w:divBdr>
                  <w:divsChild>
                    <w:div w:id="474640611">
                      <w:marLeft w:val="0"/>
                      <w:marRight w:val="0"/>
                      <w:marTop w:val="0"/>
                      <w:marBottom w:val="0"/>
                      <w:divBdr>
                        <w:top w:val="none" w:sz="0" w:space="0" w:color="auto"/>
                        <w:left w:val="none" w:sz="0" w:space="0" w:color="auto"/>
                        <w:bottom w:val="none" w:sz="0" w:space="0" w:color="auto"/>
                        <w:right w:val="none" w:sz="0" w:space="0" w:color="auto"/>
                      </w:divBdr>
                    </w:div>
                  </w:divsChild>
                </w:div>
                <w:div w:id="1853914556">
                  <w:marLeft w:val="0"/>
                  <w:marRight w:val="0"/>
                  <w:marTop w:val="0"/>
                  <w:marBottom w:val="0"/>
                  <w:divBdr>
                    <w:top w:val="none" w:sz="0" w:space="0" w:color="auto"/>
                    <w:left w:val="none" w:sz="0" w:space="0" w:color="auto"/>
                    <w:bottom w:val="none" w:sz="0" w:space="0" w:color="auto"/>
                    <w:right w:val="none" w:sz="0" w:space="0" w:color="auto"/>
                  </w:divBdr>
                  <w:divsChild>
                    <w:div w:id="1449928703">
                      <w:marLeft w:val="0"/>
                      <w:marRight w:val="0"/>
                      <w:marTop w:val="0"/>
                      <w:marBottom w:val="0"/>
                      <w:divBdr>
                        <w:top w:val="none" w:sz="0" w:space="0" w:color="auto"/>
                        <w:left w:val="none" w:sz="0" w:space="0" w:color="auto"/>
                        <w:bottom w:val="none" w:sz="0" w:space="0" w:color="auto"/>
                        <w:right w:val="none" w:sz="0" w:space="0" w:color="auto"/>
                      </w:divBdr>
                    </w:div>
                  </w:divsChild>
                </w:div>
                <w:div w:id="1951472689">
                  <w:marLeft w:val="0"/>
                  <w:marRight w:val="0"/>
                  <w:marTop w:val="0"/>
                  <w:marBottom w:val="0"/>
                  <w:divBdr>
                    <w:top w:val="none" w:sz="0" w:space="0" w:color="auto"/>
                    <w:left w:val="none" w:sz="0" w:space="0" w:color="auto"/>
                    <w:bottom w:val="none" w:sz="0" w:space="0" w:color="auto"/>
                    <w:right w:val="none" w:sz="0" w:space="0" w:color="auto"/>
                  </w:divBdr>
                  <w:divsChild>
                    <w:div w:id="97533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875196">
          <w:marLeft w:val="0"/>
          <w:marRight w:val="0"/>
          <w:marTop w:val="0"/>
          <w:marBottom w:val="0"/>
          <w:divBdr>
            <w:top w:val="none" w:sz="0" w:space="0" w:color="auto"/>
            <w:left w:val="none" w:sz="0" w:space="0" w:color="auto"/>
            <w:bottom w:val="none" w:sz="0" w:space="0" w:color="auto"/>
            <w:right w:val="none" w:sz="0" w:space="0" w:color="auto"/>
          </w:divBdr>
          <w:divsChild>
            <w:div w:id="142746337">
              <w:marLeft w:val="0"/>
              <w:marRight w:val="0"/>
              <w:marTop w:val="0"/>
              <w:marBottom w:val="0"/>
              <w:divBdr>
                <w:top w:val="none" w:sz="0" w:space="0" w:color="auto"/>
                <w:left w:val="none" w:sz="0" w:space="0" w:color="auto"/>
                <w:bottom w:val="none" w:sz="0" w:space="0" w:color="auto"/>
                <w:right w:val="none" w:sz="0" w:space="0" w:color="auto"/>
              </w:divBdr>
            </w:div>
            <w:div w:id="272443727">
              <w:marLeft w:val="0"/>
              <w:marRight w:val="0"/>
              <w:marTop w:val="0"/>
              <w:marBottom w:val="0"/>
              <w:divBdr>
                <w:top w:val="none" w:sz="0" w:space="0" w:color="auto"/>
                <w:left w:val="none" w:sz="0" w:space="0" w:color="auto"/>
                <w:bottom w:val="none" w:sz="0" w:space="0" w:color="auto"/>
                <w:right w:val="none" w:sz="0" w:space="0" w:color="auto"/>
              </w:divBdr>
            </w:div>
            <w:div w:id="272787307">
              <w:marLeft w:val="0"/>
              <w:marRight w:val="0"/>
              <w:marTop w:val="0"/>
              <w:marBottom w:val="0"/>
              <w:divBdr>
                <w:top w:val="none" w:sz="0" w:space="0" w:color="auto"/>
                <w:left w:val="none" w:sz="0" w:space="0" w:color="auto"/>
                <w:bottom w:val="none" w:sz="0" w:space="0" w:color="auto"/>
                <w:right w:val="none" w:sz="0" w:space="0" w:color="auto"/>
              </w:divBdr>
            </w:div>
            <w:div w:id="291862610">
              <w:marLeft w:val="0"/>
              <w:marRight w:val="0"/>
              <w:marTop w:val="0"/>
              <w:marBottom w:val="0"/>
              <w:divBdr>
                <w:top w:val="none" w:sz="0" w:space="0" w:color="auto"/>
                <w:left w:val="none" w:sz="0" w:space="0" w:color="auto"/>
                <w:bottom w:val="none" w:sz="0" w:space="0" w:color="auto"/>
                <w:right w:val="none" w:sz="0" w:space="0" w:color="auto"/>
              </w:divBdr>
            </w:div>
            <w:div w:id="650672701">
              <w:marLeft w:val="0"/>
              <w:marRight w:val="0"/>
              <w:marTop w:val="0"/>
              <w:marBottom w:val="0"/>
              <w:divBdr>
                <w:top w:val="none" w:sz="0" w:space="0" w:color="auto"/>
                <w:left w:val="none" w:sz="0" w:space="0" w:color="auto"/>
                <w:bottom w:val="none" w:sz="0" w:space="0" w:color="auto"/>
                <w:right w:val="none" w:sz="0" w:space="0" w:color="auto"/>
              </w:divBdr>
            </w:div>
            <w:div w:id="799349363">
              <w:marLeft w:val="0"/>
              <w:marRight w:val="0"/>
              <w:marTop w:val="0"/>
              <w:marBottom w:val="0"/>
              <w:divBdr>
                <w:top w:val="none" w:sz="0" w:space="0" w:color="auto"/>
                <w:left w:val="none" w:sz="0" w:space="0" w:color="auto"/>
                <w:bottom w:val="none" w:sz="0" w:space="0" w:color="auto"/>
                <w:right w:val="none" w:sz="0" w:space="0" w:color="auto"/>
              </w:divBdr>
            </w:div>
            <w:div w:id="1141187457">
              <w:marLeft w:val="0"/>
              <w:marRight w:val="0"/>
              <w:marTop w:val="0"/>
              <w:marBottom w:val="0"/>
              <w:divBdr>
                <w:top w:val="none" w:sz="0" w:space="0" w:color="auto"/>
                <w:left w:val="none" w:sz="0" w:space="0" w:color="auto"/>
                <w:bottom w:val="none" w:sz="0" w:space="0" w:color="auto"/>
                <w:right w:val="none" w:sz="0" w:space="0" w:color="auto"/>
              </w:divBdr>
            </w:div>
            <w:div w:id="1471097296">
              <w:marLeft w:val="0"/>
              <w:marRight w:val="0"/>
              <w:marTop w:val="0"/>
              <w:marBottom w:val="0"/>
              <w:divBdr>
                <w:top w:val="none" w:sz="0" w:space="0" w:color="auto"/>
                <w:left w:val="none" w:sz="0" w:space="0" w:color="auto"/>
                <w:bottom w:val="none" w:sz="0" w:space="0" w:color="auto"/>
                <w:right w:val="none" w:sz="0" w:space="0" w:color="auto"/>
              </w:divBdr>
            </w:div>
            <w:div w:id="1489831365">
              <w:marLeft w:val="0"/>
              <w:marRight w:val="0"/>
              <w:marTop w:val="0"/>
              <w:marBottom w:val="0"/>
              <w:divBdr>
                <w:top w:val="none" w:sz="0" w:space="0" w:color="auto"/>
                <w:left w:val="none" w:sz="0" w:space="0" w:color="auto"/>
                <w:bottom w:val="none" w:sz="0" w:space="0" w:color="auto"/>
                <w:right w:val="none" w:sz="0" w:space="0" w:color="auto"/>
              </w:divBdr>
            </w:div>
            <w:div w:id="1630159060">
              <w:marLeft w:val="0"/>
              <w:marRight w:val="0"/>
              <w:marTop w:val="0"/>
              <w:marBottom w:val="0"/>
              <w:divBdr>
                <w:top w:val="none" w:sz="0" w:space="0" w:color="auto"/>
                <w:left w:val="none" w:sz="0" w:space="0" w:color="auto"/>
                <w:bottom w:val="none" w:sz="0" w:space="0" w:color="auto"/>
                <w:right w:val="none" w:sz="0" w:space="0" w:color="auto"/>
              </w:divBdr>
            </w:div>
            <w:div w:id="1699812119">
              <w:marLeft w:val="0"/>
              <w:marRight w:val="0"/>
              <w:marTop w:val="0"/>
              <w:marBottom w:val="0"/>
              <w:divBdr>
                <w:top w:val="none" w:sz="0" w:space="0" w:color="auto"/>
                <w:left w:val="none" w:sz="0" w:space="0" w:color="auto"/>
                <w:bottom w:val="none" w:sz="0" w:space="0" w:color="auto"/>
                <w:right w:val="none" w:sz="0" w:space="0" w:color="auto"/>
              </w:divBdr>
            </w:div>
            <w:div w:id="1951282367">
              <w:marLeft w:val="0"/>
              <w:marRight w:val="0"/>
              <w:marTop w:val="0"/>
              <w:marBottom w:val="0"/>
              <w:divBdr>
                <w:top w:val="none" w:sz="0" w:space="0" w:color="auto"/>
                <w:left w:val="none" w:sz="0" w:space="0" w:color="auto"/>
                <w:bottom w:val="none" w:sz="0" w:space="0" w:color="auto"/>
                <w:right w:val="none" w:sz="0" w:space="0" w:color="auto"/>
              </w:divBdr>
            </w:div>
          </w:divsChild>
        </w:div>
        <w:div w:id="1257321884">
          <w:marLeft w:val="0"/>
          <w:marRight w:val="0"/>
          <w:marTop w:val="0"/>
          <w:marBottom w:val="0"/>
          <w:divBdr>
            <w:top w:val="none" w:sz="0" w:space="0" w:color="auto"/>
            <w:left w:val="none" w:sz="0" w:space="0" w:color="auto"/>
            <w:bottom w:val="none" w:sz="0" w:space="0" w:color="auto"/>
            <w:right w:val="none" w:sz="0" w:space="0" w:color="auto"/>
          </w:divBdr>
        </w:div>
        <w:div w:id="1501195118">
          <w:marLeft w:val="0"/>
          <w:marRight w:val="0"/>
          <w:marTop w:val="0"/>
          <w:marBottom w:val="0"/>
          <w:divBdr>
            <w:top w:val="none" w:sz="0" w:space="0" w:color="auto"/>
            <w:left w:val="none" w:sz="0" w:space="0" w:color="auto"/>
            <w:bottom w:val="none" w:sz="0" w:space="0" w:color="auto"/>
            <w:right w:val="none" w:sz="0" w:space="0" w:color="auto"/>
          </w:divBdr>
        </w:div>
        <w:div w:id="1622608140">
          <w:marLeft w:val="0"/>
          <w:marRight w:val="0"/>
          <w:marTop w:val="0"/>
          <w:marBottom w:val="0"/>
          <w:divBdr>
            <w:top w:val="none" w:sz="0" w:space="0" w:color="auto"/>
            <w:left w:val="none" w:sz="0" w:space="0" w:color="auto"/>
            <w:bottom w:val="none" w:sz="0" w:space="0" w:color="auto"/>
            <w:right w:val="none" w:sz="0" w:space="0" w:color="auto"/>
          </w:divBdr>
        </w:div>
        <w:div w:id="1712999389">
          <w:marLeft w:val="0"/>
          <w:marRight w:val="0"/>
          <w:marTop w:val="0"/>
          <w:marBottom w:val="0"/>
          <w:divBdr>
            <w:top w:val="none" w:sz="0" w:space="0" w:color="auto"/>
            <w:left w:val="none" w:sz="0" w:space="0" w:color="auto"/>
            <w:bottom w:val="none" w:sz="0" w:space="0" w:color="auto"/>
            <w:right w:val="none" w:sz="0" w:space="0" w:color="auto"/>
          </w:divBdr>
        </w:div>
        <w:div w:id="1730684462">
          <w:marLeft w:val="0"/>
          <w:marRight w:val="0"/>
          <w:marTop w:val="0"/>
          <w:marBottom w:val="0"/>
          <w:divBdr>
            <w:top w:val="none" w:sz="0" w:space="0" w:color="auto"/>
            <w:left w:val="none" w:sz="0" w:space="0" w:color="auto"/>
            <w:bottom w:val="none" w:sz="0" w:space="0" w:color="auto"/>
            <w:right w:val="none" w:sz="0" w:space="0" w:color="auto"/>
          </w:divBdr>
        </w:div>
        <w:div w:id="1852910859">
          <w:marLeft w:val="0"/>
          <w:marRight w:val="0"/>
          <w:marTop w:val="0"/>
          <w:marBottom w:val="0"/>
          <w:divBdr>
            <w:top w:val="none" w:sz="0" w:space="0" w:color="auto"/>
            <w:left w:val="none" w:sz="0" w:space="0" w:color="auto"/>
            <w:bottom w:val="none" w:sz="0" w:space="0" w:color="auto"/>
            <w:right w:val="none" w:sz="0" w:space="0" w:color="auto"/>
          </w:divBdr>
        </w:div>
      </w:divsChild>
    </w:div>
    <w:div w:id="736437838">
      <w:bodyDiv w:val="1"/>
      <w:marLeft w:val="0"/>
      <w:marRight w:val="0"/>
      <w:marTop w:val="0"/>
      <w:marBottom w:val="0"/>
      <w:divBdr>
        <w:top w:val="none" w:sz="0" w:space="0" w:color="auto"/>
        <w:left w:val="none" w:sz="0" w:space="0" w:color="auto"/>
        <w:bottom w:val="none" w:sz="0" w:space="0" w:color="auto"/>
        <w:right w:val="none" w:sz="0" w:space="0" w:color="auto"/>
      </w:divBdr>
    </w:div>
    <w:div w:id="1007631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234EC2CA-9A90-42D3-8C95-93E486613518}">
    <t:Anchor>
      <t:Comment id="1142957217"/>
    </t:Anchor>
    <t:History>
      <t:Event id="{C04F80AE-9BF7-476B-8A64-3A2FF380CA36}" time="2025-07-01T17:39:25.704Z">
        <t:Attribution userId="S::scott.levin@dhdiagnostics.com::f3297bed-c508-4bad-9c4e-a3fc68d30aba" userProvider="AD" userName="Levin, Scott"/>
        <t:Anchor>
          <t:Comment id="1142957217"/>
        </t:Anchor>
        <t:Create/>
      </t:Event>
      <t:Event id="{7D59EDD8-78EE-4013-BD7D-9C06DE959AFE}" time="2025-07-01T17:39:25.704Z">
        <t:Attribution userId="S::scott.levin@dhdiagnostics.com::f3297bed-c508-4bad-9c4e-a3fc68d30aba" userProvider="AD" userName="Levin, Scott"/>
        <t:Anchor>
          <t:Comment id="1142957217"/>
        </t:Anchor>
        <t:Assign userId="S::BSTEINHART@dhdiagnostics.com::512f349f-e8ac-472f-8083-25a279985610" userProvider="AD" userName="Steinhart, Ben (Benjamin) D"/>
      </t:Event>
      <t:Event id="{856974F6-547C-41C1-9FB9-457FDE9713B7}" time="2025-07-01T17:39:25.704Z">
        <t:Attribution userId="S::scott.levin@dhdiagnostics.com::f3297bed-c508-4bad-9c4e-a3fc68d30aba" userProvider="AD" userName="Levin, Scott"/>
        <t:Anchor>
          <t:Comment id="1142957217"/>
        </t:Anchor>
        <t:SetTitle title="@Steinhart, Ben (Benjamin) D LabelsBreakeven (Hospital Management)Breakeven (Public Policy)"/>
      </t:Event>
    </t:History>
  </t:Task>
  <t:Task id="{5846D59B-4F9D-422A-9E81-F4521662DB50}">
    <t:Anchor>
      <t:Comment id="687335874"/>
    </t:Anchor>
    <t:History>
      <t:Event id="{2DC0F8DE-A367-4C80-BD8E-EC48DAF28E62}" time="2025-07-01T17:38:43.354Z">
        <t:Attribution userId="S::scott.levin@dhdiagnostics.com::f3297bed-c508-4bad-9c4e-a3fc68d30aba" userProvider="AD" userName="Levin, Scott"/>
        <t:Anchor>
          <t:Comment id="687335874"/>
        </t:Anchor>
        <t:Create/>
      </t:Event>
      <t:Event id="{32A4D1D9-512D-41D3-883A-8AB8F656A143}" time="2025-07-01T17:38:43.354Z">
        <t:Attribution userId="S::scott.levin@dhdiagnostics.com::f3297bed-c508-4bad-9c4e-a3fc68d30aba" userProvider="AD" userName="Levin, Scott"/>
        <t:Anchor>
          <t:Comment id="687335874"/>
        </t:Anchor>
        <t:Assign userId="S::BSTEINHART@dhdiagnostics.com::512f349f-e8ac-472f-8083-25a279985610" userProvider="AD" userName="Steinhart, Ben (Benjamin) D"/>
      </t:Event>
      <t:Event id="{8A4A813D-1A07-41B5-BBA5-9B644AA6DC20}" time="2025-07-01T17:38:43.354Z">
        <t:Attribution userId="S::scott.levin@dhdiagnostics.com::f3297bed-c508-4bad-9c4e-a3fc68d30aba" userProvider="AD" userName="Levin, Scott"/>
        <t:Anchor>
          <t:Comment id="687335874"/>
        </t:Anchor>
        <t:SetTitle title="@Steinhart, Ben (Benjamin) D Labels (longer so may need to think through using acronyms).RevenueHospital Management CostPublic Policy CostHospital Management Variable Cost"/>
      </t:Event>
    </t:History>
  </t:Task>
  <t:Task id="{35B9F6B1-E6A7-4C2F-9174-3457C7C5CC1F}">
    <t:Anchor>
      <t:Comment id="2042516111"/>
    </t:Anchor>
    <t:History>
      <t:Event id="{AF8C22CE-9A17-4239-92D8-65EFACCCA136}" time="2025-06-06T04:17:08.988Z">
        <t:Attribution userId="S::scott.levin@beckman.com::f3297bed-c508-4bad-9c4e-a3fc68d30aba" userProvider="AD" userName="Levin, Scott"/>
        <t:Anchor>
          <t:Comment id="2042516111"/>
        </t:Anchor>
        <t:Create/>
      </t:Event>
      <t:Event id="{C9047E29-C356-4400-98EE-AB68DC381321}" time="2025-06-06T04:17:08.988Z">
        <t:Attribution userId="S::scott.levin@beckman.com::f3297bed-c508-4bad-9c4e-a3fc68d30aba" userProvider="AD" userName="Levin, Scott"/>
        <t:Anchor>
          <t:Comment id="2042516111"/>
        </t:Anchor>
        <t:Assign userId="S::BSTEINHART@dhdiagnostics.com::512f349f-e8ac-472f-8083-25a279985610" userProvider="AD" userName="Steinhart, Ben (Benjamin) D"/>
      </t:Event>
      <t:Event id="{92FEE471-D7B7-49B8-B876-D58F662D728E}" time="2025-06-06T04:17:08.988Z">
        <t:Attribution userId="S::scott.levin@beckman.com::f3297bed-c508-4bad-9c4e-a3fc68d30aba" userProvider="AD" userName="Levin, Scott"/>
        <t:Anchor>
          <t:Comment id="2042516111"/>
        </t:Anchor>
        <t:SetTitle title="@Steinhart, Ben (Benjamin) D confirm you agree with approach here. Using data from the 99th percentile report out you had."/>
      </t:Event>
      <t:Event id="{E8031325-0680-4977-8913-023D1E3DDB39}" time="2025-06-06T04:21:00.518Z">
        <t:Attribution userId="S::scott.levin@beckman.com::f3297bed-c508-4bad-9c4e-a3fc68d30aba" userProvider="AD" userName="Levin, Scott"/>
        <t:Anchor>
          <t:Comment id="2042516111"/>
        </t:Anchor>
        <t:Undo id="{AF8C22CE-9A17-4239-92D8-65EFACCCA136}"/>
      </t:Event>
      <t:Event id="{F083AE1B-D10C-4269-9B3B-20925A0C37FC}" time="2025-06-06T04:21:00.518Z">
        <t:Attribution userId="S::scott.levin@beckman.com::f3297bed-c508-4bad-9c4e-a3fc68d30aba" userProvider="AD" userName="Levin, Scott"/>
        <t:Anchor>
          <t:Comment id="2042516111"/>
        </t:Anchor>
        <t:Undo id="{C9047E29-C356-4400-98EE-AB68DC381321}"/>
      </t:Event>
      <t:Event id="{CC1565A3-34C4-40C9-83BB-71F015312598}" time="2025-06-06T04:21:00.518Z">
        <t:Attribution userId="S::scott.levin@beckman.com::f3297bed-c508-4bad-9c4e-a3fc68d30aba" userProvider="AD" userName="Levin, Scott"/>
        <t:Anchor>
          <t:Comment id="2042516111"/>
        </t:Anchor>
        <t:Undo id="{92FEE471-D7B7-49B8-B876-D58F662D728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d221f41-e4a5-4d71-8dea-7309220d208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FC2B7DD2256E1478533D50F66A5E855" ma:contentTypeVersion="11" ma:contentTypeDescription="Create a new document." ma:contentTypeScope="" ma:versionID="76acb1df833d3cfbeb58254ad98a4d05">
  <xsd:schema xmlns:xsd="http://www.w3.org/2001/XMLSchema" xmlns:xs="http://www.w3.org/2001/XMLSchema" xmlns:p="http://schemas.microsoft.com/office/2006/metadata/properties" xmlns:ns2="2d221f41-e4a5-4d71-8dea-7309220d208b" targetNamespace="http://schemas.microsoft.com/office/2006/metadata/properties" ma:root="true" ma:fieldsID="f8b3fe9f3069fa31f3671f3c54fb6095" ns2:_="">
    <xsd:import namespace="2d221f41-e4a5-4d71-8dea-7309220d20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221f41-e4a5-4d71-8dea-7309220d20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c893bb2c-950b-4672-b623-c5bc4517d6aa"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BillingMetadata" ma:index="1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AB031F-C254-4CE9-8444-2485AB272A62}">
  <ds:schemaRefs>
    <ds:schemaRef ds:uri="http://schemas.openxmlformats.org/officeDocument/2006/bibliography"/>
  </ds:schemaRefs>
</ds:datastoreItem>
</file>

<file path=customXml/itemProps2.xml><?xml version="1.0" encoding="utf-8"?>
<ds:datastoreItem xmlns:ds="http://schemas.openxmlformats.org/officeDocument/2006/customXml" ds:itemID="{AF074042-030B-427D-9C3D-8A7F8FBAF5D8}">
  <ds:schemaRefs>
    <ds:schemaRef ds:uri="http://schemas.microsoft.com/office/2006/metadata/properties"/>
    <ds:schemaRef ds:uri="http://schemas.microsoft.com/office/infopath/2007/PartnerControls"/>
    <ds:schemaRef ds:uri="2d221f41-e4a5-4d71-8dea-7309220d208b"/>
  </ds:schemaRefs>
</ds:datastoreItem>
</file>

<file path=customXml/itemProps3.xml><?xml version="1.0" encoding="utf-8"?>
<ds:datastoreItem xmlns:ds="http://schemas.openxmlformats.org/officeDocument/2006/customXml" ds:itemID="{1A552DCA-9A02-435B-8125-D2F4637E86E1}">
  <ds:schemaRefs>
    <ds:schemaRef ds:uri="http://schemas.microsoft.com/sharepoint/v3/contenttype/forms"/>
  </ds:schemaRefs>
</ds:datastoreItem>
</file>

<file path=customXml/itemProps4.xml><?xml version="1.0" encoding="utf-8"?>
<ds:datastoreItem xmlns:ds="http://schemas.openxmlformats.org/officeDocument/2006/customXml" ds:itemID="{A0D65247-5A8D-4B81-A934-154459CC2E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221f41-e4a5-4d71-8dea-7309220d20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18</Words>
  <Characters>19485</Characters>
  <Application>Microsoft Office Word</Application>
  <DocSecurity>0</DocSecurity>
  <Lines>162</Lines>
  <Paragraphs>45</Paragraphs>
  <ScaleCrop>false</ScaleCrop>
  <Company>Beckman Coulter</Company>
  <LinksUpToDate>false</LinksUpToDate>
  <CharactersWithSpaces>2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 Scott</dc:creator>
  <cp:keywords/>
  <dc:description/>
  <cp:lastModifiedBy>Copyeditor (JMIR)</cp:lastModifiedBy>
  <cp:revision>2972</cp:revision>
  <cp:lastPrinted>2025-06-13T10:02:00Z</cp:lastPrinted>
  <dcterms:created xsi:type="dcterms:W3CDTF">2025-06-13T08:46:00Z</dcterms:created>
  <dcterms:modified xsi:type="dcterms:W3CDTF">2026-05-22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3094ff5-79ca-456b-95f6-d578316a3809_Enabled">
    <vt:lpwstr>true</vt:lpwstr>
  </property>
  <property fmtid="{D5CDD505-2E9C-101B-9397-08002B2CF9AE}" pid="3" name="MSIP_Label_73094ff5-79ca-456b-95f6-d578316a3809_SetDate">
    <vt:lpwstr>2025-05-02T14:59:33Z</vt:lpwstr>
  </property>
  <property fmtid="{D5CDD505-2E9C-101B-9397-08002B2CF9AE}" pid="4" name="MSIP_Label_73094ff5-79ca-456b-95f6-d578316a3809_Method">
    <vt:lpwstr>Privileged</vt:lpwstr>
  </property>
  <property fmtid="{D5CDD505-2E9C-101B-9397-08002B2CF9AE}" pid="5" name="MSIP_Label_73094ff5-79ca-456b-95f6-d578316a3809_Name">
    <vt:lpwstr>Public</vt:lpwstr>
  </property>
  <property fmtid="{D5CDD505-2E9C-101B-9397-08002B2CF9AE}" pid="6" name="MSIP_Label_73094ff5-79ca-456b-95f6-d578316a3809_SiteId">
    <vt:lpwstr>771c9c47-7f24-44dc-958e-34f8713a8394</vt:lpwstr>
  </property>
  <property fmtid="{D5CDD505-2E9C-101B-9397-08002B2CF9AE}" pid="7" name="MSIP_Label_73094ff5-79ca-456b-95f6-d578316a3809_ActionId">
    <vt:lpwstr>b84af033-5bc1-491f-a1ff-e4d48dad019d</vt:lpwstr>
  </property>
  <property fmtid="{D5CDD505-2E9C-101B-9397-08002B2CF9AE}" pid="8" name="MSIP_Label_73094ff5-79ca-456b-95f6-d578316a3809_ContentBits">
    <vt:lpwstr>0</vt:lpwstr>
  </property>
  <property fmtid="{D5CDD505-2E9C-101B-9397-08002B2CF9AE}" pid="9" name="MSIP_Label_73094ff5-79ca-456b-95f6-d578316a3809_Tag">
    <vt:lpwstr>10, 0, 1, 1</vt:lpwstr>
  </property>
  <property fmtid="{D5CDD505-2E9C-101B-9397-08002B2CF9AE}" pid="10" name="ZOTERO_PREF_1">
    <vt:lpwstr>&lt;data data-version="3" zotero-version="7.0.27"&gt;&lt;session id="4pIg159x"/&gt;&lt;style id="http://www.zotero.org/styles/journal-of-medical-internet-research" hasBibliography="1" bibliographyStyleHasBeenSet="0"/&gt;&lt;prefs&gt;&lt;pref name="fieldType" value="Field"/&gt;&lt;/prefs&gt;</vt:lpwstr>
  </property>
  <property fmtid="{D5CDD505-2E9C-101B-9397-08002B2CF9AE}" pid="11" name="ContentTypeId">
    <vt:lpwstr>0x0101009FC2B7DD2256E1478533D50F66A5E855</vt:lpwstr>
  </property>
  <property fmtid="{D5CDD505-2E9C-101B-9397-08002B2CF9AE}" pid="12" name="MediaServiceImageTags">
    <vt:lpwstr/>
  </property>
  <property fmtid="{D5CDD505-2E9C-101B-9397-08002B2CF9AE}" pid="13" name="docLang">
    <vt:lpwstr>en</vt:lpwstr>
  </property>
  <property fmtid="{D5CDD505-2E9C-101B-9397-08002B2CF9AE}" pid="14" name="ZOTERO_PREF_2">
    <vt:lpwstr>&lt;/data&gt;</vt:lpwstr>
  </property>
  <property fmtid="{D5CDD505-2E9C-101B-9397-08002B2CF9AE}" pid="15" name="GrammarlyDocumentId">
    <vt:lpwstr>7b8f7fd8-47c5-48ce-9440-a92febcca6b5</vt:lpwstr>
  </property>
</Properties>
</file>